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1148C" w14:textId="77777777" w:rsidR="00592B4A" w:rsidRPr="0028749A" w:rsidRDefault="00592B4A" w:rsidP="00592B4A">
      <w:pPr>
        <w:pStyle w:val="MDPI12title"/>
        <w:rPr>
          <w:rFonts w:ascii="Times New Roman" w:hAnsi="Times New Roman"/>
        </w:rPr>
      </w:pPr>
      <w:r w:rsidRPr="0028749A">
        <w:rPr>
          <w:rFonts w:ascii="Times New Roman" w:hAnsi="Times New Roman"/>
        </w:rPr>
        <w:t>Supplementary: RuX: a novel, flexible and sensitive mifepristone-induced transcriptional regulation system</w:t>
      </w:r>
    </w:p>
    <w:p w14:paraId="459DFB8D" w14:textId="1B5065C9" w:rsidR="00D219B2" w:rsidRPr="0028749A" w:rsidRDefault="00D219B2" w:rsidP="00D219B2">
      <w:pPr>
        <w:pStyle w:val="MDPI13authornames"/>
        <w:rPr>
          <w:rFonts w:ascii="Times New Roman" w:hAnsi="Times New Roman"/>
          <w:sz w:val="24"/>
          <w:szCs w:val="24"/>
        </w:rPr>
      </w:pPr>
      <w:r w:rsidRPr="0028749A">
        <w:rPr>
          <w:rFonts w:ascii="Times New Roman" w:hAnsi="Times New Roman"/>
          <w:sz w:val="24"/>
          <w:szCs w:val="24"/>
        </w:rPr>
        <w:t xml:space="preserve">Anne Meinzinger </w:t>
      </w:r>
      <w:r w:rsidRPr="0028749A">
        <w:rPr>
          <w:rFonts w:ascii="Times New Roman" w:hAnsi="Times New Roman"/>
          <w:sz w:val="24"/>
          <w:szCs w:val="24"/>
          <w:vertAlign w:val="superscript"/>
        </w:rPr>
        <w:t>#1</w:t>
      </w:r>
      <w:r w:rsidRPr="0028749A">
        <w:rPr>
          <w:rFonts w:ascii="Times New Roman" w:hAnsi="Times New Roman"/>
          <w:sz w:val="24"/>
          <w:szCs w:val="24"/>
        </w:rPr>
        <w:t xml:space="preserve">, </w:t>
      </w:r>
      <w:r w:rsidRPr="0028749A">
        <w:rPr>
          <w:rFonts w:ascii="Times New Roman" w:hAnsi="Times New Roman"/>
          <w:sz w:val="24"/>
          <w:szCs w:val="24"/>
          <w:lang w:val="hu-HU"/>
        </w:rPr>
        <w:t xml:space="preserve">Áron Zsigmond </w:t>
      </w:r>
      <w:r w:rsidRPr="0028749A">
        <w:rPr>
          <w:rFonts w:ascii="Times New Roman" w:hAnsi="Times New Roman"/>
          <w:sz w:val="24"/>
          <w:szCs w:val="24"/>
          <w:vertAlign w:val="superscript"/>
          <w:lang w:val="hu-HU"/>
        </w:rPr>
        <w:t>#2</w:t>
      </w:r>
      <w:r w:rsidRPr="0028749A">
        <w:rPr>
          <w:rFonts w:ascii="Times New Roman" w:hAnsi="Times New Roman"/>
          <w:sz w:val="24"/>
          <w:szCs w:val="24"/>
          <w:lang w:val="hu-HU"/>
        </w:rPr>
        <w:t xml:space="preserve">, </w:t>
      </w:r>
      <w:r w:rsidRPr="0028749A">
        <w:rPr>
          <w:rFonts w:ascii="Times New Roman" w:hAnsi="Times New Roman"/>
          <w:sz w:val="24"/>
          <w:szCs w:val="24"/>
        </w:rPr>
        <w:t xml:space="preserve">Péter Horváth </w:t>
      </w:r>
      <w:r w:rsidRPr="0028749A">
        <w:rPr>
          <w:rFonts w:ascii="Times New Roman" w:hAnsi="Times New Roman"/>
          <w:sz w:val="24"/>
          <w:szCs w:val="24"/>
          <w:vertAlign w:val="superscript"/>
        </w:rPr>
        <w:t>1</w:t>
      </w:r>
      <w:r w:rsidRPr="0028749A">
        <w:rPr>
          <w:rFonts w:ascii="Times New Roman" w:hAnsi="Times New Roman"/>
          <w:sz w:val="24"/>
          <w:szCs w:val="24"/>
        </w:rPr>
        <w:t xml:space="preserve">, Alexandra Kellenberger </w:t>
      </w:r>
      <w:r w:rsidRPr="0028749A">
        <w:rPr>
          <w:rFonts w:ascii="Times New Roman" w:hAnsi="Times New Roman"/>
          <w:sz w:val="24"/>
          <w:szCs w:val="24"/>
          <w:vertAlign w:val="superscript"/>
        </w:rPr>
        <w:t>1</w:t>
      </w:r>
      <w:r w:rsidRPr="0028749A">
        <w:rPr>
          <w:rFonts w:ascii="Times New Roman" w:hAnsi="Times New Roman"/>
          <w:sz w:val="24"/>
          <w:szCs w:val="24"/>
        </w:rPr>
        <w:t xml:space="preserve">, Katalin Paréj </w:t>
      </w:r>
      <w:r w:rsidRPr="0028749A">
        <w:rPr>
          <w:rFonts w:ascii="Times New Roman" w:hAnsi="Times New Roman"/>
          <w:sz w:val="24"/>
          <w:szCs w:val="24"/>
          <w:vertAlign w:val="superscript"/>
        </w:rPr>
        <w:t>2</w:t>
      </w:r>
      <w:r w:rsidRPr="0028749A">
        <w:rPr>
          <w:rFonts w:ascii="Times New Roman" w:hAnsi="Times New Roman"/>
          <w:sz w:val="24"/>
          <w:szCs w:val="24"/>
        </w:rPr>
        <w:t xml:space="preserve">, Tiziano Tallone </w:t>
      </w:r>
      <w:r w:rsidRPr="0028749A">
        <w:rPr>
          <w:rFonts w:ascii="Times New Roman" w:hAnsi="Times New Roman"/>
          <w:sz w:val="24"/>
          <w:szCs w:val="24"/>
          <w:vertAlign w:val="superscript"/>
        </w:rPr>
        <w:t>3</w:t>
      </w:r>
      <w:r w:rsidRPr="0028749A">
        <w:rPr>
          <w:rFonts w:ascii="Times New Roman" w:hAnsi="Times New Roman"/>
          <w:sz w:val="24"/>
          <w:szCs w:val="24"/>
        </w:rPr>
        <w:t xml:space="preserve">, Beáta Flachner </w:t>
      </w:r>
      <w:r w:rsidRPr="0028749A">
        <w:rPr>
          <w:rFonts w:ascii="Times New Roman" w:hAnsi="Times New Roman"/>
          <w:sz w:val="24"/>
          <w:szCs w:val="24"/>
          <w:vertAlign w:val="superscript"/>
        </w:rPr>
        <w:t>2</w:t>
      </w:r>
      <w:r w:rsidRPr="0028749A">
        <w:rPr>
          <w:rFonts w:ascii="Times New Roman" w:hAnsi="Times New Roman"/>
          <w:sz w:val="24"/>
          <w:szCs w:val="24"/>
          <w:lang w:val="hu-HU"/>
        </w:rPr>
        <w:t xml:space="preserve">, </w:t>
      </w:r>
      <w:r w:rsidRPr="0028749A">
        <w:rPr>
          <w:rFonts w:ascii="Times New Roman" w:hAnsi="Times New Roman"/>
          <w:sz w:val="24"/>
          <w:szCs w:val="24"/>
        </w:rPr>
        <w:t xml:space="preserve">Marcell Cserhalmi </w:t>
      </w:r>
      <w:r w:rsidRPr="0028749A">
        <w:rPr>
          <w:rFonts w:ascii="Times New Roman" w:hAnsi="Times New Roman"/>
          <w:sz w:val="24"/>
          <w:szCs w:val="24"/>
          <w:vertAlign w:val="superscript"/>
        </w:rPr>
        <w:t>2</w:t>
      </w:r>
      <w:r w:rsidRPr="0028749A">
        <w:rPr>
          <w:rFonts w:ascii="Times New Roman" w:hAnsi="Times New Roman"/>
          <w:sz w:val="24"/>
          <w:szCs w:val="24"/>
          <w:lang w:val="hu-HU"/>
        </w:rPr>
        <w:t xml:space="preserve">, </w:t>
      </w:r>
      <w:r w:rsidRPr="0028749A">
        <w:rPr>
          <w:rFonts w:ascii="Times New Roman" w:hAnsi="Times New Roman"/>
          <w:sz w:val="24"/>
          <w:szCs w:val="24"/>
        </w:rPr>
        <w:t>Zsolt L</w:t>
      </w:r>
      <w:r w:rsidRPr="0028749A">
        <w:rPr>
          <w:rFonts w:ascii="Times New Roman" w:hAnsi="Times New Roman"/>
          <w:sz w:val="24"/>
          <w:szCs w:val="24"/>
          <w:lang w:val="hu-HU"/>
        </w:rPr>
        <w:t xml:space="preserve">őrincz </w:t>
      </w:r>
      <w:r w:rsidRPr="0028749A">
        <w:rPr>
          <w:rFonts w:ascii="Times New Roman" w:hAnsi="Times New Roman"/>
          <w:sz w:val="24"/>
          <w:szCs w:val="24"/>
          <w:vertAlign w:val="superscript"/>
          <w:lang w:val="hu-HU"/>
        </w:rPr>
        <w:t>2</w:t>
      </w:r>
      <w:r w:rsidRPr="0028749A">
        <w:rPr>
          <w:rFonts w:ascii="Times New Roman" w:hAnsi="Times New Roman"/>
          <w:sz w:val="24"/>
          <w:szCs w:val="24"/>
          <w:lang w:val="hu-HU"/>
        </w:rPr>
        <w:t xml:space="preserve">, Sándor Cseh </w:t>
      </w:r>
      <w:r w:rsidRPr="0028749A">
        <w:rPr>
          <w:rFonts w:ascii="Times New Roman" w:hAnsi="Times New Roman"/>
          <w:sz w:val="24"/>
          <w:szCs w:val="24"/>
          <w:vertAlign w:val="superscript"/>
          <w:lang w:val="hu-HU"/>
        </w:rPr>
        <w:t>2</w:t>
      </w:r>
      <w:r w:rsidRPr="0028749A">
        <w:rPr>
          <w:rFonts w:ascii="Times New Roman" w:hAnsi="Times New Roman"/>
          <w:sz w:val="24"/>
          <w:szCs w:val="24"/>
          <w:lang w:val="hu-HU"/>
        </w:rPr>
        <w:t xml:space="preserve"> and </w:t>
      </w:r>
      <w:r w:rsidRPr="0028749A">
        <w:rPr>
          <w:rFonts w:ascii="Times New Roman" w:hAnsi="Times New Roman"/>
          <w:sz w:val="24"/>
          <w:szCs w:val="24"/>
        </w:rPr>
        <w:t>Doron Shmerling *</w:t>
      </w:r>
      <w:r w:rsidRPr="0028749A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1AFB9BAE" w14:textId="77777777" w:rsidR="00D219B2" w:rsidRPr="0028749A" w:rsidRDefault="00D219B2" w:rsidP="00D219B2">
      <w:pPr>
        <w:pStyle w:val="MDPI16affiliation"/>
        <w:rPr>
          <w:rFonts w:ascii="Times New Roman" w:hAnsi="Times New Roman"/>
          <w:sz w:val="24"/>
          <w:szCs w:val="24"/>
        </w:rPr>
      </w:pPr>
      <w:r w:rsidRPr="0028749A">
        <w:rPr>
          <w:rFonts w:ascii="Times New Roman" w:hAnsi="Times New Roman"/>
          <w:sz w:val="24"/>
          <w:szCs w:val="24"/>
          <w:vertAlign w:val="superscript"/>
        </w:rPr>
        <w:t>1</w:t>
      </w:r>
      <w:r w:rsidRPr="0028749A">
        <w:rPr>
          <w:rFonts w:ascii="Times New Roman" w:hAnsi="Times New Roman"/>
          <w:sz w:val="24"/>
          <w:szCs w:val="24"/>
        </w:rPr>
        <w:tab/>
        <w:t xml:space="preserve">PolyGene AG 1; </w:t>
      </w:r>
      <w:r w:rsidRPr="0028749A">
        <w:rPr>
          <w:rFonts w:ascii="Times New Roman" w:hAnsi="Times New Roman"/>
          <w:sz w:val="24"/>
          <w:szCs w:val="24"/>
          <w:lang w:val="hu-HU"/>
        </w:rPr>
        <w:t>Rümlang, Switzerland</w:t>
      </w:r>
    </w:p>
    <w:p w14:paraId="41902E1D" w14:textId="77777777" w:rsidR="00D219B2" w:rsidRPr="0028749A" w:rsidRDefault="00D219B2" w:rsidP="00D219B2">
      <w:pPr>
        <w:pStyle w:val="MDPI16affiliation"/>
        <w:rPr>
          <w:rFonts w:ascii="Times New Roman" w:hAnsi="Times New Roman"/>
          <w:sz w:val="24"/>
          <w:szCs w:val="24"/>
        </w:rPr>
      </w:pPr>
      <w:r w:rsidRPr="0028749A">
        <w:rPr>
          <w:rFonts w:ascii="Times New Roman" w:hAnsi="Times New Roman"/>
          <w:sz w:val="24"/>
          <w:szCs w:val="24"/>
          <w:vertAlign w:val="superscript"/>
        </w:rPr>
        <w:t>2</w:t>
      </w:r>
      <w:r w:rsidRPr="0028749A">
        <w:rPr>
          <w:rFonts w:ascii="Times New Roman" w:hAnsi="Times New Roman"/>
          <w:sz w:val="24"/>
          <w:szCs w:val="24"/>
        </w:rPr>
        <w:tab/>
      </w:r>
      <w:r w:rsidRPr="0028749A">
        <w:rPr>
          <w:rFonts w:ascii="Times New Roman" w:hAnsi="Times New Roman"/>
          <w:sz w:val="24"/>
          <w:szCs w:val="24"/>
          <w:lang w:val="hu-HU"/>
        </w:rPr>
        <w:t>TargetEx Biosciences Ltd.; Budapest, Hungary</w:t>
      </w:r>
    </w:p>
    <w:p w14:paraId="5345E873" w14:textId="6689C35B" w:rsidR="00D219B2" w:rsidRPr="0028749A" w:rsidRDefault="00D219B2" w:rsidP="00D219B2">
      <w:pPr>
        <w:pStyle w:val="MDPI16affiliation"/>
        <w:rPr>
          <w:rFonts w:ascii="Times New Roman" w:hAnsi="Times New Roman"/>
          <w:sz w:val="24"/>
          <w:szCs w:val="24"/>
          <w:lang w:val="hu-HU"/>
        </w:rPr>
      </w:pPr>
      <w:r w:rsidRPr="0028749A">
        <w:rPr>
          <w:rFonts w:ascii="Times New Roman" w:hAnsi="Times New Roman"/>
          <w:sz w:val="24"/>
          <w:szCs w:val="24"/>
          <w:vertAlign w:val="superscript"/>
        </w:rPr>
        <w:t>3</w:t>
      </w:r>
      <w:r w:rsidRPr="0028749A">
        <w:rPr>
          <w:rFonts w:ascii="Times New Roman" w:hAnsi="Times New Roman"/>
          <w:sz w:val="24"/>
          <w:szCs w:val="24"/>
        </w:rPr>
        <w:tab/>
      </w:r>
      <w:r w:rsidR="004340CA" w:rsidRPr="004340CA">
        <w:rPr>
          <w:rFonts w:ascii="Times New Roman" w:hAnsi="Times New Roman"/>
          <w:sz w:val="24"/>
          <w:szCs w:val="24"/>
        </w:rPr>
        <w:t>Department of Endocrinology, Metabolism and Cardiovascular research, University of Fribourg; Fribourg, Switzerland</w:t>
      </w:r>
    </w:p>
    <w:p w14:paraId="3BF35C6B" w14:textId="77777777" w:rsidR="00D219B2" w:rsidRPr="0028749A" w:rsidRDefault="00D219B2" w:rsidP="00D219B2">
      <w:pPr>
        <w:pStyle w:val="MDPI16affiliation"/>
        <w:rPr>
          <w:rFonts w:ascii="Times New Roman" w:hAnsi="Times New Roman"/>
          <w:sz w:val="24"/>
          <w:szCs w:val="24"/>
        </w:rPr>
      </w:pPr>
      <w:r w:rsidRPr="0028749A">
        <w:rPr>
          <w:rFonts w:ascii="Times New Roman" w:hAnsi="Times New Roman"/>
          <w:sz w:val="24"/>
          <w:szCs w:val="24"/>
          <w:vertAlign w:val="superscript"/>
          <w:lang w:val="hu-HU"/>
        </w:rPr>
        <w:t>#</w:t>
      </w:r>
      <w:r w:rsidRPr="0028749A">
        <w:rPr>
          <w:rFonts w:ascii="Times New Roman" w:hAnsi="Times New Roman"/>
          <w:sz w:val="24"/>
          <w:szCs w:val="24"/>
          <w:lang w:val="hu-HU"/>
        </w:rPr>
        <w:tab/>
        <w:t>These authors have contributed equally to this work</w:t>
      </w:r>
    </w:p>
    <w:p w14:paraId="022D4A25" w14:textId="77777777" w:rsidR="00D219B2" w:rsidRPr="0028749A" w:rsidRDefault="00D219B2" w:rsidP="00D219B2">
      <w:pPr>
        <w:pStyle w:val="MDPI16affiliation"/>
        <w:rPr>
          <w:rFonts w:ascii="Times New Roman" w:hAnsi="Times New Roman"/>
          <w:sz w:val="24"/>
          <w:szCs w:val="24"/>
        </w:rPr>
      </w:pPr>
      <w:r w:rsidRPr="0028749A">
        <w:rPr>
          <w:rFonts w:ascii="Times New Roman" w:hAnsi="Times New Roman"/>
          <w:sz w:val="24"/>
          <w:szCs w:val="24"/>
        </w:rPr>
        <w:t>*</w:t>
      </w:r>
      <w:r w:rsidRPr="0028749A">
        <w:rPr>
          <w:rFonts w:ascii="Times New Roman" w:hAnsi="Times New Roman"/>
          <w:sz w:val="24"/>
          <w:szCs w:val="24"/>
        </w:rPr>
        <w:tab/>
        <w:t xml:space="preserve">Correspondence: </w:t>
      </w:r>
      <w:hyperlink r:id="rId6" w:history="1">
        <w:r w:rsidRPr="0028749A">
          <w:rPr>
            <w:rStyle w:val="Hyperlink"/>
            <w:rFonts w:ascii="Times New Roman" w:hAnsi="Times New Roman"/>
            <w:sz w:val="24"/>
            <w:szCs w:val="24"/>
          </w:rPr>
          <w:t>doron.shmerling@polygene.ch</w:t>
        </w:r>
      </w:hyperlink>
    </w:p>
    <w:p w14:paraId="1E8215AE" w14:textId="77777777" w:rsidR="00592B4A" w:rsidRPr="0028749A" w:rsidRDefault="00592B4A" w:rsidP="00592B4A">
      <w:pPr>
        <w:rPr>
          <w:rFonts w:ascii="Times New Roman" w:hAnsi="Times New Roman"/>
          <w:sz w:val="24"/>
          <w:szCs w:val="24"/>
          <w:lang w:val="en-US" w:eastAsia="de-DE" w:bidi="en-US"/>
        </w:rPr>
      </w:pPr>
    </w:p>
    <w:p w14:paraId="7F867C71" w14:textId="77777777" w:rsidR="00592B4A" w:rsidRPr="0028749A" w:rsidRDefault="00592B4A" w:rsidP="008E0CC8">
      <w:pPr>
        <w:ind w:right="-330"/>
        <w:rPr>
          <w:rFonts w:ascii="Times New Roman" w:hAnsi="Times New Roman"/>
          <w:sz w:val="24"/>
          <w:szCs w:val="24"/>
          <w:lang w:val="en-US"/>
        </w:rPr>
      </w:pPr>
    </w:p>
    <w:p w14:paraId="6560EFCA" w14:textId="77777777" w:rsidR="00592B4A" w:rsidRPr="0028749A" w:rsidRDefault="00592B4A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52DBF239" w14:textId="77777777" w:rsidR="008E0CC8" w:rsidRPr="0028749A" w:rsidRDefault="008E0CC8" w:rsidP="008E0CC8">
      <w:pPr>
        <w:ind w:right="-330"/>
        <w:rPr>
          <w:rFonts w:ascii="Times New Roman" w:hAnsi="Times New Roman"/>
          <w:sz w:val="24"/>
          <w:szCs w:val="24"/>
        </w:rPr>
      </w:pPr>
      <w:r w:rsidRPr="0028749A">
        <w:rPr>
          <w:rFonts w:ascii="Times New Roman" w:hAnsi="Times New Roman"/>
          <w:sz w:val="24"/>
          <w:szCs w:val="24"/>
        </w:rPr>
        <w:t>This supplementary material lists all plasmids</w:t>
      </w:r>
      <w:r w:rsidR="00E17DBC" w:rsidRPr="0028749A">
        <w:rPr>
          <w:rFonts w:ascii="Times New Roman" w:hAnsi="Times New Roman"/>
          <w:sz w:val="24"/>
          <w:szCs w:val="24"/>
        </w:rPr>
        <w:t xml:space="preserve"> used in our study</w:t>
      </w:r>
      <w:r w:rsidRPr="0028749A">
        <w:rPr>
          <w:rFonts w:ascii="Times New Roman" w:hAnsi="Times New Roman"/>
          <w:sz w:val="24"/>
          <w:szCs w:val="24"/>
        </w:rPr>
        <w:t xml:space="preserve"> in genbank format</w:t>
      </w:r>
      <w:r w:rsidR="003911B9" w:rsidRPr="0028749A">
        <w:rPr>
          <w:rFonts w:ascii="Times New Roman" w:hAnsi="Times New Roman"/>
          <w:sz w:val="24"/>
          <w:szCs w:val="24"/>
        </w:rPr>
        <w:t>.</w:t>
      </w:r>
    </w:p>
    <w:p w14:paraId="5AE84661" w14:textId="77777777" w:rsidR="00E21474" w:rsidRPr="0028749A" w:rsidRDefault="00E21474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1BE0D0A1" w14:textId="77777777" w:rsidR="00E21474" w:rsidRPr="0028749A" w:rsidRDefault="00E21474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3EC87282" w14:textId="0D9BB8F6" w:rsidR="00E21474" w:rsidRPr="0028749A" w:rsidRDefault="00E21474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2A137EB9" w14:textId="48F15261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6CF21E8A" w14:textId="1F8A8307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1FD176CA" w14:textId="41C6F5A7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08CAF272" w14:textId="6CC3ACAB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29C4113C" w14:textId="61D6010A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69F2B918" w14:textId="1FB3AD1B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4B04A10D" w14:textId="0BA34B10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12836867" w14:textId="5648E4C0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457C6F78" w14:textId="51CD20A4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456A0972" w14:textId="0FF93A67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674228AE" w14:textId="701F7BF1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5F663F40" w14:textId="70956A0A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2F120223" w14:textId="1906C450" w:rsidR="006E14FB" w:rsidRPr="0028749A" w:rsidRDefault="006E14FB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33A5F4A6" w14:textId="00A75801" w:rsidR="0028749A" w:rsidRPr="0028749A" w:rsidRDefault="0028749A" w:rsidP="008E0CC8">
      <w:pPr>
        <w:ind w:right="-330"/>
        <w:rPr>
          <w:rFonts w:ascii="Times New Roman" w:hAnsi="Times New Roman"/>
          <w:sz w:val="24"/>
          <w:szCs w:val="24"/>
        </w:rPr>
      </w:pPr>
    </w:p>
    <w:p w14:paraId="647D62EF" w14:textId="77777777" w:rsidR="0028749A" w:rsidRDefault="0028749A" w:rsidP="0028749A">
      <w:pPr>
        <w:ind w:right="113"/>
        <w:rPr>
          <w:rFonts w:ascii="Times New Roman" w:hAnsi="Times New Roman"/>
          <w:sz w:val="24"/>
          <w:szCs w:val="24"/>
        </w:rPr>
      </w:pPr>
    </w:p>
    <w:p w14:paraId="16319549" w14:textId="03837071" w:rsidR="00E21474" w:rsidRPr="0028749A" w:rsidRDefault="00E21474" w:rsidP="0028749A">
      <w:pPr>
        <w:ind w:right="113"/>
        <w:rPr>
          <w:rFonts w:ascii="Times New Roman" w:hAnsi="Times New Roman"/>
          <w:b/>
          <w:bCs/>
          <w:sz w:val="24"/>
          <w:szCs w:val="24"/>
        </w:rPr>
      </w:pPr>
      <w:r w:rsidRPr="0028749A">
        <w:rPr>
          <w:rFonts w:ascii="Times New Roman" w:hAnsi="Times New Roman"/>
          <w:b/>
          <w:bCs/>
          <w:sz w:val="24"/>
          <w:szCs w:val="24"/>
        </w:rPr>
        <w:lastRenderedPageBreak/>
        <w:t>0030.14</w:t>
      </w:r>
      <w:r w:rsidR="00C133C3" w:rsidRPr="0028749A">
        <w:rPr>
          <w:rFonts w:ascii="Times New Roman" w:hAnsi="Times New Roman"/>
          <w:b/>
          <w:bCs/>
          <w:sz w:val="24"/>
          <w:szCs w:val="24"/>
        </w:rPr>
        <w:t>:</w:t>
      </w:r>
    </w:p>
    <w:p w14:paraId="0738C380" w14:textId="77777777" w:rsidR="00C133C3" w:rsidRPr="00C133C3" w:rsidRDefault="00C133C3" w:rsidP="00C133C3">
      <w:pPr>
        <w:ind w:left="473" w:right="113"/>
        <w:rPr>
          <w:rFonts w:ascii="Palatino Linotype" w:hAnsi="Palatino Linotype"/>
          <w:sz w:val="24"/>
          <w:szCs w:val="24"/>
          <w:u w:val="single"/>
        </w:rPr>
      </w:pPr>
    </w:p>
    <w:p w14:paraId="27B0BEE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LOCUS       0030.14                4888 bp DNA     circular SYN 08-JUL-2021</w:t>
      </w:r>
    </w:p>
    <w:p w14:paraId="4298364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6467088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ACCESSION   .</w:t>
      </w:r>
    </w:p>
    <w:p w14:paraId="5FBEE88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VERSION     .</w:t>
      </w:r>
    </w:p>
    <w:p w14:paraId="39EA5EF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KEYWORDS    .</w:t>
      </w:r>
    </w:p>
    <w:p w14:paraId="6F49720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6FA984DC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555ADCD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REFERENCE   1  (bases 1 to 4888)</w:t>
      </w:r>
    </w:p>
    <w:p w14:paraId="19D6F3C2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6652102C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754358C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33B0A5C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1AD3951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source          1..4888</w:t>
      </w:r>
    </w:p>
    <w:p w14:paraId="420B3AC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43DA5FD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2B9CD2B8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polyA_signal    102..236</w:t>
      </w:r>
    </w:p>
    <w:p w14:paraId="3A4C951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2701633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7B46E041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rep_origin      complement(425..1013)</w:t>
      </w:r>
    </w:p>
    <w:p w14:paraId="69162A2D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125CF74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138682E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2A59CA2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51AC8D3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CDS             complement(1213..2073)</w:t>
      </w:r>
    </w:p>
    <w:p w14:paraId="63B22B0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52A9B2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0E8E92D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0EA4F983" w14:textId="77777777" w:rsidR="00F04B28" w:rsidRDefault="00E21474" w:rsidP="00F04B2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</w:t>
      </w:r>
    </w:p>
    <w:p w14:paraId="6A04C62B" w14:textId="77777777" w:rsidR="00E21474" w:rsidRPr="00661855" w:rsidRDefault="00F04B28" w:rsidP="00F04B2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</w:t>
      </w:r>
      <w:r w:rsidR="00E21474" w:rsidRPr="00661855">
        <w:rPr>
          <w:rFonts w:ascii="Courier New" w:hAnsi="Courier New" w:cs="Courier New"/>
          <w:sz w:val="20"/>
          <w:szCs w:val="20"/>
        </w:rPr>
        <w:t>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E21474" w:rsidRPr="00661855">
        <w:rPr>
          <w:rFonts w:ascii="Courier New" w:hAnsi="Courier New" w:cs="Courier New"/>
          <w:sz w:val="20"/>
          <w:szCs w:val="20"/>
        </w:rPr>
        <w:t>related antibiotics"</w:t>
      </w:r>
    </w:p>
    <w:p w14:paraId="54334692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</w:t>
      </w:r>
      <w:r w:rsidR="00C133C3">
        <w:rPr>
          <w:rFonts w:ascii="Courier New" w:hAnsi="Courier New" w:cs="Courier New"/>
          <w:sz w:val="20"/>
          <w:szCs w:val="20"/>
        </w:rPr>
        <w:br/>
      </w:r>
      <w:r w:rsidRPr="00661855">
        <w:rPr>
          <w:rFonts w:ascii="Courier New" w:hAnsi="Courier New" w:cs="Courier New"/>
          <w:sz w:val="20"/>
          <w:szCs w:val="20"/>
        </w:rPr>
        <w:t>LIKHW"</w:t>
      </w:r>
    </w:p>
    <w:p w14:paraId="4E273EE8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lastRenderedPageBreak/>
        <w:t xml:space="preserve">     polyA_signal    2178..2226</w:t>
      </w:r>
    </w:p>
    <w:p w14:paraId="52A52B6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257E5E6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misc_feature    2240..2331</w:t>
      </w:r>
    </w:p>
    <w:p w14:paraId="7BF7EB9B" w14:textId="77777777" w:rsidR="00661855" w:rsidRDefault="00E21474" w:rsidP="00661855">
      <w:pPr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71168BDF" w14:textId="77777777" w:rsidR="00E21474" w:rsidRPr="00661855" w:rsidRDefault="00E21474" w:rsidP="00661855">
      <w:pPr>
        <w:spacing w:line="240" w:lineRule="auto"/>
        <w:ind w:left="2552"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/note="RNA polymerase II transcriptional pause signal</w:t>
      </w:r>
      <w:r w:rsidR="00661855">
        <w:rPr>
          <w:rFonts w:ascii="Courier New" w:hAnsi="Courier New" w:cs="Courier New"/>
          <w:sz w:val="20"/>
          <w:szCs w:val="20"/>
        </w:rPr>
        <w:t xml:space="preserve"> </w:t>
      </w:r>
      <w:r w:rsidRPr="00661855">
        <w:rPr>
          <w:rFonts w:ascii="Courier New" w:hAnsi="Courier New" w:cs="Courier New"/>
          <w:sz w:val="20"/>
          <w:szCs w:val="20"/>
        </w:rPr>
        <w:t>from the human alpha-2 globin gene"</w:t>
      </w:r>
    </w:p>
    <w:p w14:paraId="0900DFE1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enhancer        2357..2660</w:t>
      </w:r>
    </w:p>
    <w:p w14:paraId="0199639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748DD80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note="human cytomegalovirus immediate early enhancer"</w:t>
      </w:r>
    </w:p>
    <w:p w14:paraId="00A4F49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promoter        2661..2864</w:t>
      </w:r>
    </w:p>
    <w:p w14:paraId="5347E97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08D5802A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note="human cytomegalovirus (CMV) immediate early </w:t>
      </w:r>
    </w:p>
    <w:p w14:paraId="01A26DBB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4F58415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CDS             2897..3925</w:t>
      </w:r>
    </w:p>
    <w:p w14:paraId="07CEF54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9A582B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product="site-specific recombinase"</w:t>
      </w:r>
    </w:p>
    <w:p w14:paraId="4D943DA2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Cre</w:t>
      </w:r>
    </w:p>
    <w:p w14:paraId="4B0D4E9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note="Cre is a site-specific recombinase from </w:t>
      </w:r>
    </w:p>
    <w:p w14:paraId="588BB491" w14:textId="77777777" w:rsidR="00F04B28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bacteriophage P1. Recombination occurs at loxP</w:t>
      </w:r>
    </w:p>
    <w:p w14:paraId="029AF8BE" w14:textId="77777777" w:rsidR="00E21474" w:rsidRPr="00661855" w:rsidRDefault="00F04B28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</w:t>
      </w:r>
      <w:r w:rsidR="00E21474" w:rsidRPr="00661855">
        <w:rPr>
          <w:rFonts w:ascii="Courier New" w:hAnsi="Courier New" w:cs="Courier New"/>
          <w:sz w:val="20"/>
          <w:szCs w:val="20"/>
        </w:rPr>
        <w:t>sequences."</w:t>
      </w:r>
    </w:p>
    <w:p w14:paraId="0E45513E" w14:textId="77777777" w:rsidR="00E21474" w:rsidRPr="00661855" w:rsidRDefault="00E21474" w:rsidP="00C133C3">
      <w:pPr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translation="MSNLLTVHQNLPALPVDATSDEVRKNLMDMFRDRQAFSEHTWKML                     LSVCRSWAAWCKLNNRKWFPAEPEDVRDYLLYLQARGLAVKTIQQHLGQLNMLHRRSGL                     PRPSDSNAVSLVMRRIRKENVDAGERAKQALAFERTDFDQVRSLMENSDRCQDIRNLAF                     LGIAYNTLLRIAEIARIRVKDISRTDGGRMLIHIGRTKTLVSTAGVEKALSLGVTKLVE                     RWISVSGVADDPNNYLFCRVRKNGVAAPSATSQLSTRALEGIFEATHRLIYGAKDDSGQ                     RYLAWSGHSARVGAARDMARAGVSIPEIMQAGGWTNVNIVMNYIRNLDSETGAMVRLLE</w:t>
      </w:r>
      <w:r w:rsidR="00C133C3">
        <w:rPr>
          <w:rFonts w:ascii="Courier New" w:hAnsi="Courier New" w:cs="Courier New"/>
          <w:sz w:val="20"/>
          <w:szCs w:val="20"/>
        </w:rPr>
        <w:br/>
      </w:r>
      <w:r w:rsidRPr="00661855">
        <w:rPr>
          <w:rFonts w:ascii="Courier New" w:hAnsi="Courier New" w:cs="Courier New"/>
          <w:sz w:val="20"/>
          <w:szCs w:val="20"/>
        </w:rPr>
        <w:t>DGD"</w:t>
      </w:r>
    </w:p>
    <w:p w14:paraId="144A5E31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CDS             3938..4873</w:t>
      </w:r>
    </w:p>
    <w:p w14:paraId="040C3DCB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4AB4CD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product="mutated ligand-binding domain of the human </w:t>
      </w:r>
    </w:p>
    <w:p w14:paraId="1AB0BC5D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estrogen receptor (Feil et al., 1997)"</w:t>
      </w:r>
    </w:p>
    <w:p w14:paraId="0936FBDA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label=ERT2</w:t>
      </w:r>
    </w:p>
    <w:p w14:paraId="1D68994A" w14:textId="77777777" w:rsidR="00E21474" w:rsidRPr="00661855" w:rsidRDefault="00E21474" w:rsidP="00C133C3">
      <w:pPr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              /translation="AGDMRAANLWPSPLMIKRSKKNSLALSLTADQMVSALLDAEPPIL</w:t>
      </w:r>
      <w:r w:rsidR="00C133C3">
        <w:rPr>
          <w:rFonts w:ascii="Courier New" w:hAnsi="Courier New" w:cs="Courier New"/>
          <w:sz w:val="20"/>
          <w:szCs w:val="20"/>
        </w:rPr>
        <w:br/>
      </w:r>
      <w:r w:rsidRPr="00661855">
        <w:rPr>
          <w:rFonts w:ascii="Courier New" w:hAnsi="Courier New" w:cs="Courier New"/>
          <w:sz w:val="20"/>
          <w:szCs w:val="20"/>
        </w:rPr>
        <w:t>YSEYDPTRPFSEASMMGLLTNLADRELVHMINWAKRVPGFVDLTLHDQVHLLECAWLEI                     LMIGLVWRSMEHPVKLLFAPNLLLDRNQGKCVEGMVEIFDMLLATSSRFRMMNLQGEEF                     VCLKSIILLNSGVYTFLSSTLKSLEEKDHIHRVLDKITDTLIHLMAKAGLTLQQQHQRL</w:t>
      </w:r>
      <w:r w:rsidR="00C133C3">
        <w:rPr>
          <w:rFonts w:ascii="Courier New" w:hAnsi="Courier New" w:cs="Courier New"/>
          <w:sz w:val="20"/>
          <w:szCs w:val="20"/>
        </w:rPr>
        <w:br/>
      </w:r>
      <w:r w:rsidRPr="00661855">
        <w:rPr>
          <w:rFonts w:ascii="Courier New" w:hAnsi="Courier New" w:cs="Courier New"/>
          <w:sz w:val="20"/>
          <w:szCs w:val="20"/>
        </w:rPr>
        <w:t>AQLLLILSHIRHMSNKGMEHLYSMKCKNVVPLYDLLLEAADAHRLHAPTSRGGASVEET</w:t>
      </w:r>
      <w:r w:rsidR="00C133C3">
        <w:rPr>
          <w:rFonts w:ascii="Courier New" w:hAnsi="Courier New" w:cs="Courier New"/>
          <w:sz w:val="20"/>
          <w:szCs w:val="20"/>
        </w:rPr>
        <w:br/>
      </w:r>
      <w:r w:rsidRPr="00661855">
        <w:rPr>
          <w:rFonts w:ascii="Courier New" w:hAnsi="Courier New" w:cs="Courier New"/>
          <w:sz w:val="20"/>
          <w:szCs w:val="20"/>
        </w:rPr>
        <w:t>DQSHLATAGSTSSHSLQKYYITGEAEGFPAT"</w:t>
      </w:r>
    </w:p>
    <w:p w14:paraId="50CD5D1C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ORIGIN</w:t>
      </w:r>
    </w:p>
    <w:p w14:paraId="7179E1F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lastRenderedPageBreak/>
        <w:t xml:space="preserve">        1 cccagaggcg gccgctgaaa tcatcactaa tcagatatat tcaaatggaa atatcaaaaa</w:t>
      </w:r>
    </w:p>
    <w:p w14:paraId="6BDEEF6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 61 gcttctgttt catcagaagg ccggctaaac cggcaagctt cgatccagac atgataagat</w:t>
      </w:r>
    </w:p>
    <w:p w14:paraId="6292926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121 acattgatga gtttggacaa accacaacta gaatgcagtg aaaaaaatgc tttatttgtg</w:t>
      </w:r>
    </w:p>
    <w:p w14:paraId="2C06CFA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181 aaatttgtga tgctattgct ttatttgtaa ccattataag ctgcaataaa caagttaaca</w:t>
      </w:r>
    </w:p>
    <w:p w14:paraId="1C5A3FB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241 acaacaattg cattcatttt atgtttcagg ttcaggggga ggtgtgggag gttttttcgg</w:t>
      </w:r>
    </w:p>
    <w:p w14:paraId="4D4C4DB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301 tatcagctca ctcaaaggcg gtaatacggt tatccacaga atcaggggat aacgcaggaa</w:t>
      </w:r>
    </w:p>
    <w:p w14:paraId="034D47D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361 agaacatgtg agcaaaaggc cagcaaaagg ccaggaaccg taaaaaggcc gcgttgctgg</w:t>
      </w:r>
    </w:p>
    <w:p w14:paraId="46C989A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421 cgtttttcca taggctccgc ccccctgacg agcatcacaa aaatcgacgc tcaagtcaga</w:t>
      </w:r>
    </w:p>
    <w:p w14:paraId="3CB1916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481 ggtggcgaaa cccgacagga ctataaagat accaggcgtt tccccctgga agctccctcg</w:t>
      </w:r>
    </w:p>
    <w:p w14:paraId="0323D17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541 tgcgctctcc tgttccgacc ctgccgctta ccggatacct gtccgccttt ctcccttcgg</w:t>
      </w:r>
    </w:p>
    <w:p w14:paraId="1027B32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601 gaagcgtggc gctttctcat agctcacgct gtaggtatct cagttcggtg taggtcgttc</w:t>
      </w:r>
    </w:p>
    <w:p w14:paraId="5E108861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661 gctccaagct gggctgtgtg cacgaacccc ccgttcagcc cgaccgctgc gccttatccg</w:t>
      </w:r>
    </w:p>
    <w:p w14:paraId="3B4CDE5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721 gtaactatcg tcttgagtcc aacccggtaa gacacgactt atcgccactg gcagcagcca</w:t>
      </w:r>
    </w:p>
    <w:p w14:paraId="0EFA4EB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781 ctggtaacag gattagcaga gcgaggtatg taggcggtgc tacagagttc ttgaagtggt</w:t>
      </w:r>
    </w:p>
    <w:p w14:paraId="33AA117A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841 ggcctaacta cggctacact agaagaacag tatttggtat ctgcgctctg ctgaagccag</w:t>
      </w:r>
    </w:p>
    <w:p w14:paraId="1E6D571B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901 ttaccttcgg aaaaagagtt ggtagctctt gatccggcaa acaaaccacc gctggtagcg</w:t>
      </w:r>
    </w:p>
    <w:p w14:paraId="63B35BDB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 961 gtggtttttt tgtttgcaag cagcagatta cgcgcagaaa aaaaggatct caagaagatc</w:t>
      </w:r>
    </w:p>
    <w:p w14:paraId="72D7D17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021 ctttgatctt ttctacgggg tctgacgctc agtggaacga aaactcacgt taagggattt</w:t>
      </w:r>
    </w:p>
    <w:p w14:paraId="5C8C04E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081 tggtcatgag attatcaaaa aggatcttca cctagatcct tttaaattaa aaatgaagtt</w:t>
      </w:r>
    </w:p>
    <w:p w14:paraId="02A49B7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141 ttaaatcaat ctaaagtata tatgagtaaa cttggtctga cagcggccgc aaatgctaaa</w:t>
      </w:r>
    </w:p>
    <w:p w14:paraId="7FEBCDC8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201 ccactgcagt ggttaccagt gcttgatcag tgaggcaccg atctcagcga tctgcctatt</w:t>
      </w:r>
    </w:p>
    <w:p w14:paraId="1442776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261 tcgttcgtcc atagtggcct gactccccgt cgtgtagatc actacgattc gtgagggctt</w:t>
      </w:r>
    </w:p>
    <w:p w14:paraId="54EBA40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321 accatcaggc cccagcgcag caatgatgcc gcgagagccg cgttcaccgg cccccgattt</w:t>
      </w:r>
    </w:p>
    <w:p w14:paraId="6F0072D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381 gtcagcaatg aaccagccag cagggagggc cgagcgaaga agtggtcctg ctactttgtc</w:t>
      </w:r>
    </w:p>
    <w:p w14:paraId="7F41805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441 cgcctccatc cagtctatga gctgctgtcg tgatgctaga gtaagaagtt cgccagtgag</w:t>
      </w:r>
    </w:p>
    <w:p w14:paraId="0EE536F1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501 tagtttccga agagttgtgg ccattgctac tggcatcgtg gtatcacgct cgtcgttcgg</w:t>
      </w:r>
    </w:p>
    <w:p w14:paraId="0A796AFC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561 tatggcttcg ttcaactctg gttcccagcg gtcaagccgg gtcacatgat cacccatatt</w:t>
      </w:r>
    </w:p>
    <w:p w14:paraId="6F09F832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621 atgaagaaat gcagtcagct ccttagggcc tccgatcgtt gtcagaagta agttggccgc</w:t>
      </w:r>
    </w:p>
    <w:p w14:paraId="6C838E4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681 ggtgttgtcg ctcatggtaa tggcagcact acacaattct cttaccgtca tgccatccgt</w:t>
      </w:r>
    </w:p>
    <w:p w14:paraId="0DF5F3D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741 aagatgcttt tccgtgaccg gcgagtactc aaccaagtcg ttttgtgagt agtgtatacg</w:t>
      </w:r>
    </w:p>
    <w:p w14:paraId="2F99366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801 gcgaccaagc tgctcttgcc cggcgtctat acgggacaac accgcgccac atagcagtac</w:t>
      </w:r>
    </w:p>
    <w:p w14:paraId="23CA0F4D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861 tttgaaagtg ctcatcatcg ggaatcgttc ttcggggcgg aaagactcaa ggatcttgcc</w:t>
      </w:r>
    </w:p>
    <w:p w14:paraId="19B9C1A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921 gctattgaga tccagttcga tatagcccac tcttgcaccc agttgatctt cagcatcttt</w:t>
      </w:r>
    </w:p>
    <w:p w14:paraId="06481FB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1981 tactttcacc agcgtttcgg ggtgtgcaaa aacaggcaag caaaatgccg caaagaaggg</w:t>
      </w:r>
    </w:p>
    <w:p w14:paraId="17F52106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041 aatgagtgcg acacgaaaat gttggatgct catactcgtc ctttttcaat attattgaag</w:t>
      </w:r>
    </w:p>
    <w:p w14:paraId="3200947C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101 catttatcag ggttactagt acgtctctca aggataagta agtaatatta aggtacggga</w:t>
      </w:r>
    </w:p>
    <w:p w14:paraId="5B4D207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lastRenderedPageBreak/>
        <w:t xml:space="preserve">     2161 ggtattggac aggccgcaat aaaatatctt tattttcatt acatctgtgt gttggttttt</w:t>
      </w:r>
    </w:p>
    <w:p w14:paraId="38E2DFF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221 tgtgtgaatc gatagtacta acatacgctc tccatcaaaa caaaacgaaa caaaacaaac</w:t>
      </w:r>
    </w:p>
    <w:p w14:paraId="72B6570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281 tagcaaaata ggctgtcccc agtgcaagtg caggtgccag aacatttctc tggcctaact</w:t>
      </w:r>
    </w:p>
    <w:p w14:paraId="5834802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341 ggccggtacc gagctccgtt acataactta cggtaaatgg cccgcctggc tgaccgccca</w:t>
      </w:r>
    </w:p>
    <w:p w14:paraId="71253A6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401 acgacccccg cccattgacg tcaataatga cgtatgttcc catagtaacg ccaataggga</w:t>
      </w:r>
    </w:p>
    <w:p w14:paraId="3C3E39EA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461 ctttccattg acgtcaatgg gtggagtatt tacggtaaac tgcccacttg gcagtacatc</w:t>
      </w:r>
    </w:p>
    <w:p w14:paraId="3A409E5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521 aagtgtatca tatgccaagt acgcccccta ttgacgtcaa tgacggtaaa tggcccgcct</w:t>
      </w:r>
    </w:p>
    <w:p w14:paraId="5C079C1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581 ggcattatgc ccagtacatg accttatggg actttcctac ttggcagtac atctacgtat</w:t>
      </w:r>
    </w:p>
    <w:p w14:paraId="2AFBFD71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641 tagtcatcgc tattaccatg gtgatgcggt tttggcagta catcaatggg cgtggatagc</w:t>
      </w:r>
    </w:p>
    <w:p w14:paraId="20369EC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701 ggtttgactc acggggattt ccaagtctcc accccattga cgtcaatggg agtttgtttt</w:t>
      </w:r>
    </w:p>
    <w:p w14:paraId="6A764A7A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761 ggcaccaaaa tcaacgggac tttccaaaat gtcgtaacaa ctccgcccca ttgacgcaaa</w:t>
      </w:r>
    </w:p>
    <w:p w14:paraId="571412C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821 tgggcggtag gcgtgtacgg tgggaggtct atataagcag agctggttta gtgaaccgtc</w:t>
      </w:r>
    </w:p>
    <w:p w14:paraId="3820F15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881 agatccgcta gcgaccatgt ccaatttact gaccgtacac caaaatttgc ctgcattacc</w:t>
      </w:r>
    </w:p>
    <w:p w14:paraId="62D7BEB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2941 ggtcgatgca acgagtgatg aggttcgcaa gaacctgatg gacatgttca gggatcgcca</w:t>
      </w:r>
    </w:p>
    <w:p w14:paraId="09BD6FF2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001 ggcgttttct gagcatacct ggaaaatgct tctgtccgtt tgccggtcgt gggcggcatg</w:t>
      </w:r>
    </w:p>
    <w:p w14:paraId="437C402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061 gtgcaagttg aataaccgga aatggtttcc cgcagaacct gaagatgttc gcgattatct</w:t>
      </w:r>
    </w:p>
    <w:p w14:paraId="10B4E1B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121 tctatatctt caggcgcgcg gtctggcagt aaaaactatc cagcaacatt tgggccagct</w:t>
      </w:r>
    </w:p>
    <w:p w14:paraId="06441E5F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181 aaacatgctt catcgtcggt ccgggctgcc acgaccaagt gacagcaatg ctgtttcact</w:t>
      </w:r>
    </w:p>
    <w:p w14:paraId="7E4DE3C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241 ggttatgcgg cggatccgaa aagaaaacgt tgatgccggt gaacgtgcaa aacaggctct</w:t>
      </w:r>
    </w:p>
    <w:p w14:paraId="0D2804CA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301 agcgttcgaa cgcactgatt tcgaccaggt tcgttcactc atggaaaata gcgatcgctg</w:t>
      </w:r>
    </w:p>
    <w:p w14:paraId="534C758D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361 ccaggatata cgtaatctgg catttctggg gattgcttat aacaccctgt tacgtatagc</w:t>
      </w:r>
    </w:p>
    <w:p w14:paraId="37467698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421 cgaaattgcc aggatcaggg ttaaagatat ctcacgtact gacggtggga gaatgttaat</w:t>
      </w:r>
    </w:p>
    <w:p w14:paraId="25406CED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481 ccatattggc agaacgaaaa cgctggttag caccgcaggt gtagagaagg cacttagcct</w:t>
      </w:r>
    </w:p>
    <w:p w14:paraId="339F936B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541 gggggtaact aaactggtcg agcgatggat ttccgtctct ggtgtagctg atgatccgaa</w:t>
      </w:r>
    </w:p>
    <w:p w14:paraId="0BE7491D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601 taactacctg ttttgccggg tcagaaaaaa tggtgttgcc gcgccatctg ccaccagcca</w:t>
      </w:r>
    </w:p>
    <w:p w14:paraId="42EC9DD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661 gctatcaact cgcgccctgg aagggatttt tgaagcaact catcgattga tttacggcgc</w:t>
      </w:r>
    </w:p>
    <w:p w14:paraId="0A6F7BA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721 taaggatgac tctggtcaga gatacctggc ctggtctgga cacagtgccc gtgtcggagc</w:t>
      </w:r>
    </w:p>
    <w:p w14:paraId="71E75A88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781 cgcgcgagat atggcccgcg ctggagtttc aataccggag atcatgcaag ctggtggctg</w:t>
      </w:r>
    </w:p>
    <w:p w14:paraId="5388FB55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841 gaccaatgta aatattgtca tgaactatat ccgtaacctg gatagtgaaa caggggcaat</w:t>
      </w:r>
    </w:p>
    <w:p w14:paraId="491EC352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901 ggtgcgcctg ctggaagatg gcgatctcga gccatctgct ggagacatga gagctgccaa</w:t>
      </w:r>
    </w:p>
    <w:p w14:paraId="3C37F9A8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3961 cctttggcca agcccgctca tgatcaaacg ctctaagaag aacagcctgg ccttgtccct</w:t>
      </w:r>
    </w:p>
    <w:p w14:paraId="4A7165D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021 gacggccgac cagatggtca gtgccttgtt ggatgctgag ccccccatac tctattccga</w:t>
      </w:r>
    </w:p>
    <w:p w14:paraId="7B5CD1B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081 gtatgatcct accagaccct tcagtgaagc ttcgatgatg ggcttactga ccaacctggc</w:t>
      </w:r>
    </w:p>
    <w:p w14:paraId="32E5D61C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141 agacagggag ctggttcaca tgatcaactg ggcgaagagg gtgccaggct ttgtggattt</w:t>
      </w:r>
    </w:p>
    <w:p w14:paraId="3653C36B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201 gaccctccat gatcaggtcc accttctaga atgtgcctgg ctagagatcc tgatgattgg</w:t>
      </w:r>
    </w:p>
    <w:p w14:paraId="467CB224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261 tctcgtctgg cgctccatgg agcacccagt gaagctactg tttgctccta acttgctctt</w:t>
      </w:r>
    </w:p>
    <w:p w14:paraId="38CAF9DA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lastRenderedPageBreak/>
        <w:t xml:space="preserve">     4321 ggacaggaac cagggaaaat gtgtagaggg catggtggag atcttcgaca tgctgctggc</w:t>
      </w:r>
    </w:p>
    <w:p w14:paraId="5DDFF3D0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381 tacatcatct cggttccgca tgatgaatct gcagggagag gagtttgtgt gcctcaaatc</w:t>
      </w:r>
    </w:p>
    <w:p w14:paraId="739967AC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441 tattattttg cttaattctg gagtgtacac atttctgtcc agcaccctga agtctctgga</w:t>
      </w:r>
    </w:p>
    <w:p w14:paraId="5F2B2E0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501 agagaaggac catatccacc gagtcctgga caagatcaca gacactttga tccacctgat</w:t>
      </w:r>
    </w:p>
    <w:p w14:paraId="1691251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561 ggccaaggca ggcctgaccc tgcagcagca gcaccagcgg ctggcccagc tcctcctcat</w:t>
      </w:r>
    </w:p>
    <w:p w14:paraId="5948FB29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621 cctctcccac atcaggcaca tgagtaacaa aggcatggag catctgtaca gcatgaagtg</w:t>
      </w:r>
    </w:p>
    <w:p w14:paraId="5FD82DE2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681 caagaacgtg gtgcccctct atgacctgct gctggaggcg gcggacgccc accgcctaca</w:t>
      </w:r>
    </w:p>
    <w:p w14:paraId="036516B7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741 tgcgcccact agccgtggag gggcatccgt ggaggagacg gaccaaagcc acttggccac</w:t>
      </w:r>
    </w:p>
    <w:p w14:paraId="58251543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801 tgcgggctct acttcatcgc attccttgca aaagtattac atcacggggg aggcagaggg</w:t>
      </w:r>
    </w:p>
    <w:p w14:paraId="21ADA0AE" w14:textId="77777777" w:rsidR="00E21474" w:rsidRPr="00661855" w:rsidRDefault="00E21474" w:rsidP="0066185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 xml:space="preserve">     4861 tttccctgcc acagcttgat agcgaatt</w:t>
      </w:r>
    </w:p>
    <w:p w14:paraId="1CF9F7EC" w14:textId="77777777" w:rsidR="00E21474" w:rsidRPr="00661855" w:rsidRDefault="00E21474" w:rsidP="00661855">
      <w:pPr>
        <w:spacing w:line="240" w:lineRule="auto"/>
        <w:ind w:left="113" w:right="113"/>
        <w:rPr>
          <w:sz w:val="20"/>
          <w:szCs w:val="20"/>
        </w:rPr>
      </w:pPr>
      <w:r w:rsidRPr="00661855">
        <w:rPr>
          <w:rFonts w:ascii="Courier New" w:hAnsi="Courier New" w:cs="Courier New"/>
          <w:sz w:val="20"/>
          <w:szCs w:val="20"/>
        </w:rPr>
        <w:t>//</w:t>
      </w:r>
    </w:p>
    <w:p w14:paraId="3CA8E1DD" w14:textId="77777777" w:rsidR="00E21474" w:rsidRDefault="00E21474" w:rsidP="00E21474">
      <w:pPr>
        <w:ind w:right="-330"/>
        <w:jc w:val="both"/>
        <w:rPr>
          <w:rFonts w:ascii="Palatino Linotype" w:hAnsi="Palatino Linotype"/>
        </w:rPr>
      </w:pPr>
    </w:p>
    <w:p w14:paraId="35EDBFEA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7CE84BAC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76ABF340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3D9FE280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39C112E8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3EFF0FEB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5A1288B4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14135588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44C50AB6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5638CCD2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5C1672EC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6443B162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13F8DACA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4CEE3739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69C95641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6BFEDF91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2BD3A35B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712EA044" w14:textId="77777777" w:rsidR="000714D6" w:rsidRDefault="000714D6" w:rsidP="00E21474">
      <w:pPr>
        <w:ind w:right="-330"/>
        <w:jc w:val="both"/>
        <w:rPr>
          <w:rFonts w:ascii="Palatino Linotype" w:hAnsi="Palatino Linotype"/>
        </w:rPr>
      </w:pPr>
    </w:p>
    <w:p w14:paraId="24C7321D" w14:textId="77777777" w:rsidR="00F04B28" w:rsidRDefault="00F04B28" w:rsidP="00E21474">
      <w:pPr>
        <w:ind w:right="-330"/>
        <w:jc w:val="both"/>
        <w:rPr>
          <w:rFonts w:ascii="Palatino Linotype" w:hAnsi="Palatino Linotype"/>
        </w:rPr>
      </w:pPr>
    </w:p>
    <w:p w14:paraId="08DA3B1C" w14:textId="77777777" w:rsidR="00C133C3" w:rsidRDefault="00C133C3" w:rsidP="00E21474">
      <w:pPr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  <w:r w:rsidRPr="00C133C3">
        <w:rPr>
          <w:rFonts w:ascii="Palatino Linotype" w:hAnsi="Palatino Linotype"/>
          <w:b/>
          <w:bCs/>
          <w:sz w:val="24"/>
          <w:szCs w:val="24"/>
        </w:rPr>
        <w:lastRenderedPageBreak/>
        <w:t>0030.16</w:t>
      </w:r>
      <w:r>
        <w:rPr>
          <w:rFonts w:ascii="Palatino Linotype" w:hAnsi="Palatino Linotype"/>
          <w:b/>
          <w:bCs/>
          <w:sz w:val="24"/>
          <w:szCs w:val="24"/>
        </w:rPr>
        <w:t>:</w:t>
      </w:r>
    </w:p>
    <w:p w14:paraId="371A59F8" w14:textId="77777777" w:rsidR="00C133C3" w:rsidRDefault="00C133C3" w:rsidP="00E21474">
      <w:pPr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8FA4CC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LOCUS       0030.16                4926 bp DNA     circular SYN 08-JUL-2021</w:t>
      </w:r>
    </w:p>
    <w:p w14:paraId="0560EF7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72CED13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ACCESSION   .</w:t>
      </w:r>
    </w:p>
    <w:p w14:paraId="033DEF6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VERSION     .</w:t>
      </w:r>
    </w:p>
    <w:p w14:paraId="7A16C93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KEYWORDS    .</w:t>
      </w:r>
    </w:p>
    <w:p w14:paraId="5731372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161E396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208DC50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REFERENCE   1  (bases 1 to 4926)</w:t>
      </w:r>
    </w:p>
    <w:p w14:paraId="79CD048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493448A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75D2ECF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37DA1E4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45C802D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source          1..4926</w:t>
      </w:r>
    </w:p>
    <w:p w14:paraId="2521369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0638F65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524EF7C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enhancer        1..304</w:t>
      </w:r>
    </w:p>
    <w:p w14:paraId="3A84E33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170D7ED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human cytomegalovirus immediate early enhancer"</w:t>
      </w:r>
    </w:p>
    <w:p w14:paraId="7BC89B81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promoter        305..508</w:t>
      </w:r>
    </w:p>
    <w:p w14:paraId="5A029F0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319C5A8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human cytomegalovirus (CMV) immediate early </w:t>
      </w:r>
    </w:p>
    <w:p w14:paraId="5649348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5171BA5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promoter        547..594</w:t>
      </w:r>
    </w:p>
    <w:p w14:paraId="1306B9D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0414D20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2DC9938F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CDS             619..663</w:t>
      </w:r>
    </w:p>
    <w:p w14:paraId="292E9FF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CBB26A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32C7052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181C6D7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CDS             673..1705</w:t>
      </w:r>
    </w:p>
    <w:p w14:paraId="15A0946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C6AC86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huCre</w:t>
      </w:r>
    </w:p>
    <w:p w14:paraId="3797EB98" w14:textId="77777777" w:rsidR="00C133C3" w:rsidRPr="00C133C3" w:rsidRDefault="00C133C3" w:rsidP="008C4F3B">
      <w:pPr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translation="MVSNLLTVHQNLPALPVDATSDEVRKNLMDMFRDRQAFSEHTWKM                     </w:t>
      </w:r>
      <w:r w:rsidRPr="00C133C3">
        <w:rPr>
          <w:rFonts w:ascii="Courier New" w:hAnsi="Courier New" w:cs="Courier New"/>
          <w:sz w:val="20"/>
          <w:szCs w:val="20"/>
        </w:rPr>
        <w:lastRenderedPageBreak/>
        <w:t>LLSVCRSWAAWCKLNNRKWFPAEPEDVRDYLLYLQARGLAVKTIQQHLGQLNMLHRRSG                     LPRPSDSNAVSLVMRRIRKENVDAGERAKQALAFERTDFDQVRSLMENSDRCQDIRNLA                     FLGIAYNTLLRIAEIARIRVKDISRTDGGRMLIHIGRTKTLVSTAGVEKALSLGVTKLV                     ERWISVSGVADDPNNYLFCRVRKNGVAAPSATSQLSTRALEGIFEATHRLIYGAKDDSG                     QRYLAWSGHSARVGAARDMARAGVSIPEIMQAGGWTNVNIVMNYIRNLDSETGAMARLL</w:t>
      </w:r>
      <w:r w:rsidR="008C4F3B">
        <w:rPr>
          <w:rFonts w:ascii="Courier New" w:hAnsi="Courier New" w:cs="Courier New"/>
          <w:sz w:val="20"/>
          <w:szCs w:val="20"/>
        </w:rPr>
        <w:br/>
      </w:r>
      <w:r w:rsidRPr="00C133C3">
        <w:rPr>
          <w:rFonts w:ascii="Courier New" w:hAnsi="Courier New" w:cs="Courier New"/>
          <w:sz w:val="20"/>
          <w:szCs w:val="20"/>
        </w:rPr>
        <w:t>EDGD"</w:t>
      </w:r>
    </w:p>
    <w:p w14:paraId="5A35F29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CDS             1709..1753</w:t>
      </w:r>
    </w:p>
    <w:p w14:paraId="62A7A86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4F4375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37FB8F6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48B8F58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CDS             1777..2649</w:t>
      </w:r>
    </w:p>
    <w:p w14:paraId="7AAFFBB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C591DE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GR LBD CS1/CD 504</w:t>
      </w:r>
    </w:p>
    <w:p w14:paraId="11DD398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translation="AGMNLEARKTKKKIKGIQQATAGVSQDTSENPNKTIVPAALPQLT                     PTLVSLLEVIEPEVLYAGYDSSVPDSAWRIMTTLNMLGGRQVIAAVKWAKAIPGFRNLH                     LDDQMTLLQYSWMFLMAFALGWRSYRQSSGNLLCFAPDLIINEQRMSLPCMYDQCKHML                     FVSSELQRLQVSYEEYLCMKTLLLLSSVPKEGLKSQELFDEIRMTYIKELGKAIVKREG                     NSSQNWQRFYQLTKLLDSMHEVVENLLTYCFQTFLDKTMSIEFPEAAAEIITNQIYSNG</w:t>
      </w:r>
      <w:r w:rsidR="0093472D">
        <w:rPr>
          <w:rFonts w:ascii="Courier New" w:hAnsi="Courier New" w:cs="Courier New"/>
          <w:sz w:val="20"/>
          <w:szCs w:val="20"/>
        </w:rPr>
        <w:br/>
      </w:r>
      <w:r w:rsidRPr="00C133C3">
        <w:rPr>
          <w:rFonts w:ascii="Courier New" w:hAnsi="Courier New" w:cs="Courier New"/>
          <w:sz w:val="20"/>
          <w:szCs w:val="20"/>
        </w:rPr>
        <w:t>NIKKLLFHQK"</w:t>
      </w:r>
    </w:p>
    <w:p w14:paraId="6EF5C21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polyA_signal    2672..2806</w:t>
      </w:r>
    </w:p>
    <w:p w14:paraId="6524E851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53F1492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6A908CA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rep_origin      complement(2995..3583)</w:t>
      </w:r>
    </w:p>
    <w:p w14:paraId="4670A59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6A8D007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3E57F66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4F949C1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133513E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CDS             complement(3783..4643)</w:t>
      </w:r>
    </w:p>
    <w:p w14:paraId="7649F7F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EBB61A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459F0FA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022933EC" w14:textId="77777777" w:rsidR="00F04B28" w:rsidRDefault="00C133C3" w:rsidP="00F04B2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</w:t>
      </w:r>
    </w:p>
    <w:p w14:paraId="01B99092" w14:textId="77777777" w:rsidR="00C133C3" w:rsidRPr="00C133C3" w:rsidRDefault="00F04B28" w:rsidP="00F04B2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</w:t>
      </w:r>
      <w:r w:rsidR="00C133C3" w:rsidRPr="00C133C3">
        <w:rPr>
          <w:rFonts w:ascii="Courier New" w:hAnsi="Courier New" w:cs="Courier New"/>
          <w:sz w:val="20"/>
          <w:szCs w:val="20"/>
        </w:rPr>
        <w:t>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C133C3" w:rsidRPr="00C133C3">
        <w:rPr>
          <w:rFonts w:ascii="Courier New" w:hAnsi="Courier New" w:cs="Courier New"/>
          <w:sz w:val="20"/>
          <w:szCs w:val="20"/>
        </w:rPr>
        <w:t>related antibiotics"</w:t>
      </w:r>
    </w:p>
    <w:p w14:paraId="46EBEE7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</w:t>
      </w:r>
      <w:r w:rsidR="0093472D">
        <w:rPr>
          <w:rFonts w:ascii="Courier New" w:hAnsi="Courier New" w:cs="Courier New"/>
          <w:sz w:val="20"/>
          <w:szCs w:val="20"/>
        </w:rPr>
        <w:br/>
      </w:r>
      <w:r w:rsidRPr="00C133C3">
        <w:rPr>
          <w:rFonts w:ascii="Courier New" w:hAnsi="Courier New" w:cs="Courier New"/>
          <w:sz w:val="20"/>
          <w:szCs w:val="20"/>
        </w:rPr>
        <w:t>LIKHW"</w:t>
      </w:r>
    </w:p>
    <w:p w14:paraId="6428D36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polyA_signal    4748..4796</w:t>
      </w:r>
    </w:p>
    <w:p w14:paraId="0D43BA4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7A4D88F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lastRenderedPageBreak/>
        <w:t xml:space="preserve">     misc_feature    4810..4901</w:t>
      </w:r>
    </w:p>
    <w:p w14:paraId="0B8D13E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3E421F9F" w14:textId="77777777" w:rsidR="00F04B28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</w:t>
      </w:r>
    </w:p>
    <w:p w14:paraId="09C3FD44" w14:textId="77777777" w:rsidR="00C133C3" w:rsidRPr="00C133C3" w:rsidRDefault="00F04B28" w:rsidP="00F04B2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</w:t>
      </w:r>
      <w:r w:rsidR="00C133C3" w:rsidRPr="00C133C3">
        <w:rPr>
          <w:rFonts w:ascii="Courier New" w:hAnsi="Courier New" w:cs="Courier New"/>
          <w:sz w:val="20"/>
          <w:szCs w:val="20"/>
        </w:rPr>
        <w:t>from the human alpha-2 globin gene"</w:t>
      </w:r>
    </w:p>
    <w:p w14:paraId="3ED7DFC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ORIGIN</w:t>
      </w:r>
    </w:p>
    <w:p w14:paraId="7AB00F4F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 1 cgttacataa cttacggtaa atggcccgcc tggctgaccg cccaacgacc cccgcccatt</w:t>
      </w:r>
    </w:p>
    <w:p w14:paraId="4F4830E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 61 gacgtcaata atgacgtatg ttcccatagt aacgccaata gggactttcc attgacgtca</w:t>
      </w:r>
    </w:p>
    <w:p w14:paraId="1F87DFD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121 atgggtggag tatttacggt aaactgccca cttggcagta catcaagtgt atcatatgcc</w:t>
      </w:r>
    </w:p>
    <w:p w14:paraId="3AA3D6A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181 aagtacgccc cctattgacg tcaatgacgg taaatggccc gcctggcatt atgcccagta</w:t>
      </w:r>
    </w:p>
    <w:p w14:paraId="3A6DEB4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241 catgacctta tgggactttc ctacttggca gtacatctac gtattagtca tcgctattac</w:t>
      </w:r>
    </w:p>
    <w:p w14:paraId="25E7E83F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301 catggtgatg cggttttggc agtacatcaa tgggcgtgga tagcggtttg actcacgggg</w:t>
      </w:r>
    </w:p>
    <w:p w14:paraId="4CC5907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361 atttccaagt ctccacccca ttgacgtcaa tgggagtttg ttttggcacc aaaatcaacg</w:t>
      </w:r>
    </w:p>
    <w:p w14:paraId="52447F1F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421 ggactttcca aaatgtcgta acaactccgc cccattgacg caaatgggcg gtaggcgtgt</w:t>
      </w:r>
    </w:p>
    <w:p w14:paraId="28CDAA3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481 acggtgggag gtctatataa gcagagctgg tttagtgaac cgtcagatcc gctagctcga</w:t>
      </w:r>
    </w:p>
    <w:p w14:paraId="7507032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541 gcacgtgttg acaattaatc atcggcatag tatatcggca tagtataata cgacaaggtg</w:t>
      </w:r>
    </w:p>
    <w:p w14:paraId="2910B17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601 aggaactaaa ccatgtccgg aggcgggggc tcgggaggtg gcggctctgg aggaggcggt</w:t>
      </w:r>
    </w:p>
    <w:p w14:paraId="00758C1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661 agtaccggga ccatggtgag caacctgctg actgtgcacc agaacctgcc tgccctgcct</w:t>
      </w:r>
    </w:p>
    <w:p w14:paraId="388BD7A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721 gtggatgcca cctctgatga ggtgaggaag aacctgatgg acatgttcag ggacaggcag</w:t>
      </w:r>
    </w:p>
    <w:p w14:paraId="67DCC2D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781 gccttctctg agcacacctg gaagatgctg ctgtctgtgt gcaggtcctg ggctgcctgg</w:t>
      </w:r>
    </w:p>
    <w:p w14:paraId="1B2C692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841 tgcaagctga acaacaggaa gtggttccct gctgagccag aggatgtgag ggactacctg</w:t>
      </w:r>
    </w:p>
    <w:p w14:paraId="11CA16D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901 ctgtacctgc aggccagagg cctggctgtg aagaccatcc agcagcacct gggccagctg</w:t>
      </w:r>
    </w:p>
    <w:p w14:paraId="10DA251F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 961 aacatgctcc acaggagatc tggcctgccc aggccctctg acagcaatgc tgtgagcctg</w:t>
      </w:r>
    </w:p>
    <w:p w14:paraId="1BCEDDE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021 gtgatgagga gaatcaggaa ggagaatgtg gatgctgggg agagggccaa gcaggccctg</w:t>
      </w:r>
    </w:p>
    <w:p w14:paraId="6A23668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081 gcctttgaga ggactgactt tgaccaggtg aggagcctga tggagaacag tgacaggtgc</w:t>
      </w:r>
    </w:p>
    <w:p w14:paraId="6B21BFD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141 caggacatca ggaacctggc cttcctgggc attgcctaca acaccctgct gaggattgct</w:t>
      </w:r>
    </w:p>
    <w:p w14:paraId="08CA1AD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201 gagattgcca ggatcagggt gaaggacatc agcaggactg atggtggcag gatgctgatc</w:t>
      </w:r>
    </w:p>
    <w:p w14:paraId="4C745B5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261 cacattggca ggaccaagac cctggtgagc actgctgggg tggagaaggc cctgtccctg</w:t>
      </w:r>
    </w:p>
    <w:p w14:paraId="26E0B2AF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321 ggtgtgacca agctggtgga gaggtggatc tctgtgtctg gtgtggcaga tgaccccaac</w:t>
      </w:r>
    </w:p>
    <w:p w14:paraId="15339F2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381 aactacctgt tctgcagggt gaggaagaat ggggtggctg ccccctctgc caccagtcag</w:t>
      </w:r>
    </w:p>
    <w:p w14:paraId="786D116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441 ctgagcacca gggccctgga gggcatcttt gaggccaccc acaggctgat ctatggggcc</w:t>
      </w:r>
    </w:p>
    <w:p w14:paraId="0B426B4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501 aaggatgaca gtggccagag gtatctggcc tggtctggcc actctgccag ggtgggggct</w:t>
      </w:r>
    </w:p>
    <w:p w14:paraId="0E1A2CD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561 gccagggaca tggccagggc tggtgtgagc atccctgaga tcatgcaggc tggtggctgg</w:t>
      </w:r>
    </w:p>
    <w:p w14:paraId="1D36970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621 accaatgtga acattgtgat gaactacatc aggaacctgg acagtgagac tggtgccatg</w:t>
      </w:r>
    </w:p>
    <w:p w14:paraId="524CFBD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681 gcgaggctgc tggaggatgg ggacgccggg ggaggtggca gtggtggagg cggatcaggt</w:t>
      </w:r>
    </w:p>
    <w:p w14:paraId="6E65B96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741 ggaggcggta gtgccgggac catgttgggt acccctgcag gaatgaacct tgaagctcga</w:t>
      </w:r>
    </w:p>
    <w:p w14:paraId="4F865F8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801 aaaacaaaga aaaaaatcaa agggattcag caagccactg caggagtctc acaagacact</w:t>
      </w:r>
    </w:p>
    <w:p w14:paraId="710BF0BF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lastRenderedPageBreak/>
        <w:t xml:space="preserve">     1861 tcggaaaatc ctaacaaaac aatagttcct gcagcattac cacagctcac ccctaccttg</w:t>
      </w:r>
    </w:p>
    <w:p w14:paraId="721FB16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921 gtgtcactgc tggaggtgat tgaacccgag gtgttgtatg caggatatga tagctctgtt</w:t>
      </w:r>
    </w:p>
    <w:p w14:paraId="44E539A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1981 ccagattcag catggagaat tatgaccaca ctcaacatgt taggtgggcg tcaagtgatt</w:t>
      </w:r>
    </w:p>
    <w:p w14:paraId="28E1539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041 gcagcagtga aatgggcaaa ggcgatacca ggcttcagaa acttacacct ggatgaccaa</w:t>
      </w:r>
    </w:p>
    <w:p w14:paraId="674FDFB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101 atgaccctgc tacagtactc atggatgttt ctcatggcat ttgccctggg ttggagatca</w:t>
      </w:r>
    </w:p>
    <w:p w14:paraId="7E45EA2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161 tacagacaat caagtggaaa cctgctctgc tttgctcctg atctgattat taatgagcag</w:t>
      </w:r>
    </w:p>
    <w:p w14:paraId="5B3504B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221 agaatgtctc taccctgcat gtatgaccaa tgtaaacaca tgctgtttgt ctcctctgaa</w:t>
      </w:r>
    </w:p>
    <w:p w14:paraId="1C02571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281 ttacaaagat tgcaggtatc ctatgaagag tatctctgta tgaaaacctt actgcttctc</w:t>
      </w:r>
    </w:p>
    <w:p w14:paraId="20D4D8B1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341 tcctcagttc ctaaggaagg tctgaagagc caagagttat ttgatgagat tcgaatgact</w:t>
      </w:r>
    </w:p>
    <w:p w14:paraId="2089BA0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401 tatatcaaag agctaggaaa agccatcgtc aaaagggaag ggaactccag tcagaactgg</w:t>
      </w:r>
    </w:p>
    <w:p w14:paraId="5EB222B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461 caacggtttt accaactgac aaagcttctg gactccatgc atgaggtggt tgagaatctc</w:t>
      </w:r>
    </w:p>
    <w:p w14:paraId="72EB8D1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521 cttacctact gcttccagac atttttggat aagaccatga gtattgaatt cccagaggcg</w:t>
      </w:r>
    </w:p>
    <w:p w14:paraId="5190A2C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581 gccgctgaaa tcatcactaa tcagatatat tcaaatggaa atatcaaaaa gcttctgttt</w:t>
      </w:r>
    </w:p>
    <w:p w14:paraId="34C20DE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641 catcagaagg ccggctaaac cggcaagctt cgatccagac atgataagat acattgatga</w:t>
      </w:r>
    </w:p>
    <w:p w14:paraId="139C2DB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701 gtttggacaa accacaacta gaatgcagtg aaaaaaatgc tttatttgtg aaatttgtga</w:t>
      </w:r>
    </w:p>
    <w:p w14:paraId="6991797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761 tgctattgct ttatttgtaa ccattataag ctgcaataaa caagttaaca acaacaattg</w:t>
      </w:r>
    </w:p>
    <w:p w14:paraId="0CED19A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821 cattcatttt atgtttcagg ttcaggggga ggtgtgggag gttttttcgg tatcagctca</w:t>
      </w:r>
    </w:p>
    <w:p w14:paraId="7EFEE71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881 ctcaaaggcg gtaatacggt tatccacaga atcaggggat aacgcaggaa agaacatgtg</w:t>
      </w:r>
    </w:p>
    <w:p w14:paraId="13F3ACF4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2941 agcaaaaggc cagcaaaagg ccaggaaccg taaaaaggcc gcgttgctgg cgtttttcca</w:t>
      </w:r>
    </w:p>
    <w:p w14:paraId="063ED99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001 taggctccgc ccccctgacg agcatcacaa aaatcgacgc tcaagtcaga ggtggcgaaa</w:t>
      </w:r>
    </w:p>
    <w:p w14:paraId="342E649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061 cccgacagga ctataaagat accaggcgtt tccccctgga agctccctcg tgcgctctcc</w:t>
      </w:r>
    </w:p>
    <w:p w14:paraId="72D62D4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121 tgttccgacc ctgccgctta ccggatacct gtccgccttt ctcccttcgg gaagcgtggc</w:t>
      </w:r>
    </w:p>
    <w:p w14:paraId="1D92F121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181 gctttctcat agctcacgct gtaggtatct cagttcggtg taggtcgttc gctccaagct</w:t>
      </w:r>
    </w:p>
    <w:p w14:paraId="293942A6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241 gggctgtgtg cacgaacccc ccgttcagcc cgaccgctgc gccttatccg gtaactatcg</w:t>
      </w:r>
    </w:p>
    <w:p w14:paraId="14BEB4F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301 tcttgagtcc aacccggtaa gacacgactt atcgccactg gcagcagcca ctggtaacag</w:t>
      </w:r>
    </w:p>
    <w:p w14:paraId="73315FB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361 gattagcaga gcgaggtatg taggcggtgc tacagagttc ttgaagtggt ggcctaacta</w:t>
      </w:r>
    </w:p>
    <w:p w14:paraId="4830DBB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421 cggctacact agaagaacag tatttggtat ctgcgctctg ctgaagccag ttaccttcgg</w:t>
      </w:r>
    </w:p>
    <w:p w14:paraId="156A1A8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481 aaaaagagtt ggtagctctt gatccggcaa acaaaccacc gctggtagcg gtggtttttt</w:t>
      </w:r>
    </w:p>
    <w:p w14:paraId="228984F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541 tgtttgcaag cagcagatta cgcgcagaaa aaaaggatct caagaagatc ctttgatctt</w:t>
      </w:r>
    </w:p>
    <w:p w14:paraId="10BEC73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601 ttctacgggg tctgacgctc agtggaacga aaactcacgt taagggattt tggtcatgag</w:t>
      </w:r>
    </w:p>
    <w:p w14:paraId="01EDF19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661 attatcaaaa aggatcttca cctagatcct tttaaattaa aaatgaagtt ttaaatcaat</w:t>
      </w:r>
    </w:p>
    <w:p w14:paraId="2058CD99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721 ctaaagtata tatgagtaaa cttggtctga cagcggccgc aaatgctaaa ccactgcagt</w:t>
      </w:r>
    </w:p>
    <w:p w14:paraId="09D4277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781 ggttaccagt gcttgatcag tgaggcaccg atctcagcga tctgcctatt tcgttcgtcc</w:t>
      </w:r>
    </w:p>
    <w:p w14:paraId="2AFB22F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841 atagtggcct gactccccgt cgtgtagatc actacgattc gtgagggctt accatcaggc</w:t>
      </w:r>
    </w:p>
    <w:p w14:paraId="7F799860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901 cccagcgcag caatgatgcc gcgagagccg cgttcaccgg cccccgattt gtcagcaatg</w:t>
      </w:r>
    </w:p>
    <w:p w14:paraId="76D7869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3961 aaccagccag cagggagggc cgagcgaaga agtggtcctg ctactttgtc cgcctccatc</w:t>
      </w:r>
    </w:p>
    <w:p w14:paraId="45546365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lastRenderedPageBreak/>
        <w:t xml:space="preserve">     4021 cagtctatga gctgctgtcg tgatgctaga gtaagaagtt cgccagtgag tagtttccga</w:t>
      </w:r>
    </w:p>
    <w:p w14:paraId="5175E73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081 agagttgtgg ccattgctac tggcatcgtg gtatcacgct cgtcgttcgg tatggcttcg</w:t>
      </w:r>
    </w:p>
    <w:p w14:paraId="33350F4A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141 ttcaactctg gttcccagcg gtcaagccgg gtcacatgat cacccatatt atgaagaaat</w:t>
      </w:r>
    </w:p>
    <w:p w14:paraId="1598549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201 gcagtcagct ccttagggcc tccgatcgtt gtcagaagta agttggccgc ggtgttgtcg</w:t>
      </w:r>
    </w:p>
    <w:p w14:paraId="0FF1DC0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261 ctcatggtaa tggcagcact acacaattct cttaccgtca tgccatccgt aagatgcttt</w:t>
      </w:r>
    </w:p>
    <w:p w14:paraId="4C91E037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321 tccgtgaccg gcgagtactc aaccaagtcg ttttgtgagt agtgtatacg gcgaccaagc</w:t>
      </w:r>
    </w:p>
    <w:p w14:paraId="13536D42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381 tgctcttgcc cggcgtctat acgggacaac accgcgccac atagcagtac tttgaaagtg</w:t>
      </w:r>
    </w:p>
    <w:p w14:paraId="02933733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441 ctcatcatcg ggaatcgttc ttcggggcgg aaagactcaa ggatcttgcc gctattgaga</w:t>
      </w:r>
    </w:p>
    <w:p w14:paraId="64B9582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501 tccagttcga tatagcccac tcttgcaccc agttgatctt cagcatcttt tactttcacc</w:t>
      </w:r>
    </w:p>
    <w:p w14:paraId="3578761D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561 agcgtttcgg ggtgtgcaaa aacaggcaag caaaatgccg caaagaaggg aatgagtgcg</w:t>
      </w:r>
    </w:p>
    <w:p w14:paraId="6958171E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621 acacgaaaat gttggatgct catactcgtc ctttttcaat attattgaag catttatcag</w:t>
      </w:r>
    </w:p>
    <w:p w14:paraId="737BB8E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681 ggttactagt acgtctctca aggataagta agtaatatta aggtacggga ggtattggac</w:t>
      </w:r>
    </w:p>
    <w:p w14:paraId="6C71826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741 aggccgcaat aaaatatctt tattttcatt acatctgtgt gttggttttt tgtgtgaatc</w:t>
      </w:r>
    </w:p>
    <w:p w14:paraId="59A4BFCC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801 gatagtacta acatacgctc tccatcaaaa caaaacgaaa caaaacaaac tagcaaaata</w:t>
      </w:r>
    </w:p>
    <w:p w14:paraId="205EE43B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861 ggctgtcccc agtgcaagtg caggtgccag aacatttctc tggcctaact ggccggtacc</w:t>
      </w:r>
    </w:p>
    <w:p w14:paraId="73666D38" w14:textId="77777777" w:rsidR="00C133C3" w:rsidRPr="00C133C3" w:rsidRDefault="00C133C3" w:rsidP="00C133C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 xml:space="preserve">     4921 gagctc</w:t>
      </w:r>
    </w:p>
    <w:p w14:paraId="3B78E99E" w14:textId="77777777" w:rsidR="00C133C3" w:rsidRDefault="00C133C3" w:rsidP="00C133C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C133C3">
        <w:rPr>
          <w:rFonts w:ascii="Courier New" w:hAnsi="Courier New" w:cs="Courier New"/>
          <w:sz w:val="20"/>
          <w:szCs w:val="20"/>
        </w:rPr>
        <w:t>//</w:t>
      </w:r>
    </w:p>
    <w:p w14:paraId="28A71802" w14:textId="77777777" w:rsidR="000714D6" w:rsidRDefault="000714D6" w:rsidP="00C133C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2D50D4C0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0FEA34B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3CB2A0C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418D1DE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73824BC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FE64080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F45403E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EBE913F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FD6E825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2948724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71156A7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F36380F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E1166CC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CA187A9" w14:textId="77777777" w:rsidR="00F04B28" w:rsidRDefault="00F04B28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BDE396F" w14:textId="77777777" w:rsidR="00F04B28" w:rsidRDefault="00F04B28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74E2567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BFD9E3B" w14:textId="77777777" w:rsidR="000714D6" w:rsidRPr="00390E01" w:rsidRDefault="000714D6" w:rsidP="00C133C3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0030.6</w:t>
      </w:r>
      <w:r w:rsidR="00180E76" w:rsidRPr="00390E01">
        <w:rPr>
          <w:rFonts w:ascii="Times New Roman" w:hAnsi="Times New Roman"/>
          <w:b/>
          <w:bCs/>
          <w:sz w:val="24"/>
          <w:szCs w:val="24"/>
        </w:rPr>
        <w:t>:</w:t>
      </w:r>
    </w:p>
    <w:p w14:paraId="4BAC3804" w14:textId="77777777" w:rsidR="000714D6" w:rsidRDefault="000714D6" w:rsidP="00C133C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8EDD196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LOCUS       0030.6                4926 bp DNA     circular SYN 21-JUL-2021</w:t>
      </w:r>
    </w:p>
    <w:p w14:paraId="468E430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5AAF4893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ACCESSION   .</w:t>
      </w:r>
    </w:p>
    <w:p w14:paraId="11801D1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VERSION     .</w:t>
      </w:r>
    </w:p>
    <w:p w14:paraId="7AE91EEC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KEYWORDS    .</w:t>
      </w:r>
    </w:p>
    <w:p w14:paraId="5C54319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24FEDFB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60D87CD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REFERENCE   1  (bases 1 to 4926)</w:t>
      </w:r>
    </w:p>
    <w:p w14:paraId="6C3A216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0D1FD8A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19C6C0D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78E14AA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75F9D23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source          1..4926</w:t>
      </w:r>
    </w:p>
    <w:p w14:paraId="0C036BD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7A4BFBE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500CAC7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enhancer        1..304</w:t>
      </w:r>
    </w:p>
    <w:p w14:paraId="1141CE6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2498894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human cytomegalovirus immediate early enhancer"</w:t>
      </w:r>
    </w:p>
    <w:p w14:paraId="0AD761A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promoter        305..508</w:t>
      </w:r>
    </w:p>
    <w:p w14:paraId="03CA1CF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7BC6B6C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human cytomegalovirus (CMV) immediate early </w:t>
      </w:r>
    </w:p>
    <w:p w14:paraId="115FCCB6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233D2DDF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promoter        547..594</w:t>
      </w:r>
    </w:p>
    <w:p w14:paraId="7D158FFC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3F41BDC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581AE95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CDS             619..663</w:t>
      </w:r>
    </w:p>
    <w:p w14:paraId="1B768B3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DC7AA4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5FDD2656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42148D5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CDS             673..1705</w:t>
      </w:r>
    </w:p>
    <w:p w14:paraId="297EB26C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C8FAA1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huCre</w:t>
      </w:r>
    </w:p>
    <w:p w14:paraId="2E7CC11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translation="MVSNLLTVHQNLPALPVDATSDEVRKNLMDMFRDRQAFSEHTWKM                     </w:t>
      </w:r>
      <w:r w:rsidRPr="000714D6">
        <w:rPr>
          <w:rFonts w:ascii="Courier New" w:hAnsi="Courier New" w:cs="Courier New"/>
          <w:sz w:val="20"/>
          <w:szCs w:val="20"/>
        </w:rPr>
        <w:lastRenderedPageBreak/>
        <w:t>LLSVCRSWAAWCKLNNRKWFPAEPEDVRDYLLYLQARGLAVKTIQQHLGQLNMLHRRSG                     LPRPSDSNAVSLVMRRIRKENVDAGERAKQALAFERTDFDQVRSLMENSDRCQDIRNLA                     FLGIAYNTLLRIAEIARIRVKDISRTDGGRMLIHIGRTKTLVSTAGVEKALSLGVTKLV                     ERWISVSGVADDPNNYLFCRVRKNGVAAPSATSQLSTRALEGIFEATHRLIYGAKDDSG                     QRYLAWSGHSARVGAARDMARAGVSIPEIMQAGGWTNVNIVMNYIRNLDSETGAMVRLL</w:t>
      </w:r>
      <w:r>
        <w:rPr>
          <w:rFonts w:ascii="Courier New" w:hAnsi="Courier New" w:cs="Courier New"/>
          <w:sz w:val="20"/>
          <w:szCs w:val="20"/>
        </w:rPr>
        <w:br/>
      </w:r>
      <w:r w:rsidRPr="000714D6">
        <w:rPr>
          <w:rFonts w:ascii="Courier New" w:hAnsi="Courier New" w:cs="Courier New"/>
          <w:sz w:val="20"/>
          <w:szCs w:val="20"/>
        </w:rPr>
        <w:t>EDGD"</w:t>
      </w:r>
    </w:p>
    <w:p w14:paraId="03088B11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CDS             1709..1753</w:t>
      </w:r>
    </w:p>
    <w:p w14:paraId="79CBBA61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7BA05B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567A0C3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2334099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CDS             1774..2566</w:t>
      </w:r>
    </w:p>
    <w:p w14:paraId="1E612E71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13F623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GR LBD 504</w:t>
      </w:r>
    </w:p>
    <w:p w14:paraId="47A6D40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translation="PAGMNLEARKTKKKIKGIQQATAGVSQDTSENPNKTIVPAALPQL</w:t>
      </w:r>
      <w:r w:rsidR="009C2E5E">
        <w:rPr>
          <w:rFonts w:ascii="Courier New" w:hAnsi="Courier New" w:cs="Courier New"/>
          <w:sz w:val="20"/>
          <w:szCs w:val="20"/>
        </w:rPr>
        <w:br/>
      </w:r>
      <w:r w:rsidRPr="000714D6">
        <w:rPr>
          <w:rFonts w:ascii="Courier New" w:hAnsi="Courier New" w:cs="Courier New"/>
          <w:sz w:val="20"/>
          <w:szCs w:val="20"/>
        </w:rPr>
        <w:t>TPTLVSLLEVIEPEVLYAGYDSSVPDSAWRIMTTLNMLGGRQVIAAVKWAKAIPGFRNL                     HLDDQMTLLQYSWMFLMAFALGWRSYRQSSGNLLCFAPDLIINEQRMSLPCMYDQCKHM                     LFVSSELQRLQVSYEEYLCMKTLLLLSSVPKEGLKSQELFDEIRMTYIKELGKAIVKRE</w:t>
      </w:r>
      <w:r w:rsidR="009C2E5E">
        <w:rPr>
          <w:rFonts w:ascii="Courier New" w:hAnsi="Courier New" w:cs="Courier New"/>
          <w:sz w:val="20"/>
          <w:szCs w:val="20"/>
        </w:rPr>
        <w:br/>
      </w:r>
      <w:r w:rsidRPr="000714D6">
        <w:rPr>
          <w:rFonts w:ascii="Courier New" w:hAnsi="Courier New" w:cs="Courier New"/>
          <w:sz w:val="20"/>
          <w:szCs w:val="20"/>
        </w:rPr>
        <w:t>GNSSQNWQRFYQLTKLLDSMHEVVENLLTYCFQTFLDKTMSI"</w:t>
      </w:r>
    </w:p>
    <w:p w14:paraId="662115C3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polyA_signal    2672..2806</w:t>
      </w:r>
    </w:p>
    <w:p w14:paraId="1E4CD86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05166C8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484DC4E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rep_origin      complement(2995..3583)</w:t>
      </w:r>
    </w:p>
    <w:p w14:paraId="6A88315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05DA3C9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2052254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0A6BBFE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62AE990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CDS             complement(3783..4643)</w:t>
      </w:r>
    </w:p>
    <w:p w14:paraId="5F306DC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FF0C196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323F843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49BFFAF6" w14:textId="77777777" w:rsidR="000714D6" w:rsidRPr="000714D6" w:rsidRDefault="000714D6" w:rsidP="00180E76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</w:t>
      </w:r>
      <w:r w:rsidR="00180E76">
        <w:rPr>
          <w:rFonts w:ascii="Courier New" w:hAnsi="Courier New" w:cs="Courier New"/>
          <w:sz w:val="20"/>
          <w:szCs w:val="20"/>
        </w:rPr>
        <w:t xml:space="preserve"> </w:t>
      </w:r>
      <w:r w:rsidRPr="000714D6">
        <w:rPr>
          <w:rFonts w:ascii="Courier New" w:hAnsi="Courier New" w:cs="Courier New"/>
          <w:sz w:val="20"/>
          <w:szCs w:val="20"/>
        </w:rPr>
        <w:t>and</w:t>
      </w:r>
      <w:r w:rsidR="00180E76">
        <w:rPr>
          <w:rFonts w:ascii="Courier New" w:hAnsi="Courier New" w:cs="Courier New"/>
          <w:sz w:val="20"/>
          <w:szCs w:val="20"/>
        </w:rPr>
        <w:t xml:space="preserve"> </w:t>
      </w:r>
      <w:r w:rsidRPr="000714D6">
        <w:rPr>
          <w:rFonts w:ascii="Courier New" w:hAnsi="Courier New" w:cs="Courier New"/>
          <w:sz w:val="20"/>
          <w:szCs w:val="20"/>
        </w:rPr>
        <w:t>related antibiotics"</w:t>
      </w:r>
    </w:p>
    <w:p w14:paraId="650B860F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</w:t>
      </w:r>
      <w:r w:rsidR="009C2E5E">
        <w:rPr>
          <w:rFonts w:ascii="Courier New" w:hAnsi="Courier New" w:cs="Courier New"/>
          <w:sz w:val="20"/>
          <w:szCs w:val="20"/>
        </w:rPr>
        <w:br/>
      </w:r>
      <w:r w:rsidRPr="000714D6">
        <w:rPr>
          <w:rFonts w:ascii="Courier New" w:hAnsi="Courier New" w:cs="Courier New"/>
          <w:sz w:val="20"/>
          <w:szCs w:val="20"/>
        </w:rPr>
        <w:t>LIKHW"</w:t>
      </w:r>
    </w:p>
    <w:p w14:paraId="0622CD5C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polyA_signal    4748..4796</w:t>
      </w:r>
    </w:p>
    <w:p w14:paraId="002D091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5AC2291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misc_feature    4810..4901</w:t>
      </w:r>
    </w:p>
    <w:p w14:paraId="65B0507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lastRenderedPageBreak/>
        <w:t xml:space="preserve">                     /label=pause site</w:t>
      </w:r>
    </w:p>
    <w:p w14:paraId="380BFB63" w14:textId="77777777" w:rsidR="000714D6" w:rsidRPr="000714D6" w:rsidRDefault="000714D6" w:rsidP="001E53F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3EB7DF1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ORIGIN</w:t>
      </w:r>
    </w:p>
    <w:p w14:paraId="2EF6D5F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 1 cgttacataa cttacggtaa atggcccgcc tggctgaccg cccaacgacc cccgcccatt</w:t>
      </w:r>
    </w:p>
    <w:p w14:paraId="4E7C3A2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 61 gacgtcaata atgacgtatg ttcccatagt aacgccaata gggactttcc attgacgtca</w:t>
      </w:r>
    </w:p>
    <w:p w14:paraId="0ED0C67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121 atgggtggag tatttacggt aaactgccca cttggcagta catcaagtgt atcatatgcc</w:t>
      </w:r>
    </w:p>
    <w:p w14:paraId="7A59745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181 aagtacgccc cctattgacg tcaatgacgg taaatggccc gcctggcatt atgcccagta</w:t>
      </w:r>
    </w:p>
    <w:p w14:paraId="54D18D5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241 catgacctta tgggactttc ctacttggca gtacatctac gtattagtca tcgctattac</w:t>
      </w:r>
    </w:p>
    <w:p w14:paraId="06282B2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301 catggtgatg cggttttggc agtacatcaa tgggcgtgga tagcggtttg actcacgggg</w:t>
      </w:r>
    </w:p>
    <w:p w14:paraId="4E0B79B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361 atttccaagt ctccacccca ttgacgtcaa tgggagtttg ttttggcacc aaaatcaacg</w:t>
      </w:r>
    </w:p>
    <w:p w14:paraId="294A1EF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421 ggactttcca aaatgtcgta acaactccgc cccattgacg caaatgggcg gtaggcgtgt</w:t>
      </w:r>
    </w:p>
    <w:p w14:paraId="1B92419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481 acggtgggag gtctatataa gcagagctgg tttagtgaac cgtcagatcc gctagctcga</w:t>
      </w:r>
    </w:p>
    <w:p w14:paraId="54EA4A1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541 gcacgtgttg acaattaatc atcggcatag tatatcggca tagtataata cgacaaggtg</w:t>
      </w:r>
    </w:p>
    <w:p w14:paraId="3B293C3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601 aggaactaaa ccatgtccgg aggcgggggc tcgggaggtg gcggctctgg aggaggcggt</w:t>
      </w:r>
    </w:p>
    <w:p w14:paraId="37F78DA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661 agtaccggga ccatggtgag caacctgctg actgtgcacc agaacctgcc tgccctgcct</w:t>
      </w:r>
    </w:p>
    <w:p w14:paraId="2F0215B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721 gtggatgcca cctctgatga ggtgaggaag aacctgatgg acatgttcag ggacaggcag</w:t>
      </w:r>
    </w:p>
    <w:p w14:paraId="7E06C87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781 gccttctctg agcacacctg gaagatgctg ctgtctgtgt gcaggtcctg ggctgcctgg</w:t>
      </w:r>
    </w:p>
    <w:p w14:paraId="6546758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841 tgcaagctga acaacaggaa gtggttccct gctgagccag aggatgtgag ggactacctg</w:t>
      </w:r>
    </w:p>
    <w:p w14:paraId="5B1750F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901 ctgtacctgc aggccagagg cctggctgtg aagaccatcc agcagcacct gggccagctg</w:t>
      </w:r>
    </w:p>
    <w:p w14:paraId="288947C1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 961 aacatgctcc acaggagatc tggcctgccc aggccctctg acagcaatgc tgtgagcctg</w:t>
      </w:r>
    </w:p>
    <w:p w14:paraId="359289E9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021 gtgatgagga gaatcaggaa ggagaatgtg gatgctgggg agagggccaa gcaggccctg</w:t>
      </w:r>
    </w:p>
    <w:p w14:paraId="51C17E7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081 gcctttgaga ggactgactt tgaccaggtg aggagcctga tggagaacag tgacaggtgc</w:t>
      </w:r>
    </w:p>
    <w:p w14:paraId="071D9EBC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141 caggacatca ggaacctggc cttcctgggc attgcctaca acaccctgct gaggattgct</w:t>
      </w:r>
    </w:p>
    <w:p w14:paraId="165F3D4F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201 gagattgcca ggatcagggt gaaggacatc agcaggactg atggtggcag gatgctgatc</w:t>
      </w:r>
    </w:p>
    <w:p w14:paraId="5EBFBD3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261 cacattggca ggaccaagac cctggtgagc actgctgggg tggagaaggc cctgtccctg</w:t>
      </w:r>
    </w:p>
    <w:p w14:paraId="7CCAC5B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321 ggtgtgacca agctggtgga gaggtggatc tctgtgtctg gtgtggcaga tgaccccaac</w:t>
      </w:r>
    </w:p>
    <w:p w14:paraId="0A0EE18F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381 aactacctgt tctgcagggt gaggaagaat ggggtggctg ccccctctgc caccagtcag</w:t>
      </w:r>
    </w:p>
    <w:p w14:paraId="77EFDEB9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441 ctgagcacca gggccctgga gggcatcttt gaggccaccc acaggctgat ctatggggcc</w:t>
      </w:r>
    </w:p>
    <w:p w14:paraId="48404CC1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501 aaggatgaca gtggccagag gtatctggcc tggtctggcc actctgccag ggtgggggct</w:t>
      </w:r>
    </w:p>
    <w:p w14:paraId="65CD512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561 gccagggaca tggccagggc tggtgtgagc atccctgaga tcatgcaggc tggtggctgg</w:t>
      </w:r>
    </w:p>
    <w:p w14:paraId="10AFBC49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621 accaatgtga acattgtgat gaactacatc aggaacctgg acagtgagac tggtgccatg</w:t>
      </w:r>
    </w:p>
    <w:p w14:paraId="40D6F1F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681 gtgaggctgc tggaggatgg ggacgccggg ggaggtggca gtggtggagg cggatcaggt</w:t>
      </w:r>
    </w:p>
    <w:p w14:paraId="110C97F3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741 ggaggcggta gtgccgggac catgttgggt acccctgcag gaatgaacct tgaagctcga</w:t>
      </w:r>
    </w:p>
    <w:p w14:paraId="2B2E003F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801 aaaacaaaga aaaaaatcaa agggattcag caagccactg caggagtctc acaagacact</w:t>
      </w:r>
    </w:p>
    <w:p w14:paraId="1ECC48D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861 tcggaaaatc ctaacaaaac aatagttcct gcagcattac cacagctcac ccctaccttg</w:t>
      </w:r>
    </w:p>
    <w:p w14:paraId="1E13B67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lastRenderedPageBreak/>
        <w:t xml:space="preserve">     1921 gtgtcactgc tggaggtgat tgaacccgag gtgttgtatg caggatatga tagctctgtt</w:t>
      </w:r>
    </w:p>
    <w:p w14:paraId="754C33A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1981 ccagattcag catggagaat tatgaccaca ctcaacatgt taggtgggcg tcaagtgatt</w:t>
      </w:r>
    </w:p>
    <w:p w14:paraId="07662C2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041 gcagcagtga aatgggcaaa ggcgatacca ggcttcagaa acttacacct ggatgaccaa</w:t>
      </w:r>
    </w:p>
    <w:p w14:paraId="75B91E6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101 atgaccctgc tacagtactc atggatgttt ctcatggcat ttgccctggg ttggagatca</w:t>
      </w:r>
    </w:p>
    <w:p w14:paraId="59D01269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161 tacagacaat caagtggaaa cctgctctgc tttgctcctg atctgattat taatgagcag</w:t>
      </w:r>
    </w:p>
    <w:p w14:paraId="1E5F1A9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221 agaatgtctc taccctgcat gtatgaccaa tgtaaacaca tgctgtttgt ctcctctgaa</w:t>
      </w:r>
    </w:p>
    <w:p w14:paraId="418BE18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281 ttacaaagat tgcaggtatc ctatgaagag tatctctgta tgaaaacctt actgcttctc</w:t>
      </w:r>
    </w:p>
    <w:p w14:paraId="2E57ED9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341 tcctcagttc ctaaggaagg tctgaagagc caagagttat ttgatgagat tcgaatgact</w:t>
      </w:r>
    </w:p>
    <w:p w14:paraId="7E432CE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401 tatatcaaag agctaggaaa agccatcgtc aaaagggaag ggaactccag tcagaactgg</w:t>
      </w:r>
    </w:p>
    <w:p w14:paraId="721F3CD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461 caacggtttt accaactgac aaagcttctg gactccatgc atgaggtggt tgagaatctc</w:t>
      </w:r>
    </w:p>
    <w:p w14:paraId="336ED01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521 cttacctact gcttccagac atttttggat aagaccatga gtattgaatt cccagaggcg</w:t>
      </w:r>
    </w:p>
    <w:p w14:paraId="3D32BCA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581 gccgctgaaa tcatcactaa tcagatatat tcaaatggaa atatcaaaaa gcttctgttt</w:t>
      </w:r>
    </w:p>
    <w:p w14:paraId="5E7D386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641 catcagaagg ccggctaaac cggcaagctt cgatccagac atgataagat acattgatga</w:t>
      </w:r>
    </w:p>
    <w:p w14:paraId="04E89A9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701 gtttggacaa accacaacta gaatgcagtg aaaaaaatgc tttatttgtg aaatttgtga</w:t>
      </w:r>
    </w:p>
    <w:p w14:paraId="6A7E381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761 tgctattgct ttatttgtaa ccattataag ctgcaataaa caagttaaca acaacaattg</w:t>
      </w:r>
    </w:p>
    <w:p w14:paraId="0739AF0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821 cattcatttt atgtttcagg ttcaggggga ggtgtgggag gttttttcgg tatcagctca</w:t>
      </w:r>
    </w:p>
    <w:p w14:paraId="4AFC8AF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881 ctcaaaggcg gtaatacggt tatccacaga atcaggggat aacgcaggaa agaacatgtg</w:t>
      </w:r>
    </w:p>
    <w:p w14:paraId="556CF7E1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2941 agcaaaaggc cagcaaaagg ccaggaaccg taaaaaggcc gcgttgctgg cgtttttcca</w:t>
      </w:r>
    </w:p>
    <w:p w14:paraId="506E692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001 taggctccgc ccccctgacg agcatcacaa aaatcgacgc tcaagtcaga ggtggcgaaa</w:t>
      </w:r>
    </w:p>
    <w:p w14:paraId="36C3CA2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061 cccgacagga ctataaagat accaggcgtt tccccctgga agctccctcg tgcgctctcc</w:t>
      </w:r>
    </w:p>
    <w:p w14:paraId="102F896C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121 tgttccgacc ctgccgctta ccggatacct gtccgccttt ctcccttcgg gaagcgtggc</w:t>
      </w:r>
    </w:p>
    <w:p w14:paraId="0AB7B7C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181 gctttctcat agctcacgct gtaggtatct cagttcggtg taggtcgttc gctccaagct</w:t>
      </w:r>
    </w:p>
    <w:p w14:paraId="4510E71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241 gggctgtgtg cacgaacccc ccgttcagcc cgaccgctgc gccttatccg gtaactatcg</w:t>
      </w:r>
    </w:p>
    <w:p w14:paraId="347F1D6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301 tcttgagtcc aacccggtaa gacacgactt atcgccactg gcagcagcca ctggtaacag</w:t>
      </w:r>
    </w:p>
    <w:p w14:paraId="0B96BD8D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361 gattagcaga gcgaggtatg taggcggtgc tacagagttc ttgaagtggt ggcctaacta</w:t>
      </w:r>
    </w:p>
    <w:p w14:paraId="30F27D4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421 cggctacact agaagaacag tatttggtat ctgcgctctg ctgaagccag ttaccttcgg</w:t>
      </w:r>
    </w:p>
    <w:p w14:paraId="61BBCE79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481 aaaaagagtt ggtagctctt gatccggcaa acaaaccacc gctggtagcg gtggtttttt</w:t>
      </w:r>
    </w:p>
    <w:p w14:paraId="7CECEA1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541 tgtttgcaag cagcagatta cgcgcagaaa aaaaggatct caagaagatc ctttgatctt</w:t>
      </w:r>
    </w:p>
    <w:p w14:paraId="27DCA6E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601 ttctacgggg tctgacgctc agtggaacga aaactcacgt taagggattt tggtcatgag</w:t>
      </w:r>
    </w:p>
    <w:p w14:paraId="56FAE6C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661 attatcaaaa aggatcttca cctagatcct tttaaattaa aaatgaagtt ttaaatcaat</w:t>
      </w:r>
    </w:p>
    <w:p w14:paraId="7273F605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721 ctaaagtata tatgagtaaa cttggtctga cagcggccgc aaatgctaaa ccactgcagt</w:t>
      </w:r>
    </w:p>
    <w:p w14:paraId="65B21194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781 ggttaccagt gcttgatcag tgaggcaccg atctcagcga tctgcctatt tcgttcgtcc</w:t>
      </w:r>
    </w:p>
    <w:p w14:paraId="7B594D0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841 atagtggcct gactccccgt cgtgtagatc actacgattc gtgagggctt accatcaggc</w:t>
      </w:r>
    </w:p>
    <w:p w14:paraId="2BED05D2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901 cccagcgcag caatgatgcc gcgagagccg cgttcaccgg cccccgattt gtcagcaatg</w:t>
      </w:r>
    </w:p>
    <w:p w14:paraId="3F0521E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3961 aaccagccag cagggagggc cgagcgaaga agtggtcctg ctactttgtc cgcctccatc</w:t>
      </w:r>
    </w:p>
    <w:p w14:paraId="42F37CBB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021 cagtctatga gctgctgtcg tgatgctaga gtaagaagtt cgccagtgag tagtttccga</w:t>
      </w:r>
    </w:p>
    <w:p w14:paraId="1204E089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lastRenderedPageBreak/>
        <w:t xml:space="preserve">     4081 agagttgtgg ccattgctac tggcatcgtg gtatcacgct cgtcgttcgg tatggcttcg</w:t>
      </w:r>
    </w:p>
    <w:p w14:paraId="6026B000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141 ttcaactctg gttcccagcg gtcaagccgg gtcacatgat cacccatatt atgaagaaat</w:t>
      </w:r>
    </w:p>
    <w:p w14:paraId="473ACDBC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201 gcagtcagct ccttagggcc tccgatcgtt gtcagaagta agttggccgc ggtgttgtcg</w:t>
      </w:r>
    </w:p>
    <w:p w14:paraId="35F3880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261 ctcatggtaa tggcagcact acacaattct cttaccgtca tgccatccgt aagatgcttt</w:t>
      </w:r>
    </w:p>
    <w:p w14:paraId="5AB743FF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321 tccgtgaccg gcgagtactc aaccaagtcg ttttgtgagt agtgtatacg gcgaccaagc</w:t>
      </w:r>
    </w:p>
    <w:p w14:paraId="43B86F58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381 tgctcttgcc cggcgtctat acgggacaac accgcgccac atagcagtac tttgaaagtg</w:t>
      </w:r>
    </w:p>
    <w:p w14:paraId="1594576A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441 ctcatcatcg ggaatcgttc ttcggggcgg aaagactcaa ggatcttgcc gctattgaga</w:t>
      </w:r>
    </w:p>
    <w:p w14:paraId="76EA4C2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501 tccagttcga tatagcccac tcttgcaccc agttgatctt cagcatcttt tactttcacc</w:t>
      </w:r>
    </w:p>
    <w:p w14:paraId="15797647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561 agcgtttcgg ggtgtgcaaa aacaggcaag caaaatgccg caaagaaggg aatgagtgcg</w:t>
      </w:r>
    </w:p>
    <w:p w14:paraId="6FBB351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621 acacgaaaat gttggatgct catactcgtc ctttttcaat attattgaag catttatcag</w:t>
      </w:r>
    </w:p>
    <w:p w14:paraId="7BF1A9F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681 ggttactagt acgtctctca aggataagta agtaatatta aggtacggga ggtattggac</w:t>
      </w:r>
    </w:p>
    <w:p w14:paraId="01137D46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741 aggccgcaat aaaatatctt tattttcatt acatctgtgt gttggttttt tgtgtgaatc</w:t>
      </w:r>
    </w:p>
    <w:p w14:paraId="63B98D9E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801 gatagtacta acatacgctc tccatcaaaa caaaacgaaa caaaacaaac tagcaaaata</w:t>
      </w:r>
    </w:p>
    <w:p w14:paraId="607AC029" w14:textId="77777777" w:rsidR="000714D6" w:rsidRPr="000714D6" w:rsidRDefault="000714D6" w:rsidP="000714D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861 ggctgtcccc agtgcaagtg caggtgccag aacatttctc tggcctaact ggccggtacc</w:t>
      </w:r>
    </w:p>
    <w:p w14:paraId="602AE16C" w14:textId="77777777" w:rsidR="000714D6" w:rsidRPr="000714D6" w:rsidRDefault="000714D6" w:rsidP="000714D6">
      <w:pPr>
        <w:ind w:right="-108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 xml:space="preserve">     4921 gagctc</w:t>
      </w:r>
    </w:p>
    <w:p w14:paraId="6816E817" w14:textId="77777777" w:rsidR="000714D6" w:rsidRDefault="000714D6" w:rsidP="000714D6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0714D6">
        <w:rPr>
          <w:rFonts w:ascii="Courier New" w:hAnsi="Courier New" w:cs="Courier New"/>
          <w:sz w:val="20"/>
          <w:szCs w:val="20"/>
        </w:rPr>
        <w:t>//</w:t>
      </w:r>
    </w:p>
    <w:p w14:paraId="51D29DDC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7FEE328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85D2E07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9BB9ABC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D2BF01E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9A7963A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D3AF50E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9D7E696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AB5F3CA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1566A6B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B3D6323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D110E82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2664E11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9CDCEE6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7871689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4785C76" w14:textId="77777777" w:rsidR="001E53FE" w:rsidRDefault="001E53FE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87FFAC7" w14:textId="77777777" w:rsidR="001E53FE" w:rsidRDefault="001E53FE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0C46AF3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A47D122" w14:textId="77777777" w:rsidR="00180E76" w:rsidRPr="00390E01" w:rsidRDefault="00180E76" w:rsidP="000714D6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0030.6M10:</w:t>
      </w:r>
    </w:p>
    <w:p w14:paraId="502ECB8F" w14:textId="77777777" w:rsidR="00180E76" w:rsidRDefault="00180E76" w:rsidP="000714D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E440E5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LOCUS       0030.6M10               4926 bp DNA     circular SYN 08-JUL-2021</w:t>
      </w:r>
    </w:p>
    <w:p w14:paraId="03E797F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66BECA6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ACCESSION   .</w:t>
      </w:r>
    </w:p>
    <w:p w14:paraId="4068D206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VERSION     .</w:t>
      </w:r>
    </w:p>
    <w:p w14:paraId="104E17E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KEYWORDS    .</w:t>
      </w:r>
    </w:p>
    <w:p w14:paraId="1EF6FB9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041DA19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7FCC4B3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REFERENCE   1  (bases 1 to 4926)</w:t>
      </w:r>
    </w:p>
    <w:p w14:paraId="5B6E230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2B43415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4E2DEF4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5342819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39725A2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source          1..4926</w:t>
      </w:r>
    </w:p>
    <w:p w14:paraId="72F9F51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7A3B780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567858E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enhancer        1..304</w:t>
      </w:r>
    </w:p>
    <w:p w14:paraId="61F8080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0358305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human cytomegalovirus immediate early enhancer"</w:t>
      </w:r>
    </w:p>
    <w:p w14:paraId="6944080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promoter        305..508</w:t>
      </w:r>
    </w:p>
    <w:p w14:paraId="71F49668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4F3B17E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human cytomegalovirus (CMV) immediate early </w:t>
      </w:r>
    </w:p>
    <w:p w14:paraId="290FF59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644CABE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promoter        547..594</w:t>
      </w:r>
    </w:p>
    <w:p w14:paraId="6C6C33F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0E1212D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6668F3C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CDS             619..663</w:t>
      </w:r>
    </w:p>
    <w:p w14:paraId="635E06C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937753C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4F99505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47AB253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CDS             673..1705</w:t>
      </w:r>
    </w:p>
    <w:p w14:paraId="0BC091F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5AD8846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huCre R119C</w:t>
      </w:r>
    </w:p>
    <w:p w14:paraId="1D51DED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translation="MVSNLLTVHQNLPALPVDATSDEVRKNLMDMFRDRQAFSEHTWKM                     </w:t>
      </w:r>
      <w:r w:rsidRPr="00180E76">
        <w:rPr>
          <w:rFonts w:ascii="Courier New" w:hAnsi="Courier New" w:cs="Courier New"/>
          <w:sz w:val="20"/>
          <w:szCs w:val="20"/>
        </w:rPr>
        <w:lastRenderedPageBreak/>
        <w:t>LLSVCRSWAAWCKLNNRKWFPAEPEDVRDYLLYLQARGLAVKTIQQHLGQLNMLHRRSG                     LPRPSDSNAVSLVMRCIRKENVDAGERAKQALAFERTDFDQVRSLMENSDRCQDIRNLA                     FLGIAYNTLLRIAEIARIRVKDISRTDGGRMLIHIGRTKTLVSTAGVEKALSLGVTKLV                     ERWISVSGVADDPNNYLFCRVRKNGVAAPSATSQLSTRALEGIFEATHRLIYGAKDDSG                     QRYLAWSGHSARVGAARDMARAGVSIPEIMQAGGWTNVNIVMNYIRNLDSETGAMVRLL</w:t>
      </w:r>
      <w:r>
        <w:rPr>
          <w:rFonts w:ascii="Courier New" w:hAnsi="Courier New" w:cs="Courier New"/>
          <w:sz w:val="20"/>
          <w:szCs w:val="20"/>
        </w:rPr>
        <w:br/>
      </w:r>
      <w:r w:rsidRPr="00180E76">
        <w:rPr>
          <w:rFonts w:ascii="Courier New" w:hAnsi="Courier New" w:cs="Courier New"/>
          <w:sz w:val="20"/>
          <w:szCs w:val="20"/>
        </w:rPr>
        <w:t>EDGD"</w:t>
      </w:r>
    </w:p>
    <w:p w14:paraId="68DDB54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CDS             1709..1753</w:t>
      </w:r>
    </w:p>
    <w:p w14:paraId="1C80CF0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492C55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5DA86760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2092BB7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CDS             1777..2649</w:t>
      </w:r>
    </w:p>
    <w:p w14:paraId="382FC70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BF289B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GR LBD CS1/CD 504</w:t>
      </w:r>
    </w:p>
    <w:p w14:paraId="42992FB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translation="AGMNLEARKTKKKIKGIQQATAGVSQDTSENPNKTIVPAALPQLT                     PTLVSLLEVIEPEVLYAGYDSSVPDSAWRIMTTLNMLGGRQVIAAVKWAKAIPGFRNLH                     LDDQMTLLQYSWMFLMAFALGWRSYRQSSGNLLCFAPDLIINEQRMSLPCMYDQCKHML                     FVSSELQRLQVSYEEYLCMKTLLLLSSVPKEGLKSQELFDEIRMTYIKELGKAIVKREG                     NSSQNWQRFYQLTKLLDSMHEVVENLLTYCFQTFLDKTMSIEFPEAAAEIITNQIYSNG</w:t>
      </w:r>
      <w:r>
        <w:rPr>
          <w:rFonts w:ascii="Courier New" w:hAnsi="Courier New" w:cs="Courier New"/>
          <w:sz w:val="20"/>
          <w:szCs w:val="20"/>
        </w:rPr>
        <w:br/>
      </w:r>
      <w:r w:rsidRPr="00180E76">
        <w:rPr>
          <w:rFonts w:ascii="Courier New" w:hAnsi="Courier New" w:cs="Courier New"/>
          <w:sz w:val="20"/>
          <w:szCs w:val="20"/>
        </w:rPr>
        <w:t>NIKKLLFHQK"</w:t>
      </w:r>
    </w:p>
    <w:p w14:paraId="09C7F58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polyA_signal    2672..2806</w:t>
      </w:r>
    </w:p>
    <w:p w14:paraId="57229CB9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65E341E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5A63BC1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rep_origin      complement(2995..3583)</w:t>
      </w:r>
    </w:p>
    <w:p w14:paraId="3F34A12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6116BE8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4098938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3860118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588E7649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CDS             complement(3783..4643)</w:t>
      </w:r>
    </w:p>
    <w:p w14:paraId="6C5CB87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C1DA74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58A797A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3072A0DD" w14:textId="77777777" w:rsidR="00180E76" w:rsidRPr="00180E76" w:rsidRDefault="00180E76" w:rsidP="001E53F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 w:rsidR="001E53FE">
        <w:rPr>
          <w:rFonts w:ascii="Courier New" w:hAnsi="Courier New" w:cs="Courier New"/>
          <w:sz w:val="20"/>
          <w:szCs w:val="20"/>
        </w:rPr>
        <w:t xml:space="preserve"> </w:t>
      </w:r>
      <w:r w:rsidRPr="00180E76">
        <w:rPr>
          <w:rFonts w:ascii="Courier New" w:hAnsi="Courier New" w:cs="Courier New"/>
          <w:sz w:val="20"/>
          <w:szCs w:val="20"/>
        </w:rPr>
        <w:t>related antibiotics"</w:t>
      </w:r>
    </w:p>
    <w:p w14:paraId="38921008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</w:t>
      </w:r>
      <w:r>
        <w:rPr>
          <w:rFonts w:ascii="Courier New" w:hAnsi="Courier New" w:cs="Courier New"/>
          <w:sz w:val="20"/>
          <w:szCs w:val="20"/>
        </w:rPr>
        <w:br/>
      </w:r>
      <w:r w:rsidRPr="00180E76">
        <w:rPr>
          <w:rFonts w:ascii="Courier New" w:hAnsi="Courier New" w:cs="Courier New"/>
          <w:sz w:val="20"/>
          <w:szCs w:val="20"/>
        </w:rPr>
        <w:t>LIKHW"</w:t>
      </w:r>
    </w:p>
    <w:p w14:paraId="567DE34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polyA_signal    4748..4796</w:t>
      </w:r>
    </w:p>
    <w:p w14:paraId="368471C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120EDE5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lastRenderedPageBreak/>
        <w:t xml:space="preserve">     misc_feature    4810..4901</w:t>
      </w:r>
    </w:p>
    <w:p w14:paraId="5F7404F8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00EF90BD" w14:textId="77777777" w:rsidR="00180E76" w:rsidRPr="00180E76" w:rsidRDefault="00180E76" w:rsidP="001E53F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019052B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ORIGIN</w:t>
      </w:r>
    </w:p>
    <w:p w14:paraId="18C1145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 1 cgttacataa cttacggtaa atggcccgcc tggctgaccg cccaacgacc cccgcccatt</w:t>
      </w:r>
    </w:p>
    <w:p w14:paraId="423609E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 61 gacgtcaata atgacgtatg ttcccatagt aacgccaata gggactttcc attgacgtca</w:t>
      </w:r>
    </w:p>
    <w:p w14:paraId="2E25FE1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121 atgggtggag tatttacggt aaactgccca cttggcagta catcaagtgt atcatatgcc</w:t>
      </w:r>
    </w:p>
    <w:p w14:paraId="0292094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181 aagtacgccc cctattgacg tcaatgacgg taaatggccc gcctggcatt atgcccagta</w:t>
      </w:r>
    </w:p>
    <w:p w14:paraId="3779EC5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241 catgacctta tgggactttc ctacttggca gtacatctac gtattagtca tcgctattac</w:t>
      </w:r>
    </w:p>
    <w:p w14:paraId="5B6C846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301 catggtgatg cggttttggc agtacatcaa tgggcgtgga tagcggtttg actcacgggg</w:t>
      </w:r>
    </w:p>
    <w:p w14:paraId="6D200FC6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361 atttccaagt ctccacccca ttgacgtcaa tgggagtttg ttttggcacc aaaatcaacg</w:t>
      </w:r>
    </w:p>
    <w:p w14:paraId="020A0D2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421 ggactttcca aaatgtcgta acaactccgc cccattgacg caaatgggcg gtaggcgtgt</w:t>
      </w:r>
    </w:p>
    <w:p w14:paraId="56A74C2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481 acggtgggag gtctatataa gcagagctgg tttagtgaac cgtcagatcc gctagctcga</w:t>
      </w:r>
    </w:p>
    <w:p w14:paraId="6B20B2A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541 gcacgtgttg acaattaatc atcggcatag tatatcggca tagtataata cgacaaggtg</w:t>
      </w:r>
    </w:p>
    <w:p w14:paraId="6073B77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601 aggaactaaa ccatgtccgg aggcgggggc tcgggaggtg gcggctctgg aggaggcggt</w:t>
      </w:r>
    </w:p>
    <w:p w14:paraId="5253476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661 agtaccggga ccatggtgag caacctgctg actgtgcacc agaacctgcc tgccctgcct</w:t>
      </w:r>
    </w:p>
    <w:p w14:paraId="5FE6D9B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721 gtggatgcca cctctgatga ggtgaggaag aacctgatgg acatgttcag ggacaggcag</w:t>
      </w:r>
    </w:p>
    <w:p w14:paraId="363BFEA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781 gccttctctg agcacacctg gaagatgctg ctgtctgtgt gcaggtcctg ggctgcctgg</w:t>
      </w:r>
    </w:p>
    <w:p w14:paraId="36A52216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841 tgcaagctga acaacaggaa gtggttccct gctgagccag aggatgtgag ggactacctg</w:t>
      </w:r>
    </w:p>
    <w:p w14:paraId="7819828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901 ctgtacctgc aggccagagg cctggctgtg aagaccatcc agcagcacct gggccagctg</w:t>
      </w:r>
    </w:p>
    <w:p w14:paraId="05B15B66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 961 aacatgctcc acaggagatc tggcctgccc aggccctctg acagcaatgc tgtgagcctg</w:t>
      </w:r>
    </w:p>
    <w:p w14:paraId="000C105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021 gtgatgaggt gcatcaggaa ggagaatgtg gatgctgggg agagggccaa gcaggccctg</w:t>
      </w:r>
    </w:p>
    <w:p w14:paraId="69DB29C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081 gcctttgaga ggactgactt tgaccaggtg aggagcctga tggagaacag tgacaggtgc</w:t>
      </w:r>
    </w:p>
    <w:p w14:paraId="17DF7BA9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141 caggacatca ggaacctggc cttcctgggc attgcctaca acaccctgct gaggattgct</w:t>
      </w:r>
    </w:p>
    <w:p w14:paraId="7397CFD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201 gagattgcca ggatcagggt gaaggacatc agcaggactg atggtggcag gatgctgatc</w:t>
      </w:r>
    </w:p>
    <w:p w14:paraId="220E70C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261 cacattggca ggaccaagac cctggtgagc actgctgggg tggagaaggc cctgtccctg</w:t>
      </w:r>
    </w:p>
    <w:p w14:paraId="1F0A841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321 ggtgtgacca agctggtgga gaggtggatc tctgtgtctg gtgtggcaga tgaccccaac</w:t>
      </w:r>
    </w:p>
    <w:p w14:paraId="717A972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381 aactacctgt tctgcagggt gaggaagaat ggggtggctg ccccctctgc caccagtcag</w:t>
      </w:r>
    </w:p>
    <w:p w14:paraId="0706D9B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441 ctgagcacca gggccctgga gggcatcttt gaggccaccc acaggctgat ctatggggcc</w:t>
      </w:r>
    </w:p>
    <w:p w14:paraId="2CDA194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501 aaggatgaca gtggccagag gtatctggcc tggtctggcc actctgccag ggtgggggct</w:t>
      </w:r>
    </w:p>
    <w:p w14:paraId="460827DC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561 gccagggaca tggccagggc tggtgtgagc atccctgaga tcatgcaggc tggtggctgg</w:t>
      </w:r>
    </w:p>
    <w:p w14:paraId="41EDFAD0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621 accaatgtga acattgtgat gaactacatc aggaacctgg acagtgagac tggtgccatg</w:t>
      </w:r>
    </w:p>
    <w:p w14:paraId="61BBD9D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681 gtgaggctgc tggaggatgg ggacgccggg ggaggtggca gtggtggagg cggatcaggt</w:t>
      </w:r>
    </w:p>
    <w:p w14:paraId="7EA237D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741 ggaggcggta gtgccgggac catgttgggt acccctgcag gaatgaacct tgaagctcga</w:t>
      </w:r>
    </w:p>
    <w:p w14:paraId="30445E2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801 aaaacaaaga aaaaaatcaa agggattcag caagccactg caggagtctc acaagacact</w:t>
      </w:r>
    </w:p>
    <w:p w14:paraId="49DC3F7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lastRenderedPageBreak/>
        <w:t xml:space="preserve">     1861 tcggaaaatc ctaacaaaac aatagttcct gcagcattac cacagctcac ccctaccttg</w:t>
      </w:r>
    </w:p>
    <w:p w14:paraId="217B1DB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921 gtgtcactgc tggaggtgat tgaacccgag gtgttgtatg caggatatga tagctctgtt</w:t>
      </w:r>
    </w:p>
    <w:p w14:paraId="0B2F770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1981 ccagattcag catggagaat tatgaccaca ctcaacatgt taggtgggcg tcaagtgatt</w:t>
      </w:r>
    </w:p>
    <w:p w14:paraId="36F726C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041 gcagcagtga aatgggcaaa ggcgatacca ggcttcagaa acttacacct ggatgaccaa</w:t>
      </w:r>
    </w:p>
    <w:p w14:paraId="42989B0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101 atgaccctgc tacagtactc atggatgttt ctcatggcat ttgccctggg ttggagatca</w:t>
      </w:r>
    </w:p>
    <w:p w14:paraId="7381495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161 tacagacaat caagtggaaa cctgctctgc tttgctcctg atctgattat taatgagcag</w:t>
      </w:r>
    </w:p>
    <w:p w14:paraId="41E785F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221 agaatgtctc taccctgcat gtatgaccaa tgtaaacaca tgctgtttgt ctcctctgaa</w:t>
      </w:r>
    </w:p>
    <w:p w14:paraId="6A0B3C3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281 ttacaaagat tgcaggtatc ctatgaagag tatctctgta tgaaaacctt actgcttctc</w:t>
      </w:r>
    </w:p>
    <w:p w14:paraId="4C11912C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341 tcctcagttc ctaaggaagg tctgaagagc caagagttat ttgatgagat tcgaatgact</w:t>
      </w:r>
    </w:p>
    <w:p w14:paraId="58FB2F9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401 tatatcaaag agctaggaaa agccatcgtc aaaagggaag ggaactccag tcagaactgg</w:t>
      </w:r>
    </w:p>
    <w:p w14:paraId="375E395B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461 caacggtttt accaactgac aaagcttctg gactccatgc atgaggtggt tgagaatctc</w:t>
      </w:r>
    </w:p>
    <w:p w14:paraId="34CB2F0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521 cttacctact gcttccagac atttttggat aagaccatga gtattgaatt cccagaggcg</w:t>
      </w:r>
    </w:p>
    <w:p w14:paraId="71D8DB2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581 gccgctgaaa tcatcactaa tcagatatat tcaaatggaa atatcaaaaa gcttctgttt</w:t>
      </w:r>
    </w:p>
    <w:p w14:paraId="275BD09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641 catcagaagg ccggctaaac cggcaagctt cgatccagac atgataagat acattgatga</w:t>
      </w:r>
    </w:p>
    <w:p w14:paraId="085EFD7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701 gtttggacaa accacaacta gaatgcagtg aaaaaaatgc tttatttgtg aaatttgtga</w:t>
      </w:r>
    </w:p>
    <w:p w14:paraId="3F2E7D5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761 tgctattgct ttatttgtaa ccattataag ctgcaataaa caagttaaca acaacaattg</w:t>
      </w:r>
    </w:p>
    <w:p w14:paraId="758A8A6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821 cattcatttt atgtttcagg ttcaggggga ggtgtgggag gttttttcgg tatcagctca</w:t>
      </w:r>
    </w:p>
    <w:p w14:paraId="5EEB920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881 ctcaaaggcg gtaatacggt tatccacaga atcaggggat aacgcaggaa agaacatgtg</w:t>
      </w:r>
    </w:p>
    <w:p w14:paraId="0E4E6B91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2941 agcaaaaggc cagcaaaagg ccaggaaccg taaaaaggcc gcgttgctgg cgtttttcca</w:t>
      </w:r>
    </w:p>
    <w:p w14:paraId="71815CA9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001 taggctccgc ccccctgacg agcatcacaa aaatcgacgc tcaagtcaga ggtggcgaaa</w:t>
      </w:r>
    </w:p>
    <w:p w14:paraId="0ACCA81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061 cccgacagga ctataaagat accaggcgtt tccccctgga agctccctcg tgcgctctcc</w:t>
      </w:r>
    </w:p>
    <w:p w14:paraId="68588AE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121 tgttccgacc ctgccgctta ccggatacct gtccgccttt ctcccttcgg gaagcgtggc</w:t>
      </w:r>
    </w:p>
    <w:p w14:paraId="27D6EF3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181 gctttctcat agctcacgct gtaggtatct cagttcggtg taggtcgttc gctccaagct</w:t>
      </w:r>
    </w:p>
    <w:p w14:paraId="7BA38BC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241 gggctgtgtg cacgaacccc ccgttcagcc cgaccgctgc gccttatccg gtaactatcg</w:t>
      </w:r>
    </w:p>
    <w:p w14:paraId="4C376FF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301 tcttgagtcc aacccggtaa gacacgactt atcgccactg gcagcagcca ctggtaacag</w:t>
      </w:r>
    </w:p>
    <w:p w14:paraId="05CE788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361 gattagcaga gcgaggtatg taggcggtgc tacagagttc ttgaagtggt ggcctaacta</w:t>
      </w:r>
    </w:p>
    <w:p w14:paraId="5CF3605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421 cggctacact agaagaacag tatttggtat ctgcgctctg ctgaagccag ttaccttcgg</w:t>
      </w:r>
    </w:p>
    <w:p w14:paraId="7FC39609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481 aaaaagagtt ggtagctctt gatccggcaa acaaaccacc gctggtagcg gtggtttttt</w:t>
      </w:r>
    </w:p>
    <w:p w14:paraId="0D5FCC76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541 tgtttgcaag cagcagatta cgcgcagaaa aaaaggatct caagaagatc ctttgatctt</w:t>
      </w:r>
    </w:p>
    <w:p w14:paraId="2F3381A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601 ttctacgggg tctgacgctc agtggaacga aaactcacgt taagggattt tggtcatgag</w:t>
      </w:r>
    </w:p>
    <w:p w14:paraId="660141F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661 attatcaaaa aggatcttca cctagatcct tttaaattaa aaatgaagtt ttaaatcaat</w:t>
      </w:r>
    </w:p>
    <w:p w14:paraId="594BEB28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721 ctaaagtata tatgagtaaa cttggtctga cagcggccgc aaatgctaaa ccactgcagt</w:t>
      </w:r>
    </w:p>
    <w:p w14:paraId="50893C3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781 ggttaccagt gcttgatcag tgaggcaccg atctcagcga tctgcctatt tcgttcgtcc</w:t>
      </w:r>
    </w:p>
    <w:p w14:paraId="3BD8E0C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841 atagtggcct gactccccgt cgtgtagatc actacgattc gtgagggctt accatcaggc</w:t>
      </w:r>
    </w:p>
    <w:p w14:paraId="0A340C5C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901 cccagcgcag caatgatgcc gcgagagccg cgttcaccgg cccccgattt gtcagcaatg</w:t>
      </w:r>
    </w:p>
    <w:p w14:paraId="09CAE5A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3961 aaccagccag cagggagggc cgagcgaaga agtggtcctg ctactttgtc cgcctccatc</w:t>
      </w:r>
    </w:p>
    <w:p w14:paraId="47D86B3E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lastRenderedPageBreak/>
        <w:t xml:space="preserve">     4021 cagtctatga gctgctgtcg tgatgctaga gtaagaagtt cgccagtgag tagtttccga</w:t>
      </w:r>
    </w:p>
    <w:p w14:paraId="5496F8DF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081 agagttgtgg ccattgctac tggcatcgtg gtatcacgct cgtcgttcgg tatggcttcg</w:t>
      </w:r>
    </w:p>
    <w:p w14:paraId="3ED66A90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141 ttcaactctg gttcccagcg gtcaagccgg gtcacatgat cacccatatt atgaagaaat</w:t>
      </w:r>
    </w:p>
    <w:p w14:paraId="42C2F13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201 gcagtcagct ccttagggcc tccgatcgtt gtcagaagta agttggccgc ggtgttgtcg</w:t>
      </w:r>
    </w:p>
    <w:p w14:paraId="4BAC180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261 ctcatggtaa tggcagcact acacaattct cttaccgtca tgccatccgt aagatgcttt</w:t>
      </w:r>
    </w:p>
    <w:p w14:paraId="2422B0F7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321 tccgtgaccg gcgagtactc aaccaagtcg ttttgtgagt agtgtatacg gcgaccaagc</w:t>
      </w:r>
    </w:p>
    <w:p w14:paraId="61EBC733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381 tgctcttgcc cggcgtctat acgggacaac accgcgccac atagcagtac tttgaaagtg</w:t>
      </w:r>
    </w:p>
    <w:p w14:paraId="2D45D6B4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441 ctcatcatcg ggaatcgttc ttcggggcgg aaagactcaa ggatcttgcc gctattgaga</w:t>
      </w:r>
    </w:p>
    <w:p w14:paraId="6B4A95CC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501 tccagttcga tatagcccac tcttgcaccc agttgatctt cagcatcttt tactttcacc</w:t>
      </w:r>
    </w:p>
    <w:p w14:paraId="2761AE38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561 agcgtttcgg ggtgtgcaaa aacaggcaag caaaatgccg caaagaaggg aatgagtgcg</w:t>
      </w:r>
    </w:p>
    <w:p w14:paraId="69655E9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621 acacgaaaat gttggatgct catactcgtc ctttttcaat attattgaag catttatcag</w:t>
      </w:r>
    </w:p>
    <w:p w14:paraId="70EB25FD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681 ggttactagt acgtctctca aggataagta agtaatatta aggtacggga ggtattggac</w:t>
      </w:r>
    </w:p>
    <w:p w14:paraId="081D5845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741 aggccgcaat aaaatatctt tattttcatt acatctgtgt gttggttttt tgtgtgaatc</w:t>
      </w:r>
    </w:p>
    <w:p w14:paraId="68CFFE32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801 gatagtacta acatacgctc tccatcaaaa caaaacgaaa caaaacaaac tagcaaaata</w:t>
      </w:r>
    </w:p>
    <w:p w14:paraId="0E57A7AC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861 ggctgtcccc agtgcaagtg caggtgccag aacatttctc tggcctaact ggccggtacc</w:t>
      </w:r>
    </w:p>
    <w:p w14:paraId="53C82D5A" w14:textId="77777777" w:rsidR="00180E76" w:rsidRPr="00180E76" w:rsidRDefault="00180E76" w:rsidP="00180E7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 xml:space="preserve">     4921 gagctc</w:t>
      </w:r>
    </w:p>
    <w:p w14:paraId="4180B48E" w14:textId="77777777" w:rsidR="00180E76" w:rsidRDefault="00180E76" w:rsidP="00180E76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180E76">
        <w:rPr>
          <w:rFonts w:ascii="Courier New" w:hAnsi="Courier New" w:cs="Courier New"/>
          <w:sz w:val="20"/>
          <w:szCs w:val="20"/>
        </w:rPr>
        <w:t>//</w:t>
      </w:r>
    </w:p>
    <w:p w14:paraId="019B83C8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61B3B1D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DB7AEDD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ABC25BC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F0061C9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CB4103F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2E00B84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8269D7F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C74E31B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B397812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6C02EB8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5CD1D10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8E0CEF2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36FF57A" w14:textId="77777777" w:rsidR="00D80C03" w:rsidRDefault="00D80C03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92921D0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A02EFE5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DB9FB09" w14:textId="77777777" w:rsid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2E04FC1" w14:textId="77777777" w:rsidR="001E53FE" w:rsidRPr="00390E01" w:rsidRDefault="001E53FE" w:rsidP="00180E76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0030.6M10t</w:t>
      </w:r>
    </w:p>
    <w:p w14:paraId="12605D88" w14:textId="77777777" w:rsidR="001E53FE" w:rsidRPr="001E53FE" w:rsidRDefault="001E53FE" w:rsidP="00180E7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5F0E9A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LOCUS       0030.6M10t              4875 bp DNA     circular SYN 08-JUL-2021</w:t>
      </w:r>
    </w:p>
    <w:p w14:paraId="56404478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7A8F8E2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ACCESSION   .</w:t>
      </w:r>
    </w:p>
    <w:p w14:paraId="704D50D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VERSION     .</w:t>
      </w:r>
    </w:p>
    <w:p w14:paraId="6123773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KEYWORDS    .</w:t>
      </w:r>
    </w:p>
    <w:p w14:paraId="28A13F7D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4D0D755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185AE5F8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REFERENCE   1  (bases 1 to 4875)</w:t>
      </w:r>
    </w:p>
    <w:p w14:paraId="72351563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79825CF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19346BA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0B11F6D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4B37CA3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source          1..4875</w:t>
      </w:r>
    </w:p>
    <w:p w14:paraId="36562CC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22FF8A2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4062FFA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promoter        16..63</w:t>
      </w:r>
    </w:p>
    <w:p w14:paraId="30F6D0E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07B93E4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689810F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CDS             88..132</w:t>
      </w:r>
    </w:p>
    <w:p w14:paraId="2CD0FE9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8C4060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432726B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5004DF7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CDS             142..1123</w:t>
      </w:r>
    </w:p>
    <w:p w14:paraId="65FEDAA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D166E5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Cre R119C d(1-18)</w:t>
      </w:r>
    </w:p>
    <w:p w14:paraId="6093D24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translation="MATSDEVRKNLMDMFRDRQAFSEHTWKMLLSVCRSWAAWCKLNNR                     KWFPAEPEDVRDYLLYLQARGLAVKTIQQHLGQLNMLHRRSGLPRPSDSNAVSLVMRCI                     RKENVDAGERAKQALAFERTDFDQVRSLMENSDRCQDIRNLAFLGIAYNTLLRIAEIAR                     IRVKDISRTDGGRMLIHIGRTKTLVSTAGVEKALSLGVTKLVERWISVSGVADDPNNYL                     FCRVRKNGVAAPSATSQLSTRALEGIFEATHRLIYGAKDDSGQRYLAWSGHSARVGAAR</w:t>
      </w:r>
      <w:r>
        <w:rPr>
          <w:rFonts w:ascii="Courier New" w:hAnsi="Courier New" w:cs="Courier New"/>
          <w:sz w:val="20"/>
          <w:szCs w:val="20"/>
        </w:rPr>
        <w:br/>
      </w:r>
      <w:r w:rsidRPr="001E53FE">
        <w:rPr>
          <w:rFonts w:ascii="Courier New" w:hAnsi="Courier New" w:cs="Courier New"/>
          <w:sz w:val="20"/>
          <w:szCs w:val="20"/>
        </w:rPr>
        <w:t>DMARAGVSIPEIMQAGGWTNVNIVMNYIRNLDSETGAMVRLLEDGD"</w:t>
      </w:r>
    </w:p>
    <w:p w14:paraId="21F5C89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CDS             1127..1171</w:t>
      </w:r>
    </w:p>
    <w:p w14:paraId="6D1C9BB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D8FE14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13C13FA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77B29BD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lastRenderedPageBreak/>
        <w:t xml:space="preserve">     CDS             1195..2067</w:t>
      </w:r>
    </w:p>
    <w:p w14:paraId="1A11623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7F1D36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GR LBD CS1/CD 504</w:t>
      </w:r>
    </w:p>
    <w:p w14:paraId="03475D0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translation="AGMNLEARKTKKKIKGIQQATAGVSQDTSENPNKTIVPAALPQLT                     PTLVSLLEVIEPEVLYAGYDSSVPDSAWRIMTTLNMLGGRQVIAAVKWAKAIPGFRNLH                     LDDQMTLLQYSWMFLMAFALGWRSYRQSSGNLLCFAPDLIINEQRMSLPCMYDQCKHML                     FVSSELQRLQVSYEEYLCMKTLLLLSSVPKEGLKSQELFDEIRMTYIKELGKAIVKREG                     NSSQNWQRFYQLTKLLDSMHEVVENLLTYCFQTFLDKTMSIEFPEAAAEIITNQIYSNG</w:t>
      </w:r>
      <w:r>
        <w:rPr>
          <w:rFonts w:ascii="Courier New" w:hAnsi="Courier New" w:cs="Courier New"/>
          <w:sz w:val="20"/>
          <w:szCs w:val="20"/>
        </w:rPr>
        <w:br/>
      </w:r>
      <w:r w:rsidRPr="001E53FE">
        <w:rPr>
          <w:rFonts w:ascii="Courier New" w:hAnsi="Courier New" w:cs="Courier New"/>
          <w:sz w:val="20"/>
          <w:szCs w:val="20"/>
        </w:rPr>
        <w:t>NIKKLLFHQK"</w:t>
      </w:r>
    </w:p>
    <w:p w14:paraId="63C883C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polyA_signal    2090..2224</w:t>
      </w:r>
    </w:p>
    <w:p w14:paraId="1E741F8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67EAF57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3BD75ACD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rep_origin      complement(2413..3001)</w:t>
      </w:r>
    </w:p>
    <w:p w14:paraId="4FC3476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11965D6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508B353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0784E97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10FDC22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CDS             complement(3201..4061)</w:t>
      </w:r>
    </w:p>
    <w:p w14:paraId="720DAA3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1487A65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248C29F8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3032C831" w14:textId="77777777" w:rsidR="001E53FE" w:rsidRPr="001E53FE" w:rsidRDefault="001E53FE" w:rsidP="001E53F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E53FE">
        <w:rPr>
          <w:rFonts w:ascii="Courier New" w:hAnsi="Courier New" w:cs="Courier New"/>
          <w:sz w:val="20"/>
          <w:szCs w:val="20"/>
        </w:rPr>
        <w:t>related antibiotics"</w:t>
      </w:r>
    </w:p>
    <w:p w14:paraId="2736C303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7AE4214E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polyA_signal    4166..4214</w:t>
      </w:r>
    </w:p>
    <w:p w14:paraId="1CDE97A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226CFEA5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misc_feature    4228..4319</w:t>
      </w:r>
    </w:p>
    <w:p w14:paraId="4A71C80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0A135DFB" w14:textId="77777777" w:rsidR="001E53FE" w:rsidRPr="001E53FE" w:rsidRDefault="001E53FE" w:rsidP="001E53F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24092AD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enhancer        4345..4648</w:t>
      </w:r>
    </w:p>
    <w:p w14:paraId="0EBC7C7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6FFF308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note="human cytomegalovirus immediate early enhancer"</w:t>
      </w:r>
    </w:p>
    <w:p w14:paraId="2BF5825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promoter        4649..4852</w:t>
      </w:r>
    </w:p>
    <w:p w14:paraId="0495E84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05FB8BE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lastRenderedPageBreak/>
        <w:t xml:space="preserve">                     /note="human cytomegalovirus (CMV) immediate early </w:t>
      </w:r>
    </w:p>
    <w:p w14:paraId="1E332703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2B6C6EDD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ORIGIN</w:t>
      </w:r>
    </w:p>
    <w:p w14:paraId="79E5E6C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 1 ctagctcgag cacgtgttga caattaatca tcggcatagt atatcggcat agtataatac</w:t>
      </w:r>
    </w:p>
    <w:p w14:paraId="03D35FF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 61 gacaaggtga ggaactaaac catgtccgga ggcgggggct cgggaggtgg cggctctgga</w:t>
      </w:r>
    </w:p>
    <w:p w14:paraId="5F159AB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121 ggaggcggta gtaccgggac catggccacc tctgatgagg tgaggaagaa cctgatggac</w:t>
      </w:r>
    </w:p>
    <w:p w14:paraId="5ADD2E5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181 atgttcaggg acaggcaggc cttctctgag cacacctgga agatgctgct gtctgtgtgc</w:t>
      </w:r>
    </w:p>
    <w:p w14:paraId="724824A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241 aggtcctggg ctgcctggtg caagctgaac aacaggaagt ggttccctgc tgagccagag</w:t>
      </w:r>
    </w:p>
    <w:p w14:paraId="54B34BC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301 gatgtgaggg actacctgct gtacctgcag gccagaggcc tggctgtgaa gaccatccag</w:t>
      </w:r>
    </w:p>
    <w:p w14:paraId="7D6FBA3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361 cagcacctgg gccagctgaa catgctccac aggagatctg gcctgcccag gccctctgac</w:t>
      </w:r>
    </w:p>
    <w:p w14:paraId="42486391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421 agcaatgctg tgagcctggt gatgaggtgc atcaggaagg agaatgtgga tgctggggag</w:t>
      </w:r>
    </w:p>
    <w:p w14:paraId="6E208E8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481 agggccaagc aggccctggc ctttgagagg actgactttg accaggtgag gagcctgatg</w:t>
      </w:r>
    </w:p>
    <w:p w14:paraId="72081373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541 gagaacagtg acaggtgcca ggacatcagg aacctggcct tcctgggcat tgcctacaac</w:t>
      </w:r>
    </w:p>
    <w:p w14:paraId="3ADF174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601 accctgctga ggattgctga gattgccagg atcagggtga aggacatcag caggactgat</w:t>
      </w:r>
    </w:p>
    <w:p w14:paraId="1B8D5D1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661 ggtggcagga tgctgatcca cattggcagg accaagaccc tggtgagcac tgctggggtg</w:t>
      </w:r>
    </w:p>
    <w:p w14:paraId="1939ABE1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721 gagaaggccc tgtccctggg tgtgaccaag ctggtggaga ggtggatctc tgtgtctggt</w:t>
      </w:r>
    </w:p>
    <w:p w14:paraId="54838CC3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781 gtggcagatg accccaacaa ctacctgttc tgcagggtga ggaagaatgg ggtggctgcc</w:t>
      </w:r>
    </w:p>
    <w:p w14:paraId="55BBED41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841 ccctctgcca ccagtcagct gagcaccagg gccctggagg gcatctttga ggccacccac</w:t>
      </w:r>
    </w:p>
    <w:p w14:paraId="2589BD58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901 aggctgatct atggggccaa ggatgacagt ggccagaggt atctggcctg gtctggccac</w:t>
      </w:r>
    </w:p>
    <w:p w14:paraId="30318D9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 961 tctgccaggg tgggggctgc cagggacatg gccagggctg gtgtgagcat ccctgagatc</w:t>
      </w:r>
    </w:p>
    <w:p w14:paraId="7810E125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021 atgcaggctg gtggctggac caatgtgaac attgtgatga actacatcag gaacctggac</w:t>
      </w:r>
    </w:p>
    <w:p w14:paraId="3A9A30BE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081 agtgagactg gtgccatggt gaggctgctg gaggatgggg acgccggggg aggtggcagt</w:t>
      </w:r>
    </w:p>
    <w:p w14:paraId="484CBCDE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141 ggtggaggcg gatcaggtgg aggcggtagt gccgggacca tgttgggtac ccctgcagga</w:t>
      </w:r>
    </w:p>
    <w:p w14:paraId="42F6744E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201 atgaaccttg aagctcgaaa aacaaagaaa aaaatcaaag ggattcagca agccactgca</w:t>
      </w:r>
    </w:p>
    <w:p w14:paraId="03D89E25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261 ggagtctcac aagacacttc ggaaaatcct aacaaaacaa tagttcctgc agcattacca</w:t>
      </w:r>
    </w:p>
    <w:p w14:paraId="2837A1B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321 cagctcaccc ctaccttggt gtcactgctg gaggtgattg aacccgaggt gttgtatgca</w:t>
      </w:r>
    </w:p>
    <w:p w14:paraId="7943029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381 ggatatgata gctctgttcc agattcagca tggagaatta tgaccacact caacatgtta</w:t>
      </w:r>
    </w:p>
    <w:p w14:paraId="1AC7BF1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441 ggtgggcgtc aagtgattgc agcagtgaaa tgggcaaagg cgataccagg cttcagaaac</w:t>
      </w:r>
    </w:p>
    <w:p w14:paraId="7BFA939E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501 ttacacctgg atgaccaaat gaccctgcta cagtactcat ggatgtttct catggcattt</w:t>
      </w:r>
    </w:p>
    <w:p w14:paraId="56FE126D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561 gccctgggtt ggagatcata cagacaatca agtggaaacc tgctctgctt tgctcctgat</w:t>
      </w:r>
    </w:p>
    <w:p w14:paraId="6C15CD8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621 ctgattatta atgagcagag aatgtctcta ccctgcatgt atgaccaatg taaacacatg</w:t>
      </w:r>
    </w:p>
    <w:p w14:paraId="1B7A2CB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681 ctgtttgtct cctctgaatt acaaagattg caggtatcct atgaagagta tctctgtatg</w:t>
      </w:r>
    </w:p>
    <w:p w14:paraId="3911B0A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741 aaaaccttac tgcttctctc ctcagttcct aaggaaggtc tgaagagcca agagttattt</w:t>
      </w:r>
    </w:p>
    <w:p w14:paraId="76B310DE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801 gatgagattc gaatgactta tatcaaagag ctaggaaaag ccatcgtcaa aagggaaggg</w:t>
      </w:r>
    </w:p>
    <w:p w14:paraId="4E9B0DC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861 aactccagtc agaactggca acggttttac caactgacaa agcttctgga ctccatgcat</w:t>
      </w:r>
    </w:p>
    <w:p w14:paraId="2D6D8D1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1921 gaggtggttg agaatctcct tacctactgc ttccagacat ttttggataa gaccatgagt</w:t>
      </w:r>
    </w:p>
    <w:p w14:paraId="5ECADC2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lastRenderedPageBreak/>
        <w:t xml:space="preserve">     1981 attgaattcc cagaggcggc cgctgaaatc atcactaatc agatatattc aaatggaaat</w:t>
      </w:r>
    </w:p>
    <w:p w14:paraId="276DEAB1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041 atcaaaaagc ttctgtttca tcagaaggcc ggctaaaccg gcaagcttcg atccagacat</w:t>
      </w:r>
    </w:p>
    <w:p w14:paraId="3ED14631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101 gataagatac attgatgagt ttggacaaac cacaactaga atgcagtgaa aaaaatgctt</w:t>
      </w:r>
    </w:p>
    <w:p w14:paraId="7D7EA0F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161 tatttgtgaa atttgtgatg ctattgcttt atttgtaacc attataagct gcaataaaca</w:t>
      </w:r>
    </w:p>
    <w:p w14:paraId="7DF2E5E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221 agttaacaac aacaattgca ttcattttat gtttcaggtt cagggggagg tgtgggaggt</w:t>
      </w:r>
    </w:p>
    <w:p w14:paraId="6A6B6AA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281 tttttcggta tcagctcact caaaggcggt aatacggtta tccacagaat caggggataa</w:t>
      </w:r>
    </w:p>
    <w:p w14:paraId="35E81D8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341 cgcaggaaag aacatgtgag caaaaggcca gcaaaaggcc aggaaccgta aaaaggccgc</w:t>
      </w:r>
    </w:p>
    <w:p w14:paraId="24C1A41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401 gttgctggcg tttttccata ggctccgccc ccctgacgag catcacaaaa atcgacgctc</w:t>
      </w:r>
    </w:p>
    <w:p w14:paraId="33C14E0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461 aagtcagagg tggcgaaacc cgacaggact ataaagatac caggcgtttc cccctggaag</w:t>
      </w:r>
    </w:p>
    <w:p w14:paraId="19DBB23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521 ctccctcgtg cgctctcctg ttccgaccct gccgcttacc ggatacctgt ccgcctttct</w:t>
      </w:r>
    </w:p>
    <w:p w14:paraId="1C51E1D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581 cccttcggga agcgtggcgc tttctcatag ctcacgctgt aggtatctca gttcggtgta</w:t>
      </w:r>
    </w:p>
    <w:p w14:paraId="0C51F5D6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641 ggtcgttcgc tccaagctgg gctgtgtgca cgaacccccc gttcagcccg accgctgcgc</w:t>
      </w:r>
    </w:p>
    <w:p w14:paraId="3F50C87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701 cttatccggt aactatcgtc ttgagtccaa cccggtaaga cacgacttat cgccactggc</w:t>
      </w:r>
    </w:p>
    <w:p w14:paraId="19276023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761 agcagccact ggtaacagga ttagcagagc gaggtatgta ggcggtgcta cagagttctt</w:t>
      </w:r>
    </w:p>
    <w:p w14:paraId="169FEF91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821 gaagtggtgg cctaactacg gctacactag aagaacagta tttggtatct gcgctctgct</w:t>
      </w:r>
    </w:p>
    <w:p w14:paraId="10B640C8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881 gaagccagtt accttcggaa aaagagttgg tagctcttga tccggcaaac aaaccaccgc</w:t>
      </w:r>
    </w:p>
    <w:p w14:paraId="3ADFE77D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2941 tggtagcggt ggtttttttg tttgcaagca gcagattacg cgcagaaaaa aaggatctca</w:t>
      </w:r>
    </w:p>
    <w:p w14:paraId="3AC06E0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001 agaagatcct ttgatctttt ctacggggtc tgacgctcag tggaacgaaa actcacgtta</w:t>
      </w:r>
    </w:p>
    <w:p w14:paraId="034A685A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061 agggattttg gtcatgagat tatcaaaaag gatcttcacc tagatccttt taaattaaaa</w:t>
      </w:r>
    </w:p>
    <w:p w14:paraId="5891FBB1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121 atgaagtttt aaatcaatct aaagtatata tgagtaaact tggtctgaca gcggccgcaa</w:t>
      </w:r>
    </w:p>
    <w:p w14:paraId="73719B9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181 atgctaaacc actgcagtgg ttaccagtgc ttgatcagtg aggcaccgat ctcagcgatc</w:t>
      </w:r>
    </w:p>
    <w:p w14:paraId="686A6B48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241 tgcctatttc gttcgtccat agtggcctga ctccccgtcg tgtagatcac tacgattcgt</w:t>
      </w:r>
    </w:p>
    <w:p w14:paraId="55A2A65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301 gagggcttac catcaggccc cagcgcagca atgatgccgc gagagccgcg ttcaccggcc</w:t>
      </w:r>
    </w:p>
    <w:p w14:paraId="5BD5054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361 cccgatttgt cagcaatgaa ccagccagca gggagggccg agcgaagaag tggtcctgct</w:t>
      </w:r>
    </w:p>
    <w:p w14:paraId="1637E67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421 actttgtccg cctccatcca gtctatgagc tgctgtcgtg atgctagagt aagaagttcg</w:t>
      </w:r>
    </w:p>
    <w:p w14:paraId="7991E248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481 ccagtgagta gtttccgaag agttgtggcc attgctactg gcatcgtggt atcacgctcg</w:t>
      </w:r>
    </w:p>
    <w:p w14:paraId="6CA2F00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541 tcgttcggta tggcttcgtt caactctggt tcccagcggt caagccgggt cacatgatca</w:t>
      </w:r>
    </w:p>
    <w:p w14:paraId="41DFDAFE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601 cccatattat gaagaaatgc agtcagctcc ttagggcctc cgatcgttgt cagaagtaag</w:t>
      </w:r>
    </w:p>
    <w:p w14:paraId="43E12BF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661 ttggccgcgg tgttgtcgct catggtaatg gcagcactac acaattctct taccgtcatg</w:t>
      </w:r>
    </w:p>
    <w:p w14:paraId="3061BAC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721 ccatccgtaa gatgcttttc cgtgaccggc gagtactcaa ccaagtcgtt ttgtgagtag</w:t>
      </w:r>
    </w:p>
    <w:p w14:paraId="3047B97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781 tgtatacggc gaccaagctg ctcttgcccg gcgtctatac gggacaacac cgcgccacat</w:t>
      </w:r>
    </w:p>
    <w:p w14:paraId="4AA2DB2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841 agcagtactt tgaaagtgct catcatcggg aatcgttctt cggggcggaa agactcaagg</w:t>
      </w:r>
    </w:p>
    <w:p w14:paraId="64BE4799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901 atcttgccgc tattgagatc cagttcgata tagcccactc ttgcacccag ttgatcttca</w:t>
      </w:r>
    </w:p>
    <w:p w14:paraId="72CDB004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3961 gcatctttta ctttcaccag cgtttcgggg tgtgcaaaaa caggcaagca aaatgccgca</w:t>
      </w:r>
    </w:p>
    <w:p w14:paraId="57E677D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021 aagaagggaa tgagtgcgac acgaaaatgt tggatgctca tactcgtcct ttttcaatat</w:t>
      </w:r>
    </w:p>
    <w:p w14:paraId="3F8FA28F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081 tattgaagca tttatcaggg ttactagtac gtctctcaag gataagtaag taatattaag</w:t>
      </w:r>
    </w:p>
    <w:p w14:paraId="045C17AD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lastRenderedPageBreak/>
        <w:t xml:space="preserve">     4141 gtacgggagg tattggacag gccgcaataa aatatcttta ttttcattac atctgtgtgt</w:t>
      </w:r>
    </w:p>
    <w:p w14:paraId="5C050583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201 tggttttttg tgtgaatcga tagtactaac atacgctctc catcaaaaca aaacgaaaca</w:t>
      </w:r>
    </w:p>
    <w:p w14:paraId="47B15F3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261 aaacaaacta gcaaaatagg ctgtccccag tgcaagtgca ggtgccagaa catttctctg</w:t>
      </w:r>
    </w:p>
    <w:p w14:paraId="7A9F692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321 gcctaactgg ccggtaccga gctccgttac ataacttacg gtaaatggcc cgcctggctg</w:t>
      </w:r>
    </w:p>
    <w:p w14:paraId="509297CC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381 accgcccaac gacccccgcc cattgacgtc aataatgacg tatgttccca tagtaacgcc</w:t>
      </w:r>
    </w:p>
    <w:p w14:paraId="22D64CA5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441 aatagggact ttccattgac gtcaatgggt ggagtattta cggtaaactg cccacttggc</w:t>
      </w:r>
    </w:p>
    <w:p w14:paraId="1247202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501 agtacatcaa gtgtatcata tgccaagtac gccccctatt gacgtcaatg acggtaaatg</w:t>
      </w:r>
    </w:p>
    <w:p w14:paraId="4DA8185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561 gcccgcctgg cattatgccc agtacatgac cttatgggac tttcctactt ggcagtacat</w:t>
      </w:r>
    </w:p>
    <w:p w14:paraId="44BB45C2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621 ctacgtatta gtcatcgcta ttaccatggt gatgcggttt tggcagtaca tcaatgggcg</w:t>
      </w:r>
    </w:p>
    <w:p w14:paraId="5F6FF02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681 tggatagcgg tttgactcac ggggatttcc aagtctccac cccattgacg tcaatgggag</w:t>
      </w:r>
    </w:p>
    <w:p w14:paraId="645BF4DB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741 tttgttttgg caccaaaatc aacgggactt tccaaaatgt cgtaacaact ccgccccatt</w:t>
      </w:r>
    </w:p>
    <w:p w14:paraId="36CD71B7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801 gacgcaaatg ggcggtaggc gtgtacggtg ggaggtctat ataagcagag ctggtttagt</w:t>
      </w:r>
    </w:p>
    <w:p w14:paraId="02905280" w14:textId="77777777" w:rsidR="001E53FE" w:rsidRPr="001E53FE" w:rsidRDefault="001E53FE" w:rsidP="001E53F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 xml:space="preserve">     4861 gaaccgtcag atccg</w:t>
      </w:r>
    </w:p>
    <w:p w14:paraId="75B9A3E1" w14:textId="77777777" w:rsidR="001E53FE" w:rsidRDefault="001E53FE" w:rsidP="001E53FE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1E53FE">
        <w:rPr>
          <w:rFonts w:ascii="Courier New" w:hAnsi="Courier New" w:cs="Courier New"/>
          <w:sz w:val="20"/>
          <w:szCs w:val="20"/>
        </w:rPr>
        <w:t>//</w:t>
      </w:r>
    </w:p>
    <w:p w14:paraId="6DD0F576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465910E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77A69D4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E3AB625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D6A71E5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7A050D5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C49D1EC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7071CB5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6E51AA6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E3C5CC6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CBFE52D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8C7F9F6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ACD5411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21EFA21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96E7152" w14:textId="77777777" w:rsidR="00D80C03" w:rsidRDefault="00D80C03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CFE2C82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DFE4946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F4DD84D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86FBB98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17C83D8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0DAD634" w14:textId="77777777" w:rsidR="007605C8" w:rsidRPr="00390E01" w:rsidRDefault="007605C8" w:rsidP="001E53FE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0030.6M11:</w:t>
      </w:r>
    </w:p>
    <w:p w14:paraId="36584F79" w14:textId="77777777" w:rsidR="007605C8" w:rsidRDefault="007605C8" w:rsidP="001E53F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4EDB2D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LOCUS       0030.6M11               4926 bp DNA     circular SYN 08-JUL-2021</w:t>
      </w:r>
    </w:p>
    <w:p w14:paraId="5DF2D2C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478DBD2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ACCESSION   .</w:t>
      </w:r>
    </w:p>
    <w:p w14:paraId="239DF08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VERSION     .</w:t>
      </w:r>
    </w:p>
    <w:p w14:paraId="7D21852B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KEYWORDS    .</w:t>
      </w:r>
    </w:p>
    <w:p w14:paraId="09FEB4D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0B6B628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31AEF1FD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REFERENCE   1  (bases 1 to 4926)</w:t>
      </w:r>
    </w:p>
    <w:p w14:paraId="1F864BC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7E16EFF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510066D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1776220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2A04D4F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source          1..4926</w:t>
      </w:r>
    </w:p>
    <w:p w14:paraId="166AE0D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1D3FB102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2F764F9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enhancer        1..304</w:t>
      </w:r>
    </w:p>
    <w:p w14:paraId="68D8916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574FCB3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human cytomegalovirus immediate early enhancer"</w:t>
      </w:r>
    </w:p>
    <w:p w14:paraId="2B33641B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romoter        305..508</w:t>
      </w:r>
    </w:p>
    <w:p w14:paraId="6D942DF5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68B3FB2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human cytomegalovirus (CMV) immediate early </w:t>
      </w:r>
    </w:p>
    <w:p w14:paraId="5BB6D76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1072EBF5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romoter        547..594</w:t>
      </w:r>
    </w:p>
    <w:p w14:paraId="23D2BF7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670716AF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15FE201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619..663</w:t>
      </w:r>
    </w:p>
    <w:p w14:paraId="512247D5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B2A8DA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1A89CA6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33271090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673..1704</w:t>
      </w:r>
    </w:p>
    <w:p w14:paraId="7CB325C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FBDF9D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huCre R119V</w:t>
      </w:r>
    </w:p>
    <w:p w14:paraId="3627B61B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MVSNLLTVHQNLPALPVDATSDEVRKNLMDMFRDRQAFSEHTWKM                     </w:t>
      </w:r>
      <w:r w:rsidRPr="007605C8">
        <w:rPr>
          <w:rFonts w:ascii="Courier New" w:hAnsi="Courier New" w:cs="Courier New"/>
          <w:sz w:val="20"/>
          <w:szCs w:val="20"/>
        </w:rPr>
        <w:lastRenderedPageBreak/>
        <w:t>LLSVCRSWAAWCKLNNRKWFPAEPEDVRDYLLYLQARGLAVKTIQQHLGQLNMLHRRSG                     LPRPSDSNAVSLVMRVIRKENVDAGERAKQALAFERTDFDQVRSLMENSDRCQDIRNLA                     FLGIAYNTLLRIAEIARIRVKDISRTDGGRMLIHIGRTKTLVSTAGVEKALSLGVTKLV                     ERWISVSGVADDPNNYLFCRVRKNGVAAPSATSQLSTRALEGIFEATHRLIYGAKDDSG                     QRYLAWSGHSARVGAARDMARAGVSIPEIMQAGGWTNVNIVMNYIRNLDSETGAMVRLL                     EDGD"</w:t>
      </w:r>
    </w:p>
    <w:p w14:paraId="2C81F86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1709..1753</w:t>
      </w:r>
    </w:p>
    <w:p w14:paraId="11239C6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E32EC9D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22ABFF6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3B72E1DF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1777..2649</w:t>
      </w:r>
    </w:p>
    <w:p w14:paraId="415009B8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691AC4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GR LBD CS1/CD 504</w:t>
      </w:r>
    </w:p>
    <w:p w14:paraId="0D8B6190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AGMNLEARKTKKKIKGIQQATAGVSQDTSENPNKTIVPAALPQLT                     PTLVSLLEVIEPEVLYAGYDSSVPDSAWRIMTTLNMLGGRQVIAAVKWAKAIPGFRNLH                     LDDQMTLLQYSWMFLMAFALGWRSYRQSSGNLLCFAPDLIINEQRMSLPCMYDQCKHML                     FVSSELQRLQVSYEEYLCMKTLLLLSSVPKEGLKSQELFDEIRMTYIKELGKAIVKREG                     NSSQNWQRFYQLTKLLDSMHEVVENLLTYCFQTFLDKTMSIEFPEAAAEIITNQIYSNG                     NIKKLLFHQK"</w:t>
      </w:r>
    </w:p>
    <w:p w14:paraId="372A7A2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olyA_signal    2672..2806</w:t>
      </w:r>
    </w:p>
    <w:p w14:paraId="739CDD6B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63E73500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37E926D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rep_origin      complement(2995..3583)</w:t>
      </w:r>
    </w:p>
    <w:p w14:paraId="0683671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7A16892F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4D99DA3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2256544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64EB831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complement(3783..4643)</w:t>
      </w:r>
    </w:p>
    <w:p w14:paraId="3A106FF5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3A3CDB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5E18AD4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73BCE3B8" w14:textId="77777777" w:rsidR="007605C8" w:rsidRPr="007605C8" w:rsidRDefault="007605C8" w:rsidP="007605C8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605C8">
        <w:rPr>
          <w:rFonts w:ascii="Courier New" w:hAnsi="Courier New" w:cs="Courier New"/>
          <w:sz w:val="20"/>
          <w:szCs w:val="20"/>
        </w:rPr>
        <w:t>related antibiotics"</w:t>
      </w:r>
    </w:p>
    <w:p w14:paraId="3079030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2D750C4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olyA_signal    4748..4796</w:t>
      </w:r>
    </w:p>
    <w:p w14:paraId="7E644A7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6888C4A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lastRenderedPageBreak/>
        <w:t xml:space="preserve">     misc_feature    4810..4901</w:t>
      </w:r>
    </w:p>
    <w:p w14:paraId="61ED921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720A3825" w14:textId="77777777" w:rsidR="007605C8" w:rsidRPr="007605C8" w:rsidRDefault="007605C8" w:rsidP="007605C8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0D18E1B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ORIGIN</w:t>
      </w:r>
    </w:p>
    <w:p w14:paraId="0E97460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1 cgttacataa cttacggtaa atggcccgcc tggctgaccg cccaacgacc cccgcccatt</w:t>
      </w:r>
    </w:p>
    <w:p w14:paraId="5C67392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61 gacgtcaata atgacgtatg ttcccatagt aacgccaata gggactttcc attgacgtca</w:t>
      </w:r>
    </w:p>
    <w:p w14:paraId="7F07DA70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121 atgggtggag tatttacggt aaactgccca cttggcagta catcaagtgt atcatatgcc</w:t>
      </w:r>
    </w:p>
    <w:p w14:paraId="6B53FC0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181 aagtacgccc cctattgacg tcaatgacgg taaatggccc gcctggcatt atgcccagta</w:t>
      </w:r>
    </w:p>
    <w:p w14:paraId="0FF7ECB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241 catgacctta tgggactttc ctacttggca gtacatctac gtattagtca tcgctattac</w:t>
      </w:r>
    </w:p>
    <w:p w14:paraId="3540D21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301 catggtgatg cggttttggc agtacatcaa tgggcgtgga tagcggtttg actcacgggg</w:t>
      </w:r>
    </w:p>
    <w:p w14:paraId="12C7A8C0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361 atttccaagt ctccacccca ttgacgtcaa tgggagtttg ttttggcacc aaaatcaacg</w:t>
      </w:r>
    </w:p>
    <w:p w14:paraId="10A187A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421 ggactttcca aaatgtcgta acaactccgc cccattgacg caaatgggcg gtaggcgtgt</w:t>
      </w:r>
    </w:p>
    <w:p w14:paraId="1FDE949F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481 acggtgggag gtctatataa gcagagctgg tttagtgaac cgtcagatcc gctagctcga</w:t>
      </w:r>
    </w:p>
    <w:p w14:paraId="38F8680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541 gcacgtgttg acaattaatc atcggcatag tatatcggca tagtataata cgacaaggtg</w:t>
      </w:r>
    </w:p>
    <w:p w14:paraId="2CBB032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601 aggaactaaa ccatgtccgg aggcgggggc tcgggaggtg gcggctctgg aggaggcggt</w:t>
      </w:r>
    </w:p>
    <w:p w14:paraId="1D757EC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661 agtaccggga ccatggtgag caacctgctg actgtgcacc agaacctgcc tgccctgcct</w:t>
      </w:r>
    </w:p>
    <w:p w14:paraId="3F8DA9A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721 gtggatgcca cctctgatga ggtgaggaag aacctgatgg acatgttcag ggacaggcag</w:t>
      </w:r>
    </w:p>
    <w:p w14:paraId="38B25432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781 gccttctctg agcacacctg gaagatgctg ctgtctgtgt gcaggtcctg ggctgcctgg</w:t>
      </w:r>
    </w:p>
    <w:p w14:paraId="2C54C48D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841 tgcaagctga acaacaggaa gtggttccct gctgagccag aggatgtgag ggactacctg</w:t>
      </w:r>
    </w:p>
    <w:p w14:paraId="4B052C8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901 ctgtacctgc aggccagagg cctggctgtg aagaccatcc agcagcacct gggccagctg</w:t>
      </w:r>
    </w:p>
    <w:p w14:paraId="20898EE2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961 aacatgctcc acaggagatc tggcctgccc aggccctctg acagcaatgc tgtgagcctg</w:t>
      </w:r>
    </w:p>
    <w:p w14:paraId="583B402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021 gtgatgaggg taatcaggaa ggagaatgtg gatgctgggg agagggccaa gcaggccctg</w:t>
      </w:r>
    </w:p>
    <w:p w14:paraId="7419000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081 gcctttgaga ggactgactt tgaccaggtg aggagcctga tggagaacag tgacaggtgc</w:t>
      </w:r>
    </w:p>
    <w:p w14:paraId="7E22903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141 caggacatca ggaacctggc cttcctgggc attgcctaca acaccctgct gaggattgct</w:t>
      </w:r>
    </w:p>
    <w:p w14:paraId="0F03641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201 gagattgcca ggatcagggt gaaggacatc agcaggactg atggtggcag gatgctgatc</w:t>
      </w:r>
    </w:p>
    <w:p w14:paraId="1022FB8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261 cacattggca ggaccaagac cctggtgagc actgctgggg tggagaaggc cctgtccctg</w:t>
      </w:r>
    </w:p>
    <w:p w14:paraId="29174C1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321 ggtgtgacca agctggtgga gaggtggatc tctgtgtctg gtgtggcaga tgaccccaac</w:t>
      </w:r>
    </w:p>
    <w:p w14:paraId="7DCF127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381 aactacctgt tctgcagggt gaggaagaat ggggtggctg ccccctctgc caccagtcag</w:t>
      </w:r>
    </w:p>
    <w:p w14:paraId="0C03CEE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441 ctgagcacca gggccctgga gggcatcttt gaggccaccc acaggctgat ctatggggcc</w:t>
      </w:r>
    </w:p>
    <w:p w14:paraId="0925109F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501 aaggatgaca gtggccagag gtatctggcc tggtctggcc actctgccag ggtgggggct</w:t>
      </w:r>
    </w:p>
    <w:p w14:paraId="6DFB46AD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561 gccagggaca tggccagggc tggtgtgagc atccctgaga tcatgcaggc tggtggctgg</w:t>
      </w:r>
    </w:p>
    <w:p w14:paraId="5BD34D6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621 accaatgtga acattgtgat gaactacatc aggaacctgg acagtgagac tggtgccatg</w:t>
      </w:r>
    </w:p>
    <w:p w14:paraId="544DAB0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681 gtgaggctgc tggaggatgg ggacgccggg ggaggtggca gtggtggagg cggatcaggt</w:t>
      </w:r>
    </w:p>
    <w:p w14:paraId="42A63AD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741 ggaggcggta gtgccgggac catgttgggt acccctgcag gaatgaacct tgaagctcga</w:t>
      </w:r>
    </w:p>
    <w:p w14:paraId="7E2C8FD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801 aaaacaaaga aaaaaatcaa agggattcag caagccactg caggagtctc acaagacact</w:t>
      </w:r>
    </w:p>
    <w:p w14:paraId="0E97125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lastRenderedPageBreak/>
        <w:t xml:space="preserve">     1861 tcggaaaatc ctaacaaaac aatagttcct gcagcattac cacagctcac ccctaccttg</w:t>
      </w:r>
    </w:p>
    <w:p w14:paraId="54A8129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921 gtgtcactgc tggaggtgat tgaacccgag gtgttgtatg caggatatga tagctctgtt</w:t>
      </w:r>
    </w:p>
    <w:p w14:paraId="4EDDE30D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981 ccagattcag catggagaat tatgaccaca ctcaacatgt taggtgggcg tcaagtgatt</w:t>
      </w:r>
    </w:p>
    <w:p w14:paraId="315C4C68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041 gcagcagtga aatgggcaaa ggcgatacca ggcttcagaa acttacacct ggatgaccaa</w:t>
      </w:r>
    </w:p>
    <w:p w14:paraId="3CEBEDB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101 atgaccctgc tacagtactc atggatgttt ctcatggcat ttgccctggg ttggagatca</w:t>
      </w:r>
    </w:p>
    <w:p w14:paraId="420BB80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161 tacagacaat caagtggaaa cctgctctgc tttgctcctg atctgattat taatgagcag</w:t>
      </w:r>
    </w:p>
    <w:p w14:paraId="56A0055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221 agaatgtctc taccctgcat gtatgaccaa tgtaaacaca tgctgtttgt ctcctctgaa</w:t>
      </w:r>
    </w:p>
    <w:p w14:paraId="53F9ACCD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281 ttacaaagat tgcaggtatc ctatgaagag tatctctgta tgaaaacctt actgcttctc</w:t>
      </w:r>
    </w:p>
    <w:p w14:paraId="2C67184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341 tcctcagttc ctaaggaagg tctgaagagc caagagttat ttgatgagat tcgaatgact</w:t>
      </w:r>
    </w:p>
    <w:p w14:paraId="0A1B338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401 tatatcaaag agctaggaaa agccatcgtc aaaagggaag ggaactccag tcagaactgg</w:t>
      </w:r>
    </w:p>
    <w:p w14:paraId="5094DD25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461 caacggtttt accaactgac aaagcttctg gactccatgc atgaggtggt tgagaatctc</w:t>
      </w:r>
    </w:p>
    <w:p w14:paraId="79F4AE2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521 cttacctact gcttccagac atttttggat aagaccatga gtattgaatt cccagaggcg</w:t>
      </w:r>
    </w:p>
    <w:p w14:paraId="3AC9121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581 gccgctgaaa tcatcactaa tcagatatat tcaaatggaa atatcaaaaa gcttctgttt</w:t>
      </w:r>
    </w:p>
    <w:p w14:paraId="4EC7B7A0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641 catcagaagg ccggctaaac cggcaagctt cgatccagac atgataagat acattgatga</w:t>
      </w:r>
    </w:p>
    <w:p w14:paraId="5EDC429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701 gtttggacaa accacaacta gaatgcagtg aaaaaaatgc tttatttgtg aaatttgtga</w:t>
      </w:r>
    </w:p>
    <w:p w14:paraId="42F3E0B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761 tgctattgct ttatttgtaa ccattataag ctgcaataaa caagttaaca acaacaattg</w:t>
      </w:r>
    </w:p>
    <w:p w14:paraId="2101A7D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821 cattcatttt atgtttcagg ttcaggggga ggtgtgggag gttttttcgg tatcagctca</w:t>
      </w:r>
    </w:p>
    <w:p w14:paraId="57910CF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881 ctcaaaggcg gtaatacggt tatccacaga atcaggggat aacgcaggaa agaacatgtg</w:t>
      </w:r>
    </w:p>
    <w:p w14:paraId="72AB577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941 agcaaaaggc cagcaaaagg ccaggaaccg taaaaaggcc gcgttgctgg cgtttttcca</w:t>
      </w:r>
    </w:p>
    <w:p w14:paraId="3247541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001 taggctccgc ccccctgacg agcatcacaa aaatcgacgc tcaagtcaga ggtggcgaaa</w:t>
      </w:r>
    </w:p>
    <w:p w14:paraId="757294F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061 cccgacagga ctataaagat accaggcgtt tccccctgga agctccctcg tgcgctctcc</w:t>
      </w:r>
    </w:p>
    <w:p w14:paraId="47C94C3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121 tgttccgacc ctgccgctta ccggatacct gtccgccttt ctcccttcgg gaagcgtggc</w:t>
      </w:r>
    </w:p>
    <w:p w14:paraId="107E230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181 gctttctcat agctcacgct gtaggtatct cagttcggtg taggtcgttc gctccaagct</w:t>
      </w:r>
    </w:p>
    <w:p w14:paraId="5212110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241 gggctgtgtg cacgaacccc ccgttcagcc cgaccgctgc gccttatccg gtaactatcg</w:t>
      </w:r>
    </w:p>
    <w:p w14:paraId="1A249C8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301 tcttgagtcc aacccggtaa gacacgactt atcgccactg gcagcagcca ctggtaacag</w:t>
      </w:r>
    </w:p>
    <w:p w14:paraId="0994BB9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361 gattagcaga gcgaggtatg taggcggtgc tacagagttc ttgaagtggt ggcctaacta</w:t>
      </w:r>
    </w:p>
    <w:p w14:paraId="29EE12B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421 cggctacact agaagaacag tatttggtat ctgcgctctg ctgaagccag ttaccttcgg</w:t>
      </w:r>
    </w:p>
    <w:p w14:paraId="2D517F94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481 aaaaagagtt ggtagctctt gatccggcaa acaaaccacc gctggtagcg gtggtttttt</w:t>
      </w:r>
    </w:p>
    <w:p w14:paraId="2A981CF8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541 tgtttgcaag cagcagatta cgcgcagaaa aaaaggatct caagaagatc ctttgatctt</w:t>
      </w:r>
    </w:p>
    <w:p w14:paraId="289C2585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601 ttctacgggg tctgacgctc agtggaacga aaactcacgt taagggattt tggtcatgag</w:t>
      </w:r>
    </w:p>
    <w:p w14:paraId="0958277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661 attatcaaaa aggatcttca cctagatcct tttaaattaa aaatgaagtt ttaaatcaat</w:t>
      </w:r>
    </w:p>
    <w:p w14:paraId="15EF23B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721 ctaaagtata tatgagtaaa cttggtctga cagcggccgc aaatgctaaa ccactgcagt</w:t>
      </w:r>
    </w:p>
    <w:p w14:paraId="123A571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781 ggttaccagt gcttgatcag tgaggcaccg atctcagcga tctgcctatt tcgttcgtcc</w:t>
      </w:r>
    </w:p>
    <w:p w14:paraId="632BA987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841 atagtggcct gactccccgt cgtgtagatc actacgattc gtgagggctt accatcaggc</w:t>
      </w:r>
    </w:p>
    <w:p w14:paraId="1D13854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901 cccagcgcag caatgatgcc gcgagagccg cgttcaccgg cccccgattt gtcagcaatg</w:t>
      </w:r>
    </w:p>
    <w:p w14:paraId="10EC911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961 aaccagccag cagggagggc cgagcgaaga agtggtcctg ctactttgtc cgcctccatc</w:t>
      </w:r>
    </w:p>
    <w:p w14:paraId="5E87F8B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lastRenderedPageBreak/>
        <w:t xml:space="preserve">     4021 cagtctatga gctgctgtcg tgatgctaga gtaagaagtt cgccagtgag tagtttccga</w:t>
      </w:r>
    </w:p>
    <w:p w14:paraId="215CCBD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081 agagttgtgg ccattgctac tggcatcgtg gtatcacgct cgtcgttcgg tatggcttcg</w:t>
      </w:r>
    </w:p>
    <w:p w14:paraId="00049E4C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141 ttcaactctg gttcccagcg gtcaagccgg gtcacatgat cacccatatt atgaagaaat</w:t>
      </w:r>
    </w:p>
    <w:p w14:paraId="4C397D0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201 gcagtcagct ccttagggcc tccgatcgtt gtcagaagta agttggccgc ggtgttgtcg</w:t>
      </w:r>
    </w:p>
    <w:p w14:paraId="547DA6CB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261 ctcatggtaa tggcagcact acacaattct cttaccgtca tgccatccgt aagatgcttt</w:t>
      </w:r>
    </w:p>
    <w:p w14:paraId="7374A51E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321 tccgtgaccg gcgagtactc aaccaagtcg ttttgtgagt agtgtatacg gcgaccaagc</w:t>
      </w:r>
    </w:p>
    <w:p w14:paraId="5CEF54E6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381 tgctcttgcc cggcgtctat acgggacaac accgcgccac atagcagtac tttgaaagtg</w:t>
      </w:r>
    </w:p>
    <w:p w14:paraId="6498F60F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441 ctcatcatcg ggaatcgttc ttcggggcgg aaagactcaa ggatcttgcc gctattgaga</w:t>
      </w:r>
    </w:p>
    <w:p w14:paraId="5B249CF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501 tccagttcga tatagcccac tcttgcaccc agttgatctt cagcatcttt tactttcacc</w:t>
      </w:r>
    </w:p>
    <w:p w14:paraId="26A7028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561 agcgtttcgg ggtgtgcaaa aacaggcaag caaaatgccg caaagaaggg aatgagtgcg</w:t>
      </w:r>
    </w:p>
    <w:p w14:paraId="7017E6FA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621 acacgaaaat gttggatgct catactcgtc ctttttcaat attattgaag catttatcag</w:t>
      </w:r>
    </w:p>
    <w:p w14:paraId="6004F609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681 ggttactagt acgtctctca aggataagta agtaatatta aggtacggga ggtattggac</w:t>
      </w:r>
    </w:p>
    <w:p w14:paraId="395FA2CB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741 aggccgcaat aaaatatctt tattttcatt acatctgtgt gttggttttt tgtgtgaatc</w:t>
      </w:r>
    </w:p>
    <w:p w14:paraId="24F51253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801 gatagtacta acatacgctc tccatcaaaa caaaacgaaa caaaacaaac tagcaaaata</w:t>
      </w:r>
    </w:p>
    <w:p w14:paraId="68CCC60D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861 ggctgtcccc agtgcaagtg caggtgccag aacatttctc tggcctaact ggccggtacc</w:t>
      </w:r>
    </w:p>
    <w:p w14:paraId="12D6E101" w14:textId="77777777" w:rsidR="007605C8" w:rsidRPr="007605C8" w:rsidRDefault="007605C8" w:rsidP="007605C8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921 gagctc</w:t>
      </w:r>
    </w:p>
    <w:p w14:paraId="588295A4" w14:textId="77777777" w:rsidR="007605C8" w:rsidRDefault="007605C8" w:rsidP="007605C8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//</w:t>
      </w:r>
    </w:p>
    <w:p w14:paraId="24B389D9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6BC186F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902228E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1F47F52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BC54F8B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B8970EB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2BDD704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7EE80CF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3D03C33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6A23071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7293692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31F3882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FC7B948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C1BC1EA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FEB2824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B6FC9EB" w14:textId="77777777" w:rsidR="00D80C03" w:rsidRDefault="00D80C03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AA1F1DE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1C8C604" w14:textId="77777777" w:rsidR="007605C8" w:rsidRPr="00390E01" w:rsidRDefault="007605C8" w:rsidP="007605C8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0030.6M11t:</w:t>
      </w:r>
    </w:p>
    <w:p w14:paraId="5E613E4D" w14:textId="77777777" w:rsidR="007605C8" w:rsidRDefault="007605C8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39FE85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LOCUS       0030.6M11t              4875 bp DNA     circular SYN 08-JUL-2021</w:t>
      </w:r>
    </w:p>
    <w:p w14:paraId="38A024D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72B16B5F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ACCESSION   .</w:t>
      </w:r>
    </w:p>
    <w:p w14:paraId="1B71089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VERSION     .</w:t>
      </w:r>
    </w:p>
    <w:p w14:paraId="5A640E21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KEYWORDS    .</w:t>
      </w:r>
    </w:p>
    <w:p w14:paraId="4B7EF07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5FDADA7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69FC0901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REFERENCE   1  (bases 1 to 4875)</w:t>
      </w:r>
    </w:p>
    <w:p w14:paraId="04F25C4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60CB05B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67A7AD0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26A5B41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3DF9D7C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source          1..4875</w:t>
      </w:r>
    </w:p>
    <w:p w14:paraId="34D8B55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78B139E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4206F2F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romoter        16..63</w:t>
      </w:r>
    </w:p>
    <w:p w14:paraId="1FA4A3D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0A2F017F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48591F0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88..132</w:t>
      </w:r>
    </w:p>
    <w:p w14:paraId="1E09459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4BF5BB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1C2F501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5E20EB9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142..1122</w:t>
      </w:r>
    </w:p>
    <w:p w14:paraId="2FFB844F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F0F8CD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Cre R119V d(1-18)</w:t>
      </w:r>
    </w:p>
    <w:p w14:paraId="729BBCA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MATSDEVRKNLMDMFRDRQAFSEHTWKMLLSVCRSWAAWCKLNNR                    KWFPAEPEDVRDYLLYLQARGLAVKTIQQHLGQLNMLHRRSGLPRPSDSNAVSLVMRVI                     RKENVDAGERAKQALAFERTDFDQVRSLMENSDRCQDIRNLAFLGIAYNTLLRIAEIAR                     IRVKDISRTDGGRMLIHIGRTKTLVSTAGVEKALSLGVTKLVERWISVSGVADDPNNYL                     FCRVRKNGVAAPSATSQLSTRALEGIFEATHRLIYGAKDDSGQRYLAWSGHSARVGAAR                     DMARAGVSIPEIMQAGGWTNVNIVMNYIRNLDSETGAMVRLLEDGD"</w:t>
      </w:r>
    </w:p>
    <w:p w14:paraId="5BA1E9C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1127..1171</w:t>
      </w:r>
    </w:p>
    <w:p w14:paraId="6D92424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F0630A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4B84743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GEVAVVEADQVEAVV"</w:t>
      </w:r>
    </w:p>
    <w:p w14:paraId="336B591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1195..2067</w:t>
      </w:r>
    </w:p>
    <w:p w14:paraId="3846A66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96A4A0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GR LBD CS1/CD 504</w:t>
      </w:r>
    </w:p>
    <w:p w14:paraId="4DA5F5F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AGMNLEARKTKKKIKGIQQATAGVSQDTSENPNKTIVPAALPQLT                    PTLVSLLEVIEPEVLYAGYDSSVPDSAWRIMTTLNMLGGRQVIAAVKWAKAIPGFRNLH                     LDDQMTLLQYSWMFLMAFALGWRSYRQSSGNLLCFAPDLIINEQRMSLPCMYDQCKHML                     FVSSELQRLQVSYEEYLCMKTLLLLSSVPKEGLKSQELFDEIRMTYIKELGKAIVKREG                     NSSQNWQRFYQLTKLLDSMHEVVENLLTYCFQTFLDKTMSIEFPEAAAEIITNQIYSNG                     NIKKLLFHQK"</w:t>
      </w:r>
    </w:p>
    <w:p w14:paraId="72DA946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olyA_signal    2090..2224</w:t>
      </w:r>
    </w:p>
    <w:p w14:paraId="467CBED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3AB1FC3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5925E06F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rep_origin      complement(2413..3001)</w:t>
      </w:r>
    </w:p>
    <w:p w14:paraId="1D1FF857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6E86D84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4624F2B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128124B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7F6B259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CDS             complement(3201..4061)</w:t>
      </w:r>
    </w:p>
    <w:p w14:paraId="4C8E4E9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A6A32B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2727E52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408FDB9F" w14:textId="77777777" w:rsidR="007605C8" w:rsidRPr="007605C8" w:rsidRDefault="007605C8" w:rsidP="00E03432">
      <w:pPr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 w:rsidR="00E03432">
        <w:rPr>
          <w:rFonts w:ascii="Courier New" w:hAnsi="Courier New" w:cs="Courier New"/>
          <w:sz w:val="20"/>
          <w:szCs w:val="20"/>
        </w:rPr>
        <w:t xml:space="preserve"> </w:t>
      </w:r>
      <w:r w:rsidRPr="007605C8">
        <w:rPr>
          <w:rFonts w:ascii="Courier New" w:hAnsi="Courier New" w:cs="Courier New"/>
          <w:sz w:val="20"/>
          <w:szCs w:val="20"/>
        </w:rPr>
        <w:t>related antibiotics"</w:t>
      </w:r>
    </w:p>
    <w:p w14:paraId="69E9284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30BBB4A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olyA_signal    4166..4214</w:t>
      </w:r>
    </w:p>
    <w:p w14:paraId="2C0EBB6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4C38D3A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misc_feature    4228..4319</w:t>
      </w:r>
    </w:p>
    <w:p w14:paraId="3B1CC16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593553EE" w14:textId="77777777" w:rsidR="007605C8" w:rsidRPr="007605C8" w:rsidRDefault="007605C8" w:rsidP="00E03432">
      <w:pPr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6DE1A96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enhancer        4345..4648</w:t>
      </w:r>
    </w:p>
    <w:p w14:paraId="052D9DE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420E8E2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lastRenderedPageBreak/>
        <w:t xml:space="preserve">                     /note="human cytomegalovirus immediate early enhancer"</w:t>
      </w:r>
    </w:p>
    <w:p w14:paraId="436FC6E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promoter        4649..4852</w:t>
      </w:r>
    </w:p>
    <w:p w14:paraId="322E853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3DB9DED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/note="human cytomegalovirus (CMV) immediate early </w:t>
      </w:r>
    </w:p>
    <w:p w14:paraId="1EA6664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70AE5D8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ORIGIN</w:t>
      </w:r>
    </w:p>
    <w:p w14:paraId="6C47C70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 1 ctagctcgag cacgtgttga caattaatca tcggcatagt atatcggcat agtataatac</w:t>
      </w:r>
    </w:p>
    <w:p w14:paraId="18AC666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 61 gacaaggtga ggaactaaac catgtccgga ggcgggggct cgggaggtgg cggctctgga</w:t>
      </w:r>
    </w:p>
    <w:p w14:paraId="28E0B903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121 ggaggcggta gtaccgggac catggccacc tctgatgagg tgaggaagaa cctgatggac</w:t>
      </w:r>
    </w:p>
    <w:p w14:paraId="502661C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181 atgttcaggg acaggcaggc cttctctgag cacacctgga agatgctgct gtctgtgtgc</w:t>
      </w:r>
    </w:p>
    <w:p w14:paraId="6B82309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241 aggtcctggg ctgcctggtg caagctgaac aacaggaagt ggttccctgc tgagccagag</w:t>
      </w:r>
    </w:p>
    <w:p w14:paraId="7C8FD3A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301 gatgtgaggg actacctgct gtacctgcag gccagaggcc tggctgtgaa gaccatccag</w:t>
      </w:r>
    </w:p>
    <w:p w14:paraId="34B74E43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361 cagcacctgg gccagctgaa catgctccac aggagatctg gcctgcccag gccctctgac</w:t>
      </w:r>
    </w:p>
    <w:p w14:paraId="77423AC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421 agcaatgctg tgagcctggt gatgagggta atcaggaagg agaatgtgga tgctggggag</w:t>
      </w:r>
    </w:p>
    <w:p w14:paraId="42D5C75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481 agggccaagc aggccctggc ctttgagagg actgactttg accaggtgag gagcctgatg</w:t>
      </w:r>
    </w:p>
    <w:p w14:paraId="1E4D804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541 gagaacagtg acaggtgcca ggacatcagg aacctggcct tcctgggcat tgcctacaac</w:t>
      </w:r>
    </w:p>
    <w:p w14:paraId="1E3E8FD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601 accctgctga ggattgctga gattgccagg atcagggtga aggacatcag caggactgat</w:t>
      </w:r>
    </w:p>
    <w:p w14:paraId="6121DEF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661 ggtggcagga tgctgatcca cattggcagg accaagaccc tggtgagcac tgctggggtg</w:t>
      </w:r>
    </w:p>
    <w:p w14:paraId="6B74513F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721 gagaaggccc tgtccctggg tgtgaccaag ctggtggaga ggtggatctc tgtgtctggt</w:t>
      </w:r>
    </w:p>
    <w:p w14:paraId="685DC6B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781 gtggcagatg accccaacaa ctacctgttc tgcagggtga ggaagaatgg ggtggctgcc</w:t>
      </w:r>
    </w:p>
    <w:p w14:paraId="709D1273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841 ccctctgcca ccagtcagct gagcaccagg gccctggagg gcatctttga ggccacccac</w:t>
      </w:r>
    </w:p>
    <w:p w14:paraId="54D9B9E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901 aggctgatct atggggccaa ggatgacagt ggccagaggt atctggcctg gtctggccac</w:t>
      </w:r>
    </w:p>
    <w:p w14:paraId="3FBE34D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 961 tctgccaggg tgggggctgc cagggacatg gccagggctg gtgtgagcat ccctgagatc</w:t>
      </w:r>
    </w:p>
    <w:p w14:paraId="7EFD754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021 atgcaggctg gtggctggac caatgtgaac attgtgatga actacatcag gaacctggac</w:t>
      </w:r>
    </w:p>
    <w:p w14:paraId="5C8994A3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081 agtgagactg gtgccatggt gaggctgctg gaggatgggg acgccggggg aggtggcagt</w:t>
      </w:r>
    </w:p>
    <w:p w14:paraId="25181BB1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141 ggtggaggcg gatcaggtgg aggcggtagt gccgggacca tgttgggtac ccctgcagga</w:t>
      </w:r>
    </w:p>
    <w:p w14:paraId="28EB0D0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201 atgaaccttg aagctcgaaa aacaaagaaa aaaatcaaag ggattcagca agccactgca</w:t>
      </w:r>
    </w:p>
    <w:p w14:paraId="5C60649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261 ggagtctcac aagacacttc ggaaaatcct aacaaaacaa tagttcctgc agcattacca</w:t>
      </w:r>
    </w:p>
    <w:p w14:paraId="78FFEFE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321 cagctcaccc ctaccttggt gtcactgctg gaggtgattg aacccgaggt gttgtatgca</w:t>
      </w:r>
    </w:p>
    <w:p w14:paraId="0DA2BB0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381 ggatatgata gctctgttcc agattcagca tggagaatta tgaccacact caacatgtta</w:t>
      </w:r>
    </w:p>
    <w:p w14:paraId="36EE7E4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441 ggtgggcgtc aagtgattgc agcagtgaaa tgggcaaagg cgataccagg cttcagaaac</w:t>
      </w:r>
    </w:p>
    <w:p w14:paraId="766EFEC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501 ttacacctgg atgaccaaat gaccctgcta cagtactcat ggatgtttct catggcattt</w:t>
      </w:r>
    </w:p>
    <w:p w14:paraId="1B30C66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561 gccctgggtt ggagatcata cagacaatca agtggaaacc tgctctgctt tgctcctgat</w:t>
      </w:r>
    </w:p>
    <w:p w14:paraId="39371FA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621 ctgattatta atgagcagag aatgtctcta ccctgcatgt atgaccaatg taaacacatg</w:t>
      </w:r>
    </w:p>
    <w:p w14:paraId="12C5134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lastRenderedPageBreak/>
        <w:t xml:space="preserve">     1681 ctgtttgtct cctctgaatt acaaagattg caggtatcct atgaagagta tctctgtatg</w:t>
      </w:r>
    </w:p>
    <w:p w14:paraId="2D81F9B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741 aaaaccttac tgcttctctc ctcagttcct aaggaaggtc tgaagagcca agagttattt</w:t>
      </w:r>
    </w:p>
    <w:p w14:paraId="6E56AB2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801 gatgagattc gaatgactta tatcaaagag ctaggaaaag ccatcgtcaa aagggaaggg</w:t>
      </w:r>
    </w:p>
    <w:p w14:paraId="0DF14C7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861 aactccagtc agaactggca acggttttac caactgacaa agcttctgga ctccatgcat</w:t>
      </w:r>
    </w:p>
    <w:p w14:paraId="7D103657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921 gaggtggttg agaatctcct tacctactgc ttccagacat ttttggataa gaccatgagt</w:t>
      </w:r>
    </w:p>
    <w:p w14:paraId="7201AD2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1981 attgaattcc cagaggcggc cgctgaaatc atcactaatc agatatattc aaatggaaat</w:t>
      </w:r>
    </w:p>
    <w:p w14:paraId="455B98D7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041 atcaaaaagc ttctgtttca tcagaaggcc ggctaaaccg gcaagcttcg atccagacat</w:t>
      </w:r>
    </w:p>
    <w:p w14:paraId="66033F7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101 gataagatac attgatgagt ttggacaaac cacaactaga atgcagtgaa aaaaatgctt</w:t>
      </w:r>
    </w:p>
    <w:p w14:paraId="25A62CB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161 tatttgtgaa atttgtgatg ctattgcttt atttgtaacc attataagct gcaataaaca</w:t>
      </w:r>
    </w:p>
    <w:p w14:paraId="730D5D3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221 agttaacaac aacaattgca ttcattttat gtttcaggtt cagggggagg tgtgggaggt</w:t>
      </w:r>
    </w:p>
    <w:p w14:paraId="62BCE0F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281 tttttcggta tcagctcact caaaggcggt aatacggtta tccacagaat caggggataa</w:t>
      </w:r>
    </w:p>
    <w:p w14:paraId="030E439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341 cgcaggaaag aacatgtgag caaaaggcca gcaaaaggcc aggaaccgta aaaaggccgc</w:t>
      </w:r>
    </w:p>
    <w:p w14:paraId="55448B2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401 gttgctggcg tttttccata ggctccgccc ccctgacgag catcacaaaa atcgacgctc</w:t>
      </w:r>
    </w:p>
    <w:p w14:paraId="419ACB4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461 aagtcagagg tggcgaaacc cgacaggact ataaagatac caggcgtttc cccctggaag</w:t>
      </w:r>
    </w:p>
    <w:p w14:paraId="6A74720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521 ctccctcgtg cgctctcctg ttccgaccct gccgcttacc ggatacctgt ccgcctttct</w:t>
      </w:r>
    </w:p>
    <w:p w14:paraId="1047423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581 cccttcggga agcgtggcgc tttctcatag ctcacgctgt aggtatctca gttcggtgta</w:t>
      </w:r>
    </w:p>
    <w:p w14:paraId="18C449B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641 ggtcgttcgc tccaagctgg gctgtgtgca cgaacccccc gttcagcccg accgctgcgc</w:t>
      </w:r>
    </w:p>
    <w:p w14:paraId="3D4CD67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701 cttatccggt aactatcgtc ttgagtccaa cccggtaaga cacgacttat cgccactggc</w:t>
      </w:r>
    </w:p>
    <w:p w14:paraId="47CD2731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761 agcagccact ggtaacagga ttagcagagc gaggtatgta ggcggtgcta cagagttctt</w:t>
      </w:r>
    </w:p>
    <w:p w14:paraId="24655BF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821 gaagtggtgg cctaactacg gctacactag aagaacagta tttggtatct gcgctctgct</w:t>
      </w:r>
    </w:p>
    <w:p w14:paraId="5F85F26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881 gaagccagtt accttcggaa aaagagttgg tagctcttga tccggcaaac aaaccaccgc</w:t>
      </w:r>
    </w:p>
    <w:p w14:paraId="30B1A4A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2941 tggtagcggt ggtttttttg tttgcaagca gcagattacg cgcagaaaaa aaggatctca</w:t>
      </w:r>
    </w:p>
    <w:p w14:paraId="2A0558FB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001 agaagatcct ttgatctttt ctacggggtc tgacgctcag tggaacgaaa actcacgtta</w:t>
      </w:r>
    </w:p>
    <w:p w14:paraId="2A335A45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061 agggattttg gtcatgagat tatcaaaaag gatcttcacc tagatccttt taaattaaaa</w:t>
      </w:r>
    </w:p>
    <w:p w14:paraId="0F1ACEA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121 atgaagtttt aaatcaatct aaagtatata tgagtaaact tggtctgaca gcggccgcaa</w:t>
      </w:r>
    </w:p>
    <w:p w14:paraId="127792E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181 atgctaaacc actgcagtgg ttaccagtgc ttgatcagtg aggcaccgat ctcagcgatc</w:t>
      </w:r>
    </w:p>
    <w:p w14:paraId="104A4E8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241 tgcctatttc gttcgtccat agtggcctga ctccccgtcg tgtagatcac tacgattcgt</w:t>
      </w:r>
    </w:p>
    <w:p w14:paraId="0DB45363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301 gagggcttac catcaggccc cagcgcagca atgatgccgc gagagccgcg ttcaccggcc</w:t>
      </w:r>
    </w:p>
    <w:p w14:paraId="59EFC07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361 cccgatttgt cagcaatgaa ccagccagca gggagggccg agcgaagaag tggtcctgct</w:t>
      </w:r>
    </w:p>
    <w:p w14:paraId="5DB7D50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421 actttgtccg cctccatcca gtctatgagc tgctgtcgtg atgctagagt aagaagttcg</w:t>
      </w:r>
    </w:p>
    <w:p w14:paraId="7075073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481 ccagtgagta gtttccgaag agttgtggcc attgctactg gcatcgtggt atcacgctcg</w:t>
      </w:r>
    </w:p>
    <w:p w14:paraId="54A20133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541 tcgttcggta tggcttcgtt caactctggt tcccagcggt caagccgggt cacatgatca</w:t>
      </w:r>
    </w:p>
    <w:p w14:paraId="6614DB11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601 cccatattat gaagaaatgc agtcagctcc ttagggcctc cgatcgttgt cagaagtaag</w:t>
      </w:r>
    </w:p>
    <w:p w14:paraId="4924F75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661 ttggccgcgg tgttgtcgct catggtaatg gcagcactac acaattctct taccgtcatg</w:t>
      </w:r>
    </w:p>
    <w:p w14:paraId="2A31881E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lastRenderedPageBreak/>
        <w:t xml:space="preserve">     3721 ccatccgtaa gatgcttttc cgtgaccggc gagtactcaa ccaagtcgtt ttgtgagtag</w:t>
      </w:r>
    </w:p>
    <w:p w14:paraId="493FB3A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781 tgtatacggc gaccaagctg ctcttgcccg gcgtctatac gggacaacac cgcgccacat</w:t>
      </w:r>
    </w:p>
    <w:p w14:paraId="2BDADAF7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841 agcagtactt tgaaagtgct catcatcggg aatcgttctt cggggcggaa agactcaagg</w:t>
      </w:r>
    </w:p>
    <w:p w14:paraId="060F0768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901 atcttgccgc tattgagatc cagttcgata tagcccactc ttgcacccag ttgatcttca</w:t>
      </w:r>
    </w:p>
    <w:p w14:paraId="099BD3D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3961 gcatctttta ctttcaccag cgtttcgggg tgtgcaaaaa caggcaagca aaatgccgca</w:t>
      </w:r>
    </w:p>
    <w:p w14:paraId="3A197A6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021 aagaagggaa tgagtgcgac acgaaaatgt tggatgctca tactcgtcct ttttcaatat</w:t>
      </w:r>
    </w:p>
    <w:p w14:paraId="7E7A7359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081 tattgaagca tttatcaggg ttactagtac gtctctcaag gataagtaag taatattaag</w:t>
      </w:r>
    </w:p>
    <w:p w14:paraId="3AA80FA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141 gtacgggagg tattggacag gccgcaataa aatatcttta ttttcattac atctgtgtgt</w:t>
      </w:r>
    </w:p>
    <w:p w14:paraId="5C6E1A84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201 tggttttttg tgtgaatcga tagtactaac atacgctctc catcaaaaca aaacgaaaca</w:t>
      </w:r>
    </w:p>
    <w:p w14:paraId="06FC1C6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261 aaacaaacta gcaaaatagg ctgtccccag tgcaagtgca ggtgccagaa catttctctg</w:t>
      </w:r>
    </w:p>
    <w:p w14:paraId="10DAB58C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321 gcctaactgg ccggtaccga gctccgttac ataacttacg gtaaatggcc cgcctggctg</w:t>
      </w:r>
    </w:p>
    <w:p w14:paraId="317387B0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381 accgcccaac gacccccgcc cattgacgtc aataatgacg tatgttccca tagtaacgcc</w:t>
      </w:r>
    </w:p>
    <w:p w14:paraId="38293DE2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441 aatagggact ttccattgac gtcaatgggt ggagtattta cggtaaactg cccacttggc</w:t>
      </w:r>
    </w:p>
    <w:p w14:paraId="2137E3D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501 agtacatcaa gtgtatcata tgccaagtac gccccctatt gacgtcaatg acggtaaatg</w:t>
      </w:r>
    </w:p>
    <w:p w14:paraId="782D6A2D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561 gcccgcctgg cattatgccc agtacatgac cttatgggac tttcctactt ggcagtacat</w:t>
      </w:r>
    </w:p>
    <w:p w14:paraId="014F38D6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621 ctacgtatta gtcatcgcta ttaccatggt gatgcggttt tggcagtaca tcaatgggcg</w:t>
      </w:r>
    </w:p>
    <w:p w14:paraId="57442037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681 tggatagcgg tttgactcac ggggatttcc aagtctccac cccattgacg tcaatgggag</w:t>
      </w:r>
    </w:p>
    <w:p w14:paraId="6B94B9D7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741 tttgttttgg caccaaaatc aacgggactt tccaaaatgt cgtaacaact ccgccccatt</w:t>
      </w:r>
    </w:p>
    <w:p w14:paraId="43AA6CEF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801 gacgcaaatg ggcggtaggc gtgtacggtg ggaggtctat ataagcagag ctggtttagt</w:t>
      </w:r>
    </w:p>
    <w:p w14:paraId="7C21E22A" w14:textId="77777777" w:rsidR="007605C8" w:rsidRPr="007605C8" w:rsidRDefault="007605C8" w:rsidP="007605C8">
      <w:pPr>
        <w:ind w:right="-108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 xml:space="preserve">     4861 gaaccgtcag atccg</w:t>
      </w:r>
    </w:p>
    <w:p w14:paraId="3AEE6131" w14:textId="77777777" w:rsidR="007605C8" w:rsidRDefault="007605C8" w:rsidP="007605C8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7605C8">
        <w:rPr>
          <w:rFonts w:ascii="Courier New" w:hAnsi="Courier New" w:cs="Courier New"/>
          <w:sz w:val="20"/>
          <w:szCs w:val="20"/>
        </w:rPr>
        <w:t>//</w:t>
      </w:r>
    </w:p>
    <w:p w14:paraId="6613590F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F4C8080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4EA5F22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E504A68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9435451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7068DC8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179E9C8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D0A5301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01F33CA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812B1D5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03D367D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760017F" w14:textId="77777777" w:rsidR="00E03432" w:rsidRDefault="00E03432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1D28E3F" w14:textId="77777777" w:rsidR="00390E01" w:rsidRDefault="00390E01" w:rsidP="007605C8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92645CC" w14:textId="2CA49AC7" w:rsidR="00E03432" w:rsidRPr="00390E01" w:rsidRDefault="00D80C03" w:rsidP="007605C8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2:</w:t>
      </w:r>
    </w:p>
    <w:p w14:paraId="5C50711C" w14:textId="77777777" w:rsidR="00D80C03" w:rsidRDefault="00D80C03" w:rsidP="007605C8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5101C6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LOCUS       CA97.2                3917 bp DNA     circular SYN 06-JUL-2021</w:t>
      </w:r>
    </w:p>
    <w:p w14:paraId="261DB3F2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5C8D044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ACCESSION   .</w:t>
      </w:r>
    </w:p>
    <w:p w14:paraId="28EB29C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VERSION     .</w:t>
      </w:r>
    </w:p>
    <w:p w14:paraId="60AECAC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KEYWORDS    .</w:t>
      </w:r>
    </w:p>
    <w:p w14:paraId="2CA5139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53ECB07D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3A3B8D31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REFERENCE   1  (bases 1 to 3917)</w:t>
      </w:r>
    </w:p>
    <w:p w14:paraId="19A46C37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53D8448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2ACA0B58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2422051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4829055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source          1..3917</w:t>
      </w:r>
    </w:p>
    <w:p w14:paraId="68BE9BDE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736E7581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6F9EB83E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promoter        19..348</w:t>
      </w:r>
    </w:p>
    <w:p w14:paraId="370F0F6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57CE6CA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252C4AF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rep_origin      199..334</w:t>
      </w:r>
    </w:p>
    <w:p w14:paraId="2F45CED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241BC18E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57DD1CB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promoter        441..710</w:t>
      </w:r>
    </w:p>
    <w:p w14:paraId="58A32777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TK promoter</w:t>
      </w:r>
    </w:p>
    <w:p w14:paraId="062DE6A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enhancer        717..1020</w:t>
      </w:r>
    </w:p>
    <w:p w14:paraId="29F6A07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CMV enhancer</w:t>
      </w:r>
    </w:p>
    <w:p w14:paraId="75778CA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human cytomegalovirus immediate early enhancer"</w:t>
      </w:r>
    </w:p>
    <w:p w14:paraId="065B300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promoter        1021..1224</w:t>
      </w:r>
    </w:p>
    <w:p w14:paraId="734DEB62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CMV promoter</w:t>
      </w:r>
    </w:p>
    <w:p w14:paraId="0F4BF7F4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human cytomegalovirus (CMV) immediate early </w:t>
      </w:r>
    </w:p>
    <w:p w14:paraId="70740E1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promoter"</w:t>
      </w:r>
    </w:p>
    <w:p w14:paraId="2F4DD9B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promoter        1252..1270</w:t>
      </w:r>
    </w:p>
    <w:p w14:paraId="58A5BBB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T7 promoter</w:t>
      </w:r>
    </w:p>
    <w:p w14:paraId="691F0F7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promoter for bacteriophage T7 RNA polymerase"</w:t>
      </w:r>
    </w:p>
    <w:p w14:paraId="67A1BDC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CDS             1296..1340</w:t>
      </w:r>
    </w:p>
    <w:p w14:paraId="42FA117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lastRenderedPageBreak/>
        <w:t xml:space="preserve">                     /codon_start=1</w:t>
      </w:r>
    </w:p>
    <w:p w14:paraId="0E7D1FC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3xGGGS</w:t>
      </w:r>
    </w:p>
    <w:p w14:paraId="7139FB4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586A8E2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CDS             1347..1490</w:t>
      </w:r>
    </w:p>
    <w:p w14:paraId="0ADCCF5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40A9CD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8xEAAAK</w:t>
      </w:r>
    </w:p>
    <w:p w14:paraId="362F96F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translation="AEAAAKEAAAKEAAAKEAAAKALEAEAAAKEAAAKEAAAKEAAAK</w:t>
      </w:r>
      <w:r w:rsidR="00562E2B">
        <w:rPr>
          <w:rFonts w:ascii="Courier New" w:hAnsi="Courier New" w:cs="Courier New"/>
          <w:sz w:val="20"/>
          <w:szCs w:val="20"/>
        </w:rPr>
        <w:br/>
      </w:r>
      <w:r w:rsidRPr="00D80C03">
        <w:rPr>
          <w:rFonts w:ascii="Courier New" w:hAnsi="Courier New" w:cs="Courier New"/>
          <w:sz w:val="20"/>
          <w:szCs w:val="20"/>
        </w:rPr>
        <w:t>APG"</w:t>
      </w:r>
    </w:p>
    <w:p w14:paraId="5AC001D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CDS             1489..1533</w:t>
      </w:r>
    </w:p>
    <w:p w14:paraId="131342BD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4F417E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3xGGGS</w:t>
      </w:r>
    </w:p>
    <w:p w14:paraId="0345476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13D09EB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polyA_signal    1546..1680</w:t>
      </w:r>
    </w:p>
    <w:p w14:paraId="4564E49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4AA1473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28371B0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rep_origin      complement(2045..2633)</w:t>
      </w:r>
    </w:p>
    <w:p w14:paraId="6515690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016C4C27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32B236A1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79E69CB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1F18441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CDS             complement(2804..3664)</w:t>
      </w:r>
    </w:p>
    <w:p w14:paraId="00F7CEA4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DBF1F3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681DD002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5AC1BD28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55829EF7" w14:textId="77777777" w:rsidR="00D80C03" w:rsidRPr="00D80C03" w:rsidRDefault="00D80C03" w:rsidP="00562E2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 w:rsidR="00562E2B">
        <w:rPr>
          <w:rFonts w:ascii="Courier New" w:hAnsi="Courier New" w:cs="Courier New"/>
          <w:sz w:val="20"/>
          <w:szCs w:val="20"/>
        </w:rPr>
        <w:t xml:space="preserve"> </w:t>
      </w:r>
      <w:r w:rsidRPr="00D80C03">
        <w:rPr>
          <w:rFonts w:ascii="Courier New" w:hAnsi="Courier New" w:cs="Courier New"/>
          <w:sz w:val="20"/>
          <w:szCs w:val="20"/>
        </w:rPr>
        <w:t>related antibiotics"</w:t>
      </w:r>
    </w:p>
    <w:p w14:paraId="0F19581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5A55A64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promoter        complement(3665..3769)</w:t>
      </w:r>
    </w:p>
    <w:p w14:paraId="22D8BA8D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6F797502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218ABA0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ORIGIN</w:t>
      </w:r>
    </w:p>
    <w:p w14:paraId="620E579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  1 agctagcttc tgtggaatgt gtgtcagtta gggtgtggaa agtccccagg ctccccagca</w:t>
      </w:r>
    </w:p>
    <w:p w14:paraId="5B43CBB2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lastRenderedPageBreak/>
        <w:t xml:space="preserve">       61 ggcagaagta tgcaaagcat gcatctcaat tagtcagcaa ccaggtgtgg aaagtcccca</w:t>
      </w:r>
    </w:p>
    <w:p w14:paraId="52EA4534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121 ggctccccag caggcagaag tatgcaaagc atgcatctca attagtcagc aaccatagtc</w:t>
      </w:r>
    </w:p>
    <w:p w14:paraId="006DB80E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181 ccgcccctaa ctccgcccat cccgccccta actccgccca gttccgccca ttctccgccc</w:t>
      </w:r>
    </w:p>
    <w:p w14:paraId="0C3AB49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241 catggctgac taattttttt tatttatgca gaggccgagg ccgcctcggc ctctgagcta</w:t>
      </w:r>
    </w:p>
    <w:p w14:paraId="432F1E4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301 ttccagaagt agtgaggagg cttttttgga ggcctaggct tttgcaaaaa gctccctcga</w:t>
      </w:r>
    </w:p>
    <w:p w14:paraId="01AAA20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361 ggaactggaa aaccagaaag ttaactggta agtttagtct ttttgtcttt tatttcaggt</w:t>
      </w:r>
    </w:p>
    <w:p w14:paraId="0A1739F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421 cccggatcga attgcggccg ctcgagcagt gtggttttca agaggaagca aaaagcctct</w:t>
      </w:r>
    </w:p>
    <w:p w14:paraId="38188F61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481 ccacccaggc ctggaatgtt tccacccaat gtcgagcagt gtggttttgc aagaggaagc</w:t>
      </w:r>
    </w:p>
    <w:p w14:paraId="21415F5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541 aaaaagcctc tccacccagg cctggaatgt ttccacccaa tgtcgagcaa accccgccca</w:t>
      </w:r>
    </w:p>
    <w:p w14:paraId="63F422E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601 gcgtcttgtc attggcgaat tcgaacacgc agatgcagtc ggggcggcgc ggtcccaggt</w:t>
      </w:r>
    </w:p>
    <w:p w14:paraId="27EB4FD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661 ccacttcgca tattaaggtg acgcgtgtgg cctcgaacac cgagcgaccc tctagacgtt</w:t>
      </w:r>
    </w:p>
    <w:p w14:paraId="09627167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721 acataactta cggtaaatgg cccgcctggc tgaccgccca acgacccccg cccattgacg</w:t>
      </w:r>
    </w:p>
    <w:p w14:paraId="20A539C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781 tcaataatga cgtatgttcc catagtaacg ccaataggga ctttccattg acgtcaatgg</w:t>
      </w:r>
    </w:p>
    <w:p w14:paraId="7DA6A4C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841 gtggagtatt tacggtaaac tgcccacttg gcagtacatc aagtgtatca tatgccaagt</w:t>
      </w:r>
    </w:p>
    <w:p w14:paraId="7D0CD23D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901 acgcccccta ttgacgtcaa tgacggtaaa tggcccgcct ggcattatgc ccagtacatg</w:t>
      </w:r>
    </w:p>
    <w:p w14:paraId="6FEA6DE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 961 accttatggg actttcctac ttggcagtac atctacgtat tagtcatcgc tattaccatg</w:t>
      </w:r>
    </w:p>
    <w:p w14:paraId="0F87785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021 gtgatgcggt tttggcagta catcaatggg cgtggatagc ggtttgactc acggggattt</w:t>
      </w:r>
    </w:p>
    <w:p w14:paraId="5B1F417E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081 ccaagtctcc accccattga cgtcaatggg agtttgtttt ggcaccaaaa tcaacgggac</w:t>
      </w:r>
    </w:p>
    <w:p w14:paraId="592073F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141 tttccaaaat gtcgtaacaa ctccgcccca ttgacgcaaa tgggcggtag gcgtgtacgg</w:t>
      </w:r>
    </w:p>
    <w:p w14:paraId="4D0D8181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201 tgggaggtct atataagcag agctggttta gtgaaccgtc agatcgcctg gtaatacgac</w:t>
      </w:r>
    </w:p>
    <w:p w14:paraId="1A2E033D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261 tcactatagg gactagtaag cttgcggccg catccggagg cgggggctcg ggaggtggcg</w:t>
      </w:r>
    </w:p>
    <w:p w14:paraId="723EF8A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321 gctctggagg aggcggtagt accggtgcag aggcagccgc taaggaagcg gctgcaaaag</w:t>
      </w:r>
    </w:p>
    <w:p w14:paraId="74D6E38E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381 aggctgctgc gaaggaagca gctgccaagg cccttgaagc agaggctgca gccaaagaag</w:t>
      </w:r>
    </w:p>
    <w:p w14:paraId="72E4AF3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441 ctgcagccaa ggaggctgct gcaaaagaag cagctgcaaa agctcccggg ggaggtggca</w:t>
      </w:r>
    </w:p>
    <w:p w14:paraId="4A223807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501 gtggtggagg cggatcaggt ggaggcggta gtgccggcaa gcttcgatcc agacatgata</w:t>
      </w:r>
    </w:p>
    <w:p w14:paraId="1DCC522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561 agatacattg atgagtttgg acaaaccaca actagaatgc agtgaaaaaa atgctttatt</w:t>
      </w:r>
    </w:p>
    <w:p w14:paraId="4278E522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621 tgtgaaattt gtgatgctat tgctttattt gtaaccatta taagctgcaa taaacaagtt</w:t>
      </w:r>
    </w:p>
    <w:p w14:paraId="32FB14F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681 aacaacaaca attgcattca ttttatgttt caggttcagg gggaggtgtg ggaggttttt</w:t>
      </w:r>
    </w:p>
    <w:p w14:paraId="655FB90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741 taaagcaagt aaaacctcta caaatgtggt atggctgatt atgatccggc tgcctcgcgc</w:t>
      </w:r>
    </w:p>
    <w:p w14:paraId="244AC41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801 gtttcggtga tgacggtgaa aacctctgac acatgcagct cccggagacg gtcacagctt</w:t>
      </w:r>
    </w:p>
    <w:p w14:paraId="6352AD08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861 gtctgtaagc ggatgccggg agcagacaag cccgtcaggg cgcgtcagcg ggtgttggcg</w:t>
      </w:r>
    </w:p>
    <w:p w14:paraId="75C4E897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921 ggtgtcgggg cgcagccatg acccagtcac gtagcgatag cggagtgtat actggcttaa</w:t>
      </w:r>
    </w:p>
    <w:p w14:paraId="1E1BDD2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1981 ctatgcggca tcagagcaga ttgtactgag agtgcaccat atgtcgggcc gcgttgctgg</w:t>
      </w:r>
    </w:p>
    <w:p w14:paraId="2DFFAAA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041 cgtttttcca taggctccgc ccccctgacg agcatcacaa aaatcgacgc tcaagtcaga</w:t>
      </w:r>
    </w:p>
    <w:p w14:paraId="4443D80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101 ggtggcgaaa cccgacagga ctataaagat accaggcgtt tccccctgga agctccctcg</w:t>
      </w:r>
    </w:p>
    <w:p w14:paraId="79C3B0A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161 tgcgctctcc tgttccgacc ctgccgctta ccggatacct gtccgccttt ctcccttcgg</w:t>
      </w:r>
    </w:p>
    <w:p w14:paraId="635CD94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lastRenderedPageBreak/>
        <w:t xml:space="preserve">     2221 gaagcgtggc gctttctcat agctcacgct gtaggtatct cagttcggtg taggtcgttc</w:t>
      </w:r>
    </w:p>
    <w:p w14:paraId="7C082DC4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281 gctccaagct gggctgtgtg cacgaacccc ccgttcagcc cgaccgctgc gccttatccg</w:t>
      </w:r>
    </w:p>
    <w:p w14:paraId="60D0A22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341 gtaactatcg tcttgagtcc aacccggtaa gacacgactt atcgccactg gcagcagcca</w:t>
      </w:r>
    </w:p>
    <w:p w14:paraId="3EE98603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401 ctggtaacag gattagcaga gcgaggtatg taggcggtgc tacagagttc ttgaagtggt</w:t>
      </w:r>
    </w:p>
    <w:p w14:paraId="1FC704B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461 ggcctaacta cggctacact agaaggacag tatttggtat ctgcgctctg ctgaagccag</w:t>
      </w:r>
    </w:p>
    <w:p w14:paraId="310DDD31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521 ttaccttcgg aaaaagagtt ggtagctctt gatccggcaa acaaaccacc gctggtagcg</w:t>
      </w:r>
    </w:p>
    <w:p w14:paraId="7BEB776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581 gtggtttttt tgtttgcaag cagcagatta cgcgcagaaa aaaaggatct caagaagatc</w:t>
      </w:r>
    </w:p>
    <w:p w14:paraId="13511CD0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641 ctttgatctt ttctacgggg tctgacgctc agtggaacga aaactcacgt taagggattt</w:t>
      </w:r>
    </w:p>
    <w:p w14:paraId="29CB226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701 tggtcatgag attatcaaaa aggatcttca cctagatcct tttaaattaa aaatgaagtt</w:t>
      </w:r>
    </w:p>
    <w:p w14:paraId="70F427F4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761 ttaaatcaat ctaaagtata tatgagtaaa cttggtctga cagttaccaa tgcttaatca</w:t>
      </w:r>
    </w:p>
    <w:p w14:paraId="61ADA79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821 gtgaggcacc tatctcagcg atctgtctat ttcgttcatc catagttgcc tgactccccg</w:t>
      </w:r>
    </w:p>
    <w:p w14:paraId="5E040222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881 tcgtgtagat aactacgata cgggagggct taccatctgg ccccagtgct gcaatgatac</w:t>
      </w:r>
    </w:p>
    <w:p w14:paraId="5AD2B2DC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2941 cgcgagaccc acgctcaccg gctccagatt tatcagcaat aaaccagcca gccggaaggg</w:t>
      </w:r>
    </w:p>
    <w:p w14:paraId="602479F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001 ccgagcgcag aagtggtcct gcaactttat ccgcctccat ccagtctatt aattgttgcc</w:t>
      </w:r>
    </w:p>
    <w:p w14:paraId="7267BC9D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061 gggaagctag agtaagtagt tcgccagtta atagtttgcg caacgttgtt gccattgcta</w:t>
      </w:r>
    </w:p>
    <w:p w14:paraId="10BBC29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121 caggcatcgt ggtgtcacgc tcgtcgtttg gtatggcttc attcagctcc ggttcccaac</w:t>
      </w:r>
    </w:p>
    <w:p w14:paraId="0E25799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181 gatcaaggcg agttacatga tcccccatgt tgtgcaaaaa agcggttagc tccttcggtc</w:t>
      </w:r>
    </w:p>
    <w:p w14:paraId="4EB77CE9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241 ctccgatcgt tgtcagaagt aagttggccg cagtgttatc actcatggtt atggcagcac</w:t>
      </w:r>
    </w:p>
    <w:p w14:paraId="703FE0A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301 tgcataattc tcttactgtc atgccatccg taagatgctt ttctgtgact ggtgagtact</w:t>
      </w:r>
    </w:p>
    <w:p w14:paraId="5D9ADAC8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361 caaccaagtc attctgagaa tagtgtatgc ggcgaccgag ttgctcttgc ccggcgtcaa</w:t>
      </w:r>
    </w:p>
    <w:p w14:paraId="18C822C5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421 cacgggataa taccgcgcca catagcagaa ctttaaaagt gctcatcatt ggaaaacgtt</w:t>
      </w:r>
    </w:p>
    <w:p w14:paraId="50EA998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481 cttcggggcg aaaactctca aggatcttac cgctgttgag atccagttcg atgtaaccca</w:t>
      </w:r>
    </w:p>
    <w:p w14:paraId="5311F36A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541 ctcgtgcacc caactgatct tcagcatctt ttactttcac cagcgtttct gggtgagcaa</w:t>
      </w:r>
    </w:p>
    <w:p w14:paraId="72B41BFF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601 aaacaggaag gcaaaatgcc gcaaaaaagg gaataagggc gacacggaaa tgttgaatac</w:t>
      </w:r>
    </w:p>
    <w:p w14:paraId="02A2F476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661 tcatactctt cctttttcaa tattattgaa gcatttatca gggttattgt ctcatgagcg</w:t>
      </w:r>
    </w:p>
    <w:p w14:paraId="4088F8D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721 gatacatatt tgaatgtatt tagaaaaata aacaaatagg ggttccgcgc acatttcccc</w:t>
      </w:r>
    </w:p>
    <w:p w14:paraId="61BFC6EB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781 gaaaagtgcc acctgacgtc taagaaacca ttattatcat gacattaacc tataaaaata</w:t>
      </w:r>
    </w:p>
    <w:p w14:paraId="153F22A7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841 ggcgtatcac gaggcccttt cgtcttcaag aattggtcga tcgaccaatt ctcatgtttg</w:t>
      </w:r>
    </w:p>
    <w:p w14:paraId="32212F1E" w14:textId="77777777" w:rsidR="00D80C03" w:rsidRPr="00D80C03" w:rsidRDefault="00D80C03" w:rsidP="00D80C03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 xml:space="preserve">     3901 acagcttatc atcgata</w:t>
      </w:r>
    </w:p>
    <w:p w14:paraId="3E19728E" w14:textId="77777777" w:rsidR="00D80C03" w:rsidRDefault="00D80C03" w:rsidP="00D80C0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D80C03">
        <w:rPr>
          <w:rFonts w:ascii="Courier New" w:hAnsi="Courier New" w:cs="Courier New"/>
          <w:sz w:val="20"/>
          <w:szCs w:val="20"/>
        </w:rPr>
        <w:t>//</w:t>
      </w:r>
    </w:p>
    <w:p w14:paraId="714C9790" w14:textId="77777777" w:rsidR="007D1EB5" w:rsidRDefault="007D1EB5" w:rsidP="00D80C0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225F5152" w14:textId="77777777" w:rsidR="007D1EB5" w:rsidRDefault="007D1EB5" w:rsidP="00D80C0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3DBF80BE" w14:textId="77777777" w:rsidR="007D1EB5" w:rsidRDefault="007D1EB5" w:rsidP="00D80C0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6BADD93" w14:textId="77777777" w:rsidR="007D1EB5" w:rsidRDefault="007D1EB5" w:rsidP="00D80C0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9D34776" w14:textId="77777777" w:rsidR="007D1EB5" w:rsidRDefault="007D1EB5" w:rsidP="00D80C0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39696BD5" w14:textId="77777777" w:rsidR="007D1EB5" w:rsidRDefault="007D1EB5" w:rsidP="00D80C03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C5AAEDC" w14:textId="77777777" w:rsidR="007D1EB5" w:rsidRPr="00390E01" w:rsidRDefault="00AA3C44" w:rsidP="00D80C03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62:</w:t>
      </w:r>
    </w:p>
    <w:p w14:paraId="5DF2F7A6" w14:textId="77777777" w:rsidR="00AA3C44" w:rsidRDefault="00AA3C44" w:rsidP="00D80C03">
      <w:pPr>
        <w:spacing w:line="240" w:lineRule="auto"/>
        <w:ind w:right="-330"/>
        <w:jc w:val="both"/>
        <w:rPr>
          <w:rFonts w:ascii="Palatino Linotype" w:hAnsi="Palatino Linotype" w:cs="Courier New"/>
          <w:b/>
          <w:bCs/>
          <w:sz w:val="24"/>
          <w:szCs w:val="24"/>
        </w:rPr>
      </w:pPr>
    </w:p>
    <w:p w14:paraId="4D13915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LOCUS       CA97.62                4423 bp DNA     circular SYN 08-JUL-2021</w:t>
      </w:r>
    </w:p>
    <w:p w14:paraId="02BAAD7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4E9E5ED0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ACCESSION   .</w:t>
      </w:r>
    </w:p>
    <w:p w14:paraId="2CA8399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VERSION     .</w:t>
      </w:r>
    </w:p>
    <w:p w14:paraId="4CB53EA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KEYWORDS    .</w:t>
      </w:r>
    </w:p>
    <w:p w14:paraId="60315160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5F0BBF5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60B95DC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REFERENCE   1  (bases 1 to 4423)</w:t>
      </w:r>
    </w:p>
    <w:p w14:paraId="424F72F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7CFA0EC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20159FB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789DFF6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605B37C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source          1..4423</w:t>
      </w:r>
    </w:p>
    <w:p w14:paraId="2676C95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361713D4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2E60843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promoter        111..440</w:t>
      </w:r>
    </w:p>
    <w:p w14:paraId="47BCB71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2DC83B3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75950C6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rep_origin      291..426</w:t>
      </w:r>
    </w:p>
    <w:p w14:paraId="720A315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0C14F4E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1B03672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544..819</w:t>
      </w:r>
    </w:p>
    <w:p w14:paraId="6C9A2AD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169B5B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GAL DBD "Mut1"</w:t>
      </w:r>
    </w:p>
    <w:p w14:paraId="7F6C4DC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MKLLSSIEQACDICRLKKLKCDQEFPSCKRCAKNNWECRYSPETK                     RSPLTRAHLTEVESRLERLEQLFLLIFPREDLDMILKMDSLQDIKAL"</w:t>
      </w:r>
    </w:p>
    <w:p w14:paraId="78F166B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829..873</w:t>
      </w:r>
    </w:p>
    <w:p w14:paraId="5FFF8CE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9CE03FC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1F7BDAF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6D8C690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880..1023</w:t>
      </w:r>
    </w:p>
    <w:p w14:paraId="3EA64B4C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CA371F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8xEAAAK</w:t>
      </w:r>
    </w:p>
    <w:p w14:paraId="7557AB8D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AEAAAKEAAAKEAAAKEAAAKALEAEAAAKEAAAKEAAAKEAAAK                     APG"</w:t>
      </w:r>
    </w:p>
    <w:p w14:paraId="3F5D417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1039..1800</w:t>
      </w:r>
    </w:p>
    <w:p w14:paraId="77A5A58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8CC45CC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3F9E727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3C99DA0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1805..1849</w:t>
      </w:r>
    </w:p>
    <w:p w14:paraId="754F25F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870A7F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14E84E6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2F157F2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1894..2127</w:t>
      </w:r>
    </w:p>
    <w:p w14:paraId="66BB763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0B342F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381E05C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72CFA42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22D8C98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71B9035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61C2B1C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052B9CC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polyA_signal    2144..2278</w:t>
      </w:r>
    </w:p>
    <w:p w14:paraId="752A449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7195A3C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14B8E42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rep_origin      complement(2643..3231)</w:t>
      </w:r>
    </w:p>
    <w:p w14:paraId="14169F4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42E9A6E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18B507F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740082D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52A7B38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complement(3402..4262)</w:t>
      </w:r>
    </w:p>
    <w:p w14:paraId="069F9BB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425622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1932F4C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52E5D0E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558D3BB6" w14:textId="77777777" w:rsidR="00AA3C44" w:rsidRPr="00AA3C44" w:rsidRDefault="00AA3C44" w:rsidP="00AA3C44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A3C44">
        <w:rPr>
          <w:rFonts w:ascii="Courier New" w:hAnsi="Courier New" w:cs="Courier New"/>
          <w:sz w:val="20"/>
          <w:szCs w:val="20"/>
        </w:rPr>
        <w:t>related antibiotics"</w:t>
      </w:r>
    </w:p>
    <w:p w14:paraId="26389B9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64B6E8D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promoter        complement(4263..4367)</w:t>
      </w:r>
    </w:p>
    <w:p w14:paraId="580E93C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424760A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4753C514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ORIGIN</w:t>
      </w:r>
    </w:p>
    <w:p w14:paraId="73BC650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1D7BE84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61 caattctcat gtttgacagc ttatcatcga taagctagct tctgtggaat gtgtgtcagt</w:t>
      </w:r>
    </w:p>
    <w:p w14:paraId="358AAAA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121 tagggtgtgg aaagtcccca ggctccccag caggcagaag tatgcaaagc atgcatctca</w:t>
      </w:r>
    </w:p>
    <w:p w14:paraId="23C1D81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181 attagtcagc aaccaggtgt ggaaagtccc caggctcccc agcaggcaga agtatgcaaa</w:t>
      </w:r>
    </w:p>
    <w:p w14:paraId="5E8B6A6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241 gcatgcatct caattagtca gcaaccatag tcccgcccct aactccgccc atcccgcccc</w:t>
      </w:r>
    </w:p>
    <w:p w14:paraId="257EDEC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301 taactccgcc cagttccgcc cattctccgc cccatggctg actaattttt tttatttatg</w:t>
      </w:r>
    </w:p>
    <w:p w14:paraId="0F34F91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361 cagaggccga ggccgcctcg gcctctgagc tattccagaa gtagtgagga ggcttttttg</w:t>
      </w:r>
    </w:p>
    <w:p w14:paraId="7E45CDA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421 gaggcctagg cttttgcaaa aagctccctc gaggaactgg aaaaccagaa agttaactgg</w:t>
      </w:r>
    </w:p>
    <w:p w14:paraId="56EFBD7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481 taagtttagt ctttttgtct tttatttcag gtcccggatc gaattgcggc cgcatccggg</w:t>
      </w:r>
    </w:p>
    <w:p w14:paraId="46443574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541 accatgaagc tactgtcttc tatcgaacaa gcatgcgata tttgccgact taaaaagctc</w:t>
      </w:r>
    </w:p>
    <w:p w14:paraId="41C377F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601 aagtgcgatc aagaattccc gagctgcaag aggtgtgcga agaacaactg ggagtgtcgc</w:t>
      </w:r>
    </w:p>
    <w:p w14:paraId="02DDE38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661 tactctcccg agaccaaaag gtctccgctg actagggcac atctgacaga agtggaatca</w:t>
      </w:r>
    </w:p>
    <w:p w14:paraId="156E464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721 aggctagaaa gactggaaca gctatttcta ctgatttttc ctcgagaaga ccttgacatg</w:t>
      </w:r>
    </w:p>
    <w:p w14:paraId="428AC6E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781 attttgaaaa tggattcttt acaggatata aaagcattgt tgggtgccgg aggcgggggc</w:t>
      </w:r>
    </w:p>
    <w:p w14:paraId="60FE0DE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841 tcgggaggtg gcggctctgg aggaggcggt agtaccggtg cagaggcagc cgctaaggaa</w:t>
      </w:r>
    </w:p>
    <w:p w14:paraId="0D67F2F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901 gcggctgcaa aagaggctgc tgcgaaggaa gcagctgcca aggcccttga agcagaggct</w:t>
      </w:r>
    </w:p>
    <w:p w14:paraId="67DFDED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961 gcagccaaag aagctgcagc caaggaggct gctgcaaaag aagcagctgc aaaagctccc</w:t>
      </w:r>
    </w:p>
    <w:p w14:paraId="1274CF6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021 gggaccatgt tgggtacccc tgcagcatta ccacagctca cccctacctt ggtgtcactg</w:t>
      </w:r>
    </w:p>
    <w:p w14:paraId="2645481C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081 ctggaggtga ttgaacccga ggtgttgtat gcaggatatg atagctctgt tccagattca</w:t>
      </w:r>
    </w:p>
    <w:p w14:paraId="4AEC1BA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141 gcatggagaa ttatgaccac actcaacatg ttaggtgggc gtcaagtgat tgcagcagtg</w:t>
      </w:r>
    </w:p>
    <w:p w14:paraId="5EEDF2C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201 aaatgggcaa aggcgatacc aggcttcaga aacttacacc tggatgacca aatgaccctg</w:t>
      </w:r>
    </w:p>
    <w:p w14:paraId="69882BC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261 ctacagtact catggatgtt tctcatggca tttgccctgg gttggagatc atacagacaa</w:t>
      </w:r>
    </w:p>
    <w:p w14:paraId="2803C5C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321 tcaagtggaa acctgctctg ctttgctcct gatctgatta ttaatgagca gagaatgtct</w:t>
      </w:r>
    </w:p>
    <w:p w14:paraId="33C68F3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381 ctaccctgca tgtatgacca atgtaaacac atgctgtttg tctcctctga attacaaaga</w:t>
      </w:r>
    </w:p>
    <w:p w14:paraId="63715F30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441 ttgcaggtat cctatgaaga gtatctctgt atgaaaacct tactgcttct ctcctcagtt</w:t>
      </w:r>
    </w:p>
    <w:p w14:paraId="0F5D9A5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501 cctaaggaag gtctgaagag ccaagagtta tttgatgaga ttcgaatgac ttatatcaaa</w:t>
      </w:r>
    </w:p>
    <w:p w14:paraId="14F6D6A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1561 gagctaggaa aagccatcgt caaaagggaa gggaactcca gtcagaactg gcaacggttt</w:t>
      </w:r>
    </w:p>
    <w:p w14:paraId="5C954604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621 taccaactga caaagcttct ggactccatg catgaggtgg ttgagaatct ccttacctac</w:t>
      </w:r>
    </w:p>
    <w:p w14:paraId="65ABEBA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681 tgcttccaga catttttgga taagaccatg agtattgaat tcccagaggc ggccgctgaa</w:t>
      </w:r>
    </w:p>
    <w:p w14:paraId="0F7B7A1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741 atcatcacta atcagatata ttcaaatgga aatatcaaaa agcttctgtt tcatcagaag</w:t>
      </w:r>
    </w:p>
    <w:p w14:paraId="0F06E4AD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801 gccgggggag gtggcagtgg tggaggcgga tcaggtggag gcggtagtgc cggtacccct</w:t>
      </w:r>
    </w:p>
    <w:p w14:paraId="167F760D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861 gcagctgcgt cgacccaatt cccggggatc tgggcccccc cgaccgatgt cagcctgggg</w:t>
      </w:r>
    </w:p>
    <w:p w14:paraId="32E082D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921 gacgagctcc acttagacgg cgaggacgtg gcgatggcgc atgccgacgc gctagacgat</w:t>
      </w:r>
    </w:p>
    <w:p w14:paraId="6A08AC8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981 ttcgatctgg acatgttggg ggacggggat tccccgggtc cgggatttac cccccacgac</w:t>
      </w:r>
    </w:p>
    <w:p w14:paraId="69CF8DE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041 tccgccccct acggcgctct ggatatggcc gacttcgagt ttgagcagat gtttaccgat</w:t>
      </w:r>
    </w:p>
    <w:p w14:paraId="5A8304F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101 gcccttggaa ttgacgagta cggtgggtag accggcaagc ttcgatccag acatgataag</w:t>
      </w:r>
    </w:p>
    <w:p w14:paraId="6F619CB1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161 atacattgat gagtttggac aaaccacaac tagaatgcag tgaaaaaaat gctttatttg</w:t>
      </w:r>
    </w:p>
    <w:p w14:paraId="0EC517E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221 tgaaatttgt gatgctattg ctttatttgt aaccattata agctgcaata aacaagttaa</w:t>
      </w:r>
    </w:p>
    <w:p w14:paraId="3A32DE7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281 caacaacaat tgcattcatt ttatgtttca ggttcagggg gaggtgtggg aggtttttta</w:t>
      </w:r>
    </w:p>
    <w:p w14:paraId="4C8C99F9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341 aagcaagtaa aacctctaca aatgtggtat ggctgattat gatccggctg cctcgcgcgt</w:t>
      </w:r>
    </w:p>
    <w:p w14:paraId="48FBC82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401 ttcggtgatg acggtgaaaa cctctgacac atgcagctcc cggagacggt cacagcttgt</w:t>
      </w:r>
    </w:p>
    <w:p w14:paraId="7E39C904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461 ctgtaagcgg atgccgggag cagacaagcc cgtcagggcg cgtcagcggg tgttggcggg</w:t>
      </w:r>
    </w:p>
    <w:p w14:paraId="09E1AAA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521 tgtcggggcg cagccatgac ccagtcacgt agcgatagcg gagtgtatac tggcttaact</w:t>
      </w:r>
    </w:p>
    <w:p w14:paraId="315C501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581 atgcggcatc agagcagatt gtactgagag tgcaccatat gtcgggccgc gttgctggcg</w:t>
      </w:r>
    </w:p>
    <w:p w14:paraId="3D79352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641 tttttccata ggctccgccc ccctgacgag catcacaaaa atcgacgctc aagtcagagg</w:t>
      </w:r>
    </w:p>
    <w:p w14:paraId="6DF91F3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701 tggcgaaacc cgacaggact ataaagatac caggcgtttc cccctggaag ctccctcgtg</w:t>
      </w:r>
    </w:p>
    <w:p w14:paraId="092F591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761 cgctctcctg ttccgaccct gccgcttacc ggatacctgt ccgcctttct cccttcggga</w:t>
      </w:r>
    </w:p>
    <w:p w14:paraId="7879DEE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821 agcgtggcgc tttctcatag ctcacgctgt aggtatctca gttcggtgta ggtcgttcgc</w:t>
      </w:r>
    </w:p>
    <w:p w14:paraId="766A624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881 tccaagctgg gctgtgtgca cgaacccccc gttcagcccg accgctgcgc cttatccggt</w:t>
      </w:r>
    </w:p>
    <w:p w14:paraId="6A48DD30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941 aactatcgtc ttgagtccaa cccggtaaga cacgacttat cgccactggc agcagccact</w:t>
      </w:r>
    </w:p>
    <w:p w14:paraId="085A587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001 ggtaacagga ttagcagagc gaggtatgta ggcggtgcta cagagttctt gaagtggtgg</w:t>
      </w:r>
    </w:p>
    <w:p w14:paraId="0D00F23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061 cctaactacg gctacactag aaggacagta tttggtatct gcgctctgct gaagccagtt</w:t>
      </w:r>
    </w:p>
    <w:p w14:paraId="78594D7E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121 accttcggaa aaagagttgg tagctcttga tccggcaaac aaaccaccgc tggtagcggt</w:t>
      </w:r>
    </w:p>
    <w:p w14:paraId="14FEE45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181 ggtttttttg tttgcaagca gcagattacg cgcagaaaaa aaggatctca agaagatcct</w:t>
      </w:r>
    </w:p>
    <w:p w14:paraId="118ACA54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241 ttgatctttt ctacggggtc tgacgctcag tggaacgaaa actcacgtta agggattttg</w:t>
      </w:r>
    </w:p>
    <w:p w14:paraId="1480C180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301 gtcatgagat tatcaaaaag gatcttcacc tagatccttt taaattaaaa atgaagtttt</w:t>
      </w:r>
    </w:p>
    <w:p w14:paraId="2A8BFBD5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361 aaatcaatct aaagtatata tgagtaaact tggtctgaca gttaccaatg cttaatcagt</w:t>
      </w:r>
    </w:p>
    <w:p w14:paraId="5748D3EC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421 gaggcaccta tctcagcgat ctgtctattt cgttcatcca tagttgcctg actccccgtc</w:t>
      </w:r>
    </w:p>
    <w:p w14:paraId="1FF6F1C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481 gtgtagataa ctacgatacg ggagggctta ccatctggcc ccagtgctgc aatgataccg</w:t>
      </w:r>
    </w:p>
    <w:p w14:paraId="5FA55DF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541 cgagacccac gctcaccggc tccagattta tcagcaataa accagccagc cggaagggcc</w:t>
      </w:r>
    </w:p>
    <w:p w14:paraId="6612B94D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601 gagcgcagaa gtggtcctgc aactttatcc gcctccatcc agtctattaa ttgttgccgg</w:t>
      </w:r>
    </w:p>
    <w:p w14:paraId="775BA060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661 gaagctagag taagtagttc gccagttaat agtttgcgca acgttgttgc cattgctaca</w:t>
      </w:r>
    </w:p>
    <w:p w14:paraId="1124882D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3721 ggcatcgtgg tgtcacgctc gtcgtttggt atggcttcat tcagctccgg ttcccaacga</w:t>
      </w:r>
    </w:p>
    <w:p w14:paraId="4188DF38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781 tcaaggcgag ttacatgatc ccccatgttg tgcaaaaaag cggttagctc cttcggtcct</w:t>
      </w:r>
    </w:p>
    <w:p w14:paraId="3AE83C03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841 ccgatcgttg tcagaagtaa gttggccgca gtgttatcac tcatggttat ggcagcactg</w:t>
      </w:r>
    </w:p>
    <w:p w14:paraId="7A5322A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901 cataattctc ttactgtcat gccatccgta agatgctttt ctgtgactgg tgagtactca</w:t>
      </w:r>
    </w:p>
    <w:p w14:paraId="6265E352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961 accaagtcat tctgagaata gtgtatgcgg cgaccgagtt gctcttgccc ggcgtcaaca</w:t>
      </w:r>
    </w:p>
    <w:p w14:paraId="79CE9B86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021 cgggataata ccgcgccaca tagcagaact ttaaaagtgc tcatcattgg aaaacgttct</w:t>
      </w:r>
    </w:p>
    <w:p w14:paraId="0631629D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081 tcggggcgaa aactctcaag gatcttaccg ctgttgagat ccagttcgat gtaacccact</w:t>
      </w:r>
    </w:p>
    <w:p w14:paraId="2FA0C920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141 cgtgcaccca actgatcttc agcatctttt actttcacca gcgtttctgg gtgagcaaaa</w:t>
      </w:r>
    </w:p>
    <w:p w14:paraId="46508AEB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201 acaggaaggc aaaatgccgc aaaaaaggga ataagggcga cacggaaatg ttgaatactc</w:t>
      </w:r>
    </w:p>
    <w:p w14:paraId="1AEE3F5A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261 atactcttcc tttttcaata ttattgaagc atttatcagg gttattgtct catgagcgga</w:t>
      </w:r>
    </w:p>
    <w:p w14:paraId="41011B57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321 tacatatttg aatgtattta gaaaaataaa caaatagggg ttccgcgcac atttccccga</w:t>
      </w:r>
    </w:p>
    <w:p w14:paraId="6282A28F" w14:textId="77777777" w:rsidR="00AA3C44" w:rsidRPr="00AA3C44" w:rsidRDefault="00AA3C44" w:rsidP="00AA3C44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381 aaagtgccac ctgacgtcta agaaaccatt attatcatga cat</w:t>
      </w:r>
    </w:p>
    <w:p w14:paraId="48A32C81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//</w:t>
      </w:r>
    </w:p>
    <w:p w14:paraId="36EF2190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0EE75CD8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CE1818A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2337861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B9DF4A3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5BECB10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380E0FB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243D18E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4ECAFC4B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C3D9C91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42AC3FEA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651CDAA8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EFD5964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85B1C8E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A635B83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30BA8808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F0173C5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5C336BD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D17D955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6F988A3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DFBD198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20A4A224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66ED0476" w14:textId="77777777" w:rsidR="00AA3C44" w:rsidRDefault="00AA3C44" w:rsidP="00AA3C44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2DD1045A" w14:textId="77777777" w:rsidR="00D80C03" w:rsidRPr="00390E01" w:rsidRDefault="00AA3C44" w:rsidP="00D80C03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63:</w:t>
      </w:r>
    </w:p>
    <w:p w14:paraId="46A0B03C" w14:textId="77777777" w:rsidR="00D80C03" w:rsidRDefault="00D80C03" w:rsidP="00D80C03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D95C8D6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LOCUS       CA97.63                4423 bp DNA     circular SYN 08-JUL-2021</w:t>
      </w:r>
    </w:p>
    <w:p w14:paraId="164687D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2AD5411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ACCESSION   .</w:t>
      </w:r>
    </w:p>
    <w:p w14:paraId="522F7D0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VERSION     .</w:t>
      </w:r>
    </w:p>
    <w:p w14:paraId="02DC55A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KEYWORDS    .</w:t>
      </w:r>
    </w:p>
    <w:p w14:paraId="59CFA96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0EA2F9A4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1D4FC08D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REFERENCE   1  (bases 1 to 4423)</w:t>
      </w:r>
    </w:p>
    <w:p w14:paraId="179AAF0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24385B4F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2113A40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0988F24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65C3045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source          1..4423</w:t>
      </w:r>
    </w:p>
    <w:p w14:paraId="058ACEE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392F73F1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6C7FB51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promoter        111..440</w:t>
      </w:r>
    </w:p>
    <w:p w14:paraId="7A53640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6C31931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44E4FA3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rep_origin      291..426</w:t>
      </w:r>
    </w:p>
    <w:p w14:paraId="1F605C5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4EC2295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09B935B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544..819</w:t>
      </w:r>
    </w:p>
    <w:p w14:paraId="214D928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7FB2CF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GAL DBD "Mut2"</w:t>
      </w:r>
    </w:p>
    <w:p w14:paraId="39F8FD76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MKLLSSIEQACDICRLKKLKCDQEFPSCKRCAKNNWECRYSPKTE                     ESPLTRAHLTEVESRLERLEQLFLLIFPREDLDMILKMDSLQDIKAL"</w:t>
      </w:r>
    </w:p>
    <w:p w14:paraId="202069C4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829..873</w:t>
      </w:r>
    </w:p>
    <w:p w14:paraId="16864C2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9239C94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263AA6A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3317C95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880..1023</w:t>
      </w:r>
    </w:p>
    <w:p w14:paraId="3294717D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3D2A28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8xEAAAK</w:t>
      </w:r>
    </w:p>
    <w:p w14:paraId="42B2C26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AEAAAKEAAAKEAAAKEAAAKALEAEAAAKEAAAKEAAAKEAAAK                     APG"</w:t>
      </w:r>
    </w:p>
    <w:p w14:paraId="5ED8D8AF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1039..1800</w:t>
      </w:r>
    </w:p>
    <w:p w14:paraId="3FFDA7A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115E26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3F9C35E1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66CBE11D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1805..1849</w:t>
      </w:r>
    </w:p>
    <w:p w14:paraId="3687FBD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9D4321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7C92091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0973EA2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1894..2127</w:t>
      </w:r>
    </w:p>
    <w:p w14:paraId="3EEA037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294331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7A78D60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08B831ED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1D6000F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0712534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6511D08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777A20BC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polyA_signal    2144..2278</w:t>
      </w:r>
    </w:p>
    <w:p w14:paraId="2346CE0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6E5999A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7E68C30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rep_origin      complement(2643..3231)</w:t>
      </w:r>
    </w:p>
    <w:p w14:paraId="140FE83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414BA69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0E430CA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3D49510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40B6B57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CDS             complement(3402..4262)</w:t>
      </w:r>
    </w:p>
    <w:p w14:paraId="3C5C5EFD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EB4D1B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39DD85F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02680DB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6CE33B42" w14:textId="77777777" w:rsidR="00AA3C44" w:rsidRPr="00AA3C44" w:rsidRDefault="00AA3C44" w:rsidP="007374AA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                /note="confers resistance to ampicillin, carbenicillin, and</w:t>
      </w:r>
      <w:r w:rsidR="007374AA">
        <w:rPr>
          <w:rFonts w:ascii="Courier New" w:hAnsi="Courier New" w:cs="Courier New"/>
          <w:sz w:val="20"/>
          <w:szCs w:val="20"/>
        </w:rPr>
        <w:t xml:space="preserve"> </w:t>
      </w:r>
      <w:r w:rsidRPr="00AA3C44">
        <w:rPr>
          <w:rFonts w:ascii="Courier New" w:hAnsi="Courier New" w:cs="Courier New"/>
          <w:sz w:val="20"/>
          <w:szCs w:val="20"/>
        </w:rPr>
        <w:t>related antibiotics"</w:t>
      </w:r>
    </w:p>
    <w:p w14:paraId="6465570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1EC78DD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promoter        complement(4263..4367)</w:t>
      </w:r>
    </w:p>
    <w:p w14:paraId="689A429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00F92C2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72201F8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ORIGIN</w:t>
      </w:r>
    </w:p>
    <w:p w14:paraId="5566307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4C5E5A6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 61 caattctcat gtttgacagc ttatcatcga taagctagct tctgtggaat gtgtgtcagt</w:t>
      </w:r>
    </w:p>
    <w:p w14:paraId="5ABF60C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121 tagggtgtgg aaagtcccca ggctccccag caggcagaag tatgcaaagc atgcatctca</w:t>
      </w:r>
    </w:p>
    <w:p w14:paraId="7AF0D56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181 attagtcagc aaccaggtgt ggaaagtccc caggctcccc agcaggcaga agtatgcaaa</w:t>
      </w:r>
    </w:p>
    <w:p w14:paraId="0438078C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241 gcatgcatct caattagtca gcaaccatag tcccgcccct aactccgccc atcccgcccc</w:t>
      </w:r>
    </w:p>
    <w:p w14:paraId="748636A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301 taactccgcc cagttccgcc cattctccgc cccatggctg actaattttt tttatttatg</w:t>
      </w:r>
    </w:p>
    <w:p w14:paraId="5BEAEE9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361 cagaggccga ggccgcctcg gcctctgagc tattccagaa gtagtgagga ggcttttttg</w:t>
      </w:r>
    </w:p>
    <w:p w14:paraId="5ECF2B7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421 gaggcctagg cttttgcaaa aagctccctc gaggaactgg aaaaccagaa agttaactgg</w:t>
      </w:r>
    </w:p>
    <w:p w14:paraId="4CC402B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481 taagtttagt ctttttgtct tttatttcag gtcccggatc gaattgcggc cgcatccggg</w:t>
      </w:r>
    </w:p>
    <w:p w14:paraId="16A9426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541 accatgaagc tactgtcttc tatcgaacaa gcatgcgata tttgccgact taaaaagctc</w:t>
      </w:r>
    </w:p>
    <w:p w14:paraId="76656964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601 aagtgcgatc aagaattccc gagctgcaag aggtgtgcga agaacaactg ggagtgtcgc</w:t>
      </w:r>
    </w:p>
    <w:p w14:paraId="2B892AD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661 tactctccca aaaccgaaga gtctccgctg actagggcac atctgacaga agtggaatca</w:t>
      </w:r>
    </w:p>
    <w:p w14:paraId="483CA01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721 aggctagaaa gactggaaca gctatttcta ctgatttttc ctcgagaaga ccttgacatg</w:t>
      </w:r>
    </w:p>
    <w:p w14:paraId="58D772F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781 attttgaaaa tggattcttt acaggatata aaagcattgt tgggtgccgg aggcgggggc</w:t>
      </w:r>
    </w:p>
    <w:p w14:paraId="5C62664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841 tcgggaggtg gcggctctgg aggaggcggt agtaccggtg cagaggcagc cgctaaggaa</w:t>
      </w:r>
    </w:p>
    <w:p w14:paraId="45FB08B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901 gcggctgcaa aagaggctgc tgcgaaggaa gcagctgcca aggcccttga agcagaggct</w:t>
      </w:r>
    </w:p>
    <w:p w14:paraId="4A891FA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 961 gcagccaaag aagctgcagc caaggaggct gctgcaaaag aagcagctgc aaaagctccc</w:t>
      </w:r>
    </w:p>
    <w:p w14:paraId="0991249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021 gggaccatgt tgggtacccc tgcagcatta ccacagctca cccctacctt ggtgtcactg</w:t>
      </w:r>
    </w:p>
    <w:p w14:paraId="2035682F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081 ctggaggtga ttgaacccga ggtgttgtat gcaggatatg atagctctgt tccagattca</w:t>
      </w:r>
    </w:p>
    <w:p w14:paraId="3BEA96CF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141 gcatggagaa ttatgaccac actcaacatg ttaggtgggc gtcaagtgat tgcagcagtg</w:t>
      </w:r>
    </w:p>
    <w:p w14:paraId="31A864D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201 aaatgggcaa aggcgatacc aggcttcaga aacttacacc tggatgacca aatgaccctg</w:t>
      </w:r>
    </w:p>
    <w:p w14:paraId="24310CD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261 ctacagtact catggatgtt tctcatggca tttgccctgg gttggagatc atacagacaa</w:t>
      </w:r>
    </w:p>
    <w:p w14:paraId="08C7005C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321 tcaagtggaa acctgctctg ctttgctcct gatctgatta ttaatgagca gagaatgtct</w:t>
      </w:r>
    </w:p>
    <w:p w14:paraId="556571E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381 ctaccctgca tgtatgacca atgtaaacac atgctgtttg tctcctctga attacaaaga</w:t>
      </w:r>
    </w:p>
    <w:p w14:paraId="2FCEC83D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441 ttgcaggtat cctatgaaga gtatctctgt atgaaaacct tactgcttct ctcctcagtt</w:t>
      </w:r>
    </w:p>
    <w:p w14:paraId="2AE49D8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501 cctaaggaag gtctgaagag ccaagagtta tttgatgaga ttcgaatgac ttatatcaaa</w:t>
      </w:r>
    </w:p>
    <w:p w14:paraId="1F7C4E4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1561 gagctaggaa aagccatcgt caaaagggaa gggaactcca gtcagaactg gcaacggttt</w:t>
      </w:r>
    </w:p>
    <w:p w14:paraId="7ED4253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621 taccaactga caaagcttct ggactccatg catgaggtgg ttgagaatct ccttacctac</w:t>
      </w:r>
    </w:p>
    <w:p w14:paraId="2BA512B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681 tgcttccaga catttttgga taagaccatg agtattgaat tcccagaggc ggccgctgaa</w:t>
      </w:r>
    </w:p>
    <w:p w14:paraId="76CAC41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741 atcatcacta atcagatata ttcaaatgga aatatcaaaa agcttctgtt tcatcagaag</w:t>
      </w:r>
    </w:p>
    <w:p w14:paraId="5BD0FA7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801 gccgggggag gtggcagtgg tggaggcgga tcaggtggag gcggtagtgc cggtacccct</w:t>
      </w:r>
    </w:p>
    <w:p w14:paraId="7B24D6D4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861 gcagctgcgt cgacccaatt cccggggatc tgggcccccc cgaccgatgt cagcctgggg</w:t>
      </w:r>
    </w:p>
    <w:p w14:paraId="4F52870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921 gacgagctcc acttagacgg cgaggacgtg gcgatggcgc atgccgacgc gctagacgat</w:t>
      </w:r>
    </w:p>
    <w:p w14:paraId="2C13669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1981 ttcgatctgg acatgttggg ggacggggat tccccgggtc cgggatttac cccccacgac</w:t>
      </w:r>
    </w:p>
    <w:p w14:paraId="7F52C401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041 tccgccccct acggcgctct ggatatggcc gacttcgagt ttgagcagat gtttaccgat</w:t>
      </w:r>
    </w:p>
    <w:p w14:paraId="253659D1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101 gcccttggaa ttgacgagta cggtgggtag accggcaagc ttcgatccag acatgataag</w:t>
      </w:r>
    </w:p>
    <w:p w14:paraId="31207FB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161 atacattgat gagtttggac aaaccacaac tagaatgcag tgaaaaaaat gctttatttg</w:t>
      </w:r>
    </w:p>
    <w:p w14:paraId="46D072AF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221 tgaaatttgt gatgctattg ctttatttgt aaccattata agctgcaata aacaagttaa</w:t>
      </w:r>
    </w:p>
    <w:p w14:paraId="45CC904C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281 caacaacaat tgcattcatt ttatgtttca ggttcagggg gaggtgtggg aggtttttta</w:t>
      </w:r>
    </w:p>
    <w:p w14:paraId="53C87C9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341 aagcaagtaa aacctctaca aatgtggtat ggctgattat gatccggctg cctcgcgcgt</w:t>
      </w:r>
    </w:p>
    <w:p w14:paraId="4D60838C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401 ttcggtgatg acggtgaaaa cctctgacac atgcagctcc cggagacggt cacagcttgt</w:t>
      </w:r>
    </w:p>
    <w:p w14:paraId="0AA371C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461 ctgtaagcgg atgccgggag cagacaagcc cgtcagggcg cgtcagcggg tgttggcggg</w:t>
      </w:r>
    </w:p>
    <w:p w14:paraId="3B50593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521 tgtcggggcg cagccatgac ccagtcacgt agcgatagcg gagtgtatac tggcttaact</w:t>
      </w:r>
    </w:p>
    <w:p w14:paraId="147BC490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581 atgcggcatc agagcagatt gtactgagag tgcaccatat gtcgggccgc gttgctggcg</w:t>
      </w:r>
    </w:p>
    <w:p w14:paraId="6B308E8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641 tttttccata ggctccgccc ccctgacgag catcacaaaa atcgacgctc aagtcagagg</w:t>
      </w:r>
    </w:p>
    <w:p w14:paraId="40D865B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701 tggcgaaacc cgacaggact ataaagatac caggcgtttc cccctggaag ctccctcgtg</w:t>
      </w:r>
    </w:p>
    <w:p w14:paraId="48C34924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761 cgctctcctg ttccgaccct gccgcttacc ggatacctgt ccgcctttct cccttcggga</w:t>
      </w:r>
    </w:p>
    <w:p w14:paraId="06D9C93E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821 agcgtggcgc tttctcatag ctcacgctgt aggtatctca gttcggtgta ggtcgttcgc</w:t>
      </w:r>
    </w:p>
    <w:p w14:paraId="6C09F6DC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881 tccaagctgg gctgtgtgca cgaacccccc gttcagcccg accgctgcgc cttatccggt</w:t>
      </w:r>
    </w:p>
    <w:p w14:paraId="55503D9F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2941 aactatcgtc ttgagtccaa cccggtaaga cacgacttat cgccactggc agcagccact</w:t>
      </w:r>
    </w:p>
    <w:p w14:paraId="0258E59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001 ggtaacagga ttagcagagc gaggtatgta ggcggtgcta cagagttctt gaagtggtgg</w:t>
      </w:r>
    </w:p>
    <w:p w14:paraId="276C89C1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061 cctaactacg gctacactag aaggacagta tttggtatct gcgctctgct gaagccagtt</w:t>
      </w:r>
    </w:p>
    <w:p w14:paraId="09ED77ED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121 accttcggaa aaagagttgg tagctcttga tccggcaaac aaaccaccgc tggtagcggt</w:t>
      </w:r>
    </w:p>
    <w:p w14:paraId="761E7C2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181 ggtttttttg tttgcaagca gcagattacg cgcagaaaaa aaggatctca agaagatcct</w:t>
      </w:r>
    </w:p>
    <w:p w14:paraId="0A8E3286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241 ttgatctttt ctacggggtc tgacgctcag tggaacgaaa actcacgtta agggattttg</w:t>
      </w:r>
    </w:p>
    <w:p w14:paraId="0C34FB7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301 gtcatgagat tatcaaaaag gatcttcacc tagatccttt taaattaaaa atgaagtttt</w:t>
      </w:r>
    </w:p>
    <w:p w14:paraId="679F2A2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361 aaatcaatct aaagtatata tgagtaaact tggtctgaca gttaccaatg cttaatcagt</w:t>
      </w:r>
    </w:p>
    <w:p w14:paraId="602180B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421 gaggcaccta tctcagcgat ctgtctattt cgttcatcca tagttgcctg actccccgtc</w:t>
      </w:r>
    </w:p>
    <w:p w14:paraId="00540F8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481 gtgtagataa ctacgatacg ggagggctta ccatctggcc ccagtgctgc aatgataccg</w:t>
      </w:r>
    </w:p>
    <w:p w14:paraId="33E46B1C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541 cgagacccac gctcaccggc tccagattta tcagcaataa accagccagc cggaagggcc</w:t>
      </w:r>
    </w:p>
    <w:p w14:paraId="5CEDEC6F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601 gagcgcagaa gtggtcctgc aactttatcc gcctccatcc agtctattaa ttgttgccgg</w:t>
      </w:r>
    </w:p>
    <w:p w14:paraId="2E944FB1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661 gaagctagag taagtagttc gccagttaat agtttgcgca acgttgttgc cattgctaca</w:t>
      </w:r>
    </w:p>
    <w:p w14:paraId="0AC20C53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lastRenderedPageBreak/>
        <w:t xml:space="preserve">     3721 ggcatcgtgg tgtcacgctc gtcgtttggt atggcttcat tcagctccgg ttcccaacga</w:t>
      </w:r>
    </w:p>
    <w:p w14:paraId="515F8985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781 tcaaggcgag ttacatgatc ccccatgttg tgcaaaaaag cggttagctc cttcggtcct</w:t>
      </w:r>
    </w:p>
    <w:p w14:paraId="592B841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841 ccgatcgttg tcagaagtaa gttggccgca gtgttatcac tcatggttat ggcagcactg</w:t>
      </w:r>
    </w:p>
    <w:p w14:paraId="757738D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901 cataattctc ttactgtcat gccatccgta agatgctttt ctgtgactgg tgagtactca</w:t>
      </w:r>
    </w:p>
    <w:p w14:paraId="79CCDC8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3961 accaagtcat tctgagaata gtgtatgcgg cgaccgagtt gctcttgccc ggcgtcaaca</w:t>
      </w:r>
    </w:p>
    <w:p w14:paraId="433454D9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021 cgggataata ccgcgccaca tagcagaact ttaaaagtgc tcatcattgg aaaacgttct</w:t>
      </w:r>
    </w:p>
    <w:p w14:paraId="49A7D8C8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081 tcggggcgaa aactctcaag gatcttaccg ctgttgagat ccagttcgat gtaacccact</w:t>
      </w:r>
    </w:p>
    <w:p w14:paraId="4734433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141 cgtgcaccca actgatcttc agcatctttt actttcacca gcgtttctgg gtgagcaaaa</w:t>
      </w:r>
    </w:p>
    <w:p w14:paraId="3B03E85B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201 acaggaaggc aaaatgccgc aaaaaaggga ataagggcga cacggaaatg ttgaatactc</w:t>
      </w:r>
    </w:p>
    <w:p w14:paraId="1FF5AE32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261 atactcttcc tttttcaata ttattgaagc atttatcagg gttattgtct catgagcgga</w:t>
      </w:r>
    </w:p>
    <w:p w14:paraId="2F28846A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321 tacatatttg aatgtattta gaaaaataaa caaatagggg ttccgcgcac atttccccga</w:t>
      </w:r>
    </w:p>
    <w:p w14:paraId="406C9E97" w14:textId="77777777" w:rsidR="00AA3C44" w:rsidRPr="00AA3C44" w:rsidRDefault="00AA3C44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 xml:space="preserve">     4381 aaagtgccac ctgacgtcta agaaaccatt attatcatga cat</w:t>
      </w:r>
    </w:p>
    <w:p w14:paraId="220CD6A8" w14:textId="77777777" w:rsidR="00AA3C44" w:rsidRDefault="00AA3C44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AA3C44">
        <w:rPr>
          <w:rFonts w:ascii="Courier New" w:hAnsi="Courier New" w:cs="Courier New"/>
          <w:sz w:val="20"/>
          <w:szCs w:val="20"/>
        </w:rPr>
        <w:t>//</w:t>
      </w:r>
    </w:p>
    <w:p w14:paraId="6193AFAA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9C6F548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60BCB3E8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424EA2B9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DC56C12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79CFD8B6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35B9A6B8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2E3DAA33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0EB739B3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262D5355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33E2AC69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9FD0B64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BAACD9A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029E515C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0EA3E3AF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406258F7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7FBC28A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3062F490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5F4CF647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2690E3F3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1F85B92C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681D82EE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4F34DC45" w14:textId="77777777" w:rsidR="007374AA" w:rsidRDefault="007374AA" w:rsidP="007374AA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</w:p>
    <w:p w14:paraId="39F32DEA" w14:textId="77777777" w:rsidR="007374AA" w:rsidRPr="00390E01" w:rsidRDefault="007374AA" w:rsidP="007374AA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64:</w:t>
      </w:r>
    </w:p>
    <w:p w14:paraId="41354499" w14:textId="77777777" w:rsidR="007374AA" w:rsidRDefault="007374AA" w:rsidP="007374AA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3956C36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LOCUS       CA97.64                4423 bp DNA     circular SYN 08-JUL-2021</w:t>
      </w:r>
    </w:p>
    <w:p w14:paraId="06652A2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720F38DD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ACCESSION   .</w:t>
      </w:r>
    </w:p>
    <w:p w14:paraId="4D056B8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VERSION     .</w:t>
      </w:r>
    </w:p>
    <w:p w14:paraId="63FBBE0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KEYWORDS    .</w:t>
      </w:r>
    </w:p>
    <w:p w14:paraId="4BB659D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2DA1E05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3627D21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REFERENCE   1  (bases 1 to 4423)</w:t>
      </w:r>
    </w:p>
    <w:p w14:paraId="30B321C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6322D6CE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4A979A0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34FD5F7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7744B01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source          1..4423</w:t>
      </w:r>
    </w:p>
    <w:p w14:paraId="212494B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1368E31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39DD3B01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promoter        111..440</w:t>
      </w:r>
    </w:p>
    <w:p w14:paraId="772D780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2663204E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43DB0FCD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rep_origin      291..426</w:t>
      </w:r>
    </w:p>
    <w:p w14:paraId="45F9FF8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22CD49B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3890EF1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CDS             544..819</w:t>
      </w:r>
    </w:p>
    <w:p w14:paraId="2B31B68D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D350D9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GAL DBD "Mut3"</w:t>
      </w:r>
    </w:p>
    <w:p w14:paraId="67578045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translation="MKLLSSIEQACDICRLKKLKCDQEFPSCKRCAKNNWECRYSPKTE                     ESPLTRAHLTEVESRLERLEQLFLLIFPREDLDMILKMDSLQDIKAL"                               </w:t>
      </w:r>
    </w:p>
    <w:p w14:paraId="22E0C12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CDS             829..873</w:t>
      </w:r>
    </w:p>
    <w:p w14:paraId="235F49E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9A27D4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09ADEC2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7048A32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CDS             880..1023</w:t>
      </w:r>
    </w:p>
    <w:p w14:paraId="2DA8D27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09FB07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8xEAAAK</w:t>
      </w:r>
    </w:p>
    <w:p w14:paraId="4942BC9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AEAAAKEAAAKEAAAKEAAAKALEAEAAAKEAAAKEAAAKEAAAK                     APG"</w:t>
      </w:r>
    </w:p>
    <w:p w14:paraId="204AFA5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CDS             1039..1800</w:t>
      </w:r>
    </w:p>
    <w:p w14:paraId="7773195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59F5BB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1D8D8DB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5A8254F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CDS             1805..1849</w:t>
      </w:r>
    </w:p>
    <w:p w14:paraId="5503278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5105A0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0F5AC5A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285CEB3D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CDS             1894..2127</w:t>
      </w:r>
    </w:p>
    <w:p w14:paraId="0FB941A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11869E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30A297C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68A5B29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37C12A0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0875A92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24E724D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527E417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polyA_signal    2144..2278</w:t>
      </w:r>
    </w:p>
    <w:p w14:paraId="50A29D3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0976342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16BB889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rep_origin      complement(2643..3231)</w:t>
      </w:r>
    </w:p>
    <w:p w14:paraId="3374138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071EC405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4252A55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779DFD4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030A849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CDS             complement(3402..4262)</w:t>
      </w:r>
    </w:p>
    <w:p w14:paraId="458DF2DE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1AB103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4A999EC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026C930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1A524F5D" w14:textId="77777777" w:rsidR="007374AA" w:rsidRPr="007374AA" w:rsidRDefault="007374AA" w:rsidP="007374AA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lastRenderedPageBreak/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374AA">
        <w:rPr>
          <w:rFonts w:ascii="Courier New" w:hAnsi="Courier New" w:cs="Courier New"/>
          <w:sz w:val="20"/>
          <w:szCs w:val="20"/>
        </w:rPr>
        <w:t>related antibiotics"</w:t>
      </w:r>
    </w:p>
    <w:p w14:paraId="62BB5D01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48EBE56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promoter        complement(4263..4367)</w:t>
      </w:r>
    </w:p>
    <w:p w14:paraId="1CCB70F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43B8719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15EA95D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ORIGIN</w:t>
      </w:r>
    </w:p>
    <w:p w14:paraId="6383D0E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52F1AEF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 61 caattctcat gtttgacagc ttatcatcga taagctagct tctgtggaat gtgtgtcagt</w:t>
      </w:r>
    </w:p>
    <w:p w14:paraId="1CD2286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121 tagggtgtgg aaagtcccca ggctccccag caggcagaag tatgcaaagc atgcatctca</w:t>
      </w:r>
    </w:p>
    <w:p w14:paraId="4564B5C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181 attagtcagc aaccaggtgt ggaaagtccc caggctcccc agcaggcaga agtatgcaaa</w:t>
      </w:r>
    </w:p>
    <w:p w14:paraId="439DB21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241 gcatgcatct caattagtca gcaaccatag tcccgcccct aactccgccc atcccgcccc</w:t>
      </w:r>
    </w:p>
    <w:p w14:paraId="13C6C5D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301 taactccgcc cagttccgcc cattctccgc cccatggctg actaattttt tttatttatg</w:t>
      </w:r>
    </w:p>
    <w:p w14:paraId="4B9FE77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361 cagaggccga ggccgcctcg gcctctgagc tattccagaa gtagtgagga ggcttttttg</w:t>
      </w:r>
    </w:p>
    <w:p w14:paraId="507FF32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421 gaggcctagg cttttgcaaa aagctccctc gaggaactgg aaaaccagaa agttaactgg</w:t>
      </w:r>
    </w:p>
    <w:p w14:paraId="57A03C71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481 taagtttagt ctttttgtct tttatttcag gtcccggatc gaattgcggc cgcatccggg</w:t>
      </w:r>
    </w:p>
    <w:p w14:paraId="393B9F0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541 accatgaagc tactgtcttc tatcgaacaa gcatgcgata tttgccgact taaaaagctc</w:t>
      </w:r>
    </w:p>
    <w:p w14:paraId="3F4FCF0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601 aagtgcgccc aagaattccc gagctgcaag aggtgtgcga agaacaactg ggagtgtcgc</w:t>
      </w:r>
    </w:p>
    <w:p w14:paraId="73C69F2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661 tactctcccg agaccaaaag gtctccgctg actagggcac atctgacaga agtggaatca</w:t>
      </w:r>
    </w:p>
    <w:p w14:paraId="25D38F6E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721 aggctagaaa gactggaaca gctatttcta ctgatttttc ctcgagaaga ccttgacatg</w:t>
      </w:r>
    </w:p>
    <w:p w14:paraId="40322BB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781 attttgaaaa tggattcttt acaggatata aaagcattgt tgggtgccgg aggcgggggc</w:t>
      </w:r>
    </w:p>
    <w:p w14:paraId="5FC4645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841 tcgggaggtg gcggctctgg aggaggcggt agtaccggtg cagaggcagc cgctaaggaa</w:t>
      </w:r>
    </w:p>
    <w:p w14:paraId="0C49914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901 gcggctgcaa aagaggctgc tgcgaaggaa gcagctgcca aggcccttga agcagaggct</w:t>
      </w:r>
    </w:p>
    <w:p w14:paraId="7D5640ED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 961 gcagccaaag aagctgcagc caaggaggct gctgcaaaag aagcagctgc aaaagctccc</w:t>
      </w:r>
    </w:p>
    <w:p w14:paraId="7105CDE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021 gggaccatgt tgggtacccc tgcagcatta ccacagctca cccctacctt ggtgtcactg</w:t>
      </w:r>
    </w:p>
    <w:p w14:paraId="06B87F2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081 ctggaggtga ttgaacccga ggtgttgtat gcaggatatg atagctctgt tccagattca</w:t>
      </w:r>
    </w:p>
    <w:p w14:paraId="6EF3584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141 gcatggagaa ttatgaccac actcaacatg ttaggtgggc gtcaagtgat tgcagcagtg</w:t>
      </w:r>
    </w:p>
    <w:p w14:paraId="088E9CD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201 aaatgggcaa aggcgatacc aggcttcaga aacttacacc tggatgacca aatgaccctg</w:t>
      </w:r>
    </w:p>
    <w:p w14:paraId="6222F60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261 ctacagtact catggatgtt tctcatggca tttgccctgg gttggagatc atacagacaa</w:t>
      </w:r>
    </w:p>
    <w:p w14:paraId="724597A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321 tcaagtggaa acctgctctg ctttgctcct gatctgatta ttaatgagca gagaatgtct</w:t>
      </w:r>
    </w:p>
    <w:p w14:paraId="72D6C59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381 ctaccctgca tgtatgacca atgtaaacac atgctgtttg tctcctctga attacaaaga</w:t>
      </w:r>
    </w:p>
    <w:p w14:paraId="3467246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441 ttgcaggtat cctatgaaga gtatctctgt atgaaaacct tactgcttct ctcctcagtt</w:t>
      </w:r>
    </w:p>
    <w:p w14:paraId="73ED12B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501 cctaaggaag gtctgaagag ccaagagtta tttgatgaga ttcgaatgac ttatatcaaa</w:t>
      </w:r>
    </w:p>
    <w:p w14:paraId="68F4856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lastRenderedPageBreak/>
        <w:t xml:space="preserve">     1561 gagctaggaa aagccatcgt caaaagggaa gggaactcca gtcagaactg gcaacggttt</w:t>
      </w:r>
    </w:p>
    <w:p w14:paraId="07AF52E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621 taccaactga caaagcttct ggactccatg catgaggtgg ttgagaatct ccttacctac</w:t>
      </w:r>
    </w:p>
    <w:p w14:paraId="6C0B68FD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681 tgcttccaga catttttgga taagaccatg agtattgaat tcccagaggc ggccgctgaa</w:t>
      </w:r>
    </w:p>
    <w:p w14:paraId="0CC7974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741 atcatcacta atcagatata ttcaaatgga aatatcaaaa agcttctgtt tcatcagaag</w:t>
      </w:r>
    </w:p>
    <w:p w14:paraId="6003C29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801 gccgggggag gtggcagtgg tggaggcgga tcaggtggag gcggtagtgc cggtacccct</w:t>
      </w:r>
    </w:p>
    <w:p w14:paraId="0B4C99A9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861 gcagctgcgt cgacccaatt cccggggatc tgggcccccc cgaccgatgt cagcctgggg</w:t>
      </w:r>
    </w:p>
    <w:p w14:paraId="14AF9F7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921 gacgagctcc acttagacgg cgaggacgtg gcgatggcgc atgccgacgc gctagacgat</w:t>
      </w:r>
    </w:p>
    <w:p w14:paraId="3085857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1981 ttcgatctgg acatgttggg ggacggggat tccccgggtc cgggatttac cccccacgac</w:t>
      </w:r>
    </w:p>
    <w:p w14:paraId="0D5E6CB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041 tccgccccct acggcgctct ggatatggcc gacttcgagt ttgagcagat gtttaccgat</w:t>
      </w:r>
    </w:p>
    <w:p w14:paraId="7A7D88A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101 gcccttggaa ttgacgagta cggtgggtag accggcaagc ttcgatccag acatgataag</w:t>
      </w:r>
    </w:p>
    <w:p w14:paraId="3CF1AA7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161 atacattgat gagtttggac aaaccacaac tagaatgcag tgaaaaaaat gctttatttg</w:t>
      </w:r>
    </w:p>
    <w:p w14:paraId="1E25920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221 tgaaatttgt gatgctattg ctttatttgt aaccattata agctgcaata aacaagttaa</w:t>
      </w:r>
    </w:p>
    <w:p w14:paraId="2260584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281 caacaacaat tgcattcatt ttatgtttca ggttcagggg gaggtgtggg aggtttttta</w:t>
      </w:r>
    </w:p>
    <w:p w14:paraId="65289DE5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341 aagcaagtaa aacctctaca aatgtggtat ggctgattat gatccggctg cctcgcgcgt</w:t>
      </w:r>
    </w:p>
    <w:p w14:paraId="623E5A2B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401 ttcggtgatg acggtgaaaa cctctgacac atgcagctcc cggagacggt cacagcttgt</w:t>
      </w:r>
    </w:p>
    <w:p w14:paraId="0D1606C1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461 ctgtaagcgg atgccgggag cagacaagcc cgtcagggcg cgtcagcggg tgttggcggg</w:t>
      </w:r>
    </w:p>
    <w:p w14:paraId="210DD981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521 tgtcggggcg cagccatgac ccagtcacgt agcgatagcg gagtgtatac tggcttaact</w:t>
      </w:r>
    </w:p>
    <w:p w14:paraId="2B5DF6F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581 atgcggcatc agagcagatt gtactgagag tgcaccatat gtcgggccgc gttgctggcg</w:t>
      </w:r>
    </w:p>
    <w:p w14:paraId="4ED8380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641 tttttccata ggctccgccc ccctgacgag catcacaaaa atcgacgctc aagtcagagg</w:t>
      </w:r>
    </w:p>
    <w:p w14:paraId="57EB07C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701 tggcgaaacc cgacaggact ataaagatac caggcgtttc cccctggaag ctccctcgtg</w:t>
      </w:r>
    </w:p>
    <w:p w14:paraId="6E96ABA5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761 cgctctcctg ttccgaccct gccgcttacc ggatacctgt ccgcctttct cccttcggga</w:t>
      </w:r>
    </w:p>
    <w:p w14:paraId="2543BBE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821 agcgtggcgc tttctcatag ctcacgctgt aggtatctca gttcggtgta ggtcgttcgc</w:t>
      </w:r>
    </w:p>
    <w:p w14:paraId="328D24A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881 tccaagctgg gctgtgtgca cgaacccccc gttcagcccg accgctgcgc cttatccggt</w:t>
      </w:r>
    </w:p>
    <w:p w14:paraId="6BC2EA6F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2941 aactatcgtc ttgagtccaa cccggtaaga cacgacttat cgccactggc agcagccact</w:t>
      </w:r>
    </w:p>
    <w:p w14:paraId="2FA89C2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001 ggtaacagga ttagcagagc gaggtatgta ggcggtgcta cagagttctt gaagtggtgg</w:t>
      </w:r>
    </w:p>
    <w:p w14:paraId="727AAF45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061 cctaactacg gctacactag aaggacagta tttggtatct gcgctctgct gaagccagtt</w:t>
      </w:r>
    </w:p>
    <w:p w14:paraId="67A2F1F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121 accttcggaa aaagagttgg tagctcttga tccggcaaac aaaccaccgc tggtagcggt</w:t>
      </w:r>
    </w:p>
    <w:p w14:paraId="712A3D91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181 ggtttttttg tttgcaagca gcagattacg cgcagaaaaa aaggatctca agaagatcct</w:t>
      </w:r>
    </w:p>
    <w:p w14:paraId="7C88C887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241 ttgatctttt ctacggggtc tgacgctcag tggaacgaaa actcacgtta agggattttg</w:t>
      </w:r>
    </w:p>
    <w:p w14:paraId="2681CFC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301 gtcatgagat tatcaaaaag gatcttcacc tagatccttt taaattaaaa atgaagtttt</w:t>
      </w:r>
    </w:p>
    <w:p w14:paraId="5D0C5B42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361 aaatcaatct aaagtatata tgagtaaact tggtctgaca gttaccaatg cttaatcagt</w:t>
      </w:r>
    </w:p>
    <w:p w14:paraId="3E15D0A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421 gaggcaccta tctcagcgat ctgtctattt cgttcatcca tagttgcctg actccccgtc</w:t>
      </w:r>
    </w:p>
    <w:p w14:paraId="65F1D900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481 gtgtagataa ctacgatacg ggagggctta ccatctggcc ccagtgctgc aatgataccg</w:t>
      </w:r>
    </w:p>
    <w:p w14:paraId="0A1EC266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541 cgagacccac gctcaccggc tccagattta tcagcaataa accagccagc cggaagggcc</w:t>
      </w:r>
    </w:p>
    <w:p w14:paraId="59147E06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601 gagcgcagaa gtggtcctgc aactttatcc gcctccatcc agtctattaa ttgttgccgg</w:t>
      </w:r>
    </w:p>
    <w:p w14:paraId="02338426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661 gaagctagag taagtagttc gccagttaat agtttgcgca acgttgttgc cattgctaca</w:t>
      </w:r>
    </w:p>
    <w:p w14:paraId="0D6162BA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lastRenderedPageBreak/>
        <w:t xml:space="preserve">     3721 ggcatcgtgg tgtcacgctc gtcgtttggt atggcttcat tcagctccgg ttcccaacga</w:t>
      </w:r>
    </w:p>
    <w:p w14:paraId="6C15208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781 tcaaggcgag ttacatgatc ccccatgttg tgcaaaaaag cggttagctc cttcggtcct</w:t>
      </w:r>
    </w:p>
    <w:p w14:paraId="018E03A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841 ccgatcgttg tcagaagtaa gttggccgca gtgttatcac tcatggttat ggcagcactg</w:t>
      </w:r>
    </w:p>
    <w:p w14:paraId="402E2C01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901 cataattctc ttactgtcat gccatccgta agatgctttt ctgtgactgg tgagtactca</w:t>
      </w:r>
    </w:p>
    <w:p w14:paraId="465AE726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3961 accaagtcat tctgagaata gtgtatgcgg cgaccgagtt gctcttgccc ggcgtcaaca</w:t>
      </w:r>
    </w:p>
    <w:p w14:paraId="2862785E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4021 cgggataata ccgcgccaca tagcagaact ttaaaagtgc tcatcattgg aaaacgttct</w:t>
      </w:r>
    </w:p>
    <w:p w14:paraId="64B086A3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4081 tcggggcgaa aactctcaag gatcttaccg ctgttgagat ccagttcgat gtaacccact</w:t>
      </w:r>
    </w:p>
    <w:p w14:paraId="632A08E8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4141 cgtgcaccca actgatcttc agcatctttt actttcacca gcgtttctgg gtgagcaaaa</w:t>
      </w:r>
    </w:p>
    <w:p w14:paraId="5EA4A97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4201 acaggaaggc aaaatgccgc aaaaaaggga ataagggcga cacggaaatg ttgaatactc</w:t>
      </w:r>
    </w:p>
    <w:p w14:paraId="6E06E7E4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4261 atactcttcc tttttcaata ttattgaagc atttatcagg gttattgtct catgagcgga</w:t>
      </w:r>
    </w:p>
    <w:p w14:paraId="19FAFA9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4321 tacatatttg aatgtattta gaaaaataaa caaatagggg ttccgcgcac atttccccga</w:t>
      </w:r>
    </w:p>
    <w:p w14:paraId="4C6CF1FC" w14:textId="77777777" w:rsidR="007374AA" w:rsidRPr="007374AA" w:rsidRDefault="007374AA" w:rsidP="007374AA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 xml:space="preserve">     4381 aaagtgccac ctgacgtcta agaaaccatt attatcatga cat</w:t>
      </w:r>
    </w:p>
    <w:p w14:paraId="0A8C3D0C" w14:textId="77777777" w:rsidR="007374AA" w:rsidRPr="007374AA" w:rsidRDefault="007374AA" w:rsidP="007374AA">
      <w:pPr>
        <w:spacing w:line="240" w:lineRule="auto"/>
        <w:ind w:right="-330"/>
        <w:jc w:val="both"/>
        <w:rPr>
          <w:rFonts w:ascii="Palatino Linotype" w:hAnsi="Palatino Linotype" w:cs="Courier New"/>
          <w:b/>
          <w:bCs/>
          <w:sz w:val="20"/>
          <w:szCs w:val="20"/>
        </w:rPr>
      </w:pPr>
      <w:r w:rsidRPr="007374AA">
        <w:rPr>
          <w:rFonts w:ascii="Courier New" w:hAnsi="Courier New" w:cs="Courier New"/>
          <w:sz w:val="20"/>
          <w:szCs w:val="20"/>
        </w:rPr>
        <w:t>//</w:t>
      </w:r>
    </w:p>
    <w:p w14:paraId="410EA96F" w14:textId="77777777" w:rsidR="00AA3C44" w:rsidRDefault="00AA3C44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A86EA61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4DA6A06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A223967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E00FA5C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6918260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7436689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FC13816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291852C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3AED960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5D62365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318CCA2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96F2EE7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9673BC5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86CC4F7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FCD0DBF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895464F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1B70A29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60D88FB" w14:textId="77777777" w:rsidR="007374AA" w:rsidRPr="00390E01" w:rsidRDefault="007374AA" w:rsidP="00AA3C44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4.65:</w:t>
      </w:r>
    </w:p>
    <w:p w14:paraId="304CE6F8" w14:textId="77777777" w:rsidR="007374AA" w:rsidRDefault="007374AA" w:rsidP="00AA3C44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145842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LOCUS       CA97.65                4423 bp DNA     circular SYN 08-JUL-2021</w:t>
      </w:r>
    </w:p>
    <w:p w14:paraId="32EB674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0BE678A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ACCESSION   .</w:t>
      </w:r>
    </w:p>
    <w:p w14:paraId="23AF27F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VERSION     .</w:t>
      </w:r>
    </w:p>
    <w:p w14:paraId="119CCFE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KEYWORDS    .</w:t>
      </w:r>
    </w:p>
    <w:p w14:paraId="47E17C7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30715C2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07E99D2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REFERENCE   1  (bases 1 to 4423)</w:t>
      </w:r>
    </w:p>
    <w:p w14:paraId="283F08E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154686E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4DB209B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422C458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3773B91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source          1..4423</w:t>
      </w:r>
    </w:p>
    <w:p w14:paraId="6D905C8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563B8C1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4579A2A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promoter        111..440</w:t>
      </w:r>
    </w:p>
    <w:p w14:paraId="66627E4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6B93ECF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24F6CB4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rep_origin      291..426</w:t>
      </w:r>
    </w:p>
    <w:p w14:paraId="2AE0121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7123E7C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097ED5A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544..819</w:t>
      </w:r>
    </w:p>
    <w:p w14:paraId="61D7D30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FC72EC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GAL DBD "Mut4"</w:t>
      </w:r>
    </w:p>
    <w:p w14:paraId="07593D9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MKLLSSIEQACDICRLKKLKCAQEFPSCKRCAKNNWECRYSPKTE                     ESPLTRAHLTEVESRLERLEQLFLLIFPREDLDMILKMDSLQDIKAL"                               </w:t>
      </w:r>
    </w:p>
    <w:p w14:paraId="059D7CE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829..873</w:t>
      </w:r>
    </w:p>
    <w:p w14:paraId="05CDDE6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5DA9EA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6F05B9E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49B973B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880..1023</w:t>
      </w:r>
    </w:p>
    <w:p w14:paraId="6A99E2B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C9B642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8xEAAAK</w:t>
      </w:r>
    </w:p>
    <w:p w14:paraId="605D94D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AEAAAKEAAAKEAAAKEAAAKALEAEAAAKEAAAKEAAAKEAAAK                     APG"</w:t>
      </w:r>
    </w:p>
    <w:p w14:paraId="0124CFA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1039..1800</w:t>
      </w:r>
    </w:p>
    <w:p w14:paraId="7C40278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439D77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7A0BB8A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2EB9043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1805..1849</w:t>
      </w:r>
    </w:p>
    <w:p w14:paraId="0AE3888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5F94EA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584B2B9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56D33DC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1894..2127</w:t>
      </w:r>
    </w:p>
    <w:p w14:paraId="00F5EEE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5DB1E8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722F48F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1B0EC6A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20E6F06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56A2223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2507A70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319F3B2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polyA_signal    2144..2278</w:t>
      </w:r>
    </w:p>
    <w:p w14:paraId="44ACA32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2DFAF4A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0F89092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rep_origin      complement(2643..3231)</w:t>
      </w:r>
    </w:p>
    <w:p w14:paraId="17301BF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2BAEB36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6825E90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1169DDF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2574B1C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complement(3402..4262)</w:t>
      </w:r>
    </w:p>
    <w:p w14:paraId="08D42A5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E68C3F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2432A05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453DF9A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759E6F06" w14:textId="77777777" w:rsidR="00F97142" w:rsidRPr="00F97142" w:rsidRDefault="00F97142" w:rsidP="004837AD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97142">
        <w:rPr>
          <w:rFonts w:ascii="Courier New" w:hAnsi="Courier New" w:cs="Courier New"/>
          <w:sz w:val="20"/>
          <w:szCs w:val="20"/>
        </w:rPr>
        <w:t>related antibiotics"</w:t>
      </w:r>
    </w:p>
    <w:p w14:paraId="5A163BB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21FD526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promoter        complement(4263..4367)</w:t>
      </w:r>
    </w:p>
    <w:p w14:paraId="0E4F872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1C01749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7EE24A8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ORIGIN</w:t>
      </w:r>
    </w:p>
    <w:p w14:paraId="4A52D59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66D80D7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61 caattctcat gtttgacagc ttatcatcga taagctagct tctgtggaat gtgtgtcagt</w:t>
      </w:r>
    </w:p>
    <w:p w14:paraId="098A713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121 tagggtgtgg aaagtcccca ggctccccag caggcagaag tatgcaaagc atgcatctca</w:t>
      </w:r>
    </w:p>
    <w:p w14:paraId="1F27228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181 attagtcagc aaccaggtgt ggaaagtccc caggctcccc agcaggcaga agtatgcaaa</w:t>
      </w:r>
    </w:p>
    <w:p w14:paraId="3B64681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241 gcatgcatct caattagtca gcaaccatag tcccgcccct aactccgccc atcccgcccc</w:t>
      </w:r>
    </w:p>
    <w:p w14:paraId="15F9118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301 taactccgcc cagttccgcc cattctccgc cccatggctg actaattttt tttatttatg</w:t>
      </w:r>
    </w:p>
    <w:p w14:paraId="0F22D24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361 cagaggccga ggccgcctcg gcctctgagc tattccagaa gtagtgagga ggcttttttg</w:t>
      </w:r>
    </w:p>
    <w:p w14:paraId="45E9739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421 gaggcctagg cttttgcaaa aagctccctc gaggaactgg aaaaccagaa agttaactgg</w:t>
      </w:r>
    </w:p>
    <w:p w14:paraId="280334A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481 taagtttagt ctttttgtct tttatttcag gtcccggatc gaattgcggc cgcatccggg</w:t>
      </w:r>
    </w:p>
    <w:p w14:paraId="1E06CBB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541 accatgaagc tactgtcttc tatcgaacaa gcatgcgata tttgccgact taaaaagctc</w:t>
      </w:r>
    </w:p>
    <w:p w14:paraId="05C32E4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601 aagtgcgccc aagaattccc gagctgcaag aggtgtgcga agaacaactg ggagtgtcgc</w:t>
      </w:r>
    </w:p>
    <w:p w14:paraId="2BD28BF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661 tactctccca aaaccgaaga gtctccgctg actagggcac atctgacaga agtggaatca</w:t>
      </w:r>
    </w:p>
    <w:p w14:paraId="474F80F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721 aggctagaaa gactggaaca gctatttcta ctgatttttc ctcgagaaga ccttgacatg</w:t>
      </w:r>
    </w:p>
    <w:p w14:paraId="5012F9C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781 attttgaaaa tggattcttt acaggatata aaagcattgt tgggtgccgg aggcgggggc</w:t>
      </w:r>
    </w:p>
    <w:p w14:paraId="0304A7F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841 tcgggaggtg gcggctctgg aggaggcggt agtaccggtg cagaggcagc cgctaaggaa</w:t>
      </w:r>
    </w:p>
    <w:p w14:paraId="64ACD82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901 gcggctgcaa aagaggctgc tgcgaaggaa gcagctgcca aggcccttga agcagaggct</w:t>
      </w:r>
    </w:p>
    <w:p w14:paraId="55ECD15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961 gcagccaaag aagctgcagc caaggaggct gctgcaaaag aagcagctgc aaaagctccc</w:t>
      </w:r>
    </w:p>
    <w:p w14:paraId="7928F06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021 gggaccatgt tgggtacccc tgcagcatta ccacagctca cccctacctt ggtgtcactg</w:t>
      </w:r>
    </w:p>
    <w:p w14:paraId="329B261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081 ctggaggtga ttgaacccga ggtgttgtat gcaggatatg atagctctgt tccagattca</w:t>
      </w:r>
    </w:p>
    <w:p w14:paraId="0510FA4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141 gcatggagaa ttatgaccac actcaacatg ttaggtgggc gtcaagtgat tgcagcagtg</w:t>
      </w:r>
    </w:p>
    <w:p w14:paraId="775E38E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201 aaatgggcaa aggcgatacc aggcttcaga aacttacacc tggatgacca aatgaccctg</w:t>
      </w:r>
    </w:p>
    <w:p w14:paraId="74BAD2B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261 ctacagtact catggatgtt tctcatggca tttgccctgg gttggagatc atacagacaa</w:t>
      </w:r>
    </w:p>
    <w:p w14:paraId="3E32584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321 tcaagtggaa acctgctctg ctttgctcct gatctgatta ttaatgagca gagaatgtct</w:t>
      </w:r>
    </w:p>
    <w:p w14:paraId="2C714C4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381 ctaccctgca tgtatgacca atgtaaacac atgctgtttg tctcctctga attacaaaga</w:t>
      </w:r>
    </w:p>
    <w:p w14:paraId="1187E0E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441 ttgcaggtat cctatgaaga gtatctctgt atgaaaacct tactgcttct ctcctcagtt</w:t>
      </w:r>
    </w:p>
    <w:p w14:paraId="24CC2F6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501 cctaaggaag gtctgaagag ccaagagtta tttgatgaga ttcgaatgac ttatatcaaa</w:t>
      </w:r>
    </w:p>
    <w:p w14:paraId="484427D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1561 gagctaggaa aagccatcgt caaaagggaa gggaactcca gtcagaactg gcaacggttt</w:t>
      </w:r>
    </w:p>
    <w:p w14:paraId="79B9224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621 taccaactga caaagcttct ggactccatg catgaggtgg ttgagaatct ccttacctac</w:t>
      </w:r>
    </w:p>
    <w:p w14:paraId="4E648FA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681 tgcttccaga catttttgga taagaccatg agtattgaat tcccagaggc ggccgctgaa</w:t>
      </w:r>
    </w:p>
    <w:p w14:paraId="02E6CFF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741 atcatcacta atcagatata ttcaaatgga aatatcaaaa agcttctgtt tcatcagaag</w:t>
      </w:r>
    </w:p>
    <w:p w14:paraId="6BC4B3E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801 gccgggggag gtggcagtgg tggaggcgga tcaggtggag gcggtagtgc cggtacccct</w:t>
      </w:r>
    </w:p>
    <w:p w14:paraId="7435C2B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861 gcagctgcgt cgacccaatt cccggggatc tgggcccccc cgaccgatgt cagcctgggg</w:t>
      </w:r>
    </w:p>
    <w:p w14:paraId="4D7AC5C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921 gacgagctcc acttagacgg cgaggacgtg gcgatggcgc atgccgacgc gctagacgat</w:t>
      </w:r>
    </w:p>
    <w:p w14:paraId="7A018C0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981 ttcgatctgg acatgttggg ggacggggat tccccgggtc cgggatttac cccccacgac</w:t>
      </w:r>
    </w:p>
    <w:p w14:paraId="2864C4C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041 tccgccccct acggcgctct ggatatggcc gacttcgagt ttgagcagat gtttaccgat</w:t>
      </w:r>
    </w:p>
    <w:p w14:paraId="3CDCD13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101 gcccttggaa ttgacgagta cggtgggtag accggcaagc ttcgatccag acatgataag</w:t>
      </w:r>
    </w:p>
    <w:p w14:paraId="7E521DA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161 atacattgat gagtttggac aaaccacaac tagaatgcag tgaaaaaaat gctttatttg</w:t>
      </w:r>
    </w:p>
    <w:p w14:paraId="2F48ECE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221 tgaaatttgt gatgctattg ctttatttgt aaccattata agctgcaata aacaagttaa</w:t>
      </w:r>
    </w:p>
    <w:p w14:paraId="1BB64F2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281 caacaacaat tgcattcatt ttatgtttca ggttcagggg gaggtgtggg aggtttttta</w:t>
      </w:r>
    </w:p>
    <w:p w14:paraId="3C06C20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341 aagcaagtaa aacctctaca aatgtggtat ggctgattat gatccggctg cctcgcgcgt</w:t>
      </w:r>
    </w:p>
    <w:p w14:paraId="6A4EC8A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401 ttcggtgatg acggtgaaaa cctctgacac atgcagctcc cggagacggt cacagcttgt</w:t>
      </w:r>
    </w:p>
    <w:p w14:paraId="6B75AD4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461 ctgtaagcgg atgccgggag cagacaagcc cgtcagggcg cgtcagcggg tgttggcggg</w:t>
      </w:r>
    </w:p>
    <w:p w14:paraId="1C845BA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521 tgtcggggcg cagccatgac ccagtcacgt agcgatagcg gagtgtatac tggcttaact</w:t>
      </w:r>
    </w:p>
    <w:p w14:paraId="1CBBC7D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581 atgcggcatc agagcagatt gtactgagag tgcaccatat gtcgggccgc gttgctggcg</w:t>
      </w:r>
    </w:p>
    <w:p w14:paraId="6AEE5E3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641 tttttccata ggctccgccc ccctgacgag catcacaaaa atcgacgctc aagtcagagg</w:t>
      </w:r>
    </w:p>
    <w:p w14:paraId="55A15F6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701 tggcgaaacc cgacaggact ataaagatac caggcgtttc cccctggaag ctccctcgtg</w:t>
      </w:r>
    </w:p>
    <w:p w14:paraId="2AD5391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761 cgctctcctg ttccgaccct gccgcttacc ggatacctgt ccgcctttct cccttcggga</w:t>
      </w:r>
    </w:p>
    <w:p w14:paraId="50FC4FA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821 agcgtggcgc tttctcatag ctcacgctgt aggtatctca gttcggtgta ggtcgttcgc</w:t>
      </w:r>
    </w:p>
    <w:p w14:paraId="7A88456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881 tccaagctgg gctgtgtgca cgaacccccc gttcagcccg accgctgcgc cttatccggt</w:t>
      </w:r>
    </w:p>
    <w:p w14:paraId="58DC7AA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941 aactatcgtc ttgagtccaa cccggtaaga cacgacttat cgccactggc agcagccact</w:t>
      </w:r>
    </w:p>
    <w:p w14:paraId="1D5A55E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001 ggtaacagga ttagcagagc gaggtatgta ggcggtgcta cagagttctt gaagtggtgg</w:t>
      </w:r>
    </w:p>
    <w:p w14:paraId="2D9D39D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061 cctaactacg gctacactag aaggacagta tttggtatct gcgctctgct gaagccagtt</w:t>
      </w:r>
    </w:p>
    <w:p w14:paraId="03C16B5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121 accttcggaa aaagagttgg tagctcttga tccggcaaac aaaccaccgc tggtagcggt</w:t>
      </w:r>
    </w:p>
    <w:p w14:paraId="2E3FA7D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181 ggtttttttg tttgcaagca gcagattacg cgcagaaaaa aaggatctca agaagatcct</w:t>
      </w:r>
    </w:p>
    <w:p w14:paraId="5B16EEF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241 ttgatctttt ctacggggtc tgacgctcag tggaacgaaa actcacgtta agggattttg</w:t>
      </w:r>
    </w:p>
    <w:p w14:paraId="19DB8B3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301 gtcatgagat tatcaaaaag gatcttcacc tagatccttt taaattaaaa atgaagtttt</w:t>
      </w:r>
    </w:p>
    <w:p w14:paraId="1677DFD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361 aaatcaatct aaagtatata tgagtaaact tggtctgaca gttaccaatg cttaatcagt</w:t>
      </w:r>
    </w:p>
    <w:p w14:paraId="0FD343C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421 gaggcaccta tctcagcgat ctgtctattt cgttcatcca tagttgcctg actccccgtc</w:t>
      </w:r>
    </w:p>
    <w:p w14:paraId="36DBE8C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481 gtgtagataa ctacgatacg ggagggctta ccatctggcc ccagtgctgc aatgataccg</w:t>
      </w:r>
    </w:p>
    <w:p w14:paraId="2D7D2E8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541 cgagacccac gctcaccggc tccagattta tcagcaataa accagccagc cggaagggcc</w:t>
      </w:r>
    </w:p>
    <w:p w14:paraId="366F830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601 gagcgcagaa gtggtcctgc aactttatcc gcctccatcc agtctattaa ttgttgccgg</w:t>
      </w:r>
    </w:p>
    <w:p w14:paraId="6F0393E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661 gaagctagag taagtagttc gccagttaat agtttgcgca acgttgttgc cattgctaca</w:t>
      </w:r>
    </w:p>
    <w:p w14:paraId="774D699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3721 ggcatcgtgg tgtcacgctc gtcgtttggt atggcttcat tcagctccgg ttcccaacga</w:t>
      </w:r>
    </w:p>
    <w:p w14:paraId="6FD7D47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781 tcaaggcgag ttacatgatc ccccatgttg tgcaaaaaag cggttagctc cttcggtcct</w:t>
      </w:r>
    </w:p>
    <w:p w14:paraId="45FFA02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841 ccgatcgttg tcagaagtaa gttggccgca gtgttatcac tcatggttat ggcagcactg</w:t>
      </w:r>
    </w:p>
    <w:p w14:paraId="7AAF721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901 cataattctc ttactgtcat gccatccgta agatgctttt ctgtgactgg tgagtactca</w:t>
      </w:r>
    </w:p>
    <w:p w14:paraId="37B90DF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961 accaagtcat tctgagaata gtgtatgcgg cgaccgagtt gctcttgccc ggcgtcaaca</w:t>
      </w:r>
    </w:p>
    <w:p w14:paraId="5158768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021 cgggataata ccgcgccaca tagcagaact ttaaaagtgc tcatcattgg aaaacgttct</w:t>
      </w:r>
    </w:p>
    <w:p w14:paraId="49C8A1D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081 tcggggcgaa aactctcaag gatcttaccg ctgttgagat ccagttcgat gtaacccact</w:t>
      </w:r>
    </w:p>
    <w:p w14:paraId="30F58BC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141 cgtgcaccca actgatcttc agcatctttt actttcacca gcgtttctgg gtgagcaaaa</w:t>
      </w:r>
    </w:p>
    <w:p w14:paraId="5700F10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201 acaggaaggc aaaatgccgc aaaaaaggga ataagggcga cacggaaatg ttgaatactc</w:t>
      </w:r>
    </w:p>
    <w:p w14:paraId="5A2B137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261 atactcttcc tttttcaata ttattgaagc atttatcagg gttattgtct catgagcgga</w:t>
      </w:r>
    </w:p>
    <w:p w14:paraId="4196EDD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321 tacatatttg aatgtattta gaaaaataaa caaatagggg ttccgcgcac atttccccga</w:t>
      </w:r>
    </w:p>
    <w:p w14:paraId="562E0AC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381 aaagtgccac ctgacgtcta agaaaccatt attatcatga cat</w:t>
      </w:r>
    </w:p>
    <w:p w14:paraId="3F6008F9" w14:textId="77777777" w:rsidR="007374AA" w:rsidRDefault="00F97142" w:rsidP="004837AD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//</w:t>
      </w:r>
    </w:p>
    <w:p w14:paraId="62451764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F9F367E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9FA271C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CBB44E0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74E07D5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78F7B01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66E9C52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C6FD026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8914441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7F45498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35E2308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D72E59D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BDF8D9B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A48376B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F82E1FA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B24396B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7BB929E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1F47B96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B35E834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E1A145F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98C2F32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1FB4ADC" w14:textId="77777777" w:rsidR="00F97142" w:rsidRPr="00390E01" w:rsidRDefault="00F97142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66:</w:t>
      </w:r>
    </w:p>
    <w:p w14:paraId="1073AE85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0FADA9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LOCUS       CA97.66                4423 bp DNA     circular SYN 06-JUL-2021</w:t>
      </w:r>
    </w:p>
    <w:p w14:paraId="729FB3A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73BB283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ACCESSION   .</w:t>
      </w:r>
    </w:p>
    <w:p w14:paraId="6E02A23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VERSION     .</w:t>
      </w:r>
    </w:p>
    <w:p w14:paraId="761608E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KEYWORDS    .</w:t>
      </w:r>
    </w:p>
    <w:p w14:paraId="46602F3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72FFBB0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57B6CCE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REFERENCE   1  (bases 1 to 4423)</w:t>
      </w:r>
    </w:p>
    <w:p w14:paraId="1AE0110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20FA72E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4317636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734C816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590D9F0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source          1..4423</w:t>
      </w:r>
    </w:p>
    <w:p w14:paraId="7A9B333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2F09F85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2C87FBC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promoter        111..440</w:t>
      </w:r>
    </w:p>
    <w:p w14:paraId="77D34F5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0097D07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5B24411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rep_origin      291..426</w:t>
      </w:r>
    </w:p>
    <w:p w14:paraId="18E0DDA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05A32E2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602D43C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544..819</w:t>
      </w:r>
    </w:p>
    <w:p w14:paraId="438E5EC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Gal4 DBD "Mut5"</w:t>
      </w:r>
    </w:p>
    <w:p w14:paraId="47D682D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829..873</w:t>
      </w:r>
    </w:p>
    <w:p w14:paraId="0B66FCD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8FF034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3A2C6FB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55C7760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880..1023</w:t>
      </w:r>
    </w:p>
    <w:p w14:paraId="6008F37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2710A2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8xEAAAK</w:t>
      </w:r>
    </w:p>
    <w:p w14:paraId="559F3F8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AEAAAKEAAAKEAAAKEAAAKALEAEAAAKEAAAKEAAAKEAAAK                     APG"</w:t>
      </w:r>
    </w:p>
    <w:p w14:paraId="5955E5B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1039..1800</w:t>
      </w:r>
    </w:p>
    <w:p w14:paraId="4F5A104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                /codon_start=1</w:t>
      </w:r>
    </w:p>
    <w:p w14:paraId="4D2FE84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41EF069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09DCD96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1805..1849</w:t>
      </w:r>
    </w:p>
    <w:p w14:paraId="788CF24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3xGGGS</w:t>
      </w:r>
    </w:p>
    <w:p w14:paraId="5237479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1894..2127</w:t>
      </w:r>
    </w:p>
    <w:p w14:paraId="2DC13AF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8FF5BB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276F24D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6DE6563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3886D96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284EC7F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715930A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05AB86A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polyA_signal    2144..2278</w:t>
      </w:r>
    </w:p>
    <w:p w14:paraId="2059796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2392475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3DC8C5C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rep_origin      complement(2643..3231)</w:t>
      </w:r>
    </w:p>
    <w:p w14:paraId="5A583AF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05DAB6C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32A2A7B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2509E76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07FE7FC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CDS             complement(3402..4262)</w:t>
      </w:r>
    </w:p>
    <w:p w14:paraId="4977F13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96CDC1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0044186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4F69DEA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2B90347E" w14:textId="77777777" w:rsidR="00F97142" w:rsidRPr="00F97142" w:rsidRDefault="00F97142" w:rsidP="004837AD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97142">
        <w:rPr>
          <w:rFonts w:ascii="Courier New" w:hAnsi="Courier New" w:cs="Courier New"/>
          <w:sz w:val="20"/>
          <w:szCs w:val="20"/>
        </w:rPr>
        <w:t>related antibiotics"</w:t>
      </w:r>
    </w:p>
    <w:p w14:paraId="563A9CF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21A5803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promoter        complement(4263..4367)</w:t>
      </w:r>
    </w:p>
    <w:p w14:paraId="65354DF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48FD0A9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2E8B56F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ORIGIN</w:t>
      </w:r>
    </w:p>
    <w:p w14:paraId="3293DFA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6DF6E92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 61 caattctcat gtttgacagc ttatcatcga taagctagct tctgtggaat gtgtgtcagt</w:t>
      </w:r>
    </w:p>
    <w:p w14:paraId="345C13F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121 tagggtgtgg aaagtcccca ggctccccag caggcagaag tatgcaaagc atgcatctca</w:t>
      </w:r>
    </w:p>
    <w:p w14:paraId="4B77335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181 attagtcagc aaccaggtgt ggaaagtccc caggctcccc agcaggcaga agtatgcaaa</w:t>
      </w:r>
    </w:p>
    <w:p w14:paraId="36F8679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241 gcatgcatct caattagtca gcaaccatag tcccgcccct aactccgccc atcccgcccc</w:t>
      </w:r>
    </w:p>
    <w:p w14:paraId="72AA07E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301 taactccgcc cagttccgcc cattctccgc cccatggctg actaattttt tttatttatg</w:t>
      </w:r>
    </w:p>
    <w:p w14:paraId="7FFE2E2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361 cagaggccga ggccgcctcg gcctctgagc tattccagaa gtagtgagga ggcttttttg</w:t>
      </w:r>
    </w:p>
    <w:p w14:paraId="553CF36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421 gaggcctagg cttttgcaaa aagctccctc gaggaactgg aaaaccagaa agttaactgg</w:t>
      </w:r>
    </w:p>
    <w:p w14:paraId="1E532FB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481 taagtttagt ctttttgtct tttatttcag gtcccggatc gaattgcggc cgcatccggg</w:t>
      </w:r>
    </w:p>
    <w:p w14:paraId="7859F27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541 accatgaagc tactgtctgc tatcgaacaa gcatgcgata tttgccgact taaaaagctc</w:t>
      </w:r>
    </w:p>
    <w:p w14:paraId="2DB6C20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601 aagtgctcca aagaaaaacc gaagtgcgcc aagtgtctga agaacaactg ggagtgtcgc</w:t>
      </w:r>
    </w:p>
    <w:p w14:paraId="573E4C7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661 cactctcccg aaaccaaaag gtctccgctg actagggcac atctgacaga agtggaatca</w:t>
      </w:r>
    </w:p>
    <w:p w14:paraId="0C07C3A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721 aggctagaaa gactggaaca gctatttcta ctgatttttc ctcgagaaga ccttgacatg</w:t>
      </w:r>
    </w:p>
    <w:p w14:paraId="20EA8CE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781 attttgaaaa tggattcttt acaggatata aaagcattgt tgggtgccgg aggcgggggc</w:t>
      </w:r>
    </w:p>
    <w:p w14:paraId="612C579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841 tcgggaggtg gcggctctgg aggaggcggt agtaccggtg cagaggcagc cgctaaggaa</w:t>
      </w:r>
    </w:p>
    <w:p w14:paraId="7D28A48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901 gcggctgcaa aagaggctgc tgcgaaggaa gcagctgcca aggcccttga agcagaggct</w:t>
      </w:r>
    </w:p>
    <w:p w14:paraId="1B3DA29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 961 gcagccaaag aagctgcagc caaggaggct gctgcaaaag aagcagctgc aaaagctccc</w:t>
      </w:r>
    </w:p>
    <w:p w14:paraId="269468B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021 gggaccatgt tgggtacccc tgcagcatta ccacagctca cccctacctt ggtgtcactg</w:t>
      </w:r>
    </w:p>
    <w:p w14:paraId="2682A5E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081 ctggaggtga ttgaacccga ggtgttgtat gcaggatatg atagctctgt tccagattca</w:t>
      </w:r>
    </w:p>
    <w:p w14:paraId="7D234BD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141 gcatggagaa ttatgaccac actcaacatg ttaggtgggc gtcaagtgat tgcagcagtg</w:t>
      </w:r>
    </w:p>
    <w:p w14:paraId="4E211E1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201 aaatgggcaa aggcgatacc aggcttcaga aacttacacc tggatgacca aatgaccctg</w:t>
      </w:r>
    </w:p>
    <w:p w14:paraId="678B5D65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261 ctacagtact catggatgtt tctcatggca tttgccctgg gttggagatc atacagacaa</w:t>
      </w:r>
    </w:p>
    <w:p w14:paraId="688AE91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321 tcaagtggaa acctgctctg ctttgctcct gatctgatta ttaatgagca gagaatgtct</w:t>
      </w:r>
    </w:p>
    <w:p w14:paraId="341E26A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381 ctaccctgca tgtatgacca atgtaaacac atgctgtttg tctcctctga attacaaaga</w:t>
      </w:r>
    </w:p>
    <w:p w14:paraId="03BD86B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441 ttgcaggtat cctatgaaga gtatctctgt atgaaaacct tactgcttct ctcctcagtt</w:t>
      </w:r>
    </w:p>
    <w:p w14:paraId="18E6279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501 cctaaggaag gtctgaagag ccaagagtta tttgatgaga ttcgaatgac ttatatcaaa</w:t>
      </w:r>
    </w:p>
    <w:p w14:paraId="5088E70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561 gagctaggaa aagccatcgt caaaagggaa gggaactcca gtcagaactg gcaacggttt</w:t>
      </w:r>
    </w:p>
    <w:p w14:paraId="2F12D87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621 taccaactga caaagcttct ggactccatg catgaggtgg ttgagaatct ccttacctac</w:t>
      </w:r>
    </w:p>
    <w:p w14:paraId="01075BE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681 tgcttccaga catttttgga taagaccatg agtattgaat tcccagaggc ggccgctgaa</w:t>
      </w:r>
    </w:p>
    <w:p w14:paraId="125D340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741 atcatcacta atcagatata ttcaaatgga aatatcaaaa agcttctgtt tcatcagaag</w:t>
      </w:r>
    </w:p>
    <w:p w14:paraId="1CA220E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801 gccgggggag gtggcagtgg tggaggcgga tcaggtggag gcggtagtgc cggtacccct</w:t>
      </w:r>
    </w:p>
    <w:p w14:paraId="12D5F96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861 gcagctgcgt cgacccaatt cccggggatc tgggcccccc cgaccgatgt cagcctgggg</w:t>
      </w:r>
    </w:p>
    <w:p w14:paraId="35CDC9A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1921 gacgagctcc acttagacgg cgaggacgtg gcgatggcgc atgccgacgc gctagacgat</w:t>
      </w:r>
    </w:p>
    <w:p w14:paraId="32BF17E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1981 ttcgatctgg acatgttggg ggacggggat tccccgggtc cgggatttac cccccacgac</w:t>
      </w:r>
    </w:p>
    <w:p w14:paraId="6805BD0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041 tccgccccct acggcgctct ggatatggcc gacttcgagt ttgagcagat gtttaccgat</w:t>
      </w:r>
    </w:p>
    <w:p w14:paraId="3F32B9B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101 gcccttggaa ttgacgagta cggtgggtag accggcaagc ttcgatccag acatgataag</w:t>
      </w:r>
    </w:p>
    <w:p w14:paraId="180CB14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161 atacattgat gagtttggac aaaccacaac tagaatgcag tgaaaaaaat gctttatttg</w:t>
      </w:r>
    </w:p>
    <w:p w14:paraId="39FA937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221 tgaaatttgt gatgctattg ctttatttgt aaccattata agctgcaata aacaagttaa</w:t>
      </w:r>
    </w:p>
    <w:p w14:paraId="5CF71FE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281 caacaacaat tgcattcatt ttatgtttca ggttcagggg gaggtgtggg aggtttttta</w:t>
      </w:r>
    </w:p>
    <w:p w14:paraId="0F90CB0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341 aagcaagtaa aacctctaca aatgtggtat ggctgattat gatccggctg cctcgcgcgt</w:t>
      </w:r>
    </w:p>
    <w:p w14:paraId="40CA602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401 ttcggtgatg acggtgaaaa cctctgacac atgcagctcc cggagacggt cacagcttgt</w:t>
      </w:r>
    </w:p>
    <w:p w14:paraId="2ED88FD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461 ctgtaagcgg atgccgggag cagacaagcc cgtcagggcg cgtcagcggg tgttggcggg</w:t>
      </w:r>
    </w:p>
    <w:p w14:paraId="4513F23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521 tgtcggggcg cagccatgac ccagtcacgt agcgatagcg gagtgtatac tggcttaact</w:t>
      </w:r>
    </w:p>
    <w:p w14:paraId="29411003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581 atgcggcatc agagcagatt gtactgagag tgcaccatat gtcgggccgc gttgctggcg</w:t>
      </w:r>
    </w:p>
    <w:p w14:paraId="4010149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641 tttttccata ggctccgccc ccctgacgag catcacaaaa atcgacgctc aagtcagagg</w:t>
      </w:r>
    </w:p>
    <w:p w14:paraId="43F3967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701 tggcgaaacc cgacaggact ataaagatac caggcgtttc cccctggaag ctccctcgtg</w:t>
      </w:r>
    </w:p>
    <w:p w14:paraId="72E10FE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761 cgctctcctg ttccgaccct gccgcttacc ggatacctgt ccgcctttct cccttcggga</w:t>
      </w:r>
    </w:p>
    <w:p w14:paraId="3F2AF5B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821 agcgtggcgc tttctcatag ctcacgctgt aggtatctca gttcggtgta ggtcgttcgc</w:t>
      </w:r>
    </w:p>
    <w:p w14:paraId="6E224D1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881 tccaagctgg gctgtgtgca cgaacccccc gttcagcccg accgctgcgc cttatccggt</w:t>
      </w:r>
    </w:p>
    <w:p w14:paraId="34F5629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2941 aactatcgtc ttgagtccaa cccggtaaga cacgacttat cgccactggc agcagccact</w:t>
      </w:r>
    </w:p>
    <w:p w14:paraId="44D4543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001 ggtaacagga ttagcagagc gaggtatgta ggcggtgcta cagagttctt gaagtggtgg</w:t>
      </w:r>
    </w:p>
    <w:p w14:paraId="20B054AB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061 cctaactacg gctacactag aaggacagta tttggtatct gcgctctgct gaagccagtt</w:t>
      </w:r>
    </w:p>
    <w:p w14:paraId="27ACF9E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121 accttcggaa aaagagttgg tagctcttga tccggcaaac aaaccaccgc tggtagcggt</w:t>
      </w:r>
    </w:p>
    <w:p w14:paraId="31FC5F0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181 ggtttttttg tttgcaagca gcagattacg cgcagaaaaa aaggatctca agaagatcct</w:t>
      </w:r>
    </w:p>
    <w:p w14:paraId="39D63AE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241 ttgatctttt ctacggggtc tgacgctcag tggaacgaaa actcacgtta agggattttg</w:t>
      </w:r>
    </w:p>
    <w:p w14:paraId="6A9F7674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301 gtcatgagat tatcaaaaag gatcttcacc tagatccttt taaattaaaa atgaagtttt</w:t>
      </w:r>
    </w:p>
    <w:p w14:paraId="0290309D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361 aaatcaatct aaagtatata tgagtaaact tggtctgaca gttaccaatg cttaatcagt</w:t>
      </w:r>
    </w:p>
    <w:p w14:paraId="70A59CCC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421 gaggcaccta tctcagcgat ctgtctattt cgttcatcca tagttgcctg actccccgtc</w:t>
      </w:r>
    </w:p>
    <w:p w14:paraId="1C7D2CE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481 gtgtagataa ctacgatacg ggagggctta ccatctggcc ccagtgctgc aatgataccg</w:t>
      </w:r>
    </w:p>
    <w:p w14:paraId="093189B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541 cgagacccac gctcaccggc tccagattta tcagcaataa accagccagc cggaagggcc</w:t>
      </w:r>
    </w:p>
    <w:p w14:paraId="4C7E0B59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601 gagcgcagaa gtggtcctgc aactttatcc gcctccatcc agtctattaa ttgttgccgg</w:t>
      </w:r>
    </w:p>
    <w:p w14:paraId="1A86408F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661 gaagctagag taagtagttc gccagttaat agtttgcgca acgttgttgc cattgctaca</w:t>
      </w:r>
    </w:p>
    <w:p w14:paraId="2B675EA7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721 ggcatcgtgg tgtcacgctc gtcgtttggt atggcttcat tcagctccgg ttcccaacga</w:t>
      </w:r>
    </w:p>
    <w:p w14:paraId="37A7090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781 tcaaggcgag ttacatgatc ccccatgttg tgcaaaaaag cggttagctc cttcggtcct</w:t>
      </w:r>
    </w:p>
    <w:p w14:paraId="1E13368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841 ccgatcgttg tcagaagtaa gttggccgca gtgttatcac tcatggttat ggcagcactg</w:t>
      </w:r>
    </w:p>
    <w:p w14:paraId="621EB33A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901 cataattctc ttactgtcat gccatccgta agatgctttt ctgtgactgg tgagtactca</w:t>
      </w:r>
    </w:p>
    <w:p w14:paraId="4ECE9308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3961 accaagtcat tctgagaata gtgtatgcgg cgaccgagtt gctcttgccc ggcgtcaaca</w:t>
      </w:r>
    </w:p>
    <w:p w14:paraId="65EB876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021 cgggataata ccgcgccaca tagcagaact ttaaaagtgc tcatcattgg aaaacgttct</w:t>
      </w:r>
    </w:p>
    <w:p w14:paraId="17B5562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lastRenderedPageBreak/>
        <w:t xml:space="preserve">     4081 tcggggcgaa aactctcaag gatcttaccg ctgttgagat ccagttcgat gtaacccact</w:t>
      </w:r>
    </w:p>
    <w:p w14:paraId="22B7D032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141 cgtgcaccca actgatcttc agcatctttt actttcacca gcgtttctgg gtgagcaaaa</w:t>
      </w:r>
    </w:p>
    <w:p w14:paraId="00BACB76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201 acaggaaggc aaaatgccgc aaaaaaggga ataagggcga cacggaaatg ttgaatactc</w:t>
      </w:r>
    </w:p>
    <w:p w14:paraId="191C1150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261 atactcttcc tttttcaata ttattgaagc atttatcagg gttattgtct catgagcgga</w:t>
      </w:r>
    </w:p>
    <w:p w14:paraId="64D0DA51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321 tacatatttg aatgtattta gaaaaataaa caaatagggg ttccgcgcac atttccccga</w:t>
      </w:r>
    </w:p>
    <w:p w14:paraId="3B5439DE" w14:textId="77777777" w:rsidR="00F97142" w:rsidRPr="00F97142" w:rsidRDefault="00F97142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 xml:space="preserve">     4381 aaagtgccac ctgacgtcta agaaaccatt attatcatga cat</w:t>
      </w:r>
    </w:p>
    <w:p w14:paraId="293CD31D" w14:textId="77777777" w:rsidR="00F97142" w:rsidRDefault="00F97142" w:rsidP="004837AD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F97142">
        <w:rPr>
          <w:rFonts w:ascii="Courier New" w:hAnsi="Courier New" w:cs="Courier New"/>
          <w:sz w:val="20"/>
          <w:szCs w:val="20"/>
        </w:rPr>
        <w:t>//</w:t>
      </w:r>
    </w:p>
    <w:p w14:paraId="1D7BD4BB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29CD191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5207407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9100DE8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7F23D32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3227EAE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D62B90B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F61C10C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437D255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C8CF314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65604D5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D042C8F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42E20DF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8AFEA52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FBD276D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69E600F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4D7E2A9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91F449D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F97FF00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51E4CCF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67588AE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60928C4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86DD1D4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81777B2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757E505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1F9C64F" w14:textId="77777777" w:rsidR="00F97142" w:rsidRDefault="00F97142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639A835" w14:textId="77777777" w:rsidR="00F97142" w:rsidRPr="00390E01" w:rsidRDefault="00F97142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67:</w:t>
      </w:r>
    </w:p>
    <w:p w14:paraId="0CF6B520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F8F451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LOCUS       CA97.67                4423 bp DNA     circular SYN 08-JUL-2021</w:t>
      </w:r>
    </w:p>
    <w:p w14:paraId="665B8E7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6174CA0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ACCESSION   .</w:t>
      </w:r>
    </w:p>
    <w:p w14:paraId="5877A99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VERSION     .</w:t>
      </w:r>
    </w:p>
    <w:p w14:paraId="01B0E18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KEYWORDS    .</w:t>
      </w:r>
    </w:p>
    <w:p w14:paraId="79C9380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37768C8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59F9114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REFERENCE   1  (bases 1 to 4423)</w:t>
      </w:r>
    </w:p>
    <w:p w14:paraId="431961A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3FC53E9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0CFEA2F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1FBE802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6A460D6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source          1..4423</w:t>
      </w:r>
    </w:p>
    <w:p w14:paraId="1C7D616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110F0B6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09355DD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promoter        111..440</w:t>
      </w:r>
    </w:p>
    <w:p w14:paraId="5F5DB86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2978233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00EB6F4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rep_origin      291..426</w:t>
      </w:r>
    </w:p>
    <w:p w14:paraId="631924D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56A7972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765EEEA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544..819</w:t>
      </w:r>
    </w:p>
    <w:p w14:paraId="32F5CEE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B0EB50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GAL DBD WT</w:t>
      </w:r>
    </w:p>
    <w:p w14:paraId="1E44A4B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MKLLSSIEQACDICRLKKLKCSKEKPKCAKCLKNNWECRYSPKTK                     RSPLTRAHLTEVESRLERLEQLFLLIFPREDLDMILKMDSLQDIKAL"                        </w:t>
      </w:r>
    </w:p>
    <w:p w14:paraId="4A6FD70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829..873</w:t>
      </w:r>
    </w:p>
    <w:p w14:paraId="3F98D32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4E94E1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6564C64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6617856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880..1023</w:t>
      </w:r>
    </w:p>
    <w:p w14:paraId="2F65CB0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F2AF37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8xEAAAK</w:t>
      </w:r>
    </w:p>
    <w:p w14:paraId="5DCAAB8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AEAAAKEAAAKEAAAKEAAAKALEAEAAAKEAAAKEAAAKEAAAK                     APG"</w:t>
      </w:r>
    </w:p>
    <w:p w14:paraId="4322C2E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1039..1800</w:t>
      </w:r>
    </w:p>
    <w:p w14:paraId="279B79C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29C603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14235D3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2BBCEFC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1805..1849</w:t>
      </w:r>
    </w:p>
    <w:p w14:paraId="0A46D65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A98D06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337F8CE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3F4D6E6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1894..2127</w:t>
      </w:r>
    </w:p>
    <w:p w14:paraId="18925D1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20ACB4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3324F69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2C143D7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1F86024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73130D2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3CED62F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79F9B17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polyA_signal    2144..2278</w:t>
      </w:r>
    </w:p>
    <w:p w14:paraId="7B19C3A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267391B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3AAB092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rep_origin      complement(2643..3231)</w:t>
      </w:r>
    </w:p>
    <w:p w14:paraId="4E8B02E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45FBE4D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6B86BC0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2AE96EE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584F891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complement(3402..4262)</w:t>
      </w:r>
    </w:p>
    <w:p w14:paraId="7E4A87D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C4A89E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2298C5A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59E23DC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5768CD0A" w14:textId="77777777" w:rsidR="00104BD6" w:rsidRPr="00104BD6" w:rsidRDefault="00104BD6" w:rsidP="004837AD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04BD6">
        <w:rPr>
          <w:rFonts w:ascii="Courier New" w:hAnsi="Courier New" w:cs="Courier New"/>
          <w:sz w:val="20"/>
          <w:szCs w:val="20"/>
        </w:rPr>
        <w:t>related antibiotics"</w:t>
      </w:r>
    </w:p>
    <w:p w14:paraId="6A8ED8F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0527526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promoter        complement(4263..4367)</w:t>
      </w:r>
    </w:p>
    <w:p w14:paraId="50901F5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4410219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39E6039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ORIGIN</w:t>
      </w:r>
    </w:p>
    <w:p w14:paraId="482467E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37B2338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61 caattctcat gtttgacagc ttatcatcga taagctagct tctgtggaat gtgtgtcagt</w:t>
      </w:r>
    </w:p>
    <w:p w14:paraId="4A6E8CA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121 tagggtgtgg aaagtcccca ggctccccag caggcagaag tatgcaaagc atgcatctca</w:t>
      </w:r>
    </w:p>
    <w:p w14:paraId="0E1652F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181 attagtcagc aaccaggtgt ggaaagtccc caggctcccc agcaggcaga agtatgcaaa</w:t>
      </w:r>
    </w:p>
    <w:p w14:paraId="09786F1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241 gcatgcatct caattagtca gcaaccatag tcccgcccct aactccgccc atcccgcccc</w:t>
      </w:r>
    </w:p>
    <w:p w14:paraId="6C4BB8F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301 taactccgcc cagttccgcc cattctccgc cccatggctg actaattttt tttatttatg</w:t>
      </w:r>
    </w:p>
    <w:p w14:paraId="30050C7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361 cagaggccga ggccgcctcg gcctctgagc tattccagaa gtagtgagga ggcttttttg</w:t>
      </w:r>
    </w:p>
    <w:p w14:paraId="4CBB23F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421 gaggcctagg cttttgcaaa aagctccctc gaggaactgg aaaaccagaa agttaactgg</w:t>
      </w:r>
    </w:p>
    <w:p w14:paraId="4260920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481 taagtttagt ctttttgtct tttatttcag gtcccggatc gaattgcggc cgcatccggg</w:t>
      </w:r>
    </w:p>
    <w:p w14:paraId="0DCFE13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541 accatgaagc tactgtcttc tatcgaacaa gcatgcgata tttgccgact taaaaagctc</w:t>
      </w:r>
    </w:p>
    <w:p w14:paraId="7AFF519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601 aagtgctcca aagaaaaacc gaagtgcgcc aagtgtctga agaacaactg ggagtgtcgc</w:t>
      </w:r>
    </w:p>
    <w:p w14:paraId="2FEB106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661 tactctccca aaaccaaaag gtctccgctg actagggcac atctgacaga agtggaatca</w:t>
      </w:r>
    </w:p>
    <w:p w14:paraId="67E1694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721 aggctagaaa gactggaaca gctatttcta ctgatttttc ctcgagaaga ccttgacatg</w:t>
      </w:r>
    </w:p>
    <w:p w14:paraId="4D90C08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781 attttgaaaa tggattcttt acaggatata aaagcattgt tgggtgccgg aggcgggggc</w:t>
      </w:r>
    </w:p>
    <w:p w14:paraId="4536DEE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841 tcgggaggtg gcggctctgg aggaggcggt agtaccggtg cagaggcagc cgctaaggaa</w:t>
      </w:r>
    </w:p>
    <w:p w14:paraId="6512E27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901 gcggctgcaa aagaggctgc tgcgaaggaa gcagctgcca aggcccttga agcagaggct</w:t>
      </w:r>
    </w:p>
    <w:p w14:paraId="2085F9A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961 gcagccaaag aagctgcagc caaggaggct gctgcaaaag aagcagctgc aaaagctccc</w:t>
      </w:r>
    </w:p>
    <w:p w14:paraId="4EC7EF2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021 gggaccatgt tgggtacccc tgcagcatta ccacagctca cccctacctt ggtgtcactg</w:t>
      </w:r>
    </w:p>
    <w:p w14:paraId="672FC4A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081 ctggaggtga ttgaacccga ggtgttgtat gcaggatatg atagctctgt tccagattca</w:t>
      </w:r>
    </w:p>
    <w:p w14:paraId="2E9807B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141 gcatggagaa ttatgaccac actcaacatg ttaggtgggc gtcaagtgat tgcagcagtg</w:t>
      </w:r>
    </w:p>
    <w:p w14:paraId="196C070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201 aaatgggcaa aggcgatacc aggcttcaga aacttacacc tggatgacca aatgaccctg</w:t>
      </w:r>
    </w:p>
    <w:p w14:paraId="6055E5A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261 ctacagtact catggatgtt tctcatggca tttgccctgg gttggagatc atacagacaa</w:t>
      </w:r>
    </w:p>
    <w:p w14:paraId="5A579F7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321 tcaagtggaa acctgctctg ctttgctcct gatctgatta ttaatgagca gagaatgtct</w:t>
      </w:r>
    </w:p>
    <w:p w14:paraId="6E8D7EB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381 ctaccctgca tgtatgacca atgtaaacac atgctgtttg tctcctctga attacaaaga</w:t>
      </w:r>
    </w:p>
    <w:p w14:paraId="4543B85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441 ttgcaggtat cctatgaaga gtatctctgt atgaaaacct tactgcttct ctcctcagtt</w:t>
      </w:r>
    </w:p>
    <w:p w14:paraId="52044E9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501 cctaaggaag gtctgaagag ccaagagtta tttgatgaga ttcgaatgac ttatatcaaa</w:t>
      </w:r>
    </w:p>
    <w:p w14:paraId="0A48581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1561 gagctaggaa aagccatcgt caaaagggaa gggaactcca gtcagaactg gcaacggttt</w:t>
      </w:r>
    </w:p>
    <w:p w14:paraId="146844A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621 taccaactga caaagcttct ggactccatg catgaggtgg ttgagaatct ccttacctac</w:t>
      </w:r>
    </w:p>
    <w:p w14:paraId="7F1E430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681 tgcttccaga catttttgga taagaccatg agtattgaat tcccagaggc ggccgctgaa</w:t>
      </w:r>
    </w:p>
    <w:p w14:paraId="46FF7D7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741 atcatcacta atcagatata ttcaaatgga aatatcaaaa agcttctgtt tcatcagaag</w:t>
      </w:r>
    </w:p>
    <w:p w14:paraId="527D81D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801 gccgggggag gtggcagtgg tggaggcgga tcaggtggag gcggtagtgc cggtacccct</w:t>
      </w:r>
    </w:p>
    <w:p w14:paraId="33EC059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861 gcagctgcgt cgacccaatt cccggggatc tgggcccccc cgaccgatgt cagcctgggg</w:t>
      </w:r>
    </w:p>
    <w:p w14:paraId="009FCAA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921 gacgagctcc acttagacgg cgaggacgtg gcgatggcgc atgccgacgc gctagacgat</w:t>
      </w:r>
    </w:p>
    <w:p w14:paraId="0D2D224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981 ttcgatctgg acatgttggg ggacggggat tccccgggtc cgggatttac cccccacgac</w:t>
      </w:r>
    </w:p>
    <w:p w14:paraId="1788186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041 tccgccccct acggcgctct ggatatggcc gacttcgagt ttgagcagat gtttaccgat</w:t>
      </w:r>
    </w:p>
    <w:p w14:paraId="5B1D891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101 gcccttggaa ttgacgagta cggtgggtag accggcaagc ttcgatccag acatgataag</w:t>
      </w:r>
    </w:p>
    <w:p w14:paraId="1720184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161 atacattgat gagtttggac aaaccacaac tagaatgcag tgaaaaaaat gctttatttg</w:t>
      </w:r>
    </w:p>
    <w:p w14:paraId="454EFA8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221 tgaaatttgt gatgctattg ctttatttgt aaccattata agctgcaata aacaagttaa</w:t>
      </w:r>
    </w:p>
    <w:p w14:paraId="01EF195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281 caacaacaat tgcattcatt ttatgtttca ggttcagggg gaggtgtggg aggtttttta</w:t>
      </w:r>
    </w:p>
    <w:p w14:paraId="4CABECD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341 aagcaagtaa aacctctaca aatgtggtat ggctgattat gatccggctg cctcgcgcgt</w:t>
      </w:r>
    </w:p>
    <w:p w14:paraId="7AA9732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401 ttcggtgatg acggtgaaaa cctctgacac atgcagctcc cggagacggt cacagcttgt</w:t>
      </w:r>
    </w:p>
    <w:p w14:paraId="51B2C25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461 ctgtaagcgg atgccgggag cagacaagcc cgtcagggcg cgtcagcggg tgttggcggg</w:t>
      </w:r>
    </w:p>
    <w:p w14:paraId="51D60EC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521 tgtcggggcg cagccatgac ccagtcacgt agcgatagcg gagtgtatac tggcttaact</w:t>
      </w:r>
    </w:p>
    <w:p w14:paraId="1C0177E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581 atgcggcatc agagcagatt gtactgagag tgcaccatat gtcgggccgc gttgctggcg</w:t>
      </w:r>
    </w:p>
    <w:p w14:paraId="7F60C42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641 tttttccata ggctccgccc ccctgacgag catcacaaaa atcgacgctc aagtcagagg</w:t>
      </w:r>
    </w:p>
    <w:p w14:paraId="3E5329E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701 tggcgaaacc cgacaggact ataaagatac caggcgtttc cccctggaag ctccctcgtg</w:t>
      </w:r>
    </w:p>
    <w:p w14:paraId="177C1D7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761 cgctctcctg ttccgaccct gccgcttacc ggatacctgt ccgcctttct cccttcggga</w:t>
      </w:r>
    </w:p>
    <w:p w14:paraId="0F83838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821 agcgtggcgc tttctcatag ctcacgctgt aggtatctca gttcggtgta ggtcgttcgc</w:t>
      </w:r>
    </w:p>
    <w:p w14:paraId="435979F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881 tccaagctgg gctgtgtgca cgaacccccc gttcagcccg accgctgcgc cttatccggt</w:t>
      </w:r>
    </w:p>
    <w:p w14:paraId="5AA964E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941 aactatcgtc ttgagtccaa cccggtaaga cacgacttat cgccactggc agcagccact</w:t>
      </w:r>
    </w:p>
    <w:p w14:paraId="2F90E02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001 ggtaacagga ttagcagagc gaggtatgta ggcggtgcta cagagttctt gaagtggtgg</w:t>
      </w:r>
    </w:p>
    <w:p w14:paraId="63F37FF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061 cctaactacg gctacactag aaggacagta tttggtatct gcgctctgct gaagccagtt</w:t>
      </w:r>
    </w:p>
    <w:p w14:paraId="0F81447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121 accttcggaa aaagagttgg tagctcttga tccggcaaac aaaccaccgc tggtagcggt</w:t>
      </w:r>
    </w:p>
    <w:p w14:paraId="6D2BFD8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181 ggtttttttg tttgcaagca gcagattacg cgcagaaaaa aaggatctca agaagatcct</w:t>
      </w:r>
    </w:p>
    <w:p w14:paraId="4BAA8A7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241 ttgatctttt ctacggggtc tgacgctcag tggaacgaaa actcacgtta agggattttg</w:t>
      </w:r>
    </w:p>
    <w:p w14:paraId="688E263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301 gtcatgagat tatcaaaaag gatcttcacc tagatccttt taaattaaaa atgaagtttt</w:t>
      </w:r>
    </w:p>
    <w:p w14:paraId="305D981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361 aaatcaatct aaagtatata tgagtaaact tggtctgaca gttaccaatg cttaatcagt</w:t>
      </w:r>
    </w:p>
    <w:p w14:paraId="119FE74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421 gaggcaccta tctcagcgat ctgtctattt cgttcatcca tagttgcctg actccccgtc</w:t>
      </w:r>
    </w:p>
    <w:p w14:paraId="3E7912A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481 gtgtagataa ctacgatacg ggagggctta ccatctggcc ccagtgctgc aatgataccg</w:t>
      </w:r>
    </w:p>
    <w:p w14:paraId="45CD1B1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541 cgagacccac gctcaccggc tccagattta tcagcaataa accagccagc cggaagggcc</w:t>
      </w:r>
    </w:p>
    <w:p w14:paraId="6894D7F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601 gagcgcagaa gtggtcctgc aactttatcc gcctccatcc agtctattaa ttgttgccgg</w:t>
      </w:r>
    </w:p>
    <w:p w14:paraId="312EB2D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661 gaagctagag taagtagttc gccagttaat agtttgcgca acgttgttgc cattgctaca</w:t>
      </w:r>
    </w:p>
    <w:p w14:paraId="678FC93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3721 ggcatcgtgg tgtcacgctc gtcgtttggt atggcttcat tcagctccgg ttcccaacga</w:t>
      </w:r>
    </w:p>
    <w:p w14:paraId="1226CDB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781 tcaaggcgag ttacatgatc ccccatgttg tgcaaaaaag cggttagctc cttcggtcct</w:t>
      </w:r>
    </w:p>
    <w:p w14:paraId="75ADFE8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841 ccgatcgttg tcagaagtaa gttggccgca gtgttatcac tcatggttat ggcagcactg</w:t>
      </w:r>
    </w:p>
    <w:p w14:paraId="2F0A6B3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901 cataattctc ttactgtcat gccatccgta agatgctttt ctgtgactgg tgagtactca</w:t>
      </w:r>
    </w:p>
    <w:p w14:paraId="3DC005A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961 accaagtcat tctgagaata gtgtatgcgg cgaccgagtt gctcttgccc ggcgtcaaca</w:t>
      </w:r>
    </w:p>
    <w:p w14:paraId="0AA5CE5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021 cgggataata ccgcgccaca tagcagaact ttaaaagtgc tcatcattgg aaaacgttct</w:t>
      </w:r>
    </w:p>
    <w:p w14:paraId="15EA481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081 tcggggcgaa aactctcaag gatcttaccg ctgttgagat ccagttcgat gtaacccact</w:t>
      </w:r>
    </w:p>
    <w:p w14:paraId="57DD25D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141 cgtgcaccca actgatcttc agcatctttt actttcacca gcgtttctgg gtgagcaaaa</w:t>
      </w:r>
    </w:p>
    <w:p w14:paraId="5A01E13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201 acaggaaggc aaaatgccgc aaaaaaggga ataagggcga cacggaaatg ttgaatactc</w:t>
      </w:r>
    </w:p>
    <w:p w14:paraId="15296CE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261 atactcttcc tttttcaata ttattgaagc atttatcagg gttattgtct catgagcgga</w:t>
      </w:r>
    </w:p>
    <w:p w14:paraId="7143615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321 tacatatttg aatgtattta gaaaaataaa caaatagggg ttccgcgcac atttccccga</w:t>
      </w:r>
    </w:p>
    <w:p w14:paraId="40F9F96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381 aaagtgccac ctgacgtcta agaaaccatt attatcatga cat</w:t>
      </w:r>
    </w:p>
    <w:p w14:paraId="50E1EA9D" w14:textId="77777777" w:rsidR="00104BD6" w:rsidRPr="00104BD6" w:rsidRDefault="00104BD6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//</w:t>
      </w:r>
    </w:p>
    <w:p w14:paraId="05F26F17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09C87F8" w14:textId="77777777" w:rsidR="00F97142" w:rsidRDefault="00F97142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018FAED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95F3B06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56848B9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CBA9822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D6B094B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E50843F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1EE446C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CC3AD6A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9E08E9B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6CB94A4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B124A97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7C47C16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7D95425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77E0ED1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A0B6009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17019A0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493FF97" w14:textId="77777777" w:rsidR="00104BD6" w:rsidRPr="00390E01" w:rsidRDefault="00104BD6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75:</w:t>
      </w:r>
    </w:p>
    <w:p w14:paraId="4CC13658" w14:textId="77777777" w:rsidR="00104BD6" w:rsidRDefault="00104BD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B4EBCC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LOCUS       CA97.75                4427 bp DNA     circular SYN 08-JUL-2021</w:t>
      </w:r>
    </w:p>
    <w:p w14:paraId="06AD5DA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43EEF2C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ACCESSION   .</w:t>
      </w:r>
    </w:p>
    <w:p w14:paraId="40E4F36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VERSION     .</w:t>
      </w:r>
    </w:p>
    <w:p w14:paraId="2A5B270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KEYWORDS    .</w:t>
      </w:r>
    </w:p>
    <w:p w14:paraId="05F4817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1016C6B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54D1F4D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REFERENCE   1  (bases 1 to 4427)</w:t>
      </w:r>
    </w:p>
    <w:p w14:paraId="15AB4D0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67B5D1D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4540F57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6815721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19C73F2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source          1..4427</w:t>
      </w:r>
    </w:p>
    <w:p w14:paraId="0BCF016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1F76A44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25888D3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promoter        113..442</w:t>
      </w:r>
    </w:p>
    <w:p w14:paraId="029F0A0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2A511A4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04698D7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rep_origin      293..428</w:t>
      </w:r>
    </w:p>
    <w:p w14:paraId="60656BF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2DEAE89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27EA0C9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548..823</w:t>
      </w:r>
    </w:p>
    <w:p w14:paraId="58F138D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91DACD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GAL4 DBD "Mut6"</w:t>
      </w:r>
    </w:p>
    <w:p w14:paraId="427C010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MKLLSSIEQACDICRLKKLKCDQEFPSCKRCAKNNWECRYSPKTK                     RSPLTRAHLTEVESRLERLEQLFLLIFPREDLDMILKMDSLQDIKAL"</w:t>
      </w:r>
    </w:p>
    <w:p w14:paraId="2A3F61D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833..877</w:t>
      </w:r>
    </w:p>
    <w:p w14:paraId="5C999D8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C3DC3E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38921A3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58037B0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884..1027</w:t>
      </w:r>
    </w:p>
    <w:p w14:paraId="1893A25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2C7EBE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Feature 9</w:t>
      </w:r>
    </w:p>
    <w:p w14:paraId="7AB1BFE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AEAAAKEAAAKEAAAKEAAAKALEAEAAAKEAAAKEAAAKEAAAK                     APG"</w:t>
      </w:r>
    </w:p>
    <w:p w14:paraId="101BE9B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1043..1804</w:t>
      </w:r>
    </w:p>
    <w:p w14:paraId="19E2FC5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3F8233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516B23D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164A871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1809..1853</w:t>
      </w:r>
    </w:p>
    <w:p w14:paraId="442D0F4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FAF66F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570ED61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6F383CE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1898..2131</w:t>
      </w:r>
    </w:p>
    <w:p w14:paraId="5B85FA4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DDF803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424577B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7E0EB63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15715D2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390FA71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2889015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2B05D32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polyA_signal    2148..2282</w:t>
      </w:r>
    </w:p>
    <w:p w14:paraId="198269D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3B24364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7743FAD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rep_origin      complement(2647..3235)</w:t>
      </w:r>
    </w:p>
    <w:p w14:paraId="05FB064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0A2C116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57A581A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036CA61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7A2C647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CDS             complement(3406..4266)</w:t>
      </w:r>
    </w:p>
    <w:p w14:paraId="14173E9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AC7F49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43FF8D1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3DD385D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76C25993" w14:textId="77777777" w:rsidR="00104BD6" w:rsidRPr="00104BD6" w:rsidRDefault="00104BD6" w:rsidP="004837AD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                /note="confers resistance to ampicillin, carbenicillin, and</w:t>
      </w:r>
      <w:r w:rsidR="00311471">
        <w:rPr>
          <w:rFonts w:ascii="Courier New" w:hAnsi="Courier New" w:cs="Courier New"/>
          <w:sz w:val="20"/>
          <w:szCs w:val="20"/>
        </w:rPr>
        <w:t xml:space="preserve"> </w:t>
      </w:r>
      <w:r w:rsidRPr="00104BD6">
        <w:rPr>
          <w:rFonts w:ascii="Courier New" w:hAnsi="Courier New" w:cs="Courier New"/>
          <w:sz w:val="20"/>
          <w:szCs w:val="20"/>
        </w:rPr>
        <w:t>related antibiotics"</w:t>
      </w:r>
    </w:p>
    <w:p w14:paraId="18F35FC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4BAD32A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promoter        complement(4267..4371)</w:t>
      </w:r>
    </w:p>
    <w:p w14:paraId="4E7BF0D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03D3B50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6BD4EBF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ORIGIN</w:t>
      </w:r>
    </w:p>
    <w:p w14:paraId="626C55F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7129CCD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 61 caattctcat gtttgacagc ttatcatcga taagctagct tggctgtgga atgtgtgtca</w:t>
      </w:r>
    </w:p>
    <w:p w14:paraId="6BA499E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121 gttagggtgt ggaaagtccc caggctcccc agcaggcaga agtatgcaaa gcatgcatct</w:t>
      </w:r>
    </w:p>
    <w:p w14:paraId="24B1943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181 caattagtca gcaaccaggt gtggaaagtc cccaggctcc ccagcaggca gaagtatgca</w:t>
      </w:r>
    </w:p>
    <w:p w14:paraId="4B90566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241 aagcatgcat ctcaattagt cagcaaccat agtcccgccc ctaactccgc ccatcccgcc</w:t>
      </w:r>
    </w:p>
    <w:p w14:paraId="7B4F856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301 cctaactccg cccagttccg cccattctcc gccccatggc tgactaattt tttttattta</w:t>
      </w:r>
    </w:p>
    <w:p w14:paraId="34BCE3E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361 tgcagaggcc gaggccgcct cggcctctga gctattccag aagtagtgag gaggcttttt</w:t>
      </w:r>
    </w:p>
    <w:p w14:paraId="4D7F228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421 tggaggccta ggcttttgca aaaagctcct cgaggaactg aaaaaccaga aagttaactg</w:t>
      </w:r>
    </w:p>
    <w:p w14:paraId="215B7AB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481 gtaagtttag tctttttgtc ttttatttca ggtcccggat cggaattgcg cggccgcatc</w:t>
      </w:r>
    </w:p>
    <w:p w14:paraId="4D7EAB3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541 cgggaccatg aagctactgt cttctatcga acaagcatgc gatatttgcc gacttaaaaa</w:t>
      </w:r>
    </w:p>
    <w:p w14:paraId="0F7C6CA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601 gctcaagtgc gatcaagaat tcccgagctg caagaggtgt gcgaagaaca actgggagtg</w:t>
      </w:r>
    </w:p>
    <w:p w14:paraId="3360F13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661 tcgctactct cccaagacca aaaggtctcc gctgactagg gcacatctga cagaagtgga</w:t>
      </w:r>
    </w:p>
    <w:p w14:paraId="291203A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721 atcaaggcta gaaagactgg aacagctatt tctactgatt tttcctcgag aagaccttga</w:t>
      </w:r>
    </w:p>
    <w:p w14:paraId="3322D42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781 catgattttg aaaatggatt ctttacagga tataaaagca ttgttgggtg ccggaggcgg</w:t>
      </w:r>
    </w:p>
    <w:p w14:paraId="5A3144F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841 gggctcggga ggtggcggct ctggaggagg cggtagtacc ggtgcagagg cagccgctaa</w:t>
      </w:r>
    </w:p>
    <w:p w14:paraId="2F2E9F8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901 ggaagcggct gcaaaagagg ctgctgcgaa ggaagcagct gccaaggccc ttgaagcaga</w:t>
      </w:r>
    </w:p>
    <w:p w14:paraId="2AABC16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 961 ggctgcagcc aaagaagctg cagccaagga ggctgctgca aaagaagcag ctgcaaaagc</w:t>
      </w:r>
    </w:p>
    <w:p w14:paraId="1A2897A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021 tcccgggacc atgttgggta cccctgcagc attaccacag ctcaccccta ccttggtgtc</w:t>
      </w:r>
    </w:p>
    <w:p w14:paraId="224F348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081 actgctggag gtgattgaac ccgaggtgtt gtatgcagga tatgatagct ctgttccaga</w:t>
      </w:r>
    </w:p>
    <w:p w14:paraId="539E8B0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141 ttcagcatgg agaattatga ccacactcaa catgttaggt gggcgtcaag tgattgcagc</w:t>
      </w:r>
    </w:p>
    <w:p w14:paraId="0448C55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201 agtgaaatgg gcaaaggcga taccaggctt cagaaactta cacctggatg accaaatgac</w:t>
      </w:r>
    </w:p>
    <w:p w14:paraId="76C86C9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261 cctgctacag tactcatgga tgtttctcat ggcatttgcc ctgggttgga gatcatacag</w:t>
      </w:r>
    </w:p>
    <w:p w14:paraId="01FB5EC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321 acaatcaagt ggaaacctgc tctgctttgc tcctgatctg attattaatg agcagagaat</w:t>
      </w:r>
    </w:p>
    <w:p w14:paraId="236F1A6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381 gtctctaccc tgcatgtatg accaatgtaa acacatgctg tttgtctcct ctgaattaca</w:t>
      </w:r>
    </w:p>
    <w:p w14:paraId="7854F12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441 aagattgcag gtatcctatg aagagtatct ctgtatgaaa accttactgc ttctctcctc</w:t>
      </w:r>
    </w:p>
    <w:p w14:paraId="6DB37EA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501 agttcctaag gaaggtctga agagccaaga gttatttgat gagattcgaa tgacttatat</w:t>
      </w:r>
    </w:p>
    <w:p w14:paraId="1A0F2D6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1561 caaagagcta ggaaaagcca tcgtcaaaag ggaagggaac tccagtcaga actggcaacg</w:t>
      </w:r>
    </w:p>
    <w:p w14:paraId="534CB23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621 gttttaccaa ctgacaaagc ttctggactc catgcatgag gtggttgaga atctccttac</w:t>
      </w:r>
    </w:p>
    <w:p w14:paraId="405CAE0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681 ctactgcttc cagacatttt tggataagac catgagtatt gaattcccag aggcggccgc</w:t>
      </w:r>
    </w:p>
    <w:p w14:paraId="3E8C630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741 tgaaatcatc actaatcaga tatattcaaa tggaaatatc aaaaagcttc tgtttcatca</w:t>
      </w:r>
    </w:p>
    <w:p w14:paraId="2ABF2D3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801 gaaggccggg ggaggtggca gtggtggagg cggatcaggt ggaggcggta gtgccggtac</w:t>
      </w:r>
    </w:p>
    <w:p w14:paraId="0336DA5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861 ccctgcagct gcgtcgaccc aattcccggg gatctgggcc cccccgaccg atgtcagcct</w:t>
      </w:r>
    </w:p>
    <w:p w14:paraId="6A6243D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921 gggggacgag ctccacttag acggcgagga cgtggcgatg gcgcatgccg acgcgctaga</w:t>
      </w:r>
    </w:p>
    <w:p w14:paraId="56D291D0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1981 cgatttcgat ctggacatgt tgggggacgg ggattccccg ggtccgggat ttacccccca</w:t>
      </w:r>
    </w:p>
    <w:p w14:paraId="6730B43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041 cgactccgcc ccctacggcg ctctggatat ggccgacttc gagtttgagc agatgtttac</w:t>
      </w:r>
    </w:p>
    <w:p w14:paraId="527DE7F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101 cgatgccctt ggaattgacg agtacggtgg gtagaccggc aagcttcgat ccagacatga</w:t>
      </w:r>
    </w:p>
    <w:p w14:paraId="4339981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161 taagatacat tgatgagttt ggacaaacca caactagaat gcagtgaaaa aaatgcttta</w:t>
      </w:r>
    </w:p>
    <w:p w14:paraId="138DB47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221 tttgtgaaat ttgtgatgct attgctttat ttgtaaccat tataagctgc aataaacaag</w:t>
      </w:r>
    </w:p>
    <w:p w14:paraId="3E5196A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281 ttaacaacaa caattgcatt cattttatgt ttcaggttca gggggaggtg tgggaggttt</w:t>
      </w:r>
    </w:p>
    <w:p w14:paraId="5B0D081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341 tttaaagcaa gtaaaacctc tacaaatgtg gtatggctga ttatgatccg gctgcctcgc</w:t>
      </w:r>
    </w:p>
    <w:p w14:paraId="1DFD280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401 gcgtttcggt gatgacggtg aaaacctctg acacatgcag ctcccggaga cggtcacagc</w:t>
      </w:r>
    </w:p>
    <w:p w14:paraId="13F4CF0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461 ttgtctgtaa gcggatgccg ggagcagaca agcccgtcag ggcgcgtcag cgggtgttgg</w:t>
      </w:r>
    </w:p>
    <w:p w14:paraId="31B66A5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521 cgggtgtcgg ggcgcagcca tgacccagtc acgtagcgat agcggagtgt atactggctt</w:t>
      </w:r>
    </w:p>
    <w:p w14:paraId="3E1AC46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581 aactatgcgg catcagagca gattgtactg agagtgcacc atatgtcggg ccgcgttgct</w:t>
      </w:r>
    </w:p>
    <w:p w14:paraId="23EC943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641 ggcgtttttc cataggctcc gcccccctga cgagcatcac aaaaatcgac gctcaagtca</w:t>
      </w:r>
    </w:p>
    <w:p w14:paraId="45FF70D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701 gaggtggcga aacccgacag gactataaag ataccaggcg tttccccctg gaagctccct</w:t>
      </w:r>
    </w:p>
    <w:p w14:paraId="739937BB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761 cgtgcgctct cctgttccga ccctgccgct taccggatac ctgtccgcct ttctcccttc</w:t>
      </w:r>
    </w:p>
    <w:p w14:paraId="57FBE74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821 gggaagcgtg gcgctttctc atagctcacg ctgtaggtat ctcagttcgg tgtaggtcgt</w:t>
      </w:r>
    </w:p>
    <w:p w14:paraId="75E4BA2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881 tcgctccaag ctgggctgtg tgcacgaacc ccccgttcag cccgaccgct gcgccttatc</w:t>
      </w:r>
    </w:p>
    <w:p w14:paraId="62C653D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2941 cggtaactat cgtcttgagt ccaacccggt aagacacgac ttatcgccac tggcagcagc</w:t>
      </w:r>
    </w:p>
    <w:p w14:paraId="6D8A5742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001 cactggtaac aggattagca gagcgaggta tgtaggcggt gctacagagt tcttgaagtg</w:t>
      </w:r>
    </w:p>
    <w:p w14:paraId="6F42731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061 gtggcctaac tacggctaca ctagaaggac agtatttggt atctgcgctc tgctgaagcc</w:t>
      </w:r>
    </w:p>
    <w:p w14:paraId="63470E5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121 agttaccttc ggaaaaagag ttggtagctc ttgatccggc aaacaaacca ccgctggtag</w:t>
      </w:r>
    </w:p>
    <w:p w14:paraId="37FE8569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181 cggtggtttt tttgtttgca agcagcagat tacgcgcaga aaaaaaggat ctcaagaaga</w:t>
      </w:r>
    </w:p>
    <w:p w14:paraId="3A50EA81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241 tcctttgatc ttttctacgg ggtctgacgc tcagtggaac gaaaactcac gttaagggat</w:t>
      </w:r>
    </w:p>
    <w:p w14:paraId="4D413D24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301 tttggtcatg agattatcaa aaaggatctt cacctagatc cttttaaatt aaaaatgaag</w:t>
      </w:r>
    </w:p>
    <w:p w14:paraId="5AD3659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361 ttttaaatca atctaaagta tatatgagta aacttggtct gacagttacc aatgcttaat</w:t>
      </w:r>
    </w:p>
    <w:p w14:paraId="7AED580C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421 cagtgaggca cctatctcag cgatctgtct atttcgttca tccatagttg cctgactccc</w:t>
      </w:r>
    </w:p>
    <w:p w14:paraId="7E57D0C6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481 cgtcgtgtag ataactacga tacgggaggg cttaccatct ggccccagtg ctgcaatgat</w:t>
      </w:r>
    </w:p>
    <w:p w14:paraId="09F1250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541 accgcgagac ccacgctcac cggctccaga tttatcagca ataaaccagc cagccggaag</w:t>
      </w:r>
    </w:p>
    <w:p w14:paraId="03275DE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601 ggccgagcgc agaagtggtc ctgcaacttt atccgcctcc atccagtcta ttaattgttg</w:t>
      </w:r>
    </w:p>
    <w:p w14:paraId="184B571E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661 ccgggaagct agagtaagta gttcgccagt taatagtttg cgcaacgttg ttgccattgc</w:t>
      </w:r>
    </w:p>
    <w:p w14:paraId="1D59E3B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lastRenderedPageBreak/>
        <w:t xml:space="preserve">     3721 tacaggcatc gtggtgtcac gctcgtcgtt tggtatggct tcattcagct ccggttccca</w:t>
      </w:r>
    </w:p>
    <w:p w14:paraId="1C815E0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781 acgatcaagg cgagttacat gatcccccat gttgtgcaaa aaagcggtta gctccttcgg</w:t>
      </w:r>
    </w:p>
    <w:p w14:paraId="2A0068F7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841 tcctccgatc gttgtcagaa gtaagttggc cgcagtgtta tcactcatgg ttatggcagc</w:t>
      </w:r>
    </w:p>
    <w:p w14:paraId="6CC79755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901 actgcataat tctcttactg tcatgccatc cgtaagatgc ttttctgtga ctggtgagta</w:t>
      </w:r>
    </w:p>
    <w:p w14:paraId="40057C4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3961 ctcaaccaag tcattctgag aatagtgtat gcggcgaccg agttgctctt gcccggcgtc</w:t>
      </w:r>
    </w:p>
    <w:p w14:paraId="2D7DBF48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021 aacacgggat aataccgcgc cacatagcag aactttaaaa gtgctcatca ttggaaaacg</w:t>
      </w:r>
    </w:p>
    <w:p w14:paraId="4C2000ED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081 ttcttcgggg cgaaaactct caaggatctt accgctgttg agatccagtt cgatgtaacc</w:t>
      </w:r>
    </w:p>
    <w:p w14:paraId="02D060C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141 cactcgtgca cccaactgat cttcagcatc ttttactttc accagcgttt ctgggtgagc</w:t>
      </w:r>
    </w:p>
    <w:p w14:paraId="0F1DCCF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201 aaaaacagga aggcaaaatg ccgcaaaaaa gggaataagg gcgacacgga aatgttgaat</w:t>
      </w:r>
    </w:p>
    <w:p w14:paraId="054C362A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261 actcatactc ttcctttttc aatattattg aagcatttat cagggttatt gtctcatgag</w:t>
      </w:r>
    </w:p>
    <w:p w14:paraId="57C68FFF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321 cggatacata tttgaatgta tttagaaaaa taaacaaata ggggttccgc gcacatttcc</w:t>
      </w:r>
    </w:p>
    <w:p w14:paraId="778EFFF3" w14:textId="77777777" w:rsidR="00104BD6" w:rsidRPr="00104BD6" w:rsidRDefault="00104BD6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 xml:space="preserve">     4381 ccgaaaagtg ccacctgacg tctaagaaac cattattatc atgacat</w:t>
      </w:r>
    </w:p>
    <w:p w14:paraId="43FE1712" w14:textId="77777777" w:rsidR="00104BD6" w:rsidRPr="00104BD6" w:rsidRDefault="00104BD6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104BD6">
        <w:rPr>
          <w:rFonts w:ascii="Courier New" w:hAnsi="Courier New" w:cs="Courier New"/>
          <w:sz w:val="20"/>
          <w:szCs w:val="20"/>
        </w:rPr>
        <w:t>//</w:t>
      </w:r>
    </w:p>
    <w:p w14:paraId="05C7E8E1" w14:textId="77777777" w:rsidR="00104BD6" w:rsidRDefault="00104BD6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13DC352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97B1ADA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2C1CC8D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FD10F44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2439FF0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75B73F5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A7C5992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F84E82B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8CB80F5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21EE77B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6A34788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0FBEAD2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B6C5FE5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7A7935C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2CCE89E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A04D814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6E25992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4931BDE" w14:textId="77777777" w:rsidR="004837AD" w:rsidRPr="00390E01" w:rsidRDefault="004837AD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76:</w:t>
      </w:r>
    </w:p>
    <w:p w14:paraId="5AA0E7B7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9E6500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LOCUS       CA97.76                4427 bp DNA     circular SYN 08-JUL-2021</w:t>
      </w:r>
    </w:p>
    <w:p w14:paraId="4399737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70EE676D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ACCESSION   .</w:t>
      </w:r>
    </w:p>
    <w:p w14:paraId="0502B55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VERSION     .</w:t>
      </w:r>
    </w:p>
    <w:p w14:paraId="53F37E15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KEYWORDS    .</w:t>
      </w:r>
    </w:p>
    <w:p w14:paraId="3F38BD4D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7EC30C5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1BBE1A0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REFERENCE   1  (bases 1 to 4427)</w:t>
      </w:r>
    </w:p>
    <w:p w14:paraId="66F8B0D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6DA51A7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71F4684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4852003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0CDEA795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source          1..4427</w:t>
      </w:r>
    </w:p>
    <w:p w14:paraId="54CFA6B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3D3AAA8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0EAD72F6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promoter        113..442</w:t>
      </w:r>
    </w:p>
    <w:p w14:paraId="2F20006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79BBB89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31A4946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rep_origin      293..428</w:t>
      </w:r>
    </w:p>
    <w:p w14:paraId="11DD10E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68DE223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2CD38FF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CDS             548..823</w:t>
      </w:r>
    </w:p>
    <w:p w14:paraId="4B45E2F9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3213CCD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GAL4 DBD "Mut7"</w:t>
      </w:r>
    </w:p>
    <w:p w14:paraId="3D26763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translation="MKLLSSIEQACDICRLKKLKCAQEFPSCKRCAKNNWECRYSPKTK                     RSPLTRAHLTEVESRLERLEQLFLLIFPREDLDMILKMDSLQDIKAL"</w:t>
      </w:r>
    </w:p>
    <w:p w14:paraId="0791EB7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CDS             833..877</w:t>
      </w:r>
    </w:p>
    <w:p w14:paraId="04039CD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9A383D9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3105DCB9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48F16439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CDS             884..1027</w:t>
      </w:r>
    </w:p>
    <w:p w14:paraId="6F9EAF5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5B9147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Feature 9</w:t>
      </w:r>
    </w:p>
    <w:p w14:paraId="1851EE5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AEAAAKEAAAKEAAAKEAAAKALEAEAAAKEAAAKEAAAKEAAAK                     APG"</w:t>
      </w:r>
    </w:p>
    <w:p w14:paraId="1A308D4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CDS             1043..1804</w:t>
      </w:r>
    </w:p>
    <w:p w14:paraId="53A83C7F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825C95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GR LBD CS1/CD 540</w:t>
      </w:r>
    </w:p>
    <w:p w14:paraId="5CA95249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translation="PAALPQLTPTLVSLLEVIEPEVLYAGYDSSVPDSAWRIMTTLNML                     GGRQVIAAVKWAKAIPGFRNLHLDDQMTLLQYSWMFLMAFALGWRSYRQSSGNLLCFAP                     DLIINEQRMSLPCMYDQCKHMLFVSSELQRLQVSYEEYLCMKTLLLLSSVPKEGLKSQE                     LFDEIRMTYIKELGKAIVKREGNSSQNWQRFYQLTKLLDSMHEVVENLLTYCFQTFLDK                     TMSIEFPEAAAEIITNQIYSNGNIKKLLFHQK"</w:t>
      </w:r>
    </w:p>
    <w:p w14:paraId="66C6B25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CDS             1809..1853</w:t>
      </w:r>
    </w:p>
    <w:p w14:paraId="6FB42B5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DF0695F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3B07529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22F7D55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CDS             1898..2131</w:t>
      </w:r>
    </w:p>
    <w:p w14:paraId="18C0B28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38D3D1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4C6E15C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3645DBB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3109E6D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63E8F81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7B82FA46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6AC840C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polyA_signal    2148..2282</w:t>
      </w:r>
    </w:p>
    <w:p w14:paraId="1F6AA535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5950A6A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06169B6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rep_origin      complement(2647..3235)</w:t>
      </w:r>
    </w:p>
    <w:p w14:paraId="2C53A6FD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203A0E1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6E3AEAC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654CF7F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54D23A6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CDS             complement(3406..4266)</w:t>
      </w:r>
    </w:p>
    <w:p w14:paraId="2017D35F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D14955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29B1FC6E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2C2DC8ED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7381F214" w14:textId="77777777" w:rsidR="004837AD" w:rsidRPr="004837AD" w:rsidRDefault="004837AD" w:rsidP="004837AD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lastRenderedPageBreak/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837AD">
        <w:rPr>
          <w:rFonts w:ascii="Courier New" w:hAnsi="Courier New" w:cs="Courier New"/>
          <w:sz w:val="20"/>
          <w:szCs w:val="20"/>
        </w:rPr>
        <w:t>related antibiotics"</w:t>
      </w:r>
    </w:p>
    <w:p w14:paraId="5B30DC2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7C79C95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promoter        complement(4267..4371)</w:t>
      </w:r>
    </w:p>
    <w:p w14:paraId="672EB36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05A630BF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53A8C23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ORIGIN</w:t>
      </w:r>
    </w:p>
    <w:p w14:paraId="0C2E8B2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709BFC6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 61 caattctcat gtttgacagc ttatcatcga taagctagct tggctgtgga atgtgtgtca</w:t>
      </w:r>
    </w:p>
    <w:p w14:paraId="2B2DE018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121 gttagggtgt ggaaagtccc caggctcccc agcaggcaga agtatgcaaa gcatgcatct</w:t>
      </w:r>
    </w:p>
    <w:p w14:paraId="19FABDE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181 caattagtca gcaaccaggt gtggaaagtc cccaggctcc ccagcaggca gaagtatgca</w:t>
      </w:r>
    </w:p>
    <w:p w14:paraId="43532D5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241 aagcatgcat ctcaattagt cagcaaccat agtcccgccc ctaactccgc ccatcccgcc</w:t>
      </w:r>
    </w:p>
    <w:p w14:paraId="68FE485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301 cctaactccg cccagttccg cccattctcc gccccatggc tgactaattt tttttattta</w:t>
      </w:r>
    </w:p>
    <w:p w14:paraId="7E29986D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361 tgcagaggcc gaggccgcct cggcctctga gctattccag aagtagtgag gaggcttttt</w:t>
      </w:r>
    </w:p>
    <w:p w14:paraId="1CC98C9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421 tggaggccta ggcttttgca aaaagctcct cgaggaactg aaaaaccaga aagttaactg</w:t>
      </w:r>
    </w:p>
    <w:p w14:paraId="7B23C549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481 gtaagtttag tctttttgtc ttttatttca ggtcccggat cggaattgcg cggccgcatc</w:t>
      </w:r>
    </w:p>
    <w:p w14:paraId="26547D7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541 cgggaccatg aagctactgt cttctatcga acaagcatgc gatatttgcc gacttaaaaa</w:t>
      </w:r>
    </w:p>
    <w:p w14:paraId="125D8F6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601 gctcaagtgc gcccaagaat tcccgagctg caagaggtgt gcgaagaaca actgggagtg</w:t>
      </w:r>
    </w:p>
    <w:p w14:paraId="2A53281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661 tcgctactct cccaagacca aaaggtctcc gctgactagg gcacatctga cagaagtgga</w:t>
      </w:r>
    </w:p>
    <w:p w14:paraId="5336447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721 atcaaggcta gaaagactgg aacagctatt tctactgatt tttcctcgag aagaccttga</w:t>
      </w:r>
    </w:p>
    <w:p w14:paraId="63EC521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781 catgattttg aaaatggatt ctttacagga tataaaagca ttgttgggtg ccggaggcgg</w:t>
      </w:r>
    </w:p>
    <w:p w14:paraId="7C16B25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841 gggctcggga ggtggcggct ctggaggagg cggtagtacc ggtgcagagg cagccgctaa</w:t>
      </w:r>
    </w:p>
    <w:p w14:paraId="0DC4C05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901 ggaagcggct gcaaaagagg ctgctgcgaa ggaagcagct gccaaggccc ttgaagcaga</w:t>
      </w:r>
    </w:p>
    <w:p w14:paraId="5012E86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 961 ggctgcagcc aaagaagctg cagccaagga ggctgctgca aaagaagcag ctgcaaaagc</w:t>
      </w:r>
    </w:p>
    <w:p w14:paraId="006B60E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021 tcccgggacc atgttgggta cccctgcagc attaccacag ctcaccccta ccttggtgtc</w:t>
      </w:r>
    </w:p>
    <w:p w14:paraId="32709C4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081 actgctggag gtgattgaac ccgaggtgtt gtatgcagga tatgatagct ctgttccaga</w:t>
      </w:r>
    </w:p>
    <w:p w14:paraId="252882B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141 ttcagcatgg agaattatga ccacactcaa catgttaggt gggcgtcaag tgattgcagc</w:t>
      </w:r>
    </w:p>
    <w:p w14:paraId="1E2BCF4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201 agtgaaatgg gcaaaggcga taccaggctt cagaaactta cacctggatg accaaatgac</w:t>
      </w:r>
    </w:p>
    <w:p w14:paraId="11BAE338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261 cctgctacag tactcatgga tgtttctcat ggcatttgcc ctgggttgga gatcatacag</w:t>
      </w:r>
    </w:p>
    <w:p w14:paraId="49AB9B1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321 acaatcaagt ggaaacctgc tctgctttgc tcctgatctg attattaatg agcagagaat</w:t>
      </w:r>
    </w:p>
    <w:p w14:paraId="5768DAD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381 gtctctaccc tgcatgtatg accaatgtaa acacatgctg tttgtctcct ctgaattaca</w:t>
      </w:r>
    </w:p>
    <w:p w14:paraId="6C9F5AD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441 aagattgcag gtatcctatg aagagtatct ctgtatgaaa accttactgc ttctctcctc</w:t>
      </w:r>
    </w:p>
    <w:p w14:paraId="386CDEE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501 agttcctaag gaaggtctga agagccaaga gttatttgat gagattcgaa tgacttatat</w:t>
      </w:r>
    </w:p>
    <w:p w14:paraId="43B0BE1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lastRenderedPageBreak/>
        <w:t xml:space="preserve">     1561 caaagagcta ggaaaagcca tcgtcaaaag ggaagggaac tccagtcaga actggcaacg</w:t>
      </w:r>
    </w:p>
    <w:p w14:paraId="6E79D86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621 gttttaccaa ctgacaaagc ttctggactc catgcatgag gtggttgaga atctccttac</w:t>
      </w:r>
    </w:p>
    <w:p w14:paraId="536F5236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681 ctactgcttc cagacatttt tggataagac catgagtatt gaattcccag aggcggccgc</w:t>
      </w:r>
    </w:p>
    <w:p w14:paraId="70B1D26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741 tgaaatcatc actaatcaga tatattcaaa tggaaatatc aaaaagcttc tgtttcatca</w:t>
      </w:r>
    </w:p>
    <w:p w14:paraId="70E0E199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801 gaaggccggg ggaggtggca gtggtggagg cggatcaggt ggaggcggta gtgccggtac</w:t>
      </w:r>
    </w:p>
    <w:p w14:paraId="7E3BAF4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861 ccctgcagct gcgtcgaccc aattcccggg gatctgggcc cccccgaccg atgtcagcct</w:t>
      </w:r>
    </w:p>
    <w:p w14:paraId="52C02B0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921 gggggacgag ctccacttag acggcgagga cgtggcgatg gcgcatgccg acgcgctaga</w:t>
      </w:r>
    </w:p>
    <w:p w14:paraId="313EBB1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1981 cgatttcgat ctggacatgt tgggggacgg ggattccccg ggtccgggat ttacccccca</w:t>
      </w:r>
    </w:p>
    <w:p w14:paraId="4E9BAF7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041 cgactccgcc ccctacggcg ctctggatat ggccgacttc gagtttgagc agatgtttac</w:t>
      </w:r>
    </w:p>
    <w:p w14:paraId="45A6D00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101 cgatgccctt ggaattgacg agtacggtgg gtagaccggc aagcttcgat ccagacatga</w:t>
      </w:r>
    </w:p>
    <w:p w14:paraId="2B87830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161 taagatacat tgatgagttt ggacaaacca caactagaat gcagtgaaaa aaatgcttta</w:t>
      </w:r>
    </w:p>
    <w:p w14:paraId="08BB296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221 tttgtgaaat ttgtgatgct attgctttat ttgtaaccat tataagctgc aataaacaag</w:t>
      </w:r>
    </w:p>
    <w:p w14:paraId="0F30C158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281 ttaacaacaa caattgcatt cattttatgt ttcaggttca gggggaggtg tgggaggttt</w:t>
      </w:r>
    </w:p>
    <w:p w14:paraId="5C760DC8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341 tttaaagcaa gtaaaacctc tacaaatgtg gtatggctga ttatgatccg gctgcctcgc</w:t>
      </w:r>
    </w:p>
    <w:p w14:paraId="37FB901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401 gcgtttcggt gatgacggtg aaaacctctg acacatgcag ctcccggaga cggtcacagc</w:t>
      </w:r>
    </w:p>
    <w:p w14:paraId="48D2B0E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461 ttgtctgtaa gcggatgccg ggagcagaca agcccgtcag ggcgcgtcag cgggtgttgg</w:t>
      </w:r>
    </w:p>
    <w:p w14:paraId="55DA11E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521 cgggtgtcgg ggcgcagcca tgacccagtc acgtagcgat agcggagtgt atactggctt</w:t>
      </w:r>
    </w:p>
    <w:p w14:paraId="29EE497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581 aactatgcgg catcagagca gattgtactg agagtgcacc atatgtcggg ccgcgttgct</w:t>
      </w:r>
    </w:p>
    <w:p w14:paraId="35849BE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641 ggcgtttttc cataggctcc gcccccctga cgagcatcac aaaaatcgac gctcaagtca</w:t>
      </w:r>
    </w:p>
    <w:p w14:paraId="3B5D4EDF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701 gaggtggcga aacccgacag gactataaag ataccaggcg tttccccctg gaagctccct</w:t>
      </w:r>
    </w:p>
    <w:p w14:paraId="05A7A11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761 cgtgcgctct cctgttccga ccctgccgct taccggatac ctgtccgcct ttctcccttc</w:t>
      </w:r>
    </w:p>
    <w:p w14:paraId="0ADB042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821 gggaagcgtg gcgctttctc atagctcacg ctgtaggtat ctcagttcgg tgtaggtcgt</w:t>
      </w:r>
    </w:p>
    <w:p w14:paraId="0F3A68F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881 tcgctccaag ctgggctgtg tgcacgaacc ccccgttcag cccgaccgct gcgccttatc</w:t>
      </w:r>
    </w:p>
    <w:p w14:paraId="4ED992B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2941 cggtaactat cgtcttgagt ccaacccggt aagacacgac ttatcgccac tggcagcagc</w:t>
      </w:r>
    </w:p>
    <w:p w14:paraId="0BDD444E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001 cactggtaac aggattagca gagcgaggta tgtaggcggt gctacagagt tcttgaagtg</w:t>
      </w:r>
    </w:p>
    <w:p w14:paraId="42921A0F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061 gtggcctaac tacggctaca ctagaaggac agtatttggt atctgcgctc tgctgaagcc</w:t>
      </w:r>
    </w:p>
    <w:p w14:paraId="79FE945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121 agttaccttc ggaaaaagag ttggtagctc ttgatccggc aaacaaacca ccgctggtag</w:t>
      </w:r>
    </w:p>
    <w:p w14:paraId="368E37E8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181 cggtggtttt tttgtttgca agcagcagat tacgcgcaga aaaaaaggat ctcaagaaga</w:t>
      </w:r>
    </w:p>
    <w:p w14:paraId="090398D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241 tcctttgatc ttttctacgg ggtctgacgc tcagtggaac gaaaactcac gttaagggat</w:t>
      </w:r>
    </w:p>
    <w:p w14:paraId="6A0A8C7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301 tttggtcatg agattatcaa aaaggatctt cacctagatc cttttaaatt aaaaatgaag</w:t>
      </w:r>
    </w:p>
    <w:p w14:paraId="31BB01A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361 ttttaaatca atctaaagta tatatgagta aacttggtct gacagttacc aatgcttaat</w:t>
      </w:r>
    </w:p>
    <w:p w14:paraId="6E3B306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421 cagtgaggca cctatctcag cgatctgtct atttcgttca tccatagttg cctgactccc</w:t>
      </w:r>
    </w:p>
    <w:p w14:paraId="6FBC6C87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481 cgtcgtgtag ataactacga tacgggaggg cttaccatct ggccccagtg ctgcaatgat</w:t>
      </w:r>
    </w:p>
    <w:p w14:paraId="2A9C6F28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541 accgcgagac ccacgctcac cggctccaga tttatcagca ataaaccagc cagccggaag</w:t>
      </w:r>
    </w:p>
    <w:p w14:paraId="4E610B9A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601 ggccgagcgc agaagtggtc ctgcaacttt atccgcctcc atccagtcta ttaattgttg</w:t>
      </w:r>
    </w:p>
    <w:p w14:paraId="7C06E404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661 ccgggaagct agagtaagta gttcgccagt taatagtttg cgcaacgttg ttgccattgc</w:t>
      </w:r>
    </w:p>
    <w:p w14:paraId="2F665BD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lastRenderedPageBreak/>
        <w:t xml:space="preserve">     3721 tacaggcatc gtggtgtcac gctcgtcgtt tggtatggct tcattcagct ccggttccca</w:t>
      </w:r>
    </w:p>
    <w:p w14:paraId="04DD7690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781 acgatcaagg cgagttacat gatcccccat gttgtgcaaa aaagcggtta gctccttcgg</w:t>
      </w:r>
    </w:p>
    <w:p w14:paraId="3F1A1BA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841 tcctccgatc gttgtcagaa gtaagttggc cgcagtgtta tcactcatgg ttatggcagc</w:t>
      </w:r>
    </w:p>
    <w:p w14:paraId="67A47983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901 actgcataat tctcttactg tcatgccatc cgtaagatgc ttttctgtga ctggtgagta</w:t>
      </w:r>
    </w:p>
    <w:p w14:paraId="2BD6833D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3961 ctcaaccaag tcattctgag aatagtgtat gcggcgaccg agttgctctt gcccggcgtc</w:t>
      </w:r>
    </w:p>
    <w:p w14:paraId="5F757D2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4021 aacacgggat aataccgcgc cacatagcag aactttaaaa gtgctcatca ttggaaaacg</w:t>
      </w:r>
    </w:p>
    <w:p w14:paraId="394FDBCC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4081 ttcttcgggg cgaaaactct caaggatctt accgctgttg agatccagtt cgatgtaacc</w:t>
      </w:r>
    </w:p>
    <w:p w14:paraId="47B000A5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4141 cactcgtgca cccaactgat cttcagcatc ttttactttc accagcgttt ctgggtgagc</w:t>
      </w:r>
    </w:p>
    <w:p w14:paraId="4615841F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4201 aaaaacagga aggcaaaatg ccgcaaaaaa gggaataagg gcgacacgga aatgttgaat</w:t>
      </w:r>
    </w:p>
    <w:p w14:paraId="427A6C5B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4261 actcatactc ttcctttttc aatattattg aagcatttat cagggttatt gtctcatgag</w:t>
      </w:r>
    </w:p>
    <w:p w14:paraId="6D9BC9C1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4321 cggatacata tttgaatgta tttagaaaaa taaacaaata ggggttccgc gcacatttcc</w:t>
      </w:r>
    </w:p>
    <w:p w14:paraId="0C97E422" w14:textId="77777777" w:rsidR="004837AD" w:rsidRPr="004837AD" w:rsidRDefault="004837AD" w:rsidP="004837AD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 xml:space="preserve">     4381 ccgaaaagtg ccacctgacg tctaagaaac cattattatc atgacat</w:t>
      </w:r>
    </w:p>
    <w:p w14:paraId="3A1798EF" w14:textId="77777777" w:rsidR="004837AD" w:rsidRPr="004837AD" w:rsidRDefault="004837AD" w:rsidP="004837AD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4837AD">
        <w:rPr>
          <w:rFonts w:ascii="Courier New" w:hAnsi="Courier New" w:cs="Courier New"/>
          <w:sz w:val="20"/>
          <w:szCs w:val="20"/>
        </w:rPr>
        <w:t>//</w:t>
      </w:r>
    </w:p>
    <w:p w14:paraId="3652E596" w14:textId="77777777" w:rsidR="004837AD" w:rsidRDefault="004837AD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53E8063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9D02816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19EB0D3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FF290E0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7ACD5E3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C9650B0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DA24701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58ACDC1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904172B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CF98CFB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CA27A83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042BAD9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B06E6B5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2CD795B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FB57C76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074A3FE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5C41B0C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F4E51AE" w14:textId="77777777" w:rsidR="008B0A0F" w:rsidRPr="00390E01" w:rsidRDefault="008B0A0F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86:</w:t>
      </w:r>
    </w:p>
    <w:p w14:paraId="2AA07480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8A228B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LOCUS       CA97.86                4394 bp DNA     circular SYN 08-JUL-2021</w:t>
      </w:r>
    </w:p>
    <w:p w14:paraId="3001DD7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529ABD6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ACCESSION   .</w:t>
      </w:r>
    </w:p>
    <w:p w14:paraId="1562079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VERSION     .</w:t>
      </w:r>
    </w:p>
    <w:p w14:paraId="6CC9210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KEYWORDS    .</w:t>
      </w:r>
    </w:p>
    <w:p w14:paraId="7B045A0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70FF057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0281FD0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REFERENCE   1  (bases 1 to 4394)</w:t>
      </w:r>
    </w:p>
    <w:p w14:paraId="4FD5AC9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534A368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6119DF0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388F276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66E6816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source          1..4394</w:t>
      </w:r>
    </w:p>
    <w:p w14:paraId="33FF9CC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702EF70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54C8AFB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promoter        113..442</w:t>
      </w:r>
    </w:p>
    <w:p w14:paraId="320A2BB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4B3CE23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79BEB7F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rep_origin      293..428</w:t>
      </w:r>
    </w:p>
    <w:p w14:paraId="24A5293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6F2C228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0B35DB0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548..823</w:t>
      </w:r>
    </w:p>
    <w:p w14:paraId="2C1F8B4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130164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GAL4 DBD ""Mut7""</w:t>
      </w:r>
    </w:p>
    <w:p w14:paraId="3CD3DE6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MKLLSSIEQACDICRLKKLKCAQEFPSCKRCAKNNWECRYSPKTK                     RSPLTRAHLTEVESRLERLEQLFLLIFPREDLDMILKMDSLQDIKAL"</w:t>
      </w:r>
    </w:p>
    <w:p w14:paraId="27075D1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833..877</w:t>
      </w:r>
    </w:p>
    <w:p w14:paraId="608A64F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850210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750F3C4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6488D8A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893..937</w:t>
      </w:r>
    </w:p>
    <w:p w14:paraId="70ED06A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024985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26F54EF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GGGGSGGGGSGGGGS"</w:t>
      </w:r>
    </w:p>
    <w:p w14:paraId="2BE45D1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962..1771</w:t>
      </w:r>
    </w:p>
    <w:p w14:paraId="72D4D82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A75605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GR LBD CS1/CD 524</w:t>
      </w:r>
    </w:p>
    <w:p w14:paraId="33FD62A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AGVSQDTSENPNKTIVPAALPQLTPTLVSLLEVIEPEVLYAGYDS                     SVPDSAWRIMTTLNMLGGRQVIAAVKWAKAIPGFRNLHLDDQMTLLQYSWMFLMAFALG                     WRSYRQSSGNLLCFAPDLIINEQRMSLPCMYDQCKHMLFVSSELQRLQVSYEEYLCMKT                     LLLLSSVPKEGLKSQELFDEIRMTYIKELGKAIVKREGNSSQNWQRFYQLTKLLDSMHE                     VVENLLTYCFQTFLDKTMSIEFPEAAAEIITNQIYSNGNIKKLLFHQK"</w:t>
      </w:r>
    </w:p>
    <w:p w14:paraId="1ABDE52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1776..1820</w:t>
      </w:r>
    </w:p>
    <w:p w14:paraId="020DC0A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4A456D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0FA4CC0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4034096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1865..2098</w:t>
      </w:r>
    </w:p>
    <w:p w14:paraId="275A6F1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365A78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7DD94A9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140EC36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156AB30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3962523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0BF8861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583DA54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polyA_signal    2115..2249</w:t>
      </w:r>
    </w:p>
    <w:p w14:paraId="4FF99A9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35AC3C8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2B9A6D7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rep_origin      complement(2614..3202)</w:t>
      </w:r>
    </w:p>
    <w:p w14:paraId="5E6756E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3D7EF8B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4B17B7C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67F140F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2D55A25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complement(3373..4233)</w:t>
      </w:r>
    </w:p>
    <w:p w14:paraId="4940B07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1BE205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05EC81E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5D4046E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05ECA014" w14:textId="77777777" w:rsidR="008B0A0F" w:rsidRPr="008B0A0F" w:rsidRDefault="008B0A0F" w:rsidP="008B0A0F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8B0A0F">
        <w:rPr>
          <w:rFonts w:ascii="Courier New" w:hAnsi="Courier New" w:cs="Courier New"/>
          <w:sz w:val="20"/>
          <w:szCs w:val="20"/>
        </w:rPr>
        <w:t>related antibiotics"</w:t>
      </w:r>
    </w:p>
    <w:p w14:paraId="61C5CD6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7C667DE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promoter        complement(4234..4338)</w:t>
      </w:r>
    </w:p>
    <w:p w14:paraId="02F7EBD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7C1E8B1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3AC9D25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ORIGIN</w:t>
      </w:r>
    </w:p>
    <w:p w14:paraId="6B97F36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3F61AA6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61 caattctcat gtttgacagc ttatcatcga taagctagct tggctgtgga atgtgtgtca</w:t>
      </w:r>
    </w:p>
    <w:p w14:paraId="20D3388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121 gttagggtgt ggaaagtccc caggctcccc agcaggcaga agtatgcaaa gcatgcatct</w:t>
      </w:r>
    </w:p>
    <w:p w14:paraId="622BE68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181 caattagtca gcaaccaggt gtggaaagtc cccaggctcc ccagcaggca gaagtatgca</w:t>
      </w:r>
    </w:p>
    <w:p w14:paraId="4937F3A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241 aagcatgcat ctcaattagt cagcaaccat agtcccgccc ctaactccgc ccatcccgcc</w:t>
      </w:r>
    </w:p>
    <w:p w14:paraId="028B3E5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301 cctaactccg cccagttccg cccattctcc gccccatggc tgactaattt tttttattta</w:t>
      </w:r>
    </w:p>
    <w:p w14:paraId="32E4307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361 tgcagaggcc gaggccgcct cggcctctga gctattccag aagtagtgag gaggcttttt</w:t>
      </w:r>
    </w:p>
    <w:p w14:paraId="7723B49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421 tggaggccta ggcttttgca aaaagctcct cgaggaactg aaaaaccaga aagttaactg</w:t>
      </w:r>
    </w:p>
    <w:p w14:paraId="2FD435F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481 gtaagtttag tctttttgtc ttttatttca ggtcccggat cggaattgcg cggccgcatc</w:t>
      </w:r>
    </w:p>
    <w:p w14:paraId="7B27EDA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541 cgggaccatg aagctactgt cttctatcga acaagcatgc gatatttgcc gacttaaaaa</w:t>
      </w:r>
    </w:p>
    <w:p w14:paraId="45D5B34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601 gctcaagtgc gcccaagaat tcccgagctg caagaggtgt gcgaagaaca actgggagtg</w:t>
      </w:r>
    </w:p>
    <w:p w14:paraId="324AA17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661 tcgctactct cccaagacca aaaggtctcc gctgactagg gcacatctga cagaagtgga</w:t>
      </w:r>
    </w:p>
    <w:p w14:paraId="742094A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721 atcaaggcta gaaagactgg aacagctatt tctactgatt tttcctcgag aagaccttga</w:t>
      </w:r>
    </w:p>
    <w:p w14:paraId="20F3259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781 catgattttg aaaatggatt ctttacagga tataaaagca ttgttgggtg ccggaggcgg</w:t>
      </w:r>
    </w:p>
    <w:p w14:paraId="2AF57C0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841 gggctcggga ggtggcggct ctggaggagg cggtagtacc gggtacaagg ccggaggcgg</w:t>
      </w:r>
    </w:p>
    <w:p w14:paraId="26A4DE0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901 gggctcggga ggtggcggct ctggaggagg cggtagtacc gggaccatgt tgggtacccc</w:t>
      </w:r>
    </w:p>
    <w:p w14:paraId="1DE6B48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961 tgcaggagtc tcacaagaca cttcggaaaa tcctaacaaa acaatagttc ctgcagcatt</w:t>
      </w:r>
    </w:p>
    <w:p w14:paraId="36A917F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021 accacagctc acccctacct tggtgtcact gctggaggtg attgaacccg aggtgttgta</w:t>
      </w:r>
    </w:p>
    <w:p w14:paraId="1008D53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081 tgcaggatat gatagctctg ttccagattc agcatggaga attatgacca cactcaacat</w:t>
      </w:r>
    </w:p>
    <w:p w14:paraId="3DE8763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141 gttaggtggg cgtcaagtga ttgcagcagt gaaatgggca aaggcgatac caggcttcag</w:t>
      </w:r>
    </w:p>
    <w:p w14:paraId="1A0B467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201 aaacttacac ctggatgacc aaatgaccct gctacagtac tcatggatgt ttctcatggc</w:t>
      </w:r>
    </w:p>
    <w:p w14:paraId="3D9BF99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261 atttgccctg ggttggagat catacagaca atcaagtgga aacctgctct gctttgctcc</w:t>
      </w:r>
    </w:p>
    <w:p w14:paraId="23C2B09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321 tgatctgatt attaatgagc agagaatgtc tctaccctgc atgtatgacc aatgtaaaca</w:t>
      </w:r>
    </w:p>
    <w:p w14:paraId="7EFDFE3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381 catgctgttt gtctcctctg aattacaaag attgcaggta tcctatgaag agtatctctg</w:t>
      </w:r>
    </w:p>
    <w:p w14:paraId="710EE1B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441 tatgaaaacc ttactgcttc tctcctcagt tcctaaggaa ggtctgaaga gccaagagtt</w:t>
      </w:r>
    </w:p>
    <w:p w14:paraId="62F52F6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501 atttgatgag attcgaatga cttatatcaa agagctagga aaagccatcg tcaaaaggga</w:t>
      </w:r>
    </w:p>
    <w:p w14:paraId="7329204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561 agggaactcc agtcagaact ggcaacggtt ttaccaactg acaaagcttc tggactccat</w:t>
      </w:r>
    </w:p>
    <w:p w14:paraId="0BC7CF5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621 gcatgaggtg gttgagaatc tccttaccta ctgcttccag acatttttgg ataagaccat</w:t>
      </w:r>
    </w:p>
    <w:p w14:paraId="0B69C8D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1681 gagtattgaa ttcccagagg cggccgctga aatcatcact aatcagatat attcaaatgg</w:t>
      </w:r>
    </w:p>
    <w:p w14:paraId="7449EB1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741 aaatatcaaa aagcttctgt ttcatcagaa ggccggggga ggtggcagtg gtggaggcgg</w:t>
      </w:r>
    </w:p>
    <w:p w14:paraId="52CBCFA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801 atcaggtgga ggcggtagtg ccggtacccc tgcagctgcg tcgacccaat tcccggggat</w:t>
      </w:r>
    </w:p>
    <w:p w14:paraId="6FEA29D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861 ctgggccccc ccgaccgatg tcagcctggg ggacgagctc cacttagacg gcgaggacgt</w:t>
      </w:r>
    </w:p>
    <w:p w14:paraId="0553CD5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921 ggcgatggcg catgccgacg cgctagacga tttcgatctg gacatgttgg gggacgggga</w:t>
      </w:r>
    </w:p>
    <w:p w14:paraId="7AFA1B5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981 ttccccgggt ccgggattta ccccccacga ctccgccccc tacggcgctc tggatatggc</w:t>
      </w:r>
    </w:p>
    <w:p w14:paraId="67F8899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041 cgacttcgag tttgagcaga tgtttaccga tgcccttgga attgacgagt acggtgggta</w:t>
      </w:r>
    </w:p>
    <w:p w14:paraId="44C23DF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101 gaccggcaag cttcgatcca gacatgataa gatacattga tgagtttgga caaaccacaa</w:t>
      </w:r>
    </w:p>
    <w:p w14:paraId="6ACF1E3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161 ctagaatgca gtgaaaaaaa tgctttattt gtgaaatttg tgatgctatt gctttatttg</w:t>
      </w:r>
    </w:p>
    <w:p w14:paraId="26C711C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221 taaccattat aagctgcaat aaacaagtta acaacaacaa ttgcattcat tttatgtttc</w:t>
      </w:r>
    </w:p>
    <w:p w14:paraId="3E00D0A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281 aggttcaggg ggaggtgtgg gaggtttttt aaagcaagta aaacctctac aaatgtggta</w:t>
      </w:r>
    </w:p>
    <w:p w14:paraId="4050C78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341 tggctgatta tgatccggct gcctcgcgcg tttcggtgat gacggtgaaa acctctgaca</w:t>
      </w:r>
    </w:p>
    <w:p w14:paraId="7604008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401 catgcagctc ccggagacgg tcacagcttg tctgtaagcg gatgccggga gcagacaagc</w:t>
      </w:r>
    </w:p>
    <w:p w14:paraId="12951D8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461 ccgtcagggc gcgtcagcgg gtgttggcgg gtgtcggggc gcagccatga cccagtcacg</w:t>
      </w:r>
    </w:p>
    <w:p w14:paraId="7D99850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521 tagcgatagc ggagtgtata ctggcttaac tatgcggcat cagagcagat tgtactgaga</w:t>
      </w:r>
    </w:p>
    <w:p w14:paraId="05921D7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581 gtgcaccata tgtcgggccg cgttgctggc gtttttccat aggctccgcc cccctgacga</w:t>
      </w:r>
    </w:p>
    <w:p w14:paraId="51820F4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641 gcatcacaaa aatcgacgct caagtcagag gtggcgaaac ccgacaggac tataaagata</w:t>
      </w:r>
    </w:p>
    <w:p w14:paraId="059068C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701 ccaggcgttt ccccctggaa gctccctcgt gcgctctcct gttccgaccc tgccgcttac</w:t>
      </w:r>
    </w:p>
    <w:p w14:paraId="1010D2F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761 cggatacctg tccgcctttc tcccttcggg aagcgtggcg ctttctcata gctcacgctg</w:t>
      </w:r>
    </w:p>
    <w:p w14:paraId="707B2A4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821 taggtatctc agttcggtgt aggtcgttcg ctccaagctg ggctgtgtgc acgaaccccc</w:t>
      </w:r>
    </w:p>
    <w:p w14:paraId="40127F2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881 cgttcagccc gaccgctgcg ccttatccgg taactatcgt cttgagtcca acccggtaag</w:t>
      </w:r>
    </w:p>
    <w:p w14:paraId="20A4B10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941 acacgactta tcgccactgg cagcagccac tggtaacagg attagcagag cgaggtatgt</w:t>
      </w:r>
    </w:p>
    <w:p w14:paraId="6928BD7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001 aggcggtgct acagagttct tgaagtggtg gcctaactac ggctacacta gaaggacagt</w:t>
      </w:r>
    </w:p>
    <w:p w14:paraId="5AF9B9E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061 atttggtatc tgcgctctgc tgaagccagt taccttcgga aaaagagttg gtagctcttg</w:t>
      </w:r>
    </w:p>
    <w:p w14:paraId="395E935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121 atccggcaaa caaaccaccg ctggtagcgg tggttttttt gtttgcaagc agcagattac</w:t>
      </w:r>
    </w:p>
    <w:p w14:paraId="7C46323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181 gcgcagaaaa aaaggatctc aagaagatcc tttgatcttt tctacggggt ctgacgctca</w:t>
      </w:r>
    </w:p>
    <w:p w14:paraId="2C012CC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241 gtggaacgaa aactcacgtt aagggatttt ggtcatgaga ttatcaaaaa ggatcttcac</w:t>
      </w:r>
    </w:p>
    <w:p w14:paraId="441F2B7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301 ctagatcctt ttaaattaaa aatgaagttt taaatcaatc taaagtatat atgagtaaac</w:t>
      </w:r>
    </w:p>
    <w:p w14:paraId="7AD2C93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361 ttggtctgac agttaccaat gcttaatcag tgaggcacct atctcagcga tctgtctatt</w:t>
      </w:r>
    </w:p>
    <w:p w14:paraId="037E5F8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421 tcgttcatcc atagttgcct gactccccgt cgtgtagata actacgatac gggagggctt</w:t>
      </w:r>
    </w:p>
    <w:p w14:paraId="2222C2F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481 accatctggc cccagtgctg caatgatacc gcgagaccca cgctcaccgg ctccagattt</w:t>
      </w:r>
    </w:p>
    <w:p w14:paraId="2A9D3A5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541 atcagcaata aaccagccag ccggaagggc cgagcgcaga agtggtcctg caactttatc</w:t>
      </w:r>
    </w:p>
    <w:p w14:paraId="6CD31A0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601 cgcctccatc cagtctatta attgttgccg ggaagctaga gtaagtagtt cgccagttaa</w:t>
      </w:r>
    </w:p>
    <w:p w14:paraId="799B62C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661 tagtttgcgc aacgttgttg ccattgctac aggcatcgtg gtgtcacgct cgtcgtttgg</w:t>
      </w:r>
    </w:p>
    <w:p w14:paraId="59284DA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721 tatggcttca ttcagctccg gttcccaacg atcaaggcga gttacatgat cccccatgtt</w:t>
      </w:r>
    </w:p>
    <w:p w14:paraId="7A3884F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781 gtgcaaaaaa gcggttagct ccttcggtcc tccgatcgtt gtcagaagta agttggccgc</w:t>
      </w:r>
    </w:p>
    <w:p w14:paraId="6550FA0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3841 agtgttatca ctcatggtta tggcagcact gcataattct cttactgtca tgccatccgt</w:t>
      </w:r>
    </w:p>
    <w:p w14:paraId="6E93B3E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901 aagatgcttt tctgtgactg gtgagtactc aaccaagtca ttctgagaat agtgtatgcg</w:t>
      </w:r>
    </w:p>
    <w:p w14:paraId="336A9AD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961 gcgaccgagt tgctcttgcc cggcgtcaac acgggataat accgcgccac atagcagaac</w:t>
      </w:r>
    </w:p>
    <w:p w14:paraId="1BC1E00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021 tttaaaagtg ctcatcattg gaaaacgttc ttcggggcga aaactctcaa ggatcttacc</w:t>
      </w:r>
    </w:p>
    <w:p w14:paraId="77BC247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081 gctgttgaga tccagttcga tgtaacccac tcgtgcaccc aactgatctt cagcatcttt</w:t>
      </w:r>
    </w:p>
    <w:p w14:paraId="07CEC9D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141 tactttcacc agcgtttctg ggtgagcaaa aacaggaagg caaaatgccg caaaaaaggg</w:t>
      </w:r>
    </w:p>
    <w:p w14:paraId="2322C96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201 aataagggcg acacggaaat gttgaatact catactcttc ctttttcaat attattgaag</w:t>
      </w:r>
    </w:p>
    <w:p w14:paraId="08961F8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261 catttatcag ggttattgtc tcatgagcgg atacatattt gaatgtattt agaaaaataa</w:t>
      </w:r>
    </w:p>
    <w:p w14:paraId="0244827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321 acaaataggg gttccgcgca catttccccg aaaagtgcca cctgacgtct aagaaaccat</w:t>
      </w:r>
    </w:p>
    <w:p w14:paraId="194D015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381 tattatcatg acat</w:t>
      </w:r>
    </w:p>
    <w:p w14:paraId="3A385938" w14:textId="77777777" w:rsidR="008B0A0F" w:rsidRPr="008B0A0F" w:rsidRDefault="008B0A0F" w:rsidP="008B0A0F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//</w:t>
      </w:r>
    </w:p>
    <w:p w14:paraId="1EC38D31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F0C4E17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61CB886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6DFC34C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154138D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17ED300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9718B7C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400B769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A892D29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B963498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C6C759F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7E93CC3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9CCE32C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4340320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A68AAED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C72512B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8A096E4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3C99279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7053082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D22AB24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60C5B97" w14:textId="77777777" w:rsidR="008B0A0F" w:rsidRPr="00390E01" w:rsidRDefault="008B0A0F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CA97.87:</w:t>
      </w:r>
    </w:p>
    <w:p w14:paraId="5322B60D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5AEF6D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LOCUS       CA97.87                4455 bp DNA     circular SYN 08-JUL-2021</w:t>
      </w:r>
    </w:p>
    <w:p w14:paraId="5440D2C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55E2DE2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ACCESSION   .</w:t>
      </w:r>
    </w:p>
    <w:p w14:paraId="7B71716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VERSION     .</w:t>
      </w:r>
    </w:p>
    <w:p w14:paraId="4A188A8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KEYWORDS    .</w:t>
      </w:r>
    </w:p>
    <w:p w14:paraId="2A88597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4BDC983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68C9924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REFERENCE   1  (bases 1 to 4455)</w:t>
      </w:r>
    </w:p>
    <w:p w14:paraId="17FED05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258B8C2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758D436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475FDB4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436CEFD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source          1..4455</w:t>
      </w:r>
    </w:p>
    <w:p w14:paraId="4538EC6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33D2369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2283F18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promoter        113..442</w:t>
      </w:r>
    </w:p>
    <w:p w14:paraId="3AD693C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54EF0B4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7191B86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rep_origin      293..428</w:t>
      </w:r>
    </w:p>
    <w:p w14:paraId="7E5B438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0E3B115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0B14714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548..823</w:t>
      </w:r>
    </w:p>
    <w:p w14:paraId="2A4B49C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55A109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GAL4 DBD ""Mut7""</w:t>
      </w:r>
    </w:p>
    <w:p w14:paraId="0B3C2F2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MKLLSSIEQACDICRLKKLKCAQEFPSCKRCAKNNWECRYSPKTK                     RSPLTRAHLTEVESRLERLEQLFLLIFPREDLDMILKMDSLQDIKAL"</w:t>
      </w:r>
    </w:p>
    <w:p w14:paraId="1EE9B60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833..877</w:t>
      </w:r>
    </w:p>
    <w:p w14:paraId="06F8C94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14DFB5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77AEFC1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GGGGSGGGGSGGGGS"</w:t>
      </w:r>
    </w:p>
    <w:p w14:paraId="0F09B18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893..937</w:t>
      </w:r>
    </w:p>
    <w:p w14:paraId="01EC8AA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A8FA66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23F045D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GGGGSGGGGSGGGGS"</w:t>
      </w:r>
    </w:p>
    <w:p w14:paraId="53B43A5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962..1834</w:t>
      </w:r>
    </w:p>
    <w:p w14:paraId="442E473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E6FB4C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GR LBD CS1/CD 504</w:t>
      </w:r>
    </w:p>
    <w:p w14:paraId="5E76B99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AGMNLEARKTKKKIKGIQQATAGVSQDTSENPNKTIVPAALPQLT                     PTLVSLLEVIEPEVLYAGYDSSVPDSAWRIMTTLNMLGGRQVIAAVKWAKAIPGFRNLH                     LDDQMTLLQYSWMFLMAFALGWRSYRQSSGNLLCFAPDLIINEQRMSLPCMYDQCKHML                     FVSSELQRLQVSYEEYLCMKTLLLLSSVPKEGLKSQELFDEIRMTYIKELGKAIVKREG                     NSSQNWQRFYQLTKLLDSMHEVVENLLTYCFQTFLDKTMSIEFPEAAAEIITNQIYSNG                     NIKKLLFHQK"</w:t>
      </w:r>
    </w:p>
    <w:p w14:paraId="0BBAAF6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1839..1883</w:t>
      </w:r>
    </w:p>
    <w:p w14:paraId="13E791D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5D3421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3x GGGGS</w:t>
      </w:r>
    </w:p>
    <w:p w14:paraId="049A794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GEVAVVEADQVEAVV"</w:t>
      </w:r>
    </w:p>
    <w:p w14:paraId="352AFF8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1928..2161</w:t>
      </w:r>
    </w:p>
    <w:p w14:paraId="4D9A492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2F5D00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gene="UL48"</w:t>
      </w:r>
    </w:p>
    <w:p w14:paraId="1B39D15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product="transcriptional activation domain of herpes </w:t>
      </w:r>
    </w:p>
    <w:p w14:paraId="141FDC2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simplex virus protein VP16 (Triezenberg et al., 1988; </w:t>
      </w:r>
    </w:p>
    <w:p w14:paraId="254E9CB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Cousens et al., 1989)"</w:t>
      </w:r>
    </w:p>
    <w:p w14:paraId="53DDECD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VP16 AD</w:t>
      </w:r>
    </w:p>
    <w:p w14:paraId="03D308D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translation="APPTDVSLGDELHLDGEDVAMAHADALDDFDLDMLGDGDSPGPGF                     TPHDSAPYGALDMADFEFEQMFTDALGIDEYGG"</w:t>
      </w:r>
    </w:p>
    <w:p w14:paraId="5205C2D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polyA_signal    2178..2312</w:t>
      </w:r>
    </w:p>
    <w:p w14:paraId="4210A38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135F0BD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4056637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rep_origin      complement(2675..3263)</w:t>
      </w:r>
    </w:p>
    <w:p w14:paraId="4D31B73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074DEE8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53C38F9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1067C38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77C51D0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CDS             complement(3434..4294)</w:t>
      </w:r>
    </w:p>
    <w:p w14:paraId="5FF7B9E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DA4F3B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7C27ABC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18F5860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1E246057" w14:textId="77777777" w:rsidR="008B0A0F" w:rsidRPr="008B0A0F" w:rsidRDefault="008B0A0F" w:rsidP="006F7536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 w:rsidR="006F7536">
        <w:rPr>
          <w:rFonts w:ascii="Courier New" w:hAnsi="Courier New" w:cs="Courier New"/>
          <w:sz w:val="20"/>
          <w:szCs w:val="20"/>
        </w:rPr>
        <w:t xml:space="preserve"> </w:t>
      </w:r>
      <w:r w:rsidRPr="008B0A0F">
        <w:rPr>
          <w:rFonts w:ascii="Courier New" w:hAnsi="Courier New" w:cs="Courier New"/>
          <w:sz w:val="20"/>
          <w:szCs w:val="20"/>
        </w:rPr>
        <w:t>related antibiotics"</w:t>
      </w:r>
    </w:p>
    <w:p w14:paraId="7490A53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MSIQHFRVALIPFFAAFCLPVFAHPETLVKVKDAEDQLGARVGYI                     ELDLNSGKILESFRPEERFPMMSTFKVLLCGAVLSRV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6C20523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promoter        complement(4295..4399)</w:t>
      </w:r>
    </w:p>
    <w:p w14:paraId="2EFE798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7388BB0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5F7CFCD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ORIGIN</w:t>
      </w:r>
    </w:p>
    <w:p w14:paraId="58FC047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 1 taacctataa aaataggcgt atcacgaggc cctttcgtct tcaagaattg gtcgatcgac</w:t>
      </w:r>
    </w:p>
    <w:p w14:paraId="5745277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 61 caattctcat gtttgacagc ttatcatcga taagctagct tggctgtgga atgtgtgtca</w:t>
      </w:r>
    </w:p>
    <w:p w14:paraId="130719C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121 gttagggtgt ggaaagtccc caggctcccc agcaggcaga agtatgcaaa gcatgcatct</w:t>
      </w:r>
    </w:p>
    <w:p w14:paraId="1275C21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181 caattagtca gcaaccaggt gtggaaagtc cccaggctcc ccagcaggca gaagtatgca</w:t>
      </w:r>
    </w:p>
    <w:p w14:paraId="4AA2AB9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241 aagcatgcat ctcaattagt cagcaaccat agtcccgccc ctaactccgc ccatcccgcc</w:t>
      </w:r>
    </w:p>
    <w:p w14:paraId="5D9CA5A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301 cctaactccg cccagttccg cccattctcc gccccatggc tgactaattt tttttattta</w:t>
      </w:r>
    </w:p>
    <w:p w14:paraId="5D8BD88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361 tgcagaggcc gaggccgcct cggcctctga gctattccag aagtagtgag gaggcttttt</w:t>
      </w:r>
    </w:p>
    <w:p w14:paraId="58FF6DB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421 tggaggccta ggcttttgca aaaagctcct cgaggaactg aaaaaccaga aagttaactg</w:t>
      </w:r>
    </w:p>
    <w:p w14:paraId="5A21E7A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481 gtaagtttag tctttttgtc ttttatttca ggtcccggat cggaattgcg cggccgcatc</w:t>
      </w:r>
    </w:p>
    <w:p w14:paraId="61C1563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541 cgggaccatg aagctactgt cttctatcga acaagcatgc gatatttgcc gacttaaaaa</w:t>
      </w:r>
    </w:p>
    <w:p w14:paraId="5114BC8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601 gctcaagtgc gcccaagaat tcccgagctg caagaggtgt gcgaagaaca actgggagtg</w:t>
      </w:r>
    </w:p>
    <w:p w14:paraId="2390F39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661 tcgctactct cccaagacca aaaggtctcc gctgactagg gcacatctga cagaagtgga</w:t>
      </w:r>
    </w:p>
    <w:p w14:paraId="0ADCAC7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721 atcaaggcta gaaagactgg aacagctatt tctactgatt tttcctcgag aagaccttga</w:t>
      </w:r>
    </w:p>
    <w:p w14:paraId="4ED0F9D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781 catgattttg aaaatggatt ctttacagga tataaaagca ttgttgggtg ccggaggcgg</w:t>
      </w:r>
    </w:p>
    <w:p w14:paraId="420D982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841 gggctcggga ggtggcggct ctggaggagg cggtagtacc gggtacaagg ccggaggcgg</w:t>
      </w:r>
    </w:p>
    <w:p w14:paraId="1E93E5D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901 gggctcggga ggtggcggct ctggaggagg cggtagtacc gggaccatgt tgggtacccc</w:t>
      </w:r>
    </w:p>
    <w:p w14:paraId="2AE54DB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 961 tgcaggaatg aaccttgaag ctcgaaaaac aaagaaaaaa atcaaaggga ttcagcaagc</w:t>
      </w:r>
    </w:p>
    <w:p w14:paraId="39E3FCF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021 cactgcagga gtctcacaag acacttcgga aaatcctaac aaaacaatag ttcctgcagc</w:t>
      </w:r>
    </w:p>
    <w:p w14:paraId="7A6C572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081 attaccacag ctcaccccta ccttggtgtc actgctggag gtgattgaac ccgaggtgtt</w:t>
      </w:r>
    </w:p>
    <w:p w14:paraId="2957B78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141 gtatgcagga tatgatagct ctgttccaga ttcagcatgg agaattatga ccacactcaa</w:t>
      </w:r>
    </w:p>
    <w:p w14:paraId="2528796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201 catgttaggt gggcgtcaag tgattgcagc agtgaaatgg gcaaaggcga taccaggctt</w:t>
      </w:r>
    </w:p>
    <w:p w14:paraId="1CC6499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261 cagaaactta cacctggatg accaaatgac cctgctacag tactcatgga tgtttctcat</w:t>
      </w:r>
    </w:p>
    <w:p w14:paraId="7E01481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321 ggcatttgcc ctgggttgga gatcatacag acaatcaagt ggaaacctgc tctgctttgc</w:t>
      </w:r>
    </w:p>
    <w:p w14:paraId="12389E3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381 tcctgatctg attattaatg agcagagaat gtctctaccc tgcatgtatg accaatgtaa</w:t>
      </w:r>
    </w:p>
    <w:p w14:paraId="2119518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441 acacatgctg tttgtctcct ctgaattaca aagattgcag gtatcctatg aagagtatct</w:t>
      </w:r>
    </w:p>
    <w:p w14:paraId="6358B94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501 ctgtatgaaa accttactgc ttctctcctc agttcctaag gaaggtctga agagccaaga</w:t>
      </w:r>
    </w:p>
    <w:p w14:paraId="5DC986F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561 gttatttgat gagattcgaa tgacttatat caaagagcta ggaaaagcca tcgtcaaaag</w:t>
      </w:r>
    </w:p>
    <w:p w14:paraId="174C140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621 ggaagggaac tccagtcaga actggcaacg gttttaccaa ctgacaaagc ttctggactc</w:t>
      </w:r>
    </w:p>
    <w:p w14:paraId="5CA8A63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1681 catgcatgag gtggttgaga atctccttac ctactgcttc cagacatttt tggataagac</w:t>
      </w:r>
    </w:p>
    <w:p w14:paraId="4CFD276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741 catgagtatt gaattcccag aggcggccgc tgaaatcatc actaatcaga tatattcaaa</w:t>
      </w:r>
    </w:p>
    <w:p w14:paraId="26DD86B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801 tggaaatatc aaaaagcttc tgtttcatca gaaggccggg ggaggtggca gtggtggagg</w:t>
      </w:r>
    </w:p>
    <w:p w14:paraId="1B84F9D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861 cggatcaggt ggaggcggta gtgccggtac ccctgcagct gcgtcgaccc aattcccggg</w:t>
      </w:r>
    </w:p>
    <w:p w14:paraId="57714FC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921 gatctgggcc cccccgaccg atgtcagcct gggggacgag ctccacttag acggcgagga</w:t>
      </w:r>
    </w:p>
    <w:p w14:paraId="310F22C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1981 cgtggcgatg gcgcatgccg acgcgctaga cgatttcgat ctggacatgt tgggggacgg</w:t>
      </w:r>
    </w:p>
    <w:p w14:paraId="2CB5BB5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041 ggattccccg ggtccgggat ttacccccca cgactccgcc ccctacggcg ctctggatat</w:t>
      </w:r>
    </w:p>
    <w:p w14:paraId="52E15917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101 ggccgacttc gagtttgagc agatgtttac cgatgccctt ggaattgacg agtacggtgg</w:t>
      </w:r>
    </w:p>
    <w:p w14:paraId="2A23A8B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161 gtagaccggc aagcttcgat ccagacatga taagatacat tgatgagttt ggacaaacca</w:t>
      </w:r>
    </w:p>
    <w:p w14:paraId="350B3FE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221 caactagaat gcagtgaaaa aaatgcttta tttgtgaaat ttgtgatgct attgctttat</w:t>
      </w:r>
    </w:p>
    <w:p w14:paraId="0B9F643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281 ttgtaaccat tataagctgc aataaacaag ttaacaacaa caattgcatt cattttatgt</w:t>
      </w:r>
    </w:p>
    <w:p w14:paraId="7CD3C5D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341 ttcaggttca gggggaggtg tgggaggttt tttaaagcaa gtaaaacctc tacaaatgtg</w:t>
      </w:r>
    </w:p>
    <w:p w14:paraId="635A276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401 gtatggctga ttatgatccg gctgcctcgc gcgtttcggt gatgacggtg aaaacctctg</w:t>
      </w:r>
    </w:p>
    <w:p w14:paraId="14A70B0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461 acacatgcag ctcccggaga cggtcacagc ttgtctgtaa gcggatgccg ggagcagaca</w:t>
      </w:r>
    </w:p>
    <w:p w14:paraId="675E557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521 agcccgtcag ggcgcgtcag cgggtgttgg cgggtgtcgg ggcgcagcca tgacccagtc</w:t>
      </w:r>
    </w:p>
    <w:p w14:paraId="2900CAB6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581 acgtagcgat agcggagtgt atactggctt aactatgcgg catcagagca gattgtactg</w:t>
      </w:r>
    </w:p>
    <w:p w14:paraId="1E6D68D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641 agagtgcacc atatcgggcc gcgttgctgg cgtttttcca taggctccgc ccccctgacg</w:t>
      </w:r>
    </w:p>
    <w:p w14:paraId="665C70F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701 agcatcacaa aaatcgacgc tcaagtcaga ggtggcgaaa cccgacagga ctataaagat</w:t>
      </w:r>
    </w:p>
    <w:p w14:paraId="0367E5DE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761 accaggcgtt tccccctgga agctccctcg tgcgctctcc tgttccgacc ctgccgctta</w:t>
      </w:r>
    </w:p>
    <w:p w14:paraId="43EA397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821 ccggatacct gtccgccttt ctcccttcgg gaagcgtggc gctttctcat agctcacgct</w:t>
      </w:r>
    </w:p>
    <w:p w14:paraId="0BAB261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881 gtaggtatct cagttcggtg taggtcgttc gctccaagct gggctgtgtg cacgaacccc</w:t>
      </w:r>
    </w:p>
    <w:p w14:paraId="3FE1A32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2941 ccgttcagcc cgaccgctgc gccttatccg gtaactatcg tcttgagtcc aacccggtaa</w:t>
      </w:r>
    </w:p>
    <w:p w14:paraId="4E3D556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001 gacacgactt atcgccactg gcagcagcca ctggtaacag gattagcaga gcgaggtatg</w:t>
      </w:r>
    </w:p>
    <w:p w14:paraId="2203284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061 taggcggtgc tacagagttc ttgaagtggt ggcctaacta cggctacact agaaggacag</w:t>
      </w:r>
    </w:p>
    <w:p w14:paraId="6E2C813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121 tatttggtat ctgcgctctg ctgaagccag ttaccttcgg aaaaagagtt ggtagctctt</w:t>
      </w:r>
    </w:p>
    <w:p w14:paraId="3C66AE0B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181 gatccggcaa acaaaccacc gctggtagcg gtggtttttt tgtttgcaag cagcagatta</w:t>
      </w:r>
    </w:p>
    <w:p w14:paraId="4A2FAE5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241 cgcgcagaaa aaaaggatct caagaagatc ctttgatctt ttctacgggg tctgacgctc</w:t>
      </w:r>
    </w:p>
    <w:p w14:paraId="22403159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301 agtggaacga aaactcacgt taagggattt tggtcatgag attatcaaaa aggatcttca</w:t>
      </w:r>
    </w:p>
    <w:p w14:paraId="13B1F2D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361 cctagatcct tttaaattaa aaatgaagtt ttaaatcaat ctaaagtata tatgagtaaa</w:t>
      </w:r>
    </w:p>
    <w:p w14:paraId="2CBDA48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421 cttggtctga cagttaccaa tgcttaatca gtgaggcacc tatctcagcg atctgtctat</w:t>
      </w:r>
    </w:p>
    <w:p w14:paraId="025CBB83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481 ttcgttcatc catagttgcc tgactccccg tcgtgtagat aactacgata cgggagggct</w:t>
      </w:r>
    </w:p>
    <w:p w14:paraId="3A92517A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541 taccatctgg ccccagtgct gcaatgatac cgcgagaccc acgctcaccg gctccagatt</w:t>
      </w:r>
    </w:p>
    <w:p w14:paraId="1A4C9AB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601 tatcagcaat aaaccagcca gccggaaggg ccgagcgcag aagtggtcct gcaactttat</w:t>
      </w:r>
    </w:p>
    <w:p w14:paraId="07D7ACA8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661 ccgcctccat ccagtctatt aattgttgcc gggaagctag agtaagtagt tcgccagtta</w:t>
      </w:r>
    </w:p>
    <w:p w14:paraId="7807648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721 atagtttgcg caacgttgtt gccattgcta caggcatcgt ggtgtcacgc tcgtcgtttg</w:t>
      </w:r>
    </w:p>
    <w:p w14:paraId="4EA84B0F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781 gtatggcttc attcagctcc ggttcccaac gatcaaggcg agttacatga tcccccatgt</w:t>
      </w:r>
    </w:p>
    <w:p w14:paraId="29546B5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lastRenderedPageBreak/>
        <w:t xml:space="preserve">     3841 tgtgcaaaaa agcggttagc tccttcggtc ctccgatcgt tgtcagaagt aagttggccg</w:t>
      </w:r>
    </w:p>
    <w:p w14:paraId="26A5FFB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901 cagtgttatc actcatggtt atggcagcac tgcataattc tcttactgtc atgccatccg</w:t>
      </w:r>
    </w:p>
    <w:p w14:paraId="494F9134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3961 taagatgctt ttctgtgact ggtgagtact caaccaagtc attctgagaa tagtgtatgc</w:t>
      </w:r>
    </w:p>
    <w:p w14:paraId="0C82588D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021 ggcgaccgag ttgctcttgc ccggcgtcaa cacgggataa taccgcgcca catagcagaa</w:t>
      </w:r>
    </w:p>
    <w:p w14:paraId="7F8BD8D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081 ctttaaaagt gctcatcatt ggaaaacgtt cttcggggcg aaaactctca aggatcttac</w:t>
      </w:r>
    </w:p>
    <w:p w14:paraId="330A6BC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141 cgctgttgag atccagttcg atgtaaccca ctcgtgcacc caactgatct tcagcatctt</w:t>
      </w:r>
    </w:p>
    <w:p w14:paraId="31D46EB5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201 ttactttcac cagcgtttct gggtgagcaa aaacaggaag gcaaaatgcc gcaaaaaagg</w:t>
      </w:r>
    </w:p>
    <w:p w14:paraId="3DA7D3F2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261 gaataagggc gacacggaaa tgttgaatac tcatactctt cctttttcaa tattattgaa</w:t>
      </w:r>
    </w:p>
    <w:p w14:paraId="6A7ABB9C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321 gcatttatca gggttattgt ctcatgagcg gatacatatt tgaatgtatt tagaaaaata</w:t>
      </w:r>
    </w:p>
    <w:p w14:paraId="017C4191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381 aacaaatagg ggttccgcgc acatttcccc gaaaagtgcc acctgacgtc taagaaacca</w:t>
      </w:r>
    </w:p>
    <w:p w14:paraId="16EC0EC0" w14:textId="77777777" w:rsidR="008B0A0F" w:rsidRPr="008B0A0F" w:rsidRDefault="008B0A0F" w:rsidP="008B0A0F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 xml:space="preserve">     4441 ttattatcat gacat</w:t>
      </w:r>
    </w:p>
    <w:p w14:paraId="78FEA2A1" w14:textId="77777777" w:rsidR="008B0A0F" w:rsidRPr="008B0A0F" w:rsidRDefault="008B0A0F" w:rsidP="008B0A0F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8B0A0F">
        <w:rPr>
          <w:rFonts w:ascii="Courier New" w:hAnsi="Courier New" w:cs="Courier New"/>
          <w:sz w:val="20"/>
          <w:szCs w:val="20"/>
        </w:rPr>
        <w:t>//</w:t>
      </w:r>
    </w:p>
    <w:p w14:paraId="5BB1FFBF" w14:textId="77777777" w:rsidR="008B0A0F" w:rsidRDefault="008B0A0F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6AD315B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D4B4A46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C6D2D94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37A71E9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B70EE1B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66B6250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0A79578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81DE07A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D3997E4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584CB24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271D83B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4811319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6C65A61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2863332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166FDF3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729259F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0953682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758C282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32AF8A7" w14:textId="77777777" w:rsidR="006F7536" w:rsidRPr="00390E01" w:rsidRDefault="006F7536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E000.29:</w:t>
      </w:r>
    </w:p>
    <w:p w14:paraId="4291F49C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461EB9F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LOCUS       E000.29                3428 bp DNA     circular SYN 06-JUL-2021</w:t>
      </w:r>
    </w:p>
    <w:p w14:paraId="6B9922A1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6CD25BA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ACCESSION   .</w:t>
      </w:r>
    </w:p>
    <w:p w14:paraId="5D139F96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VERSION     .</w:t>
      </w:r>
    </w:p>
    <w:p w14:paraId="54DE300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KEYWORDS    .</w:t>
      </w:r>
    </w:p>
    <w:p w14:paraId="6AE67EDF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279E1F8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782C7B3F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REFERENCE   1  (bases 1 to 3428)</w:t>
      </w:r>
    </w:p>
    <w:p w14:paraId="5D810DB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3AF8A3D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6FB3227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463DE62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4FB3458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source          1..3428</w:t>
      </w:r>
    </w:p>
    <w:p w14:paraId="2B8014D4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6BABE45A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3C643AA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polyA_signal    2..50</w:t>
      </w:r>
    </w:p>
    <w:p w14:paraId="6C2A9FC9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Synth. poly(A) signal</w:t>
      </w:r>
    </w:p>
    <w:p w14:paraId="3A40C5A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61EC47C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misc_feature    64..155</w:t>
      </w:r>
    </w:p>
    <w:p w14:paraId="408B680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3F22A53E" w14:textId="77777777" w:rsidR="006F7536" w:rsidRPr="006F7536" w:rsidRDefault="006F7536" w:rsidP="006F7536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2F2A070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protein_bind    245..339</w:t>
      </w:r>
    </w:p>
    <w:p w14:paraId="7A5D5B2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5X UAS</w:t>
      </w:r>
    </w:p>
    <w:p w14:paraId="6A7EFAC6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bound_moiety="GAL4"</w:t>
      </w:r>
    </w:p>
    <w:p w14:paraId="246777D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note="five tandem copies of the ""ScaI site"" 17-mer </w:t>
      </w:r>
    </w:p>
    <w:p w14:paraId="306D3AE3" w14:textId="77777777" w:rsidR="006F7536" w:rsidRPr="006F7536" w:rsidRDefault="006F7536" w:rsidP="006F7536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CGGAGTACTGTCCTCCG, an upstream activatin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6F7536">
        <w:rPr>
          <w:rFonts w:ascii="Courier New" w:hAnsi="Courier New" w:cs="Courier New"/>
          <w:sz w:val="20"/>
          <w:szCs w:val="20"/>
        </w:rPr>
        <w:t>sequence(UAS)</w:t>
      </w:r>
      <w:r>
        <w:rPr>
          <w:rFonts w:ascii="Courier New" w:hAnsi="Courier New" w:cs="Courier New"/>
          <w:sz w:val="20"/>
          <w:szCs w:val="20"/>
        </w:rPr>
        <w:t>,</w:t>
      </w:r>
      <w:r w:rsidRPr="006F7536">
        <w:rPr>
          <w:rFonts w:ascii="Courier New" w:hAnsi="Courier New" w:cs="Courier New"/>
          <w:sz w:val="20"/>
          <w:szCs w:val="20"/>
        </w:rPr>
        <w:t xml:space="preserve"> that efficiently binds yeast Gal4 (Webster et al., 1988; Pfeiffer et al., 2010)"</w:t>
      </w:r>
    </w:p>
    <w:p w14:paraId="6978F0C0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promoter        340..454</w:t>
      </w:r>
    </w:p>
    <w:p w14:paraId="5FB8F13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Minimal promoter</w:t>
      </w:r>
    </w:p>
    <w:p w14:paraId="550B4B76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regulatory      549..558</w:t>
      </w:r>
    </w:p>
    <w:p w14:paraId="2D5ABE5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regulatory_class="other"</w:t>
      </w:r>
    </w:p>
    <w:p w14:paraId="0D44EC9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Kozak sequence</w:t>
      </w:r>
    </w:p>
    <w:p w14:paraId="283546A8" w14:textId="77777777" w:rsidR="006F7536" w:rsidRPr="006F7536" w:rsidRDefault="006F7536" w:rsidP="006F7536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lastRenderedPageBreak/>
        <w:t xml:space="preserve">                     /note="vertebrate consensus sequence for strong initiation of translation (Kozak, 1987)"</w:t>
      </w:r>
    </w:p>
    <w:p w14:paraId="1EE460C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CDS             555..1112</w:t>
      </w:r>
    </w:p>
    <w:p w14:paraId="3A62035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D271844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product="secreted Gaussia luciferase"</w:t>
      </w:r>
    </w:p>
    <w:p w14:paraId="3FDAC59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hGLuc</w:t>
      </w:r>
    </w:p>
    <w:p w14:paraId="46DBFAD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note="human codon-optimized"</w:t>
      </w:r>
    </w:p>
    <w:p w14:paraId="0033E08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translation="MGVKVLFALICIAVAEAKPTENNEDFNIVAVASNFATTDLDADRG                     KLPGKKLPLEVLKEMEANARKAGCTRGCLICLSHIKCTPKMKKFIPGRCHTYEGDKESA                     QGGIGEAIVDIPEIPGFKDLEPMEQFIAQVDLCVDCTTGCLKGLANVQCSDLLKKWLPQ                     RCATFASKIQGQVDKIKGAGGD"</w:t>
      </w:r>
    </w:p>
    <w:p w14:paraId="613978A0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polyA_signal    1147..1268</w:t>
      </w:r>
    </w:p>
    <w:p w14:paraId="74D58D4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3F9AE93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34F2A566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rep_origin      complement(1677..2265)</w:t>
      </w:r>
    </w:p>
    <w:p w14:paraId="5BC0048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707AC45F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30CC711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2E1B4D82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68793902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CDS             complement(2465..3325)</w:t>
      </w:r>
    </w:p>
    <w:p w14:paraId="0D8CF831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41A29F1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2AC800F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55D97AF6" w14:textId="77777777" w:rsidR="006F7536" w:rsidRPr="006F7536" w:rsidRDefault="006F7536" w:rsidP="006F7536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6F7536">
        <w:rPr>
          <w:rFonts w:ascii="Courier New" w:hAnsi="Courier New" w:cs="Courier New"/>
          <w:sz w:val="20"/>
          <w:szCs w:val="20"/>
        </w:rPr>
        <w:t>related antibiotics"</w:t>
      </w:r>
    </w:p>
    <w:p w14:paraId="134F25E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5E6DF664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ORIGIN</w:t>
      </w:r>
    </w:p>
    <w:p w14:paraId="3B92549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 1 caataaaata tctttatttt cattacatct gtgtgttggt tttttgtgtg aatcgatagt</w:t>
      </w:r>
    </w:p>
    <w:p w14:paraId="77C4CF4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 61 actaacatac gctctccatc aaaacaaaac gaaacaaaac aaactagcaa aataggctgt</w:t>
      </w:r>
    </w:p>
    <w:p w14:paraId="54515C4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121 ccccagtgca agtgcaggtg ccagaacatt tctctggcct aactggccgg tacctgagct</w:t>
      </w:r>
    </w:p>
    <w:p w14:paraId="504E8063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181 cgctagcctc gaggataatt cctcgacgga tctgcgatct aagtaagctt gcatgcctgc</w:t>
      </w:r>
    </w:p>
    <w:p w14:paraId="6EA03951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241 aggtcggagt actgtcctcc gagcggagta ctgtcctccg agcggagtac tgtcctccga</w:t>
      </w:r>
    </w:p>
    <w:p w14:paraId="13C3D316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301 gcggagtact gtcctccgag cggagtactg tcctccgagc ggagactcta gcgagataca</w:t>
      </w:r>
    </w:p>
    <w:p w14:paraId="5A85B3C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361 tgtcgtcgac cttgggcata aaaggcagag cactgcagct gctgcttaca cttgcttttg</w:t>
      </w:r>
    </w:p>
    <w:p w14:paraId="564FC43F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lastRenderedPageBreak/>
        <w:t xml:space="preserve">      421 acacaactgt gtttacttgc aatcccccaa gcttcacata tgcatgcact agtggcgcct</w:t>
      </w:r>
    </w:p>
    <w:p w14:paraId="4D2879A1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481 gtcgacgcgt agaattatca agatctggcc tcggcggcca agcttggcaa tccggtactg</w:t>
      </w:r>
    </w:p>
    <w:p w14:paraId="24CF000A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541 ttggtaaagc caccatggga gtcaaagttc tgtttgccct gatctgcatc gctgtggccg</w:t>
      </w:r>
    </w:p>
    <w:p w14:paraId="34413E59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601 aggccaagcc caccgagaac aacgaagact tcaacatcgt ggccgtggcc agcaacttcg</w:t>
      </w:r>
    </w:p>
    <w:p w14:paraId="4601B772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661 cgaccacgga tctcgatgct gaccgcggga agttgcccgg caagaagctg ccgctggagg</w:t>
      </w:r>
    </w:p>
    <w:p w14:paraId="4AE7657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721 tgctcaaaga gatggaagcc aatgcccgga aagctggctg caccaggggc tgtctgatct</w:t>
      </w:r>
    </w:p>
    <w:p w14:paraId="2A2C1990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781 gcctgtccca catcaagtgc acgcccaaga tgaagaagtt catcccagga cgctgccaca</w:t>
      </w:r>
    </w:p>
    <w:p w14:paraId="78DD7DE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841 cctacgaagg cgacaaagag tccgcacagg gcggcatagg cgaggcgatc gtcgacattc</w:t>
      </w:r>
    </w:p>
    <w:p w14:paraId="643409E4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901 ctgagattcc tgggttcaag gacttggagc ctatggagca gttcatcgca caggtcgatc</w:t>
      </w:r>
    </w:p>
    <w:p w14:paraId="3B6C5D26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 961 tgtgtgtgga ctgcacaact ggctgcctca aagggcttgc caacgtgcag tgttctgacc</w:t>
      </w:r>
    </w:p>
    <w:p w14:paraId="473E552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021 tgctcaagaa gtggctgccg caacgctgtg cgacctttgc cagcaagatc cagggccagg</w:t>
      </w:r>
    </w:p>
    <w:p w14:paraId="3D562EB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081 tggacaagat caagggggcc ggtggtgact aagcggccgc tcgagcatgc atctagacag</w:t>
      </w:r>
    </w:p>
    <w:p w14:paraId="2E4AB8A9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141 acatgataag atacattgat gagtttggac aaaccacaac tagaatgcag tgaaaaaaat</w:t>
      </w:r>
    </w:p>
    <w:p w14:paraId="039AFC3F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201 gctttatttg tgaaatttgt gatgctattg ctttatttgt aaccattata agctgcaata</w:t>
      </w:r>
    </w:p>
    <w:p w14:paraId="6BCBAFFC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261 aacaagttaa caacaacaat tgcattcatt ttatgtttca ggttcagggg gaggtgtggg</w:t>
      </w:r>
    </w:p>
    <w:p w14:paraId="002B521C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321 aggtttttta aagcaagtaa aacctctaca aatgtggtag gatccgtcga ccgatgccct</w:t>
      </w:r>
    </w:p>
    <w:p w14:paraId="18F99D8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381 tgagagcctt caacccagtc agctccttcc ggtgggcgcg gggcatgact atcgtcgccg</w:t>
      </w:r>
    </w:p>
    <w:p w14:paraId="3B1CA44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441 cacttatgac tgtcttcttt atcatgcaac tcgtaggaca ggtgccggca gcgctcttcc</w:t>
      </w:r>
    </w:p>
    <w:p w14:paraId="54D6F909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501 gcttcctcgc tcactgactc gctgcgctcg gtcgttcggc tgcggcgagc ggtatcagct</w:t>
      </w:r>
    </w:p>
    <w:p w14:paraId="561CB7F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561 cactcaaagg cggtaatacg gttatccaca gaatcagggg ataacgcagg aaagaacatg</w:t>
      </w:r>
    </w:p>
    <w:p w14:paraId="26CB706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621 tgagcaaaag gccagcaaaa ggccaggaac cgtaaaaagg ccgcgttgct ggcgtttttc</w:t>
      </w:r>
    </w:p>
    <w:p w14:paraId="65A4E7A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681 cataggctcc gcccccctga cgagcatcac aaaaatcgac gctcaagtca gaggtggcga</w:t>
      </w:r>
    </w:p>
    <w:p w14:paraId="0258CF23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741 aacccgacag gactataaag ataccaggcg tttccccctg gaagctccct cgtgcgctct</w:t>
      </w:r>
    </w:p>
    <w:p w14:paraId="240F2BC9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801 cctgttccga ccctgccgct taccggatac ctgtccgcct ttctcccttc gggaagcgtg</w:t>
      </w:r>
    </w:p>
    <w:p w14:paraId="750F8F1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861 gcgctttctc atagctcacg ctgtaggtat ctcagttcgg tgtaggtcgt tcgctccaag</w:t>
      </w:r>
    </w:p>
    <w:p w14:paraId="70F16ABA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921 ctgggctgtg tgcacgaacc ccccgttcag cccgaccgct gcgccttatc cggtaactat</w:t>
      </w:r>
    </w:p>
    <w:p w14:paraId="789847B2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1981 cgtcttgagt ccaacccggt aagacacgac ttatcgccac tggcagcagc cactggtaac</w:t>
      </w:r>
    </w:p>
    <w:p w14:paraId="050367B0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041 aggattagca gagcgaggta tgtaggcggt gctacagagt tcttgaagtg gtggcctaac</w:t>
      </w:r>
    </w:p>
    <w:p w14:paraId="6EAD6D54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101 tacggctaca ctagaagaac agtatttggt atctgcgctc tgctgaagcc agttaccttc</w:t>
      </w:r>
    </w:p>
    <w:p w14:paraId="0E4817AB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161 ggaaaaagag ttggtagctc ttgatccggc aaacaaacca ccgctggtag cggtggtttt</w:t>
      </w:r>
    </w:p>
    <w:p w14:paraId="7EC0C12D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221 tttgtttgca agcagcagat tacgcgcaga aaaaaaggat ctcaagaaga tcctttgatc</w:t>
      </w:r>
    </w:p>
    <w:p w14:paraId="43BFD52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281 ttttctacgg ggtctgacgc tcagtggaac gaaaactcac gttaagggat tttggtcatg</w:t>
      </w:r>
    </w:p>
    <w:p w14:paraId="31622D0A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341 agattatcaa aaaggatctt cacctagatc cttttaaatt aaaaatgaag ttttaaatca</w:t>
      </w:r>
    </w:p>
    <w:p w14:paraId="1E669E9E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401 atctaaagta tatatgagta aacttggtct gacagcggcc gcaaatgcta aaccactgca</w:t>
      </w:r>
    </w:p>
    <w:p w14:paraId="61DFDFE6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461 gtggttacca gtgcttgatc agtgaggcac cgatctcagc gatctgccta tttcgttcgt</w:t>
      </w:r>
    </w:p>
    <w:p w14:paraId="649D65DA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521 ccatagtggc ctgactcccc gtcgtgtaga tcactacgat tcgtgagggc ttaccatcag</w:t>
      </w:r>
    </w:p>
    <w:p w14:paraId="05593A3C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lastRenderedPageBreak/>
        <w:t xml:space="preserve">     2581 gccccagcgc agcaatgatg ccgcgagagc cgcgttcacc ggcccccgat ttgtcagcaa</w:t>
      </w:r>
    </w:p>
    <w:p w14:paraId="4B1BC1B3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641 tgaaccagcc agcagggagg gccgagcgaa gaagtggtcc tgctactttg tccgcctcca</w:t>
      </w:r>
    </w:p>
    <w:p w14:paraId="02E2C8D2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701 tccagtctat gagctgctgt cgtgatgcta gagtaagaag ttcgccagtg agtagtttcc</w:t>
      </w:r>
    </w:p>
    <w:p w14:paraId="513EDD21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761 gaagagttgt ggccattgct actggcatcg tggtatcacg ctcgtcgttc ggtatggctt</w:t>
      </w:r>
    </w:p>
    <w:p w14:paraId="73B627B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821 cgttcaactc tggttcccag cggtcaagcc gggtcacatg atcacccata ttatgaagaa</w:t>
      </w:r>
    </w:p>
    <w:p w14:paraId="2E1E511A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881 atgcagtcag ctccttaggg cctccgatcg ttgtcagaag taagttggcc gcggtgttgt</w:t>
      </w:r>
    </w:p>
    <w:p w14:paraId="5C1A2025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2941 cgctcatggt aatggcagca ctacacaatt ctcttaccgt catgccatcc gtaagatgct</w:t>
      </w:r>
    </w:p>
    <w:p w14:paraId="71501324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001 tttccgtgac cggcgagtac tcaaccaagt cgttttgtga gtagtgtata cggcgaccaa</w:t>
      </w:r>
    </w:p>
    <w:p w14:paraId="27FB34E8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061 gctgctcttg cccggcgtct atacgggaca acaccgcgcc acatagcagt actttgaaag</w:t>
      </w:r>
    </w:p>
    <w:p w14:paraId="6B296040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121 tgctcatcat cgggaatcgt tcttcggggc ggaaagactc aaggatcttg ccgctattga</w:t>
      </w:r>
    </w:p>
    <w:p w14:paraId="2D5E6B64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181 gatccagttc gatatagccc actcttgcac ccagttgatc ttcagcatct tttactttca</w:t>
      </w:r>
    </w:p>
    <w:p w14:paraId="1A4AA3C9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241 ccagcgtttc ggggtgtgca aaaacaggca agcaaaatgc cgcaaagaag ggaatgagtg</w:t>
      </w:r>
    </w:p>
    <w:p w14:paraId="3C7A224C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301 cgacacgaaa atgttggatg ctcatactcg tcctttttca atattattga agcatttatc</w:t>
      </w:r>
    </w:p>
    <w:p w14:paraId="34829401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361 agggttacta gtacgtctct caaggataag taagtaatat taaggtacgg gaggtattgg</w:t>
      </w:r>
    </w:p>
    <w:p w14:paraId="1074AE67" w14:textId="77777777" w:rsidR="006F7536" w:rsidRPr="006F7536" w:rsidRDefault="006F7536" w:rsidP="006F7536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 xml:space="preserve">     3421 acaggccg</w:t>
      </w:r>
    </w:p>
    <w:p w14:paraId="67535632" w14:textId="77777777" w:rsidR="006F7536" w:rsidRPr="006F7536" w:rsidRDefault="006F7536" w:rsidP="006F7536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6F7536">
        <w:rPr>
          <w:rFonts w:ascii="Courier New" w:hAnsi="Courier New" w:cs="Courier New"/>
          <w:sz w:val="20"/>
          <w:szCs w:val="20"/>
        </w:rPr>
        <w:t>//</w:t>
      </w:r>
    </w:p>
    <w:p w14:paraId="031E9F86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8DA859C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24498C8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CA5D260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0847CAE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5AFD47D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5777882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356D670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56D5DE7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FB8513D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D1187B2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48F9F23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4D8FBFF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3485043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83BE019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C10FD0B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2C8604A" w14:textId="77777777" w:rsidR="006F7536" w:rsidRPr="00390E01" w:rsidRDefault="00E8126E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ST00.1:</w:t>
      </w:r>
    </w:p>
    <w:p w14:paraId="0C22FA29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4E3B35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LOCUS       ST00.1                5125 bp DNA     circular SYN 09-JUL-2021</w:t>
      </w:r>
    </w:p>
    <w:p w14:paraId="1E64C0A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1A401759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ACCESSION   .</w:t>
      </w:r>
    </w:p>
    <w:p w14:paraId="27CC5FCA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VERSION     .</w:t>
      </w:r>
    </w:p>
    <w:p w14:paraId="66839389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KEYWORDS    .</w:t>
      </w:r>
    </w:p>
    <w:p w14:paraId="60BFCFBA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3990EE0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080986FA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REFERENCE   1  (bases 1 to 5125)</w:t>
      </w:r>
    </w:p>
    <w:p w14:paraId="708BC9E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3DCDC61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1A3611B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27516DE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79F1C5A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source          1..5125</w:t>
      </w:r>
    </w:p>
    <w:p w14:paraId="4B3975B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766678B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5433343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romoter        48..244</w:t>
      </w:r>
    </w:p>
    <w:p w14:paraId="4B67137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4C63D01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SV40 early promoter"</w:t>
      </w:r>
    </w:p>
    <w:p w14:paraId="2C33043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rep_origin      95..230</w:t>
      </w:r>
    </w:p>
    <w:p w14:paraId="3C3536C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60833BBE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2597E4D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CDS             282..1784</w:t>
      </w:r>
    </w:p>
    <w:p w14:paraId="4F33709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372175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product="secreted alkaline phosphatase from human </w:t>
      </w:r>
    </w:p>
    <w:p w14:paraId="4AF5FB9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placenta"</w:t>
      </w:r>
    </w:p>
    <w:p w14:paraId="59C2607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SEAP</w:t>
      </w:r>
    </w:p>
    <w:p w14:paraId="10FAC7EA" w14:textId="77777777" w:rsidR="00E8126E" w:rsidRPr="00E8126E" w:rsidRDefault="00E8126E" w:rsidP="00E8126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The natural enzyme has a C-terminal transmembrane sequence that is replaced by a GPI anchor."</w:t>
      </w:r>
    </w:p>
    <w:p w14:paraId="7FD40EF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translation="MLLLLLLLGLRLQLSLGIIPVEEENPDFWNREAAEALGAAKKLQP                     AQTAAKNLIIFLGDGMGVSTVTAARILKGQKKDKLGPEIPLAMDRFPYVALSKTYNVDK                     HVPDSGATATAYLCGVKGNFQTIGLSAAARFNQCNTTRGNEVISVMNRAKKAGKSVGVV                     TTTRVQHASPAGTYAHTVNRNWYSDADVPASARQEGCQDIATQLISNMDIDVILGGGRK                     YMFRMGTPDPEYPDDYSQGGTRLDGKNLVQEWLAKRQGARYVWNRTELMQASLDPSVTH                     LMGLFEPGDMKYEIHRDSTLDPSLMEMTEAALRLLSRNPRGFFLFVEGGRIDHGHHESR                     AYRALTETIMFDDAIERAGQLTSEEDTLSLVTADHSHVFSFGGYPLRGSSIFGLAPGKA                     </w:t>
      </w:r>
      <w:r w:rsidRPr="00E8126E">
        <w:rPr>
          <w:rFonts w:ascii="Courier New" w:hAnsi="Courier New" w:cs="Courier New"/>
          <w:sz w:val="20"/>
          <w:szCs w:val="20"/>
        </w:rPr>
        <w:lastRenderedPageBreak/>
        <w:t>RDRKAYTVLLYGNGPGYVLKDGARPDVTESESGSPEYRQQSAVPLDEETHAGEDVAVFA                     RGPQAHLVHGVQEQTFIAHVMAFAACLEPYTACDLAPPAGTTD"</w:t>
      </w:r>
    </w:p>
    <w:p w14:paraId="054EBAA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olyA_signal    1842..1963</w:t>
      </w:r>
    </w:p>
    <w:p w14:paraId="385A5C13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7D8B177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5C105D3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rep_origin      complement(2628..3216)</w:t>
      </w:r>
    </w:p>
    <w:p w14:paraId="7AD5D6B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789BC183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0A5BA8E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796BE94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3BE0510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CDS             complement(3387..4247)</w:t>
      </w:r>
    </w:p>
    <w:p w14:paraId="27927C6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9BB27A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5BEC056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08985049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564CAA67" w14:textId="77777777" w:rsidR="00E8126E" w:rsidRPr="00E8126E" w:rsidRDefault="00E8126E" w:rsidP="00E8126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8126E">
        <w:rPr>
          <w:rFonts w:ascii="Courier New" w:hAnsi="Courier New" w:cs="Courier New"/>
          <w:sz w:val="20"/>
          <w:szCs w:val="20"/>
        </w:rPr>
        <w:t>related antibiotics"</w:t>
      </w:r>
    </w:p>
    <w:p w14:paraId="56321FD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5BFD311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romoter        complement(4248..4352)</w:t>
      </w:r>
    </w:p>
    <w:p w14:paraId="1B50DDA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08532BA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79BE680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rep_origin      4379..4834</w:t>
      </w:r>
    </w:p>
    <w:p w14:paraId="18AAB86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direction=RIGHT</w:t>
      </w:r>
    </w:p>
    <w:p w14:paraId="68702C3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f1 ori</w:t>
      </w:r>
    </w:p>
    <w:p w14:paraId="325E198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f1 bacteriophage origin of replication; arrow </w:t>
      </w:r>
    </w:p>
    <w:p w14:paraId="5F06CD39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indicates direction of (+) strand synthesis"</w:t>
      </w:r>
    </w:p>
    <w:p w14:paraId="22FBFAD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olyA_signal    4965..5013</w:t>
      </w:r>
    </w:p>
    <w:p w14:paraId="37D302F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3525970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misc_feature    5027..5118</w:t>
      </w:r>
    </w:p>
    <w:p w14:paraId="7E206E9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3D407346" w14:textId="77777777" w:rsidR="00E8126E" w:rsidRPr="00E8126E" w:rsidRDefault="00E8126E" w:rsidP="00E8126E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6C93102E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ORIGIN</w:t>
      </w:r>
    </w:p>
    <w:p w14:paraId="60E0A70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1 ggtaccgagc tcttacgcgt gctagcccgg gctcgagatc tgcgatctgc atctcaatta</w:t>
      </w:r>
    </w:p>
    <w:p w14:paraId="25757EC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lastRenderedPageBreak/>
        <w:t xml:space="preserve">       61 gtcagcaacc atagtcccgc ccctaactcc gcccatcccg cccctaactc cgcccagttc</w:t>
      </w:r>
    </w:p>
    <w:p w14:paraId="278C949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121 cgcccattct ccgccccatc gctgactaat tttttttatt tatgcagagg ccgaggccgc</w:t>
      </w:r>
    </w:p>
    <w:p w14:paraId="572C727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181 ctcggcctct gagctattcc agaagtagtg aggaggcttt tttggaggcc taggcttttg</w:t>
      </w:r>
    </w:p>
    <w:p w14:paraId="5F2F24E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241 caaaaagctt cgaagtttat cctgcaggga attcgcccac catgctgctg ctgctgctgc</w:t>
      </w:r>
    </w:p>
    <w:p w14:paraId="2EA69EA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301 tgctgggcct gaggctacag ctctccctgg gcatcatccc agttgaggag gagaacccgg</w:t>
      </w:r>
    </w:p>
    <w:p w14:paraId="49227C5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361 acttctggaa ccgcgaggca gccgaggccc tgggtgccgc caagaagctg cagcctgcac</w:t>
      </w:r>
    </w:p>
    <w:p w14:paraId="4B08C423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421 agacagccgc caagaacctc atcatcttcc tgggcgatgg gatgggggtg tctacggtga</w:t>
      </w:r>
    </w:p>
    <w:p w14:paraId="2A5944D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481 cagctgccag gatcctaaaa gggcagaaga aggacaaact ggggcctgag atacccctgg</w:t>
      </w:r>
    </w:p>
    <w:p w14:paraId="3DB2A294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541 ccatggaccg cttcccatat gtggctctgt ccaagacata caatgtagac aaacatgtgc</w:t>
      </w:r>
    </w:p>
    <w:p w14:paraId="0913E3A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601 cagacagtgg agccacagcc acggcctacc tgtgcggggt caagggcaac ttccagacca</w:t>
      </w:r>
    </w:p>
    <w:p w14:paraId="5B10657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661 ttggcttgag tgcagccgcc cgctttaacc agtgcaacac gacacgcggc aacgaggtca</w:t>
      </w:r>
    </w:p>
    <w:p w14:paraId="1F1249A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721 tctccgtgat gaatcgggcc aagaaagcag ggaagtcagt gggagtggta accaccacac</w:t>
      </w:r>
    </w:p>
    <w:p w14:paraId="1B9F311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781 gagtgcagca cgcctcgcca gccggcacct acgcccacac ggtgaaccgc aactggtact</w:t>
      </w:r>
    </w:p>
    <w:p w14:paraId="452B9234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841 cggacgccga cgtgcctgcc tcggcccgcc aggaggggtg ccaggacatc gctacgcagc</w:t>
      </w:r>
    </w:p>
    <w:p w14:paraId="3394B3FA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901 tcatctccaa catggacatt gacgtgatcc taggtggagg ccgaaagtac atgtttcgca</w:t>
      </w:r>
    </w:p>
    <w:p w14:paraId="6AC9448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961 tgggaacccc agaccctgag tacccagatg actacagcca aggtgggacc aggctggacg</w:t>
      </w:r>
    </w:p>
    <w:p w14:paraId="4657C10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021 ggaagaatct ggtgcaggaa tggctggcga agcgccaggg tgcccggtat gtgtggaacc</w:t>
      </w:r>
    </w:p>
    <w:p w14:paraId="2F95AB8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081 gcactgagct catgcaggct tccctggacc cgtctgtgac ccatctcatg ggtctctttg</w:t>
      </w:r>
    </w:p>
    <w:p w14:paraId="1BE1F61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141 agcctggaga catgaaatac gagatccacc gagactccac actggacccc tccctgatgg</w:t>
      </w:r>
    </w:p>
    <w:p w14:paraId="46A9C17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201 agatgacaga ggctgccctg cgcctgctga gcaggaaccc ccgcggcttc ttcctcttcg</w:t>
      </w:r>
    </w:p>
    <w:p w14:paraId="796FE38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261 tggagggtgg tcgcatcgac catggtcatc atgaaagcag ggcttaccgg gcactgactg</w:t>
      </w:r>
    </w:p>
    <w:p w14:paraId="547857B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321 agacgatcat gttcgacgac gccattgaga gggcgggcca gctcaccagc gaggaggaca</w:t>
      </w:r>
    </w:p>
    <w:p w14:paraId="27CA88D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381 cgctgagcct cgtcactgcc gaccactccc acgtcttctc cttcggaggc taccccctgc</w:t>
      </w:r>
    </w:p>
    <w:p w14:paraId="1FF1374A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441 gagggagctc catcttcggg ctggcccctg gcaaggcccg ggacaggaag gcctacacgg</w:t>
      </w:r>
    </w:p>
    <w:p w14:paraId="03E2E3C9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501 tcctcctata cggaaacggt ccaggctatg tgctcaagga cggcgcccgg ccggatgtta</w:t>
      </w:r>
    </w:p>
    <w:p w14:paraId="3249379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561 ccgagagcga gagcgggagc cccgagtatc ggcagcagtc agcagtgccc ctggacgaag</w:t>
      </w:r>
    </w:p>
    <w:p w14:paraId="3DE65DB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621 agacccacgc aggcgaggac gtggcggtgt tcgcgcgcgg cccgcaggcg cacctggttc</w:t>
      </w:r>
    </w:p>
    <w:p w14:paraId="49A628B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681 acggcgtgca ggagcagacc ttcatagcgc acgtcatggc cttcgccgcc tgcctggagc</w:t>
      </w:r>
    </w:p>
    <w:p w14:paraId="067502A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741 cctacaccgc ctgcgacctg gcgccccccg ccggcaccac cgacgccgcg cacccgggtt</w:t>
      </w:r>
    </w:p>
    <w:p w14:paraId="51F2573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801 actctagagt cggggcggcc ggccgcttcg agcagacatg ataagataca ttgatgagtt</w:t>
      </w:r>
    </w:p>
    <w:p w14:paraId="5907CCF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861 tggacaaacc acaactagaa tgcagtgaaa aaaatgcttt atttgtgaaa tttgtgatgc</w:t>
      </w:r>
    </w:p>
    <w:p w14:paraId="1B4E00B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921 tattgcttta tttgtaacca ttataagctg caataaacaa gttaacaaca acaattgcat</w:t>
      </w:r>
    </w:p>
    <w:p w14:paraId="1A7EF534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981 tcattttatg tttcaggttc agggggaggt gtgggaggtt ttttaaagca agtaaaacct</w:t>
      </w:r>
    </w:p>
    <w:p w14:paraId="13919B9E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041 ctacaaatgt ggtaaaatcg ataaggatct gaacgatgga gcggagaatg ggcggaactg</w:t>
      </w:r>
    </w:p>
    <w:p w14:paraId="540BBA1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101 ggcggagtta ggggcgggat gggcggagtt aggggcggga ctatggttgc tgactaattg</w:t>
      </w:r>
    </w:p>
    <w:p w14:paraId="60EDE47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161 agatgcatgc tttgcatact tctgcctgct ggggagcctg gggactttcc acacctggtt</w:t>
      </w:r>
    </w:p>
    <w:p w14:paraId="216244E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lastRenderedPageBreak/>
        <w:t xml:space="preserve">     2221 gctgactaat tgagatgcat gctttgcata cttctgcctg ctggggagcc tggggacttt</w:t>
      </w:r>
    </w:p>
    <w:p w14:paraId="51F9468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281 ccacacccta actgacacac attccacagc ggatccgtcg accgatgccc ttgagagcct</w:t>
      </w:r>
    </w:p>
    <w:p w14:paraId="63146EC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341 tcaacccagt cagctccttc cggtgggcgc ggggcatgac tatcgtcgcc gcacttatga</w:t>
      </w:r>
    </w:p>
    <w:p w14:paraId="21E9D2A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401 ctgtcttctt tatcatgcaa ctcgtaggac aggtgccggc agcgctcttc cgcttcctcg</w:t>
      </w:r>
    </w:p>
    <w:p w14:paraId="22434A2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461 ctcactgact cgctgcgctc ggtcgttcgg ctgcggcgag cggtatcagc tcactcaaag</w:t>
      </w:r>
    </w:p>
    <w:p w14:paraId="0A7F9854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521 gcggtaatac ggttatccac agaatcaggg gataacgcag gaaagaacat gtgagcaaaa</w:t>
      </w:r>
    </w:p>
    <w:p w14:paraId="5C0374C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581 ggccagcaaa aggccaggaa ccgtaaaaag gccgcgttgc tggcgttttt ccataggctc</w:t>
      </w:r>
    </w:p>
    <w:p w14:paraId="0BA4D5B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641 cgcccccctg acgagcatca caaaaatcga cgctcaagtc agaggtggcg aaacccgaca</w:t>
      </w:r>
    </w:p>
    <w:p w14:paraId="4DA7568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701 ggactataaa gataccaggc gtttccccct ggaagctccc tcgtgcgctc tcctgttccg</w:t>
      </w:r>
    </w:p>
    <w:p w14:paraId="27B011E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761 accctgccgc ttaccggata cctgtccgcc tttctccctt cgggaagcgt ggcgctttct</w:t>
      </w:r>
    </w:p>
    <w:p w14:paraId="28AA902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821 catagctcac gctgtaggta tctcagttcg gtgtaggtcg ttcgctccaa gctgggctgt</w:t>
      </w:r>
    </w:p>
    <w:p w14:paraId="3267D59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881 gtgcacgaac cccccgttca gcccgaccgc tgcgccttat ccggtaacta tcgtcttgag</w:t>
      </w:r>
    </w:p>
    <w:p w14:paraId="547AFED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941 tccaacccgg taagacacga cttatcgcca ctggcagcag ccactggtaa caggattagc</w:t>
      </w:r>
    </w:p>
    <w:p w14:paraId="0D9056C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001 agagcgaggt atgtaggcgg tgctacagag ttcttgaagt ggtggcctaa ctacggctac</w:t>
      </w:r>
    </w:p>
    <w:p w14:paraId="755DD8B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061 actagaagga cagtatttgg tatctgcgct ctgctgaagc cagttacctt cggaaaaaga</w:t>
      </w:r>
    </w:p>
    <w:p w14:paraId="2C510A0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121 gttggtagct cttgatccgg caaacaaacc accgctggta gcggtggttt ttttgtttgc</w:t>
      </w:r>
    </w:p>
    <w:p w14:paraId="3BFA851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181 aagcagcaga ttacgcgcag aaaaaaagga tctcaagaag atcctttgat cttttctacg</w:t>
      </w:r>
    </w:p>
    <w:p w14:paraId="14D06EF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241 gggtctgacg ctcagtggaa cgaaaactca cgttaaggga ttttggtcat gagattatca</w:t>
      </w:r>
    </w:p>
    <w:p w14:paraId="1B3DC8A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301 aaaaggatct tcacctagat ccttttaaat taaaaatgaa gttttaaatc aatctaaagt</w:t>
      </w:r>
    </w:p>
    <w:p w14:paraId="2C46AC9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361 atatatgagt aaacttggtc tgacagttac caatgcttaa tcagtgaggc acctatctca</w:t>
      </w:r>
    </w:p>
    <w:p w14:paraId="2E581079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421 gcgatctgtc tatttcgttc atccatagtt gcctgactcc ccgtcgtgta gataactacg</w:t>
      </w:r>
    </w:p>
    <w:p w14:paraId="037CAFDA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481 atacgggagg gcttaccatc tggccccagt gctgcaatga taccgcgaga cccacgctca</w:t>
      </w:r>
    </w:p>
    <w:p w14:paraId="6172F30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541 ccggctccag atttatcagc aataaaccag ccagccggaa gggccgagcg cagaagtggt</w:t>
      </w:r>
    </w:p>
    <w:p w14:paraId="11E1E2D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601 cctgcaactt tatccgcctc catccagtct attaattgtt gccgggaagc tagagtaagt</w:t>
      </w:r>
    </w:p>
    <w:p w14:paraId="21C7BAF4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661 agttcgccag ttaatagttt gcgcaacgtt gttgccattg ctacaggcat cgtggtgtca</w:t>
      </w:r>
    </w:p>
    <w:p w14:paraId="065BF79D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721 cgctcgtcgt ttggtatggc ttcattcagc tccggttccc aacgatcaag gcgagttaca</w:t>
      </w:r>
    </w:p>
    <w:p w14:paraId="1136F4C4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781 tgatccccca tgttgtgcaa aaaagcggtt agctccttcg gtcctccgat cgttgtcaga</w:t>
      </w:r>
    </w:p>
    <w:p w14:paraId="0458B58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841 agtaagttgg ccgcagtgtt atcactcatg gttatggcag cactgcataa ttctcttact</w:t>
      </w:r>
    </w:p>
    <w:p w14:paraId="5A39E4D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901 gtcatgccat ccgtaagatg cttttctgtg actggtgagt actcaaccaa gtcattctga</w:t>
      </w:r>
    </w:p>
    <w:p w14:paraId="7A0C3D2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961 gaatagtgta tgcggcgacc gagttgctct tgcccggcgt caatacggga taataccgcg</w:t>
      </w:r>
    </w:p>
    <w:p w14:paraId="429209F5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021 ccacatagca gaactttaaa agtgctcatc attggaaaac gttcttcggg gcgaaaactc</w:t>
      </w:r>
    </w:p>
    <w:p w14:paraId="7794D64A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081 tcaaggatct taccgctgtt gagatccagt tcgatgtaac ccactcgtgc acccaactga</w:t>
      </w:r>
    </w:p>
    <w:p w14:paraId="23EDD05E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141 tcttcagcat cttttacttt caccagcgtt tctgggtgag caaaaacagg aaggcaaaat</w:t>
      </w:r>
    </w:p>
    <w:p w14:paraId="755F66C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201 gccgcaaaaa agggaataag ggcgacacgg aaatgttgaa tactcatact cttccttttt</w:t>
      </w:r>
    </w:p>
    <w:p w14:paraId="67F80A09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261 caatattatt gaagcattta tcagggttat tgtctcatga gcggatacat atttgaatgt</w:t>
      </w:r>
    </w:p>
    <w:p w14:paraId="31A5D868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321 atttagaaaa ataaacaaat aggggttccg cgcacatttc cccgaaaagt gccacctgac</w:t>
      </w:r>
    </w:p>
    <w:p w14:paraId="426BDF2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lastRenderedPageBreak/>
        <w:t xml:space="preserve">     4381 gcgccctgta gcggcgcatt aagcgcggcg ggtgtggtgg ttacgcgcag cgtgaccgct</w:t>
      </w:r>
    </w:p>
    <w:p w14:paraId="3F5CBF0C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441 acacttgcca gcgccctagc gcccgctcct ttcgctttct tcccttcctt tctcgccacg</w:t>
      </w:r>
    </w:p>
    <w:p w14:paraId="641A0E11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501 ttcgccggct ttccccgtca agctctaaat cgggggctcc ctttagggtt ccgatttagt</w:t>
      </w:r>
    </w:p>
    <w:p w14:paraId="569A92C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561 gctttacggc acctcgaccc caaaaaactt gattagggtg atggttcacg tagtgggcca</w:t>
      </w:r>
    </w:p>
    <w:p w14:paraId="02FE4FD0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621 tcgccctgat agacggtttt tcgccctttg acgttggagt ccacgttctt taatagtgga</w:t>
      </w:r>
    </w:p>
    <w:p w14:paraId="71489EC6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681 ctcttgttcc aaactggaac aacactcaac cctatctcgg tctattcttt tgatttataa</w:t>
      </w:r>
    </w:p>
    <w:p w14:paraId="0A000553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741 gggattttgc cgatttcggc ctattggtta aaaaatgagc tgatttaaca aaaatttaac</w:t>
      </w:r>
    </w:p>
    <w:p w14:paraId="3DD9013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801 gcgaatttta acaaaatatt aacgtttaca atttcccatt cgccattcag gctgcgcaac</w:t>
      </w:r>
    </w:p>
    <w:p w14:paraId="4910806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861 tgttgggaag ggcgatcggt gcgggcctct tcgctattac gccagcccaa gctaccatga</w:t>
      </w:r>
    </w:p>
    <w:p w14:paraId="191BF9EB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921 taagtaagta atattaaggt acgggaggta cttggagcgg ccgcaataaa atatctttat</w:t>
      </w:r>
    </w:p>
    <w:p w14:paraId="614F6CCF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4981 tttcattaca tctgtgtgtt ggttttttgt gtgaatcgat agtactaaca tacgctctcc</w:t>
      </w:r>
    </w:p>
    <w:p w14:paraId="3F0E2322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5041 atcaaaacaa aacgaaacaa aacaaactag caaaataggc tgtccccagt gcaagtgcag</w:t>
      </w:r>
    </w:p>
    <w:p w14:paraId="1C669257" w14:textId="77777777" w:rsidR="00E8126E" w:rsidRPr="00E8126E" w:rsidRDefault="00E8126E" w:rsidP="00E8126E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5101 gtgccagaac atttctctat cgata</w:t>
      </w:r>
    </w:p>
    <w:p w14:paraId="2608D5EB" w14:textId="77777777" w:rsidR="006F7536" w:rsidRPr="00E8126E" w:rsidRDefault="00E8126E" w:rsidP="00E8126E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//</w:t>
      </w:r>
    </w:p>
    <w:p w14:paraId="3C0368B2" w14:textId="77777777" w:rsidR="006F7536" w:rsidRDefault="006F7536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9D443B6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F368F29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B1EDCE7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A0D6EEC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06527E1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3B7BBE8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AB06C9A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D432810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464B8AA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70D3D35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1F1DFDE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725F150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5A73D3D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BE52953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16F18A9" w14:textId="77777777" w:rsidR="00436E3B" w:rsidRDefault="00436E3B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A1B76D9" w14:textId="77777777" w:rsidR="00390E01" w:rsidRDefault="00390E01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2C28C82" w14:textId="77777777" w:rsidR="00390E01" w:rsidRDefault="00390E01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35CB4E3" w14:textId="4AAB254B" w:rsidR="00E8126E" w:rsidRPr="00390E01" w:rsidRDefault="00E8126E" w:rsidP="00F97142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ST04.2:</w:t>
      </w:r>
    </w:p>
    <w:p w14:paraId="36943A23" w14:textId="77777777" w:rsidR="00E8126E" w:rsidRDefault="00E8126E" w:rsidP="00F97142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F872A1A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LOCUS       ST04.2                3499 bp DNA     circular SYN 07-JUL-2021</w:t>
      </w:r>
    </w:p>
    <w:p w14:paraId="2F671C09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21AB510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ACCESSION   .</w:t>
      </w:r>
    </w:p>
    <w:p w14:paraId="44501F28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VERSION     .</w:t>
      </w:r>
    </w:p>
    <w:p w14:paraId="50C8226A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KEYWORDS    .</w:t>
      </w:r>
    </w:p>
    <w:p w14:paraId="28DD110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43E30F30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78CA6F83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REFERENCE   1  (bases 1 to 3499)</w:t>
      </w:r>
    </w:p>
    <w:p w14:paraId="0924F4F2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69D5A13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439752EA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1F54A5DD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0D6BD45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source          1..3499</w:t>
      </w:r>
    </w:p>
    <w:p w14:paraId="7CBF061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475AA349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7B37010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olyA_signal    3..51</w:t>
      </w:r>
    </w:p>
    <w:p w14:paraId="0830789D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synthetic polyadenylation signal"</w:t>
      </w:r>
    </w:p>
    <w:p w14:paraId="468FE2B2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misc_feature    65..156</w:t>
      </w:r>
    </w:p>
    <w:p w14:paraId="18F8A154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pause site</w:t>
      </w:r>
    </w:p>
    <w:p w14:paraId="1551E51E" w14:textId="77777777" w:rsidR="00E8126E" w:rsidRPr="00E8126E" w:rsidRDefault="00E8126E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RNA polymerase II transcriptional pause signal from the human alpha-2 globin gene"</w:t>
      </w:r>
    </w:p>
    <w:p w14:paraId="01CF5BF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rotein_bind    246..340</w:t>
      </w:r>
    </w:p>
    <w:p w14:paraId="0B07985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5X UAS</w:t>
      </w:r>
    </w:p>
    <w:p w14:paraId="3D6C8013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bound_moiety="GAL4"</w:t>
      </w:r>
    </w:p>
    <w:p w14:paraId="067A3F6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five tandem copies of the ""ScaI site"" 17-mer </w:t>
      </w:r>
    </w:p>
    <w:p w14:paraId="1ADEE2D4" w14:textId="77777777" w:rsidR="00E8126E" w:rsidRPr="00E8126E" w:rsidRDefault="00E8126E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CGGAGTACTGTCCTCCG, an upstream activating sequence (UAS) that efficiently binds yeast Gal4 (Webster et al., 1988; </w:t>
      </w:r>
    </w:p>
    <w:p w14:paraId="73B0B063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Pfeiffer et al., 2010)"</w:t>
      </w:r>
    </w:p>
    <w:p w14:paraId="5C6BA9D8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romoter        341..455</w:t>
      </w:r>
    </w:p>
    <w:p w14:paraId="295FA241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Minimal promoter</w:t>
      </w:r>
    </w:p>
    <w:p w14:paraId="54E068D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regulatory      550..559</w:t>
      </w:r>
    </w:p>
    <w:p w14:paraId="4022AFA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regulatory_class="other"</w:t>
      </w:r>
    </w:p>
    <w:p w14:paraId="0DBAB38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Kozak sequence</w:t>
      </w:r>
    </w:p>
    <w:p w14:paraId="4E860B8C" w14:textId="77777777" w:rsidR="00E8126E" w:rsidRPr="00E8126E" w:rsidRDefault="00E8126E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lastRenderedPageBreak/>
        <w:t xml:space="preserve">                     /note="vertebrate consensus sequence for strong initiation of translation (Kozak, 1987)"</w:t>
      </w:r>
    </w:p>
    <w:p w14:paraId="0775DAF8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CDS             556..1068</w:t>
      </w:r>
    </w:p>
    <w:p w14:paraId="4F5E1F2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8DE0AC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product="NanoLuc(R) luciferase"</w:t>
      </w:r>
    </w:p>
    <w:p w14:paraId="295199C4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Nluc</w:t>
      </w:r>
    </w:p>
    <w:p w14:paraId="3A84C3A1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human codon-optimized"</w:t>
      </w:r>
    </w:p>
    <w:p w14:paraId="1251BFA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translation="MVFTLEDFVGDWRQTAGYNLDQVLEQGGVSSLFQNLGVSVTPIQR                     IVLSGENGLKIDIHVIIPYEGLSGDQMGQIEKIFKVVYPVDDHHFKVILHYGTLVIDGV                     TPNMIDYFGRPYEGIAVFDGKKITVTGTLWNGNKIIDERLINPDGSLLFRVTINGVTGW                     RLCERILA"</w:t>
      </w:r>
    </w:p>
    <w:p w14:paraId="6531F3B5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CDS             1072..1191</w:t>
      </w:r>
    </w:p>
    <w:p w14:paraId="485F4DA1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B320264" w14:textId="77777777" w:rsidR="00E8126E" w:rsidRPr="00E8126E" w:rsidRDefault="00E8126E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product="PEST degradation sequence from mouse ornithine decarboxylase"</w:t>
      </w:r>
    </w:p>
    <w:p w14:paraId="18927532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hPEST</w:t>
      </w:r>
    </w:p>
    <w:p w14:paraId="45A6C1DA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human codon-optimized"</w:t>
      </w:r>
    </w:p>
    <w:p w14:paraId="29679500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translation="SHGFPPEVEEQAAGTLPMSCAQESGMDRHPAACASARINV"</w:t>
      </w:r>
    </w:p>
    <w:p w14:paraId="05CBDB73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polyA_signal    1219..1340</w:t>
      </w:r>
    </w:p>
    <w:p w14:paraId="78AE71F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5756EA7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3C6ED4F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rep_origin      complement(1749..2337)</w:t>
      </w:r>
    </w:p>
    <w:p w14:paraId="02EDD95D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79B8640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31E256E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532DD914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20EDAE55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CDS             complement(2537..3397)</w:t>
      </w:r>
    </w:p>
    <w:p w14:paraId="5945B31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1F46CB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78FCAABC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102ED5DA" w14:textId="77777777" w:rsidR="00E8126E" w:rsidRPr="00E8126E" w:rsidRDefault="00E8126E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 w:rsidR="00436E3B">
        <w:rPr>
          <w:rFonts w:ascii="Courier New" w:hAnsi="Courier New" w:cs="Courier New"/>
          <w:sz w:val="20"/>
          <w:szCs w:val="20"/>
        </w:rPr>
        <w:t xml:space="preserve"> </w:t>
      </w:r>
      <w:r w:rsidRPr="00E8126E">
        <w:rPr>
          <w:rFonts w:ascii="Courier New" w:hAnsi="Courier New" w:cs="Courier New"/>
          <w:sz w:val="20"/>
          <w:szCs w:val="20"/>
        </w:rPr>
        <w:t>related antibiotics"</w:t>
      </w:r>
    </w:p>
    <w:p w14:paraId="6FCEC0D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TTGSQATMDERNRQIAEIGAS                     LIKHW"</w:t>
      </w:r>
    </w:p>
    <w:p w14:paraId="69C9F91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ORIGIN</w:t>
      </w:r>
    </w:p>
    <w:p w14:paraId="0465A553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lastRenderedPageBreak/>
        <w:t xml:space="preserve">        1 gcaataaaat atctttattt tcattacatc tgtgtgttgg ttttttgtgt gaatcgatag</w:t>
      </w:r>
    </w:p>
    <w:p w14:paraId="4A841CF2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 61 tactaacata cgctctccat caaaacaaaa cgaaacaaaa caaactagca aaataggctg</w:t>
      </w:r>
    </w:p>
    <w:p w14:paraId="495747C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121 tccccagtgc aagtgcaggt gccagaacat ttctctggcc taactggccg gtacctgagc</w:t>
      </w:r>
    </w:p>
    <w:p w14:paraId="346A862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181 tcgctagcct cgaggataat tcctcgacgg atctgcgatc taagtaagct tgcatgcctg</w:t>
      </w:r>
    </w:p>
    <w:p w14:paraId="75A93140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241 caggtcggag tactgtcctc cgagcggagt actgtcctcc gagcggagta ctgtcctccg</w:t>
      </w:r>
    </w:p>
    <w:p w14:paraId="76D34F18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301 agcggagtac tgtcctccga gcggagtact gtcctccgag cggagactct agcgagatac</w:t>
      </w:r>
    </w:p>
    <w:p w14:paraId="238E4CD2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361 atgtcgtcga ccttgggcat aaaaggcaga gcactgcagc tgctgcttac acttgctttt</w:t>
      </w:r>
    </w:p>
    <w:p w14:paraId="2525ECE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421 gacacaactg tgtttacttg caatccccca agcttcacat atgcatgcac tagtggcgcc</w:t>
      </w:r>
    </w:p>
    <w:p w14:paraId="3AFF3BB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481 tgtcgacgcg tagaattatc aagatctggc ctcggcggcc aagcttggca atccggtact</w:t>
      </w:r>
    </w:p>
    <w:p w14:paraId="6CA34388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541 gttggtaaag ccaccatggt cttcacactc gaagatttcg ttggggactg gcgacagaca</w:t>
      </w:r>
    </w:p>
    <w:p w14:paraId="4E62A700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601 gccggctaca acctggacca agtccttgaa cagggaggtg tgtccagttt gtttcagaat</w:t>
      </w:r>
    </w:p>
    <w:p w14:paraId="39AD88BC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661 ctcggggtgt ccgtaactcc gatccaaagg attgtcctga gcggtgaaaa tgggctgaag</w:t>
      </w:r>
    </w:p>
    <w:p w14:paraId="5163770D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721 atcgacatcc atgtcatcat cccgtatgaa ggtctgagcg gcgaccaaat gggccagatc</w:t>
      </w:r>
    </w:p>
    <w:p w14:paraId="6FDB16F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781 gaaaaaattt ttaaggtggt gtaccctgtg gatgatcatc actttaaggt gatcctgcac</w:t>
      </w:r>
    </w:p>
    <w:p w14:paraId="430E1658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841 tatggcacac tggtaatcga cggggttacg ccgaacatga tcgactattt cggacggccg</w:t>
      </w:r>
    </w:p>
    <w:p w14:paraId="0E7C026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901 tatgaaggca tcgccgtgtt cgacggcaaa aagatcactg taacagggac cctgtggaac</w:t>
      </w:r>
    </w:p>
    <w:p w14:paraId="46756B2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 961 ggcaacaaaa ttatcgacga gcgcctgatc aaccccgacg gctccctgct gttccgagta</w:t>
      </w:r>
    </w:p>
    <w:p w14:paraId="219DB94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021 accatcaacg gagtgaccgg ctggcggctg tgcgaacgca ttctggcgaa ttctcacggc</w:t>
      </w:r>
    </w:p>
    <w:p w14:paraId="3AD98C0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081 tttccgcctg aggttgaaga gcaagccgcc ggtacattgc ctatgtcctg cgcacaagaa</w:t>
      </w:r>
    </w:p>
    <w:p w14:paraId="46DE6520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141 agcggtatgg accggcaccc agccgcttgt gcttcagctc gcatcaacgt ctaaggccgc</w:t>
      </w:r>
    </w:p>
    <w:p w14:paraId="5CDA6260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201 gactctagac agacatgata agatacattg atgagtttgg acaaaccaca actagaatgc</w:t>
      </w:r>
    </w:p>
    <w:p w14:paraId="40FCF05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261 agtgaaaaaa atgctttatt tgtgaaattt gtgatgctat tgctttattt gtaaccatta</w:t>
      </w:r>
    </w:p>
    <w:p w14:paraId="429D0FEC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321 taagctgcaa taaacaagtt aacaacaaca attgcattca ttttatgttt caggttcagg</w:t>
      </w:r>
    </w:p>
    <w:p w14:paraId="1E78B42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381 gggaggtgtg ggaggttttt taaagcaagt aaaacctcta caaatgtggt aggatccgtc</w:t>
      </w:r>
    </w:p>
    <w:p w14:paraId="17A48A8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441 gaccgatgcc cttgagagcc ttcaacccag tcagctcctt ccggtgggcg cggggcatga</w:t>
      </w:r>
    </w:p>
    <w:p w14:paraId="1E62F34D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501 ctatcgtcgc cgcacttatg actgtcttct ttatcatgca actcgtagga caggtgccgg</w:t>
      </w:r>
    </w:p>
    <w:p w14:paraId="551C826D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561 cagcgctctt ccgcttcctc gctcactgac tcgctgcgct cggtcgttcg gctgcggcga</w:t>
      </w:r>
    </w:p>
    <w:p w14:paraId="41C464F1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621 gcggtatcag ctcactcaaa ggcggtaata cggttatcca cagaatcagg ggataacgca</w:t>
      </w:r>
    </w:p>
    <w:p w14:paraId="2661471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681 ggaaagaaca tgtgagcaaa aggccagcaa aaggccagga accgtaaaaa ggccgcgttg</w:t>
      </w:r>
    </w:p>
    <w:p w14:paraId="7CF2345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741 ctggcgtttt tccataggct ccgcccccct gacgagcatc acaaaaatcg acgctcaagt</w:t>
      </w:r>
    </w:p>
    <w:p w14:paraId="72CFFE9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801 cagaggtggc gaaacccgac aggactataa agataccagg cgtttccccc tggaagctcc</w:t>
      </w:r>
    </w:p>
    <w:p w14:paraId="3067F8FF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861 ctcgtgcgct ctcctgttcc gaccctgccg cttaccggat acctgtccgc ctttctccct</w:t>
      </w:r>
    </w:p>
    <w:p w14:paraId="1FC82362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921 tcgggaagcg tggcgctttc tcatagctca cgctgtaggt atctcagttc ggtgtaggtc</w:t>
      </w:r>
    </w:p>
    <w:p w14:paraId="5C022AC9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1981 gttcgctcca agctgggctg tgtgcacgaa ccccccgttc agcccgaccg ctgcgcctta</w:t>
      </w:r>
    </w:p>
    <w:p w14:paraId="5A304619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041 tccggtaact atcgtcttga gtccaacccg gtaagacacg acttatcgcc actggcagca</w:t>
      </w:r>
    </w:p>
    <w:p w14:paraId="08FE0833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101 gccactggta acaggattag cagagcgagg tatgtaggcg gtgctacaga gttcttgaag</w:t>
      </w:r>
    </w:p>
    <w:p w14:paraId="148D3B3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lastRenderedPageBreak/>
        <w:t xml:space="preserve">     2161 tggtggccta actacggcta cactagaaga acagtatttg gtatctgcgc tctgctgaag</w:t>
      </w:r>
    </w:p>
    <w:p w14:paraId="09254051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221 ccagttacct tcggaaaaag agttggtagc tcttgatccg gcaaacaaac caccgctggt</w:t>
      </w:r>
    </w:p>
    <w:p w14:paraId="752111A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281 agcggtggtt tttttgtttg caagcagcag attacgcgca gaaaaaaagg atctcaagaa</w:t>
      </w:r>
    </w:p>
    <w:p w14:paraId="10AF36A5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341 gatcctttga tcttttctac ggggtctgac gctcagtgga acgaaaactc acgttaaggg</w:t>
      </w:r>
    </w:p>
    <w:p w14:paraId="2CD01EE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401 attttggtca tgagattatc aaaaaggatc ttcacctaga tccttttaaa ttaaaaatga</w:t>
      </w:r>
    </w:p>
    <w:p w14:paraId="473E37E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461 agttttaaat caatctaaag tatatatgag taaacttggt ctgacagcgg ccgcaaatgc</w:t>
      </w:r>
    </w:p>
    <w:p w14:paraId="38F40E75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521 taaaccactg cagtggttac cagtgcttga tcagtgaggc accgatctca gcgatctgcc</w:t>
      </w:r>
    </w:p>
    <w:p w14:paraId="05DB816A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581 tatttcgttc gtccatagtg gcctgactcc ccgtcgtgta gatcactacg attcgtgagg</w:t>
      </w:r>
    </w:p>
    <w:p w14:paraId="510069F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641 gcttaccatc aggccccagc gcagcaatga tgccgcgaga gccgcgttca ccggcccccg</w:t>
      </w:r>
    </w:p>
    <w:p w14:paraId="17EF0EB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701 atttgtcagc aatgaaccag ccagcaggga gggccgagcg aagaagtggt cctgctactt</w:t>
      </w:r>
    </w:p>
    <w:p w14:paraId="49153DDA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761 tgtccgcctc catccagtct atgagctgct gtcgtgatgc tagagtaaga agttcgccag</w:t>
      </w:r>
    </w:p>
    <w:p w14:paraId="4EF2C231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821 tgagtagttt ccgaagagtt gtggccattg ctactggcat cgtggtatca cgctcgtcgt</w:t>
      </w:r>
    </w:p>
    <w:p w14:paraId="52109E2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881 tcggtatggc ttcgttcaac tctggttccc agcggtcaag ccgggtcaca tgatcaccca</w:t>
      </w:r>
    </w:p>
    <w:p w14:paraId="62901B8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2941 tattatgaag aaatgcagtc agctccttag ggcctccgat cgttgtcaga agtaagttgg</w:t>
      </w:r>
    </w:p>
    <w:p w14:paraId="4D7CF052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001 ccgcggtgtt gtcgctcatg gtaatggcag cactacacaa ttctcttacc gtcatgccat</w:t>
      </w:r>
    </w:p>
    <w:p w14:paraId="4D1C514E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061 ccgtaagatg cttttccgtg accggcgagt actcaaccaa gtcgttttgt gagtagtgta</w:t>
      </w:r>
    </w:p>
    <w:p w14:paraId="5267FD2B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121 tacggcgacc aagctgctct tgcccggcgt ctatacggga caacaccgcg ccacatagca</w:t>
      </w:r>
    </w:p>
    <w:p w14:paraId="7A6840AC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181 gtactttgaa agtgctcatc atcgggaatc gttcttcggg gcggaaagac tcaaggatct</w:t>
      </w:r>
    </w:p>
    <w:p w14:paraId="0C85EF76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241 tgccgctatt gagatccagt tcgatatagc ccactcttgc acccagttga tcttcagcat</w:t>
      </w:r>
    </w:p>
    <w:p w14:paraId="094047C7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301 cttttacttt caccagcgtt tcggggtgtg caaaaacagg caagcaaaat gccgcaaaga</w:t>
      </w:r>
    </w:p>
    <w:p w14:paraId="020E62D5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361 agggaatgag tgcgacacga aaatgttgga tgctcatact cgtccttttt caatattatt</w:t>
      </w:r>
    </w:p>
    <w:p w14:paraId="7CF22811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421 gaagcattta tcagggttac tagtacgtct ctcaaggata agtaagtaat attaaggtac</w:t>
      </w:r>
    </w:p>
    <w:p w14:paraId="70F81833" w14:textId="77777777" w:rsidR="00E8126E" w:rsidRPr="00E8126E" w:rsidRDefault="00E8126E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 xml:space="preserve">     3481 gggaggtatt ggacaggcc</w:t>
      </w:r>
    </w:p>
    <w:p w14:paraId="78C54F64" w14:textId="77777777" w:rsidR="00E8126E" w:rsidRDefault="00E8126E" w:rsidP="00436E3B">
      <w:pPr>
        <w:spacing w:line="240" w:lineRule="auto"/>
        <w:ind w:right="-330"/>
        <w:jc w:val="both"/>
        <w:rPr>
          <w:rFonts w:ascii="Courier New" w:hAnsi="Courier New" w:cs="Courier New"/>
          <w:sz w:val="20"/>
          <w:szCs w:val="20"/>
        </w:rPr>
      </w:pPr>
      <w:r w:rsidRPr="00E8126E">
        <w:rPr>
          <w:rFonts w:ascii="Courier New" w:hAnsi="Courier New" w:cs="Courier New"/>
          <w:sz w:val="20"/>
          <w:szCs w:val="20"/>
        </w:rPr>
        <w:t>//</w:t>
      </w:r>
    </w:p>
    <w:p w14:paraId="44839AB3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7D2AA1C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7D4A8EC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4613AC6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118C45A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E318571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CD9043D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C8456DF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C05AA7C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06A5275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9EA0C47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2E5B4FE" w14:textId="77777777" w:rsidR="00436E3B" w:rsidRPr="00390E01" w:rsidRDefault="00436E3B" w:rsidP="00436E3B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ST04.4:</w:t>
      </w:r>
    </w:p>
    <w:p w14:paraId="715D5843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50FFEC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LOCUS       ST04.4                5081 bp DNA     circular SYN 07-JUL-2021</w:t>
      </w:r>
    </w:p>
    <w:p w14:paraId="71AEA6B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543E5C5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ACCESSION   .</w:t>
      </w:r>
    </w:p>
    <w:p w14:paraId="7769A010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VERSION     .</w:t>
      </w:r>
    </w:p>
    <w:p w14:paraId="2A2E8EE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KEYWORDS    .</w:t>
      </w:r>
    </w:p>
    <w:p w14:paraId="572E29E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2109B2B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0C1B159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REFERENCE   1  (bases 1 to 5081)</w:t>
      </w:r>
    </w:p>
    <w:p w14:paraId="0618114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645BBF4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2EC736D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2B8F49E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331298BB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source          1..5081</w:t>
      </w:r>
    </w:p>
    <w:p w14:paraId="6B79FCC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41E4072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63F37CD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misc_feature    24..148</w:t>
      </w:r>
    </w:p>
    <w:p w14:paraId="0F09593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GAL4 UAS</w:t>
      </w:r>
    </w:p>
    <w:p w14:paraId="74B0584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omoter        161..173</w:t>
      </w:r>
    </w:p>
    <w:p w14:paraId="2C37E96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E1b TATA</w:t>
      </w:r>
    </w:p>
    <w:p w14:paraId="7801B1B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intron          329..446</w:t>
      </w:r>
    </w:p>
    <w:p w14:paraId="740B942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IVS8 sysnthetic intron</w:t>
      </w:r>
    </w:p>
    <w:p w14:paraId="7B3F212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regulatory      482..491</w:t>
      </w:r>
    </w:p>
    <w:p w14:paraId="3FE90ED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regulatory_class="other"</w:t>
      </w:r>
    </w:p>
    <w:p w14:paraId="6AEC522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Kozak sequence</w:t>
      </w:r>
    </w:p>
    <w:p w14:paraId="0718BDDF" w14:textId="77777777" w:rsidR="00436E3B" w:rsidRPr="00436E3B" w:rsidRDefault="00436E3B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vertebrate consensus sequence for strong initiation of translation (Kozak, 1987)"</w:t>
      </w:r>
    </w:p>
    <w:p w14:paraId="5B38D8D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CDS             488..1045</w:t>
      </w:r>
    </w:p>
    <w:p w14:paraId="2EE4BA1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7C36DA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product="secreted Gaussia luciferase"</w:t>
      </w:r>
    </w:p>
    <w:p w14:paraId="3F52781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hGLuc</w:t>
      </w:r>
    </w:p>
    <w:p w14:paraId="59D5A45B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human codon-optimized"</w:t>
      </w:r>
    </w:p>
    <w:p w14:paraId="740F120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translation="MGVKVLFALICIAVAEAKPTENNEDFNIVAVASNFATTDLDADRG                     KLPGKKLPLEVLKEMEANARKAGCTRGCLICLSHIKCTPKMKKFIPGRCHTYEGDKESA                     QGGIGEAIVDIPEIPGFKDLEPMEQFIAQVDLCVDCTTGCLKGLANVQCSDLLKKWLPQ                     RCATFASKIQGQVDKIKGAGGD"</w:t>
      </w:r>
    </w:p>
    <w:p w14:paraId="0133374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lastRenderedPageBreak/>
        <w:t xml:space="preserve">     polyA_signal    1079..1303</w:t>
      </w:r>
    </w:p>
    <w:p w14:paraId="24DCD3E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bGH poly(A) signal</w:t>
      </w:r>
    </w:p>
    <w:p w14:paraId="46B9D301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bovine growth hormone polyadenylation signal"</w:t>
      </w:r>
    </w:p>
    <w:p w14:paraId="61E0B86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rep_origin      1349..1777</w:t>
      </w:r>
    </w:p>
    <w:p w14:paraId="050EF9E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direction=RIGHT</w:t>
      </w:r>
    </w:p>
    <w:p w14:paraId="2A96968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f1 ori</w:t>
      </w:r>
    </w:p>
    <w:p w14:paraId="6E1A3B1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f1 bacteriophage origin of replication; arrow </w:t>
      </w:r>
    </w:p>
    <w:p w14:paraId="7F59F76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indicates direction of (+) strand synthesis"</w:t>
      </w:r>
    </w:p>
    <w:p w14:paraId="397656E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omoter        1791..2120</w:t>
      </w:r>
    </w:p>
    <w:p w14:paraId="0BF1E12D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5958205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24DE5F4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rep_origin      1971..2106</w:t>
      </w:r>
    </w:p>
    <w:p w14:paraId="01FA42A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78DB869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18C70FC0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omoter        2168..2215</w:t>
      </w:r>
    </w:p>
    <w:p w14:paraId="27B3E87B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3BEA853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2F0529E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CDS             2234..2608</w:t>
      </w:r>
    </w:p>
    <w:p w14:paraId="74247E9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7196F9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gene="Sh ble from Streptoalloteichus hindustanus"</w:t>
      </w:r>
    </w:p>
    <w:p w14:paraId="65DB2D7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product="antibiotic-binding protein"</w:t>
      </w:r>
    </w:p>
    <w:p w14:paraId="246B920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BleoR</w:t>
      </w:r>
    </w:p>
    <w:p w14:paraId="4DCF17E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confers resistance to bleomycin, phleomycin, and </w:t>
      </w:r>
    </w:p>
    <w:p w14:paraId="1CD4B33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Zeocin(TM)"</w:t>
      </w:r>
    </w:p>
    <w:p w14:paraId="26EC049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translation="MAKLTSAVPVLTARDVAGAVEFWTDRLGFSRDFVEDDFAGVVRDD                     VTLFISAVQDQVVPDNTLAWVWVRGLDELYAEWSEVVSTNFRDASGPAMTEIGEQPWGR                     EFALRDPAGNCVHFVAEEQD"</w:t>
      </w:r>
    </w:p>
    <w:p w14:paraId="47791D3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olyA_signal    2738..2859</w:t>
      </w:r>
    </w:p>
    <w:p w14:paraId="0C63040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4D9E3EB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4AD982F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imer_bind     complement(2908..2924)</w:t>
      </w:r>
    </w:p>
    <w:p w14:paraId="15833C2B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M13 rev</w:t>
      </w:r>
    </w:p>
    <w:p w14:paraId="66A7F4B1" w14:textId="77777777" w:rsidR="00436E3B" w:rsidRPr="00436E3B" w:rsidRDefault="00436E3B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common sequencing primer, one of multiple similar variants"</w:t>
      </w:r>
    </w:p>
    <w:p w14:paraId="5463178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otein_bind    2932..2948</w:t>
      </w:r>
    </w:p>
    <w:p w14:paraId="788B2940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lac operator</w:t>
      </w:r>
    </w:p>
    <w:p w14:paraId="0DBA82D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bound_moiety="lac repressor encoded by lacI"</w:t>
      </w:r>
    </w:p>
    <w:p w14:paraId="473994D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lastRenderedPageBreak/>
        <w:t xml:space="preserve">                     /note="The lac repressor binds to the lac operator to </w:t>
      </w:r>
    </w:p>
    <w:p w14:paraId="070F10AA" w14:textId="77777777" w:rsidR="00436E3B" w:rsidRPr="00436E3B" w:rsidRDefault="00436E3B" w:rsidP="00436E3B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inhibit transcription in E. coli. This inhibition can be relieved by adding lactose or </w:t>
      </w:r>
    </w:p>
    <w:p w14:paraId="67FEEB1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isopropyl-beta-D-thiogalactopyranoside (IPTG)."</w:t>
      </w:r>
    </w:p>
    <w:p w14:paraId="398E17C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omoter        complement(2956..2986)</w:t>
      </w:r>
    </w:p>
    <w:p w14:paraId="1B32937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lac promoter</w:t>
      </w:r>
    </w:p>
    <w:p w14:paraId="7E4F3CB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promoter for the E. coli lac operon"</w:t>
      </w:r>
    </w:p>
    <w:p w14:paraId="40D8996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otein_bind    3001..3022</w:t>
      </w:r>
    </w:p>
    <w:p w14:paraId="5081364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CAP binding site</w:t>
      </w:r>
    </w:p>
    <w:p w14:paraId="080BBD9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bound_moiety="E. coli catabolite activator protein"</w:t>
      </w:r>
    </w:p>
    <w:p w14:paraId="457569D4" w14:textId="77777777" w:rsidR="00436E3B" w:rsidRPr="00436E3B" w:rsidRDefault="00436E3B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CAP binding activates transcription in the presence of cAMP."</w:t>
      </w:r>
    </w:p>
    <w:p w14:paraId="4469BC4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rep_origin      complement(3310..3895)</w:t>
      </w:r>
    </w:p>
    <w:p w14:paraId="2769274B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08153BD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31A6826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5BE5593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089CB53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CDS             complement(4066..4926)</w:t>
      </w:r>
    </w:p>
    <w:p w14:paraId="7EE0490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D5E9A2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314C0FA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4E01328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1EFCACCE" w14:textId="77777777" w:rsidR="00436E3B" w:rsidRPr="00436E3B" w:rsidRDefault="00436E3B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 w:rsidR="002E57B5">
        <w:rPr>
          <w:rFonts w:ascii="Courier New" w:hAnsi="Courier New" w:cs="Courier New"/>
          <w:sz w:val="20"/>
          <w:szCs w:val="20"/>
        </w:rPr>
        <w:t xml:space="preserve"> </w:t>
      </w:r>
      <w:r w:rsidRPr="00436E3B">
        <w:rPr>
          <w:rFonts w:ascii="Courier New" w:hAnsi="Courier New" w:cs="Courier New"/>
          <w:sz w:val="20"/>
          <w:szCs w:val="20"/>
        </w:rPr>
        <w:t>related antibiotics"</w:t>
      </w:r>
    </w:p>
    <w:p w14:paraId="5E7E180D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ATGSQATMDERNRQIAEIGAS                     LIKHW"</w:t>
      </w:r>
    </w:p>
    <w:p w14:paraId="266D93ED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promoter        complement(4927..5031)</w:t>
      </w:r>
    </w:p>
    <w:p w14:paraId="54D09F7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6282BD8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4CAD8BFB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ORIGIN</w:t>
      </w:r>
    </w:p>
    <w:p w14:paraId="38DFEEE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 1 ccgagctctt acgcgggtcg aagcggagta ctgtcctccg agtggagtac tgtcctccga</w:t>
      </w:r>
    </w:p>
    <w:p w14:paraId="01DD022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 61 gcggagtact gtcctccgag tcgagggtcg aagcggagta ctgtcctccg agtggagtac</w:t>
      </w:r>
    </w:p>
    <w:p w14:paraId="16A7D9F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121 tgtcctccga gcggagtact gtcctccgag tcgactctag agggtatata atggatctcg</w:t>
      </w:r>
    </w:p>
    <w:p w14:paraId="4061F67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181 agatatcgga gctcgtttag tgaaccgtca gatcgcctgg agacgccatc cacgctgttt</w:t>
      </w:r>
    </w:p>
    <w:p w14:paraId="0938BE8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241 tgacctccat agaagacacc gggaccgatc cagcctccgc ggccgggaac ggtgcattgg</w:t>
      </w:r>
    </w:p>
    <w:p w14:paraId="60F2C4B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lastRenderedPageBreak/>
        <w:t xml:space="preserve">      301 aacgcgcatt ccccgtgtta attaacaggt aagtgtcttc ctcctgtttc cttcccctgc</w:t>
      </w:r>
    </w:p>
    <w:p w14:paraId="5C729C9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361 tattctgctc aaccttccta tcagaaactg cagtatctgt atttttgcta gcagtaatac</w:t>
      </w:r>
    </w:p>
    <w:p w14:paraId="33EE387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421 taacggttct ttttttctct tcacaggcca ccaagcttgg caatccggta ctgttggtaa</w:t>
      </w:r>
    </w:p>
    <w:p w14:paraId="54F88DA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481 agccaccatg ggagtcaaag ttctgtttgc cctgatctgc atcgctgtgg ccgaggccaa</w:t>
      </w:r>
    </w:p>
    <w:p w14:paraId="5E6060B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541 gcccaccgag aacaacgaag acttcaacat cgtggccgtg gccagcaact tcgcgaccac</w:t>
      </w:r>
    </w:p>
    <w:p w14:paraId="326B4D2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601 ggatctcgat gctgaccgcg ggaagttgcc cggcaagaag ctgccgctgg aggtgctcaa</w:t>
      </w:r>
    </w:p>
    <w:p w14:paraId="597AE67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661 agagatggaa gccaatgccc ggaaagctgg ctgcaccagg ggctgtctga tctgcctgtc</w:t>
      </w:r>
    </w:p>
    <w:p w14:paraId="5AE8709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721 ccacatcaag tgcacgccca agatgaagaa gttcatccca ggacgctgcc acacctacga</w:t>
      </w:r>
    </w:p>
    <w:p w14:paraId="2235543D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781 aggcgacaaa gagtccgcac agggcggcat aggcgaggcg atcgtcgaca ttcctgagat</w:t>
      </w:r>
    </w:p>
    <w:p w14:paraId="72ED5EC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841 tcctgggttc aaggacttgg agcctatgga gcagttcatc gcacaggtcg atctgtgtgt</w:t>
      </w:r>
    </w:p>
    <w:p w14:paraId="175A087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901 ggactgcaca actggctgcc tcaaagggct tgccaacgtg cagtgttctg acctgctcaa</w:t>
      </w:r>
    </w:p>
    <w:p w14:paraId="7403364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 961 gaagtggctg ccgcaacgct gtgcgacctt tgccagcaag atccagggcc aggtggacaa</w:t>
      </w:r>
    </w:p>
    <w:p w14:paraId="3A45864D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021 gatcaagggg gccggtggtg actaagcggc cgctcgaaaa cccgctgatc agcctcgact</w:t>
      </w:r>
    </w:p>
    <w:p w14:paraId="183E096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081 gtgccttcta gttgccagcc atctgttgtt tgcccctccc ccgtgccttc cttgaccctg</w:t>
      </w:r>
    </w:p>
    <w:p w14:paraId="1EFC38B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141 gaaggtgcca ctcccactgt cctttcctaa taaaatgagg aaattgcatc gcattgtctg</w:t>
      </w:r>
    </w:p>
    <w:p w14:paraId="4D18C56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201 agtaggtgtc attctattct ggggggtggg gtggggcagg acagcaaggg ggaggattgg</w:t>
      </w:r>
    </w:p>
    <w:p w14:paraId="4A5AFDF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261 gaagacaata gcaggcatgc tggggatgcg gtgggctcta tggcttctga ggcggaaaga</w:t>
      </w:r>
    </w:p>
    <w:p w14:paraId="1FCD502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321 accagctggg gctctagggg gtatccccac gcgccctgta gcggcgcatt aagcgcggcg</w:t>
      </w:r>
    </w:p>
    <w:p w14:paraId="2289ED0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381 ggtgtggtgg ttacgcgcag cgtgaccgct acacttgcca gcgccctagc gcccgctcct</w:t>
      </w:r>
    </w:p>
    <w:p w14:paraId="2057B44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441 ttcgctttct tcccttcctt tctcgccacg ttcgccggct ttccccgtca agctctaaat</w:t>
      </w:r>
    </w:p>
    <w:p w14:paraId="5FAB2C1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501 cgggggctcc ctttagggtt ccgatttagt gctttacggc acctcgaccc caaaaaactt</w:t>
      </w:r>
    </w:p>
    <w:p w14:paraId="44C6EEE1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561 gattagggtg atggttcacg tagtgggcca tcgccctgat agacggtttt tcgccctttg</w:t>
      </w:r>
    </w:p>
    <w:p w14:paraId="1EC711F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621 acgttggagt ccacgttctt taatagtgga ctcttgttcc aaactggaac aacactcaac</w:t>
      </w:r>
    </w:p>
    <w:p w14:paraId="560A187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681 cctatctcgg tctattcttt tgatttataa gggattttgc cgatttcggc ctattggtta</w:t>
      </w:r>
    </w:p>
    <w:p w14:paraId="5C5942E1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741 aaaaatgagc tgatttaaca aaaatttaac gcgaattaat tctgtggaat gtgtgtcagt</w:t>
      </w:r>
    </w:p>
    <w:p w14:paraId="67678DA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801 tagggtgtgg aaagtcccca ggctccccag caggcagaag tatgcaaagc atgcatctca</w:t>
      </w:r>
    </w:p>
    <w:p w14:paraId="0AB2FAD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861 attagtcagc aaccaggtgt ggaaagtccc caggctcccc agcaggcaga agtatgcaaa</w:t>
      </w:r>
    </w:p>
    <w:p w14:paraId="0F4CFD0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921 gcatgcatct caattagtca gcaaccatag tcccgcccct aactccgccc atcccgcccc</w:t>
      </w:r>
    </w:p>
    <w:p w14:paraId="17935B2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1981 taactccgcc cagttccgcc cattctccgc cccatggctg actaattttt tttatttatg</w:t>
      </w:r>
    </w:p>
    <w:p w14:paraId="0B1D5CDD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041 cagaggccga ggccgcctct gcctctgagc tattccagaa gtagtgagga ggcttttttg</w:t>
      </w:r>
    </w:p>
    <w:p w14:paraId="00802E6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101 gaggcctagg cttttgcaaa aagctcccgg gagcttgtat atccattttc ggatctgatc</w:t>
      </w:r>
    </w:p>
    <w:p w14:paraId="5080EE0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161 agcacgtgtt gacaattaat catcggcata gtatatcggc atagtataat acgacaaggt</w:t>
      </w:r>
    </w:p>
    <w:p w14:paraId="7D38366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221 gaggaactaa accatggcca agttgaccag tgccgttccg gtgctcaccg cgcgcgacgt</w:t>
      </w:r>
    </w:p>
    <w:p w14:paraId="708B9A4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281 cgccggagcg gtcgagttct ggaccgaccg gctcgggttc tcccgggact tcgtggagga</w:t>
      </w:r>
    </w:p>
    <w:p w14:paraId="36AB857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341 cgacttcgcc ggtgtggtcc gggacgacgt gaccctgttc atcagcgcgg tccaggacca</w:t>
      </w:r>
    </w:p>
    <w:p w14:paraId="6D2C0C0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401 ggtggtgccg gacaacaccc tggcctgggt gtgggtgcgc ggcctggacg agctgtacgc</w:t>
      </w:r>
    </w:p>
    <w:p w14:paraId="4DD76F8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lastRenderedPageBreak/>
        <w:t xml:space="preserve">     2461 cgagtggtcg gaggtcgtgt ccacgaactt ccgggacgcc tccgggccgg ccatgaccga</w:t>
      </w:r>
    </w:p>
    <w:p w14:paraId="5CDE13A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521 gatcggcgag cagccgtggg ggcgggagtt cgccctgcgc gacccggccg gcaactgcgt</w:t>
      </w:r>
    </w:p>
    <w:p w14:paraId="4EA52C2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581 gcacttcgtg gccgaggagc aggactgaca cgtgctacga gatttcgatt ccaccgccgc</w:t>
      </w:r>
    </w:p>
    <w:p w14:paraId="319B0A3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641 cttctatgaa aggttgggct tcggaatcgt tttccgggac gccggctgga tgatcctcca</w:t>
      </w:r>
    </w:p>
    <w:p w14:paraId="23E3AF1B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701 gcgcggggat ctcatgctgg agttcttcgc ccaccccaac ttgtttattg cagcttataa</w:t>
      </w:r>
    </w:p>
    <w:p w14:paraId="70C1717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761 tggttacaaa taaagcaata gcatcacaaa tttcacaaat aaagcatttt tttcactgca</w:t>
      </w:r>
    </w:p>
    <w:p w14:paraId="482A566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821 ttctagttgt ggtttgtcca aactcatcaa tgtatcttat catgtctgta taccgtcgac</w:t>
      </w:r>
    </w:p>
    <w:p w14:paraId="1B411FD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881 atctagctag agcttggcgt aatcatggtc atagctgttt cctgtgtgaa attgttatcc</w:t>
      </w:r>
    </w:p>
    <w:p w14:paraId="2C6FF31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2941 gctcacaatt ccacacaaca tacgagccgg aagcataaag tgtaaagcct ggggtgccta</w:t>
      </w:r>
    </w:p>
    <w:p w14:paraId="5DCEA89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001 atgagtgagc taactcacat taattgcgtt gcgctcactg cccgctttcc agtcgggaaa</w:t>
      </w:r>
    </w:p>
    <w:p w14:paraId="5C261812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061 cctgtcgtgc cagctgcatt aatgaatcgg ccaacgcgcg gggagaggcg gtttgcgtat</w:t>
      </w:r>
    </w:p>
    <w:p w14:paraId="3C76505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121 tgggcgctct tccgcttcct cgctcactga ctcgctgcgc tcggtcgttc ggctgcggcg</w:t>
      </w:r>
    </w:p>
    <w:p w14:paraId="21F5FA3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181 agcggtatca gctcactcaa aggcggtaat acggttatcc acagaatcag gggataacgc</w:t>
      </w:r>
    </w:p>
    <w:p w14:paraId="748D088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241 aggaaagaac atgtgagcaa aaggccagca aaaggccagg aaccgtaaaa aggccgcgtt</w:t>
      </w:r>
    </w:p>
    <w:p w14:paraId="618D79F0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301 gctggcgttt ttccataggc tccgcccccc tgacgagcat cacaaaaatc gacgctcaag</w:t>
      </w:r>
    </w:p>
    <w:p w14:paraId="0B8BC3E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361 tcagaggtgg cgaaacccga caggactata aagataccag gcgtttcccc ctggaagctc</w:t>
      </w:r>
    </w:p>
    <w:p w14:paraId="0BE84FD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421 cctcgtgcgc tctcctgttc cgaccctgcc gcttaccgga tacctgtccg cctttctccc</w:t>
      </w:r>
    </w:p>
    <w:p w14:paraId="6A4B9E6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481 ttcgggaagc gtggcgcttt ctcatagctc acgctgtagg tatctcagtt cggtgtaggt</w:t>
      </w:r>
    </w:p>
    <w:p w14:paraId="7209CC0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541 cgttcgctcc aagctgggct gtgtgcacga accccccgtt cagcccgacc gctgcgcctt</w:t>
      </w:r>
    </w:p>
    <w:p w14:paraId="7CE63D14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601 atccggtaac tatcgtcttg agtccaaccc ggtaagacac gacttatcgc cactggcagc</w:t>
      </w:r>
    </w:p>
    <w:p w14:paraId="27C21C2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661 agccactggt aacaggatta gcagagcgag gtatgtaggc ggtgctacag agttcttgaa</w:t>
      </w:r>
    </w:p>
    <w:p w14:paraId="5CBFEA8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721 gtggtggcct aactacggct acactagaag aacagtattt ggtatctgcg ctctgctgaa</w:t>
      </w:r>
    </w:p>
    <w:p w14:paraId="4995F4E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781 gccagttacc ttcggaaaaa gagttggtag ctcttgatcc ggcaaacaaa ccaccgctgg</w:t>
      </w:r>
    </w:p>
    <w:p w14:paraId="18E0CE9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841 tagcggtttt tttgtttgca agcagcagat tacgcgcaga aaaaaaggat ctcaagaaga</w:t>
      </w:r>
    </w:p>
    <w:p w14:paraId="0361F85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901 tcctttgatc ttttctacgg ggtctgacgc tcagtggaac gaaaactcac gttaagggat</w:t>
      </w:r>
    </w:p>
    <w:p w14:paraId="608186CF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3961 tttggtcatg agattatcaa aaaggatctt cacctagatc cttttaaatt aaaaatgaag</w:t>
      </w:r>
    </w:p>
    <w:p w14:paraId="641DA58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021 ttttaaatca atctaaagta tatatgagta aacttggtct gacagttacc aatgcttaat</w:t>
      </w:r>
    </w:p>
    <w:p w14:paraId="6064800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081 cagtgaggca cctatctcag cgatctgtct atttcgttca tccatagttg cctgactccc</w:t>
      </w:r>
    </w:p>
    <w:p w14:paraId="0A8FEDF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141 cgtcgcgtag ataactacga tacgggaggg cttaccatct ggccccagtg ctgcaatgat</w:t>
      </w:r>
    </w:p>
    <w:p w14:paraId="4EA93F19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201 accgcgagac ccacgctcac cggctccaga tttatcagca ataaaccagc cagccggaag</w:t>
      </w:r>
    </w:p>
    <w:p w14:paraId="4DE6938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261 ggccgagcgc agaagtggtc ctgcaacttt atccgcctcc atccagtcta ttaattgttg</w:t>
      </w:r>
    </w:p>
    <w:p w14:paraId="21B655AC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321 ccgggaagct agagtaagta gttcgccagt taatagtttg cgcaacgttg ttgccattgc</w:t>
      </w:r>
    </w:p>
    <w:p w14:paraId="6B0160B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381 tacaggcatc gtggtgtcac gctcgtcgtt tggtatggct tcattcagct ccggttccca</w:t>
      </w:r>
    </w:p>
    <w:p w14:paraId="2EE8B715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441 acgatcaagg cgagttacat gatcccccat gttgtgcaaa aaagcggtta gctccttcgg</w:t>
      </w:r>
    </w:p>
    <w:p w14:paraId="30C46FA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501 tcctccgatc gttgtcagaa gtaagttggc cgcagtgtta tcactcatgg ttatggcagc</w:t>
      </w:r>
    </w:p>
    <w:p w14:paraId="7AFD31E3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561 actgcataat tctcttactg tcatgccatc cgtaagatgc ttttctgtga ctggtgagta</w:t>
      </w:r>
    </w:p>
    <w:p w14:paraId="5E6FBCD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lastRenderedPageBreak/>
        <w:t xml:space="preserve">     4621 ctcaaccaag tcattctgag aatagtgtat gcggcgaccg agttgctctt gcccggcgtc</w:t>
      </w:r>
    </w:p>
    <w:p w14:paraId="7FAC42D1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681 aatacgggat aataccgcgc cacatagcag aactttaaaa gtgctcatca ttggaaaacg</w:t>
      </w:r>
    </w:p>
    <w:p w14:paraId="0E8C4D68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741 ttcttcgggg cgaaaactct caaggatctt accgctgttg agatccagtt cgatgtaacc</w:t>
      </w:r>
    </w:p>
    <w:p w14:paraId="37823D76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801 cactcgtgca cccaactgat cttcagcatc ttttactttc accagcgttt ctgggtgagc</w:t>
      </w:r>
    </w:p>
    <w:p w14:paraId="1A7CB7EE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861 aaaaacagga aggcaaaatg ccgcaaaaaa gggaataagg gcgacacgga aatgttgaat</w:t>
      </w:r>
    </w:p>
    <w:p w14:paraId="3DA8D3B1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921 actcatactc ttcctttttc aatattattg aagcatttat cagggttatt gtctcatgag</w:t>
      </w:r>
    </w:p>
    <w:p w14:paraId="10CE09EA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4981 cggatacata tttgaatgta tttagaaaaa taaacaaata ggggttccgc gcacatttcc</w:t>
      </w:r>
    </w:p>
    <w:p w14:paraId="4B5F1CF7" w14:textId="77777777" w:rsidR="00436E3B" w:rsidRPr="00436E3B" w:rsidRDefault="00436E3B" w:rsidP="00436E3B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 xml:space="preserve">     5041 ccgaaaagtg ccacctgacg tcgacggatc gggagatcgt a</w:t>
      </w:r>
    </w:p>
    <w:p w14:paraId="1AE70A19" w14:textId="77777777" w:rsidR="00436E3B" w:rsidRP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436E3B">
        <w:rPr>
          <w:rFonts w:ascii="Courier New" w:hAnsi="Courier New" w:cs="Courier New"/>
          <w:sz w:val="20"/>
          <w:szCs w:val="20"/>
        </w:rPr>
        <w:t>//</w:t>
      </w:r>
    </w:p>
    <w:p w14:paraId="2C7B16CF" w14:textId="77777777" w:rsidR="00436E3B" w:rsidRDefault="00436E3B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926BFBF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E96ACDF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572C079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E4EDD83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294D896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345BED9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5B741D4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265484C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2933CD6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591C48A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42DEA6D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0874106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FD64C88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B42F6F0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3084701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F98C7D4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3370163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03CDF9F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A5BBA7E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C0E5B8C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DDAF9A7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4A855CF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8F0AD63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4385183" w14:textId="77777777" w:rsidR="002E57B5" w:rsidRPr="00390E01" w:rsidRDefault="002E57B5" w:rsidP="00436E3B">
      <w:pPr>
        <w:spacing w:line="240" w:lineRule="auto"/>
        <w:ind w:right="-330"/>
        <w:jc w:val="both"/>
        <w:rPr>
          <w:rFonts w:ascii="Times New Roman" w:hAnsi="Times New Roman"/>
          <w:b/>
          <w:bCs/>
          <w:sz w:val="24"/>
          <w:szCs w:val="24"/>
        </w:rPr>
      </w:pPr>
      <w:r w:rsidRPr="00390E01">
        <w:rPr>
          <w:rFonts w:ascii="Times New Roman" w:hAnsi="Times New Roman"/>
          <w:b/>
          <w:bCs/>
          <w:sz w:val="24"/>
          <w:szCs w:val="24"/>
        </w:rPr>
        <w:lastRenderedPageBreak/>
        <w:t>ST04.5:</w:t>
      </w:r>
    </w:p>
    <w:p w14:paraId="4F9BB7F3" w14:textId="77777777" w:rsidR="002E57B5" w:rsidRDefault="002E57B5" w:rsidP="00436E3B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3ECC94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LOCUS       ST04.5                5164 bp DNA     circular SYN 09-JUL-2021</w:t>
      </w:r>
    </w:p>
    <w:p w14:paraId="4DF3A1F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DEFINITION  synthetic circular DNA</w:t>
      </w:r>
    </w:p>
    <w:p w14:paraId="169A029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ACCESSION   .</w:t>
      </w:r>
    </w:p>
    <w:p w14:paraId="2D6102C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VERSION     .</w:t>
      </w:r>
    </w:p>
    <w:p w14:paraId="7DB3D25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KEYWORDS    .</w:t>
      </w:r>
    </w:p>
    <w:p w14:paraId="769A770D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SOURCE      synthetic DNA construct</w:t>
      </w:r>
    </w:p>
    <w:p w14:paraId="1ED6275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14:paraId="18AFBA3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REFERENCE   1  (bases 1 to 5164)</w:t>
      </w:r>
    </w:p>
    <w:p w14:paraId="28880E7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AUTHORS   .</w:t>
      </w:r>
    </w:p>
    <w:p w14:paraId="069F214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TITLE     .</w:t>
      </w:r>
    </w:p>
    <w:p w14:paraId="21CC6FE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JOURNAL   .</w:t>
      </w:r>
    </w:p>
    <w:p w14:paraId="3AEE5D0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657349B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source          1..5164</w:t>
      </w:r>
    </w:p>
    <w:p w14:paraId="12DF63C6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organism="synthetic DNA construct"</w:t>
      </w:r>
    </w:p>
    <w:p w14:paraId="1F034D3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mol_type="other DNA"</w:t>
      </w:r>
    </w:p>
    <w:p w14:paraId="5CB5155C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misc_feature    24..148</w:t>
      </w:r>
    </w:p>
    <w:p w14:paraId="2A014BF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GAL4 UAS</w:t>
      </w:r>
    </w:p>
    <w:p w14:paraId="0ECCA2B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romoter        161..173</w:t>
      </w:r>
    </w:p>
    <w:p w14:paraId="5B8A373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E1b TATA</w:t>
      </w:r>
    </w:p>
    <w:p w14:paraId="60752DC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intron          329..446</w:t>
      </w:r>
    </w:p>
    <w:p w14:paraId="0A6AA56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IVS8 synthetic intron</w:t>
      </w:r>
    </w:p>
    <w:p w14:paraId="3858466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regulatory      482..491</w:t>
      </w:r>
    </w:p>
    <w:p w14:paraId="2D9172B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regulatory_class="other"</w:t>
      </w:r>
    </w:p>
    <w:p w14:paraId="3FEA06F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Kozak sequence</w:t>
      </w:r>
    </w:p>
    <w:p w14:paraId="101AAFBE" w14:textId="77777777" w:rsidR="002E57B5" w:rsidRPr="002E57B5" w:rsidRDefault="002E57B5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vertebrate consensus sequence for strong initiation of translation (Kozak, 1987)"</w:t>
      </w:r>
    </w:p>
    <w:p w14:paraId="6AD4B65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CDS             488..1000</w:t>
      </w:r>
    </w:p>
    <w:p w14:paraId="7D64B2F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B31F1B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product="NanoLuc(R) luciferase"</w:t>
      </w:r>
    </w:p>
    <w:p w14:paraId="6612C07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Nluc</w:t>
      </w:r>
    </w:p>
    <w:p w14:paraId="786D630C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human codon-optimized"</w:t>
      </w:r>
    </w:p>
    <w:p w14:paraId="177DC5D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translation="MVFTLEDFVGDWRQTAGYNLDQVLEQGGVSSLFQNLGVSVTPIQR                     IVLSGENGLKIDIHVIIPYEGLSGDQMGQIEKIFKVVYPVDDHHFKVILHYGTLVIDGV                     TPNMIDYFGRPYEGIAVFDGKKITVTGTLWNGNKIIDERLINPDGSLLFRVTINGVTGW                     RLCERILA"</w:t>
      </w:r>
    </w:p>
    <w:p w14:paraId="4F1A792E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lastRenderedPageBreak/>
        <w:t xml:space="preserve">     CDS             1004..1123</w:t>
      </w:r>
    </w:p>
    <w:p w14:paraId="45A7B18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D525D63" w14:textId="77777777" w:rsidR="002E57B5" w:rsidRPr="002E57B5" w:rsidRDefault="002E57B5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product="PEST degradation sequence from mouse ornithine decarboxylase"</w:t>
      </w:r>
    </w:p>
    <w:p w14:paraId="6BD5748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hPEST</w:t>
      </w:r>
    </w:p>
    <w:p w14:paraId="76E46FE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human codon-optimized"</w:t>
      </w:r>
    </w:p>
    <w:p w14:paraId="34A4E8ED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translation="SHGFPPEVEEQAAGTLPMSCAQESGMDRHPAACASARINV"</w:t>
      </w:r>
    </w:p>
    <w:p w14:paraId="35888C0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olyA_signal    1162..1386</w:t>
      </w:r>
    </w:p>
    <w:p w14:paraId="5270269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bGH poly(A) signal</w:t>
      </w:r>
    </w:p>
    <w:p w14:paraId="3385E82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bovine growth hormone polyadenylation signal"</w:t>
      </w:r>
    </w:p>
    <w:p w14:paraId="3327932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rep_origin      1432..1860</w:t>
      </w:r>
    </w:p>
    <w:p w14:paraId="104441F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direction=RIGHT</w:t>
      </w:r>
    </w:p>
    <w:p w14:paraId="25A3669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f1 ori</w:t>
      </w:r>
    </w:p>
    <w:p w14:paraId="08A2873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f1 bacteriophage origin of replication; arrow </w:t>
      </w:r>
    </w:p>
    <w:p w14:paraId="5E2B22B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indicates direction of (+) strand synthesis"</w:t>
      </w:r>
    </w:p>
    <w:p w14:paraId="37DF0A5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romoter        1874..2203</w:t>
      </w:r>
    </w:p>
    <w:p w14:paraId="029B7E6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SV40 promoter</w:t>
      </w:r>
    </w:p>
    <w:p w14:paraId="224BDE2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SV40 enhancer and early promoter"</w:t>
      </w:r>
    </w:p>
    <w:p w14:paraId="5396374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rep_origin      2054..2189</w:t>
      </w:r>
    </w:p>
    <w:p w14:paraId="44D305E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SV40 ori</w:t>
      </w:r>
    </w:p>
    <w:p w14:paraId="6E96D68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SV40 origin of replication"</w:t>
      </w:r>
    </w:p>
    <w:p w14:paraId="2BB0977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romoter        2251..2298</w:t>
      </w:r>
    </w:p>
    <w:p w14:paraId="30AF807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EM7 promoter</w:t>
      </w:r>
    </w:p>
    <w:p w14:paraId="57E0B6C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synthetic bacterial promoter "</w:t>
      </w:r>
    </w:p>
    <w:p w14:paraId="62D04D0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CDS             2317..2691</w:t>
      </w:r>
    </w:p>
    <w:p w14:paraId="6C26E3F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B05962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gene="Sh ble from Streptoalloteichus hindustanus"</w:t>
      </w:r>
    </w:p>
    <w:p w14:paraId="105E8BB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product="antibiotic-binding protein"</w:t>
      </w:r>
    </w:p>
    <w:p w14:paraId="1622F01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BleoR</w:t>
      </w:r>
    </w:p>
    <w:p w14:paraId="5562029D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confers resistance to bleomycin, phleomycin, and </w:t>
      </w:r>
    </w:p>
    <w:p w14:paraId="2C0B33D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Zeocin(TM)"</w:t>
      </w:r>
    </w:p>
    <w:p w14:paraId="44D009F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translation="MAKLTSAVPVLTARDVAGAVEFWTDRLGFSRDFVEDDFAGVVRDD                     VTLFISAVQDQVVPDNTLAWVWVRGLDELYAEWSEVVSTNFRDASGPAMTEIGEQPWGR                     EFALRDPAGNCVHFVAEEQD"</w:t>
      </w:r>
    </w:p>
    <w:p w14:paraId="7C1BC456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olyA_signal    2821..2942</w:t>
      </w:r>
    </w:p>
    <w:p w14:paraId="5048157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SV40 poly(A) signal</w:t>
      </w:r>
    </w:p>
    <w:p w14:paraId="786D858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SV40 polyadenylation signal"</w:t>
      </w:r>
    </w:p>
    <w:p w14:paraId="1CA83E1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lastRenderedPageBreak/>
        <w:t xml:space="preserve">     primer_bind     complement(2991..3007)</w:t>
      </w:r>
    </w:p>
    <w:p w14:paraId="7D63057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M13 rev</w:t>
      </w:r>
    </w:p>
    <w:p w14:paraId="5AD4C160" w14:textId="77777777" w:rsidR="002E57B5" w:rsidRPr="002E57B5" w:rsidRDefault="002E57B5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common sequencing primer, one of multiple similar variants"</w:t>
      </w:r>
    </w:p>
    <w:p w14:paraId="2F0B6D7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rotein_bind    3015..3031</w:t>
      </w:r>
    </w:p>
    <w:p w14:paraId="6474710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lac operator</w:t>
      </w:r>
    </w:p>
    <w:p w14:paraId="62204BB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bound_moiety="lac repressor encoded by lacI"</w:t>
      </w:r>
    </w:p>
    <w:p w14:paraId="0C04A9B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The lac repressor binds to the lac operator to </w:t>
      </w:r>
    </w:p>
    <w:p w14:paraId="29EF4784" w14:textId="77777777" w:rsidR="002E57B5" w:rsidRPr="002E57B5" w:rsidRDefault="002E57B5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inhibit transcription in E. coli. This inhibition can be relieved by adding lactose or isopropyl-beta-D-thiogalactopyranoside (IPTG)."</w:t>
      </w:r>
    </w:p>
    <w:p w14:paraId="5B9766B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romoter        complement(3039..3069)</w:t>
      </w:r>
    </w:p>
    <w:p w14:paraId="5A4CA3E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lac promoter</w:t>
      </w:r>
    </w:p>
    <w:p w14:paraId="4938561E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promoter for the E. coli lac operon"</w:t>
      </w:r>
    </w:p>
    <w:p w14:paraId="114C932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rotein_bind    3084..3105</w:t>
      </w:r>
    </w:p>
    <w:p w14:paraId="41B5A88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CAP binding site</w:t>
      </w:r>
    </w:p>
    <w:p w14:paraId="710F958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bound_moiety="E. coli catabolite activator protein"</w:t>
      </w:r>
    </w:p>
    <w:p w14:paraId="7DE7CB8E" w14:textId="77777777" w:rsidR="002E57B5" w:rsidRPr="002E57B5" w:rsidRDefault="002E57B5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CAP binding activates transcription in the presence of cAMP."</w:t>
      </w:r>
    </w:p>
    <w:p w14:paraId="4079084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rep_origin      complement(3393..3978)</w:t>
      </w:r>
    </w:p>
    <w:p w14:paraId="7E3FC28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direction=LEFT</w:t>
      </w:r>
    </w:p>
    <w:p w14:paraId="6F17292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14:paraId="6692DBA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high-copy-number ColE1/pMB1/pBR322/pUC origin of </w:t>
      </w:r>
    </w:p>
    <w:p w14:paraId="2B01030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14:paraId="60DD5B2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CDS             complement(4149..5009)</w:t>
      </w:r>
    </w:p>
    <w:p w14:paraId="26FF224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4D2538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33DB778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14:paraId="058537D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AmpR</w:t>
      </w:r>
    </w:p>
    <w:p w14:paraId="62BBAC49" w14:textId="77777777" w:rsidR="002E57B5" w:rsidRPr="002E57B5" w:rsidRDefault="002E57B5" w:rsidP="002E57B5">
      <w:pPr>
        <w:spacing w:line="240" w:lineRule="auto"/>
        <w:ind w:left="2552" w:right="-108" w:hanging="2552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note="confers resistance to ampicillin, carbenicillin, an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E57B5">
        <w:rPr>
          <w:rFonts w:ascii="Courier New" w:hAnsi="Courier New" w:cs="Courier New"/>
          <w:sz w:val="20"/>
          <w:szCs w:val="20"/>
        </w:rPr>
        <w:t>related antibiotics"</w:t>
      </w:r>
    </w:p>
    <w:p w14:paraId="54CD586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I                     ELDLNSGKILESFRPEERFPMMSTFKVLLCGAVLSRIDAGQEQLGRRIHYSQNDLVEYS                     PVTEKHLTDGMTVRELCSAAITMSDNTAANLLLTTIGGPKELTAFLHNMGDHVTRLDRW                     EPELNEAIPNDERDTTMPVAMATTLRKLLTGELLTLASRQQLIDWMEADKVAGPLLRSA                     LPAGWFIADKSGAGERGSRGIIAALGPDGKPSRIVVIYATGSQATMDERNRQIAEIGAS                     LIKHW"</w:t>
      </w:r>
    </w:p>
    <w:p w14:paraId="64C5C9ED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promoter        complement(5010..5114)</w:t>
      </w:r>
    </w:p>
    <w:p w14:paraId="12E066C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14:paraId="45D2FC4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             /label=AmpR promoter</w:t>
      </w:r>
    </w:p>
    <w:p w14:paraId="4A2483BC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lastRenderedPageBreak/>
        <w:t>ORIGIN</w:t>
      </w:r>
    </w:p>
    <w:p w14:paraId="75DEA4A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 1 ccgagctctt acgcgggtcg aagcggagta ctgtcctccg agtggagtac tgtcctccga</w:t>
      </w:r>
    </w:p>
    <w:p w14:paraId="795E8C7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 61 gcggagtact gtcctccgag tcgagggtcg aagcggagta ctgtcctccg agtggagtac</w:t>
      </w:r>
    </w:p>
    <w:p w14:paraId="3B3F219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121 tgtcctccga gcggagtact gtcctccgag tcgactctag agggtatata atggatctcg</w:t>
      </w:r>
    </w:p>
    <w:p w14:paraId="7FF7B96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181 agatatcgga gctcgtttag tgaaccgtca gatcgcctgg agacgccatc cacgctgttt</w:t>
      </w:r>
    </w:p>
    <w:p w14:paraId="5D8F81D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241 tgacctccat agaagacacc gggaccgatc cagcctccgc ggccgggaac ggtgcattgg</w:t>
      </w:r>
    </w:p>
    <w:p w14:paraId="65744F7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301 aacgcgcatt ccccgtgtta attaacaggt aagtgtcttc ctcctgtttc cttcccctgc</w:t>
      </w:r>
    </w:p>
    <w:p w14:paraId="3A1A9EC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361 tattctgctc aaccttccta tcagaaactg cagtatctgt atttttgcta gcagtaatac</w:t>
      </w:r>
    </w:p>
    <w:p w14:paraId="2A4A9B8D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421 taacggttct ttttttctct tcacaggcca ccaagcttgg caatccggta ctgttggtaa</w:t>
      </w:r>
    </w:p>
    <w:p w14:paraId="0B3E46D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481 agccaccatg gtcttcacac tcgaagattt cgttggggac tggcgacaga cagccggcta</w:t>
      </w:r>
    </w:p>
    <w:p w14:paraId="6F307F0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541 caacctggac caagtccttg aacagggagg tgtgtccagt ttgtttcaga atctcggggt</w:t>
      </w:r>
    </w:p>
    <w:p w14:paraId="3286BA2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601 gtccgtaact ccgatccaaa ggattgtcct gagcggtgaa aatgggctga agatcgacat</w:t>
      </w:r>
    </w:p>
    <w:p w14:paraId="759FB55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661 ccatgtcatc atcccgtatg aaggtctgag cggcgaccaa atgggccaga tcgaaaaaat</w:t>
      </w:r>
    </w:p>
    <w:p w14:paraId="0AFCC8A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721 ttttaaggtg gtgtaccctg tggatgatca tcactttaag gtgatcctgc actatggcac</w:t>
      </w:r>
    </w:p>
    <w:p w14:paraId="1EA9DCC6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781 actggtaatc gacggggtta cgccgaacat gatcgactat ttcggacggc cgtatgaagg</w:t>
      </w:r>
    </w:p>
    <w:p w14:paraId="75875D4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841 catcgccgtg ttcgacggca aaaagatcac tgtaacaggg accctgtgga acggcaacaa</w:t>
      </w:r>
    </w:p>
    <w:p w14:paraId="6513A78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901 aattatcgac gagcgcctga tcaaccccga cggctccctg ctgttccgag taaccatcaa</w:t>
      </w:r>
    </w:p>
    <w:p w14:paraId="3E0F657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 961 cggagtgacc ggctggcggc tgtgcgaacg cattctggcg aattctcacg gctttccgcc</w:t>
      </w:r>
    </w:p>
    <w:p w14:paraId="6FB4B4F6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021 tgaggttgaa gagcaagccg ccggtacatt gcctatgtcc tgcgcacaag aaagcggtat</w:t>
      </w:r>
    </w:p>
    <w:p w14:paraId="028F31B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081 ggaccggcac ccagccgctt gtgcttcagc tcgcatcaac gtctaaggcc gcgactctag</w:t>
      </w:r>
    </w:p>
    <w:p w14:paraId="4A71EB3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141 aaacccgctg atcagcctcg actgtgcctt ctagttgcca gccatctgtt gtttgcccct</w:t>
      </w:r>
    </w:p>
    <w:p w14:paraId="0F59019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201 cccccgtgcc ttccttgacc ctggaaggtg ccactcccac tgtcctttcc taataaaatg</w:t>
      </w:r>
    </w:p>
    <w:p w14:paraId="649DA95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261 aggaaattgc atcgcattgt ctgagtaggt gtcattctat tctggggggt ggggtggggc</w:t>
      </w:r>
    </w:p>
    <w:p w14:paraId="0F77032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321 aggacagcaa gggggaggat tgggaagaca atagcaggca tgctggggat gcggtgggct</w:t>
      </w:r>
    </w:p>
    <w:p w14:paraId="63C14CCE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381 ctatggcttc tgaggcggaa agaaccagct ggggctctag ggggtatccc cacgcgccct</w:t>
      </w:r>
    </w:p>
    <w:p w14:paraId="09AC5FE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441 gtagcggcgc attaagcgcg gcgggtgtgg tggttacgcg cagcgtgacc gctacacttg</w:t>
      </w:r>
    </w:p>
    <w:p w14:paraId="34E86F1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501 ccagcgccct agcgcccgct cctttcgctt tcttcccttc ctttctcgcc acgttcgccg</w:t>
      </w:r>
    </w:p>
    <w:p w14:paraId="53FBCD4E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561 gctttccccg tcaagctcta aatcgggggc tccctttagg gttccgattt agtgctttac</w:t>
      </w:r>
    </w:p>
    <w:p w14:paraId="7E00096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621 ggcacctcga ccccaaaaaa cttgattagg gtgatggttc acgtagtggg ccatcgccct</w:t>
      </w:r>
    </w:p>
    <w:p w14:paraId="62753C4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681 gatagacggt ttttcgccct ttgacgttgg agtccacgtt ctttaatagt ggactcttgt</w:t>
      </w:r>
    </w:p>
    <w:p w14:paraId="4696993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741 tccaaactgg aacaacactc aaccctatct cggtctattc ttttgattta taagggattt</w:t>
      </w:r>
    </w:p>
    <w:p w14:paraId="1A80542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801 tgccgatttc ggcctattgg ttaaaaaatg agctgattta acaaaaattt aacgcgaatt</w:t>
      </w:r>
    </w:p>
    <w:p w14:paraId="482A3EF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861 aattctgtgg aatgtgtgtc agttagggtg tggaaagtcc ccaggctccc cagcaggcag</w:t>
      </w:r>
    </w:p>
    <w:p w14:paraId="17BDF31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921 aagtatgcaa agcatgcatc tcaattagtc agcaaccagg tgtggaaagt ccccaggctc</w:t>
      </w:r>
    </w:p>
    <w:p w14:paraId="6D240BD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1981 cccagcaggc agaagtatgc aaagcatgca tctcaattag tcagcaacca tagtcccgcc</w:t>
      </w:r>
    </w:p>
    <w:p w14:paraId="1AE6A6A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041 cctaactccg cccatcccgc ccctaactcc gcccagttcc gcccattctc cgccccatgg</w:t>
      </w:r>
    </w:p>
    <w:p w14:paraId="1D92FD1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lastRenderedPageBreak/>
        <w:t xml:space="preserve">     2101 ctgactaatt ttttttattt atgcagaggc cgaggccgcc tctgcctctg agctattcca</w:t>
      </w:r>
    </w:p>
    <w:p w14:paraId="2B04920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161 gaagtagtga ggaggctttt ttggaggcct aggcttttgc aaaaagctcc cgggagcttg</w:t>
      </w:r>
    </w:p>
    <w:p w14:paraId="6963109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221 tatatccatt ttcggatctg atcagcacgt gttgacaatt aatcatcggc atagtatatc</w:t>
      </w:r>
    </w:p>
    <w:p w14:paraId="1880B9A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281 ggcatagtat aatacgacaa ggtgaggaac taaaccatgg ccaagttgac cagtgccgtt</w:t>
      </w:r>
    </w:p>
    <w:p w14:paraId="1D5F80C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341 ccggtgctca ccgcgcgcga cgtcgccgga gcggtcgagt tctggaccga ccggctcggg</w:t>
      </w:r>
    </w:p>
    <w:p w14:paraId="73DD34B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401 ttctcccggg acttcgtgga ggacgacttc gccggtgtgg tccgggacga cgtgaccctg</w:t>
      </w:r>
    </w:p>
    <w:p w14:paraId="083BBD6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461 ttcatcagcg cggtccagga ccaggtggtg ccggacaaca ccctggcctg ggtgtgggtg</w:t>
      </w:r>
    </w:p>
    <w:p w14:paraId="76DCD99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521 cgcggcctgg acgagctgta cgccgagtgg tcggaggtcg tgtccacgaa cttccgggac</w:t>
      </w:r>
    </w:p>
    <w:p w14:paraId="1193C41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581 gcctccgggc cggccatgac cgagatcggc gagcagccgt gggggcggga gttcgccctg</w:t>
      </w:r>
    </w:p>
    <w:p w14:paraId="6CD7024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641 cgcgacccgg ccggcaactg cgtgcacttc gtggccgagg agcaggactg acacgtgcta</w:t>
      </w:r>
    </w:p>
    <w:p w14:paraId="0F7EEF5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701 cgagatttcg attccaccgc cgccttctat gaaaggttgg gcttcggaat cgttttccgg</w:t>
      </w:r>
    </w:p>
    <w:p w14:paraId="13B0307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761 gacgccggct ggatgatcct ccagcgcggg gatctcatgc tggagttctt cgcccacccc</w:t>
      </w:r>
    </w:p>
    <w:p w14:paraId="69406C5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821 aacttgttta ttgcagctta taatggttac aaataaagca atagcatcac aaatttcaca</w:t>
      </w:r>
    </w:p>
    <w:p w14:paraId="678861E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881 aataaagcat ttttttcact gcattctagt tgtggtttgt ccaaactcat caatgtatct</w:t>
      </w:r>
    </w:p>
    <w:p w14:paraId="761FB14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2941 tatcatgtct gtataccgtc gacatctagc tagagcttgg cgtaatcatg gtcatagctg</w:t>
      </w:r>
    </w:p>
    <w:p w14:paraId="38E0E80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001 tttcctgtgt gaaattgtta tccgctcaca attccacaca acatacgagc cggaagcata</w:t>
      </w:r>
    </w:p>
    <w:p w14:paraId="273147E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061 aagtgtaaag cctggggtgc ctaatgagtg agctaactca cattaattgc gttgcgctca</w:t>
      </w:r>
    </w:p>
    <w:p w14:paraId="28A04515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121 ctgcccgctt tccagtcggg aaacctgtcg tgccagctgc attaatgaat cggccaacgc</w:t>
      </w:r>
    </w:p>
    <w:p w14:paraId="2786FA2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181 gcggggagag gcggtttgcg tattgggcgc tcttccgctt cctcgctcac tgactcgctg</w:t>
      </w:r>
    </w:p>
    <w:p w14:paraId="003703C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241 cgctcggtcg ttcggctgcg gcgagcggta tcagctcact caaaggcggt aatacggtta</w:t>
      </w:r>
    </w:p>
    <w:p w14:paraId="5999CFAC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301 tccacagaat caggggataa cgcaggaaag aacatgtgag caaaaggcca gcaaaaggcc</w:t>
      </w:r>
    </w:p>
    <w:p w14:paraId="7CC0F184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361 aggaaccgta aaaaggccgc gttgctggcg tttttccata ggctccgccc ccctgacgag</w:t>
      </w:r>
    </w:p>
    <w:p w14:paraId="10FE631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421 catcacaaaa atcgacgctc aagtcagagg tggcgaaacc cgacaggact ataaagatac</w:t>
      </w:r>
    </w:p>
    <w:p w14:paraId="0A2C593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481 caggcgtttc cccctggaag ctccctcgtg cgctctcctg ttccgaccct gccgcttacc</w:t>
      </w:r>
    </w:p>
    <w:p w14:paraId="6267C0D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541 ggatacctgt ccgcctttct cccttcggga agcgtggcgc tttctcatag ctcacgctgt</w:t>
      </w:r>
    </w:p>
    <w:p w14:paraId="415CD4FD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601 aggtatctca gttcggtgta ggtcgttcgc tccaagctgg gctgtgtgca cgaacccccc</w:t>
      </w:r>
    </w:p>
    <w:p w14:paraId="2163B731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661 gttcagcccg accgctgcgc cttatccggt aactatcgtc ttgagtccaa cccggtaaga</w:t>
      </w:r>
    </w:p>
    <w:p w14:paraId="09779F0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721 cacgacttat cgccactggc agcagccact ggtaacagga ttagcagagc gaggtatgta</w:t>
      </w:r>
    </w:p>
    <w:p w14:paraId="4D1BB8C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781 ggcggtgcta cagagttctt gaagtggtgg cctaactacg gctacactag aagaacagta</w:t>
      </w:r>
    </w:p>
    <w:p w14:paraId="3B8CE58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841 tttggtatct gcgctctgct gaagccagtt accttcggaa aaagagttgg tagctcttga</w:t>
      </w:r>
    </w:p>
    <w:p w14:paraId="274EB5E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901 tccggcaaac aaaccaccgc tggtagcggt ttttttgttt gcaagcagca gattacgcgc</w:t>
      </w:r>
    </w:p>
    <w:p w14:paraId="11A51F6F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3961 agaaaaaaag gatctcaaga agatcctttg atcttttcta cggggtctga cgctcagtgg</w:t>
      </w:r>
    </w:p>
    <w:p w14:paraId="06B3A7DD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021 aacgaaaact cacgttaagg gattttggtc atgagattat caaaaaggat cttcacctag</w:t>
      </w:r>
    </w:p>
    <w:p w14:paraId="353B882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081 atccttttaa attaaaaatg aagttttaaa tcaatctaaa gtatatatga gtaaacttgg</w:t>
      </w:r>
    </w:p>
    <w:p w14:paraId="47E302D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141 tctgacagtt accaatgctt aatcagtgag gcacctatct cagcgatctg tctatttcgt</w:t>
      </w:r>
    </w:p>
    <w:p w14:paraId="6AF1585C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201 tcatccatag ttgcctgact ccccgtcgcg tagataacta cgatacggga gggcttacca</w:t>
      </w:r>
    </w:p>
    <w:p w14:paraId="47D7A23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lastRenderedPageBreak/>
        <w:t xml:space="preserve">     4261 tctggcccca gtgctgcaat gataccgcga gacccacgct caccggctcc agatttatca</w:t>
      </w:r>
    </w:p>
    <w:p w14:paraId="36777EFC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321 gcaataaacc agccagccgg aagggccgag cgcagaagtg gtcctgcaac tttatccgcc</w:t>
      </w:r>
    </w:p>
    <w:p w14:paraId="214F635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381 tccatccagt ctattaattg ttgccgggaa gctagagtaa gtagttcgcc agttaatagt</w:t>
      </w:r>
    </w:p>
    <w:p w14:paraId="7DA1BEC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441 ttgcgcaacg ttgttgccat tgctacaggc atcgtggtgt cacgctcgtc gtttggtatg</w:t>
      </w:r>
    </w:p>
    <w:p w14:paraId="412042B7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501 gcttcattca gctccggttc ccaacgatca aggcgagtta catgatcccc catgttgtgc</w:t>
      </w:r>
    </w:p>
    <w:p w14:paraId="0DAC3456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561 aaaaaagcgg ttagctcctt cggtcctccg atcgttgtca gaagtaagtt ggccgcagtg</w:t>
      </w:r>
    </w:p>
    <w:p w14:paraId="22607028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621 ttatcactca tggttatggc agcactgcat aattctctta ctgtcatgcc atccgtaaga</w:t>
      </w:r>
    </w:p>
    <w:p w14:paraId="68BB68C0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681 tgcttttctg tgactggtga gtactcaacc aagtcattct gagaatagtg tatgcggcga</w:t>
      </w:r>
    </w:p>
    <w:p w14:paraId="78AE6CC2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741 ccgagttgct cttgcccggc gtcaatacgg gataataccg cgccacatag cagaacttta</w:t>
      </w:r>
    </w:p>
    <w:p w14:paraId="568F349A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801 aaagtgctca tcattggaaa acgttcttcg gggcgaaaac tctcaaggat cttaccgctg</w:t>
      </w:r>
    </w:p>
    <w:p w14:paraId="4EE1E7F6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861 ttgagatcca gttcgatgta acccactcgt gcacccaact gatcttcagc atcttttact</w:t>
      </w:r>
    </w:p>
    <w:p w14:paraId="4B8CB76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921 ttcaccagcg tttctgggtg agcaaaaaca ggaaggcaaa atgccgcaaa aaagggaata</w:t>
      </w:r>
    </w:p>
    <w:p w14:paraId="70651853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4981 agggcgacac ggaaatgttg aatactcata ctcttccttt ttcaatatta ttgaagcatt</w:t>
      </w:r>
    </w:p>
    <w:p w14:paraId="7163188B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5041 tatcagggtt attgtctcat gagcggatac atatttgaat gtatttagaa aaataaacaa</w:t>
      </w:r>
    </w:p>
    <w:p w14:paraId="01B17806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5101 ataggggttc cgcgcacatt tccccgaaaa gtgccacctg acgtcgacgg atcgggagat</w:t>
      </w:r>
    </w:p>
    <w:p w14:paraId="10562479" w14:textId="77777777" w:rsidR="002E57B5" w:rsidRPr="002E57B5" w:rsidRDefault="002E57B5" w:rsidP="002E57B5">
      <w:pPr>
        <w:spacing w:line="240" w:lineRule="auto"/>
        <w:ind w:right="-108"/>
        <w:rPr>
          <w:rFonts w:ascii="Courier New" w:hAnsi="Courier New" w:cs="Courier New"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 xml:space="preserve">     5161 cgta</w:t>
      </w:r>
    </w:p>
    <w:p w14:paraId="53C1E277" w14:textId="77777777" w:rsidR="002E57B5" w:rsidRPr="002E57B5" w:rsidRDefault="002E57B5" w:rsidP="002E57B5">
      <w:pPr>
        <w:spacing w:line="240" w:lineRule="auto"/>
        <w:ind w:right="-330"/>
        <w:jc w:val="both"/>
        <w:rPr>
          <w:rFonts w:ascii="Palatino Linotype" w:hAnsi="Palatino Linotype"/>
          <w:b/>
          <w:bCs/>
          <w:sz w:val="20"/>
          <w:szCs w:val="20"/>
        </w:rPr>
      </w:pPr>
      <w:r w:rsidRPr="002E57B5">
        <w:rPr>
          <w:rFonts w:ascii="Courier New" w:hAnsi="Courier New" w:cs="Courier New"/>
          <w:sz w:val="20"/>
          <w:szCs w:val="20"/>
        </w:rPr>
        <w:t>//</w:t>
      </w:r>
    </w:p>
    <w:p w14:paraId="5019DC07" w14:textId="77777777" w:rsidR="00A116B6" w:rsidRPr="00503D1F" w:rsidRDefault="00A116B6"/>
    <w:sectPr w:rsidR="00A116B6" w:rsidRPr="00503D1F" w:rsidSect="00384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350F9"/>
    <w:multiLevelType w:val="hybridMultilevel"/>
    <w:tmpl w:val="54DA8994"/>
    <w:lvl w:ilvl="0" w:tplc="040E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 w16cid:durableId="192114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1F"/>
    <w:rsid w:val="00065F3B"/>
    <w:rsid w:val="000714D6"/>
    <w:rsid w:val="00104BD6"/>
    <w:rsid w:val="00164C16"/>
    <w:rsid w:val="00180E76"/>
    <w:rsid w:val="001E53FE"/>
    <w:rsid w:val="002252BA"/>
    <w:rsid w:val="0028749A"/>
    <w:rsid w:val="002E57B5"/>
    <w:rsid w:val="00311471"/>
    <w:rsid w:val="0038449B"/>
    <w:rsid w:val="00390E01"/>
    <w:rsid w:val="003911B9"/>
    <w:rsid w:val="004340CA"/>
    <w:rsid w:val="00436E3B"/>
    <w:rsid w:val="004528FF"/>
    <w:rsid w:val="004837AD"/>
    <w:rsid w:val="00491AD8"/>
    <w:rsid w:val="00503D1F"/>
    <w:rsid w:val="00562E2B"/>
    <w:rsid w:val="00592B4A"/>
    <w:rsid w:val="005978E8"/>
    <w:rsid w:val="00661855"/>
    <w:rsid w:val="006E14FB"/>
    <w:rsid w:val="006F7536"/>
    <w:rsid w:val="00705EB7"/>
    <w:rsid w:val="007374AA"/>
    <w:rsid w:val="007605C8"/>
    <w:rsid w:val="007D1EB5"/>
    <w:rsid w:val="008A72DD"/>
    <w:rsid w:val="008B0A0F"/>
    <w:rsid w:val="008C4F3B"/>
    <w:rsid w:val="008E0CC8"/>
    <w:rsid w:val="008E5B5B"/>
    <w:rsid w:val="0093472D"/>
    <w:rsid w:val="00957065"/>
    <w:rsid w:val="009C2E5E"/>
    <w:rsid w:val="009F3AC4"/>
    <w:rsid w:val="00A116B6"/>
    <w:rsid w:val="00AA3C44"/>
    <w:rsid w:val="00B45A49"/>
    <w:rsid w:val="00B63E2E"/>
    <w:rsid w:val="00B70E47"/>
    <w:rsid w:val="00C133C3"/>
    <w:rsid w:val="00C44B5B"/>
    <w:rsid w:val="00D219B2"/>
    <w:rsid w:val="00D80C03"/>
    <w:rsid w:val="00E03432"/>
    <w:rsid w:val="00E17DBC"/>
    <w:rsid w:val="00E21474"/>
    <w:rsid w:val="00E8126E"/>
    <w:rsid w:val="00F04B28"/>
    <w:rsid w:val="00F34DDB"/>
    <w:rsid w:val="00F9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A5C59"/>
  <w15:docId w15:val="{A6A21ED5-936D-4983-9C84-EF459CB86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49B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592B4A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592B4A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592B4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D219B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val="en-US" w:eastAsia="de-DE" w:bidi="en-US"/>
    </w:rPr>
  </w:style>
  <w:style w:type="character" w:styleId="Hyperlink">
    <w:name w:val="Hyperlink"/>
    <w:uiPriority w:val="99"/>
    <w:rsid w:val="00D219B2"/>
    <w:rPr>
      <w:color w:val="0000FF"/>
      <w:u w:val="single"/>
    </w:rPr>
  </w:style>
  <w:style w:type="paragraph" w:customStyle="1" w:styleId="MDPI61Citation">
    <w:name w:val="MDPI_6.1_Citation"/>
    <w:qFormat/>
    <w:rsid w:val="00D219B2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D219B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rsid w:val="00D219B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219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61855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44B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B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44B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B5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4B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oron.shmerling@polygene.c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8D2E0-3852-4C1C-9E57-686E48F9F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5</Pages>
  <Words>27762</Words>
  <Characters>191562</Characters>
  <Application>Microsoft Office Word</Application>
  <DocSecurity>0</DocSecurity>
  <Lines>1596</Lines>
  <Paragraphs>43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87</CharactersWithSpaces>
  <SharedDoc>false</SharedDoc>
  <HLinks>
    <vt:vector size="6" baseType="variant">
      <vt:variant>
        <vt:i4>2818142</vt:i4>
      </vt:variant>
      <vt:variant>
        <vt:i4>0</vt:i4>
      </vt:variant>
      <vt:variant>
        <vt:i4>0</vt:i4>
      </vt:variant>
      <vt:variant>
        <vt:i4>5</vt:i4>
      </vt:variant>
      <vt:variant>
        <vt:lpwstr>mailto:doron.shmerling@polygene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rvath</dc:creator>
  <cp:keywords/>
  <cp:lastModifiedBy>Zsigmond Áron</cp:lastModifiedBy>
  <cp:revision>2</cp:revision>
  <dcterms:created xsi:type="dcterms:W3CDTF">2023-05-18T08:39:00Z</dcterms:created>
  <dcterms:modified xsi:type="dcterms:W3CDTF">2023-05-18T08:39:00Z</dcterms:modified>
</cp:coreProperties>
</file>